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99C6C2" w14:textId="4D08A91B" w:rsidR="008E7C54" w:rsidRPr="00071881" w:rsidRDefault="008E7C54" w:rsidP="008E7C54">
      <w:pPr>
        <w:widowControl w:val="0"/>
        <w:autoSpaceDE w:val="0"/>
        <w:autoSpaceDN w:val="0"/>
        <w:adjustRightInd w:val="0"/>
        <w:spacing w:line="240" w:lineRule="auto"/>
        <w:jc w:val="both"/>
        <w:rPr>
          <w:b/>
          <w:sz w:val="24"/>
        </w:rPr>
      </w:pPr>
      <w:bookmarkStart w:id="0" w:name="_GoBack"/>
      <w:bookmarkEnd w:id="0"/>
      <w:r w:rsidRPr="00071881">
        <w:rPr>
          <w:b/>
          <w:sz w:val="24"/>
        </w:rPr>
        <w:t>Supplementary data</w:t>
      </w:r>
    </w:p>
    <w:p w14:paraId="298A741D" w14:textId="77777777" w:rsidR="00106B58" w:rsidRDefault="00106B58">
      <w:pPr>
        <w:spacing w:after="160" w:line="259" w:lineRule="auto"/>
        <w:rPr>
          <w:b/>
          <w:sz w:val="24"/>
          <w:szCs w:val="24"/>
        </w:rPr>
      </w:pPr>
    </w:p>
    <w:p w14:paraId="39401744" w14:textId="77777777" w:rsidR="00590320" w:rsidRPr="00A97D23" w:rsidRDefault="00590320" w:rsidP="00590320">
      <w:pPr>
        <w:jc w:val="center"/>
        <w:rPr>
          <w:b/>
          <w:sz w:val="24"/>
          <w:szCs w:val="24"/>
        </w:rPr>
      </w:pPr>
      <w:bookmarkStart w:id="1" w:name="_Hlk520575336"/>
      <w:r w:rsidRPr="00A97D23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Pr="00A97D23">
        <w:rPr>
          <w:b/>
          <w:sz w:val="24"/>
          <w:szCs w:val="24"/>
        </w:rPr>
        <w:t>1: Primers and probes used for quantitative RT-PCR</w:t>
      </w:r>
    </w:p>
    <w:tbl>
      <w:tblPr>
        <w:tblStyle w:val="TableGrid"/>
        <w:tblW w:w="0" w:type="auto"/>
        <w:tblInd w:w="11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9"/>
        <w:gridCol w:w="5086"/>
      </w:tblGrid>
      <w:tr w:rsidR="00590320" w:rsidRPr="00A97D23" w14:paraId="1F04B307" w14:textId="77777777" w:rsidTr="00E4330A">
        <w:trPr>
          <w:trHeight w:hRule="exact" w:val="340"/>
        </w:trPr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14:paraId="6AC951C2" w14:textId="77777777" w:rsidR="00590320" w:rsidRPr="00E4330A" w:rsidRDefault="00590320" w:rsidP="001B62D6">
            <w:pPr>
              <w:jc w:val="both"/>
              <w:rPr>
                <w:rFonts w:asciiTheme="minorHAnsi" w:hAnsiTheme="minorHAnsi"/>
                <w:b/>
                <w:sz w:val="24"/>
                <w:szCs w:val="24"/>
              </w:rPr>
            </w:pPr>
            <w:r w:rsidRPr="00E4330A">
              <w:rPr>
                <w:rFonts w:asciiTheme="minorHAnsi" w:hAnsiTheme="minorHAnsi"/>
                <w:b/>
                <w:sz w:val="24"/>
                <w:szCs w:val="24"/>
              </w:rPr>
              <w:t>Primer/probe</w:t>
            </w:r>
          </w:p>
        </w:tc>
        <w:tc>
          <w:tcPr>
            <w:tcW w:w="5086" w:type="dxa"/>
            <w:tcBorders>
              <w:top w:val="single" w:sz="4" w:space="0" w:color="auto"/>
              <w:bottom w:val="single" w:sz="4" w:space="0" w:color="auto"/>
            </w:tcBorders>
          </w:tcPr>
          <w:p w14:paraId="4852794F" w14:textId="77777777" w:rsidR="00590320" w:rsidRPr="00E4330A" w:rsidRDefault="00590320" w:rsidP="001B62D6">
            <w:pPr>
              <w:jc w:val="both"/>
              <w:rPr>
                <w:rFonts w:asciiTheme="minorHAnsi" w:hAnsiTheme="minorHAnsi"/>
                <w:b/>
                <w:sz w:val="24"/>
                <w:szCs w:val="24"/>
              </w:rPr>
            </w:pPr>
            <w:r w:rsidRPr="00E4330A">
              <w:rPr>
                <w:rFonts w:asciiTheme="minorHAnsi" w:hAnsiTheme="minorHAnsi"/>
                <w:b/>
                <w:sz w:val="24"/>
                <w:szCs w:val="24"/>
              </w:rPr>
              <w:t>Sequence</w:t>
            </w:r>
          </w:p>
        </w:tc>
      </w:tr>
      <w:tr w:rsidR="00590320" w:rsidRPr="00A97D23" w14:paraId="4CFEABCB" w14:textId="77777777" w:rsidTr="00E4330A">
        <w:trPr>
          <w:trHeight w:hRule="exact" w:val="340"/>
        </w:trPr>
        <w:tc>
          <w:tcPr>
            <w:tcW w:w="2139" w:type="dxa"/>
            <w:tcBorders>
              <w:top w:val="single" w:sz="4" w:space="0" w:color="auto"/>
            </w:tcBorders>
          </w:tcPr>
          <w:p w14:paraId="1254D987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763B55">
              <w:rPr>
                <w:rFonts w:asciiTheme="minorHAnsi" w:hAnsiTheme="minorHAnsi"/>
                <w:sz w:val="24"/>
                <w:szCs w:val="24"/>
              </w:rPr>
              <w:t>hGAPDH</w:t>
            </w:r>
            <w:proofErr w:type="spellEnd"/>
            <w:r w:rsidRPr="00763B55">
              <w:rPr>
                <w:rFonts w:asciiTheme="minorHAnsi" w:hAnsiTheme="minorHAnsi"/>
                <w:sz w:val="24"/>
                <w:szCs w:val="24"/>
              </w:rPr>
              <w:t xml:space="preserve"> forward</w:t>
            </w:r>
          </w:p>
        </w:tc>
        <w:tc>
          <w:tcPr>
            <w:tcW w:w="5086" w:type="dxa"/>
            <w:tcBorders>
              <w:top w:val="single" w:sz="4" w:space="0" w:color="auto"/>
            </w:tcBorders>
          </w:tcPr>
          <w:p w14:paraId="5C29DC8B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5′-AAGGTCGGAGTCAACGGATTT-3</w:t>
            </w:r>
            <w:r w:rsidRPr="00763B55">
              <w:rPr>
                <w:rFonts w:asciiTheme="minorHAnsi" w:eastAsia="Times New Roman" w:hAnsiTheme="minorHAnsi"/>
                <w:color w:val="403838"/>
                <w:lang w:val="fi-FI"/>
              </w:rPr>
              <w:t>′</w:t>
            </w:r>
          </w:p>
        </w:tc>
      </w:tr>
      <w:tr w:rsidR="00590320" w:rsidRPr="00A97D23" w14:paraId="7D106E85" w14:textId="77777777" w:rsidTr="00E4330A">
        <w:trPr>
          <w:trHeight w:hRule="exact" w:val="340"/>
        </w:trPr>
        <w:tc>
          <w:tcPr>
            <w:tcW w:w="2139" w:type="dxa"/>
          </w:tcPr>
          <w:p w14:paraId="611168C8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763B55">
              <w:rPr>
                <w:rFonts w:asciiTheme="minorHAnsi" w:hAnsiTheme="minorHAnsi"/>
                <w:sz w:val="24"/>
                <w:szCs w:val="24"/>
              </w:rPr>
              <w:t>hGAPDH</w:t>
            </w:r>
            <w:proofErr w:type="spellEnd"/>
            <w:r w:rsidRPr="00763B55">
              <w:rPr>
                <w:rFonts w:asciiTheme="minorHAnsi" w:hAnsiTheme="minorHAnsi"/>
                <w:sz w:val="24"/>
                <w:szCs w:val="24"/>
              </w:rPr>
              <w:t xml:space="preserve"> reverse</w:t>
            </w:r>
          </w:p>
        </w:tc>
        <w:tc>
          <w:tcPr>
            <w:tcW w:w="5086" w:type="dxa"/>
          </w:tcPr>
          <w:p w14:paraId="73ED98EB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5′-GCAACAATATCCACTTTACCAGAGTTAA-3</w:t>
            </w:r>
            <w:r w:rsidRPr="00763B55">
              <w:rPr>
                <w:rFonts w:asciiTheme="minorHAnsi" w:eastAsia="Times New Roman" w:hAnsiTheme="minorHAnsi"/>
                <w:color w:val="403838"/>
                <w:lang w:val="fi-FI"/>
              </w:rPr>
              <w:t>′</w:t>
            </w:r>
          </w:p>
        </w:tc>
      </w:tr>
      <w:tr w:rsidR="00590320" w:rsidRPr="00A97D23" w14:paraId="38F02878" w14:textId="77777777" w:rsidTr="00E4330A">
        <w:trPr>
          <w:trHeight w:hRule="exact" w:val="340"/>
        </w:trPr>
        <w:tc>
          <w:tcPr>
            <w:tcW w:w="2139" w:type="dxa"/>
          </w:tcPr>
          <w:p w14:paraId="7A6CEDF5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763B55">
              <w:rPr>
                <w:rFonts w:asciiTheme="minorHAnsi" w:hAnsiTheme="minorHAnsi"/>
                <w:sz w:val="24"/>
                <w:szCs w:val="24"/>
              </w:rPr>
              <w:t>hGAPDH</w:t>
            </w:r>
            <w:proofErr w:type="spellEnd"/>
            <w:r w:rsidRPr="00763B55">
              <w:rPr>
                <w:rFonts w:asciiTheme="minorHAnsi" w:hAnsiTheme="minorHAnsi"/>
                <w:sz w:val="24"/>
                <w:szCs w:val="24"/>
              </w:rPr>
              <w:t xml:space="preserve"> probe</w:t>
            </w:r>
          </w:p>
        </w:tc>
        <w:tc>
          <w:tcPr>
            <w:tcW w:w="5086" w:type="dxa"/>
          </w:tcPr>
          <w:p w14:paraId="3FF1C3C5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5′-CGCCTGGTCACCAGGGCTGC-3</w:t>
            </w:r>
            <w:r w:rsidRPr="00763B55">
              <w:rPr>
                <w:rFonts w:asciiTheme="minorHAnsi" w:eastAsia="Times New Roman" w:hAnsiTheme="minorHAnsi"/>
                <w:color w:val="403838"/>
                <w:lang w:val="fi-FI"/>
              </w:rPr>
              <w:t>′</w:t>
            </w:r>
          </w:p>
        </w:tc>
      </w:tr>
      <w:tr w:rsidR="00590320" w:rsidRPr="00A97D23" w14:paraId="6FA545FD" w14:textId="77777777" w:rsidTr="00E4330A">
        <w:trPr>
          <w:trHeight w:hRule="exact" w:val="340"/>
        </w:trPr>
        <w:tc>
          <w:tcPr>
            <w:tcW w:w="2139" w:type="dxa"/>
          </w:tcPr>
          <w:p w14:paraId="704D5D81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hCOX-2 forward</w:t>
            </w:r>
          </w:p>
        </w:tc>
        <w:tc>
          <w:tcPr>
            <w:tcW w:w="5086" w:type="dxa"/>
          </w:tcPr>
          <w:p w14:paraId="63091CDD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5′-CAACTCTATATTGCTGGAACATGGA-3</w:t>
            </w:r>
            <w:r w:rsidRPr="00763B55">
              <w:rPr>
                <w:rFonts w:asciiTheme="minorHAnsi" w:eastAsia="Times New Roman" w:hAnsiTheme="minorHAnsi"/>
                <w:color w:val="403838"/>
                <w:lang w:val="fi-FI"/>
              </w:rPr>
              <w:t>′</w:t>
            </w:r>
          </w:p>
        </w:tc>
      </w:tr>
      <w:tr w:rsidR="00590320" w:rsidRPr="00A97D23" w14:paraId="21C34B9E" w14:textId="77777777" w:rsidTr="00E4330A">
        <w:trPr>
          <w:trHeight w:hRule="exact" w:val="340"/>
        </w:trPr>
        <w:tc>
          <w:tcPr>
            <w:tcW w:w="2139" w:type="dxa"/>
          </w:tcPr>
          <w:p w14:paraId="327AF6D8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hCOX-2 reverse</w:t>
            </w:r>
          </w:p>
        </w:tc>
        <w:tc>
          <w:tcPr>
            <w:tcW w:w="5086" w:type="dxa"/>
          </w:tcPr>
          <w:p w14:paraId="325C80BB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5′-TGGAAGCCTGTGATACTTTCTGTACT-3</w:t>
            </w:r>
            <w:r w:rsidRPr="00763B55">
              <w:rPr>
                <w:rFonts w:asciiTheme="minorHAnsi" w:eastAsia="Times New Roman" w:hAnsiTheme="minorHAnsi"/>
                <w:color w:val="403838"/>
                <w:lang w:val="fi-FI"/>
              </w:rPr>
              <w:t>′</w:t>
            </w:r>
          </w:p>
        </w:tc>
      </w:tr>
      <w:tr w:rsidR="00590320" w:rsidRPr="00A97D23" w14:paraId="62D283EC" w14:textId="77777777" w:rsidTr="00E4330A">
        <w:trPr>
          <w:trHeight w:hRule="exact" w:val="340"/>
        </w:trPr>
        <w:tc>
          <w:tcPr>
            <w:tcW w:w="2139" w:type="dxa"/>
          </w:tcPr>
          <w:p w14:paraId="5C38C364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hCOX-2 probe</w:t>
            </w:r>
          </w:p>
        </w:tc>
        <w:tc>
          <w:tcPr>
            <w:tcW w:w="5086" w:type="dxa"/>
          </w:tcPr>
          <w:p w14:paraId="08ACA8C0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5′-TCCTACCACCAGCAACCCTGCCA-3</w:t>
            </w:r>
            <w:r w:rsidRPr="00763B55">
              <w:rPr>
                <w:rFonts w:asciiTheme="minorHAnsi" w:eastAsia="Times New Roman" w:hAnsiTheme="minorHAnsi"/>
                <w:color w:val="403838"/>
                <w:lang w:val="fi-FI"/>
              </w:rPr>
              <w:t>′</w:t>
            </w:r>
          </w:p>
        </w:tc>
      </w:tr>
      <w:tr w:rsidR="00590320" w:rsidRPr="00A97D23" w14:paraId="6AC85908" w14:textId="77777777" w:rsidTr="00E4330A">
        <w:trPr>
          <w:trHeight w:hRule="exact" w:val="340"/>
        </w:trPr>
        <w:tc>
          <w:tcPr>
            <w:tcW w:w="2139" w:type="dxa"/>
          </w:tcPr>
          <w:p w14:paraId="411BDB16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hMKP-1 forward</w:t>
            </w:r>
          </w:p>
        </w:tc>
        <w:tc>
          <w:tcPr>
            <w:tcW w:w="5086" w:type="dxa"/>
          </w:tcPr>
          <w:p w14:paraId="64B0B97A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5′-ACGAGGCCATTGACTTCATAGAC-3</w:t>
            </w:r>
            <w:r w:rsidRPr="00763B55">
              <w:rPr>
                <w:rFonts w:asciiTheme="minorHAnsi" w:eastAsia="Times New Roman" w:hAnsiTheme="minorHAnsi"/>
                <w:color w:val="403838"/>
                <w:lang w:val="fi-FI"/>
              </w:rPr>
              <w:t>′</w:t>
            </w:r>
          </w:p>
        </w:tc>
      </w:tr>
      <w:tr w:rsidR="00590320" w:rsidRPr="00A97D23" w14:paraId="0570AC58" w14:textId="77777777" w:rsidTr="00E4330A">
        <w:trPr>
          <w:trHeight w:hRule="exact" w:val="340"/>
        </w:trPr>
        <w:tc>
          <w:tcPr>
            <w:tcW w:w="2139" w:type="dxa"/>
          </w:tcPr>
          <w:p w14:paraId="230C6E56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hMKP-1 reverse</w:t>
            </w:r>
          </w:p>
        </w:tc>
        <w:tc>
          <w:tcPr>
            <w:tcW w:w="5086" w:type="dxa"/>
          </w:tcPr>
          <w:p w14:paraId="2EF19868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5′-TCGATTAGTCCTCATAAGGTAAGCAA-3</w:t>
            </w:r>
            <w:r w:rsidRPr="00763B55">
              <w:rPr>
                <w:rFonts w:asciiTheme="minorHAnsi" w:eastAsia="Times New Roman" w:hAnsiTheme="minorHAnsi"/>
                <w:color w:val="403838"/>
                <w:lang w:val="fi-FI"/>
              </w:rPr>
              <w:t>′</w:t>
            </w:r>
          </w:p>
        </w:tc>
      </w:tr>
      <w:tr w:rsidR="00590320" w:rsidRPr="00A97D23" w14:paraId="6029767A" w14:textId="77777777" w:rsidTr="00E4330A">
        <w:trPr>
          <w:trHeight w:hRule="exact" w:val="340"/>
        </w:trPr>
        <w:tc>
          <w:tcPr>
            <w:tcW w:w="2139" w:type="dxa"/>
          </w:tcPr>
          <w:p w14:paraId="4E906849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hMKP-1 probe</w:t>
            </w:r>
          </w:p>
        </w:tc>
        <w:tc>
          <w:tcPr>
            <w:tcW w:w="5086" w:type="dxa"/>
          </w:tcPr>
          <w:p w14:paraId="14FD9AD4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5′-CCACTGCCAGGCAGGCATTTCC-3</w:t>
            </w:r>
            <w:r w:rsidRPr="00763B55">
              <w:rPr>
                <w:rFonts w:asciiTheme="minorHAnsi" w:eastAsia="Times New Roman" w:hAnsiTheme="minorHAnsi"/>
                <w:color w:val="403838"/>
                <w:lang w:val="fi-FI"/>
              </w:rPr>
              <w:t>′</w:t>
            </w:r>
          </w:p>
        </w:tc>
      </w:tr>
      <w:tr w:rsidR="00590320" w:rsidRPr="00A97D23" w14:paraId="4FBAE081" w14:textId="77777777" w:rsidTr="00E4330A">
        <w:trPr>
          <w:trHeight w:hRule="exact" w:val="340"/>
        </w:trPr>
        <w:tc>
          <w:tcPr>
            <w:tcW w:w="2139" w:type="dxa"/>
          </w:tcPr>
          <w:p w14:paraId="31B320C1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hMMP1 forward</w:t>
            </w:r>
          </w:p>
        </w:tc>
        <w:tc>
          <w:tcPr>
            <w:tcW w:w="5086" w:type="dxa"/>
          </w:tcPr>
          <w:p w14:paraId="3FFC5E4F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5′-TTGAAGCTGCTTACGAATTTGC-3</w:t>
            </w:r>
            <w:r w:rsidRPr="00763B55">
              <w:rPr>
                <w:rFonts w:asciiTheme="minorHAnsi" w:eastAsia="Times New Roman" w:hAnsiTheme="minorHAnsi"/>
                <w:color w:val="403838"/>
                <w:lang w:val="fi-FI"/>
              </w:rPr>
              <w:t>′</w:t>
            </w:r>
          </w:p>
        </w:tc>
      </w:tr>
      <w:tr w:rsidR="00590320" w:rsidRPr="00A97D23" w14:paraId="5ED2E743" w14:textId="77777777" w:rsidTr="00E4330A">
        <w:trPr>
          <w:trHeight w:hRule="exact" w:val="340"/>
        </w:trPr>
        <w:tc>
          <w:tcPr>
            <w:tcW w:w="2139" w:type="dxa"/>
          </w:tcPr>
          <w:p w14:paraId="4F438C9B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hMMP1 reverse</w:t>
            </w:r>
          </w:p>
        </w:tc>
        <w:tc>
          <w:tcPr>
            <w:tcW w:w="5086" w:type="dxa"/>
          </w:tcPr>
          <w:p w14:paraId="6D75E4AE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5′-GAAGCCAAAGGAGCTGTAGATGTC-3</w:t>
            </w:r>
            <w:r w:rsidRPr="00763B55">
              <w:rPr>
                <w:rFonts w:asciiTheme="minorHAnsi" w:eastAsia="Times New Roman" w:hAnsiTheme="minorHAnsi"/>
                <w:color w:val="403838"/>
                <w:lang w:val="fi-FI"/>
              </w:rPr>
              <w:t>′</w:t>
            </w:r>
          </w:p>
        </w:tc>
      </w:tr>
      <w:tr w:rsidR="00590320" w:rsidRPr="00A97D23" w14:paraId="11225A29" w14:textId="77777777" w:rsidTr="00E4330A">
        <w:trPr>
          <w:trHeight w:hRule="exact" w:val="340"/>
        </w:trPr>
        <w:tc>
          <w:tcPr>
            <w:tcW w:w="2139" w:type="dxa"/>
          </w:tcPr>
          <w:p w14:paraId="5BFEDF83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hMMP1 probe</w:t>
            </w:r>
          </w:p>
        </w:tc>
        <w:tc>
          <w:tcPr>
            <w:tcW w:w="5086" w:type="dxa"/>
          </w:tcPr>
          <w:p w14:paraId="5BD18D30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5′-CAGAGATGAAGTCCGGTTTTTCAAAGGGA-3</w:t>
            </w:r>
            <w:r w:rsidRPr="00763B55">
              <w:rPr>
                <w:rFonts w:asciiTheme="minorHAnsi" w:eastAsia="Times New Roman" w:hAnsiTheme="minorHAnsi"/>
                <w:color w:val="403838"/>
                <w:lang w:val="fi-FI"/>
              </w:rPr>
              <w:t>′</w:t>
            </w:r>
          </w:p>
        </w:tc>
      </w:tr>
      <w:tr w:rsidR="00590320" w:rsidRPr="00A97D23" w14:paraId="4EC08445" w14:textId="77777777" w:rsidTr="00E4330A">
        <w:trPr>
          <w:trHeight w:hRule="exact" w:val="340"/>
        </w:trPr>
        <w:tc>
          <w:tcPr>
            <w:tcW w:w="2139" w:type="dxa"/>
          </w:tcPr>
          <w:p w14:paraId="6DE983B3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hMMP13 forward</w:t>
            </w:r>
          </w:p>
        </w:tc>
        <w:tc>
          <w:tcPr>
            <w:tcW w:w="5086" w:type="dxa"/>
          </w:tcPr>
          <w:p w14:paraId="326E5BB2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5′-TGATCTCTTTTGGAATTAAGGAGCAT-3</w:t>
            </w:r>
            <w:r w:rsidRPr="00763B55">
              <w:rPr>
                <w:rFonts w:asciiTheme="minorHAnsi" w:eastAsia="Times New Roman" w:hAnsiTheme="minorHAnsi"/>
                <w:color w:val="403838"/>
                <w:lang w:val="fi-FI"/>
              </w:rPr>
              <w:t>′</w:t>
            </w:r>
          </w:p>
        </w:tc>
      </w:tr>
      <w:tr w:rsidR="00590320" w:rsidRPr="00A97D23" w14:paraId="237FE07C" w14:textId="77777777" w:rsidTr="00E4330A">
        <w:trPr>
          <w:trHeight w:hRule="exact" w:val="340"/>
        </w:trPr>
        <w:tc>
          <w:tcPr>
            <w:tcW w:w="2139" w:type="dxa"/>
          </w:tcPr>
          <w:p w14:paraId="4A9F2548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hMMP13 reverse</w:t>
            </w:r>
          </w:p>
        </w:tc>
        <w:tc>
          <w:tcPr>
            <w:tcW w:w="5086" w:type="dxa"/>
          </w:tcPr>
          <w:p w14:paraId="5666094E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5′-GGAACTACTTGTCCAGGTTTCATCAT-3</w:t>
            </w:r>
            <w:r w:rsidRPr="00763B55">
              <w:rPr>
                <w:rFonts w:asciiTheme="minorHAnsi" w:eastAsia="Times New Roman" w:hAnsiTheme="minorHAnsi"/>
                <w:color w:val="403838"/>
                <w:lang w:val="fi-FI"/>
              </w:rPr>
              <w:t>′</w:t>
            </w:r>
          </w:p>
        </w:tc>
      </w:tr>
      <w:tr w:rsidR="00590320" w:rsidRPr="00A97D23" w14:paraId="397ACE52" w14:textId="77777777" w:rsidTr="00E4330A">
        <w:trPr>
          <w:trHeight w:hRule="exact" w:val="340"/>
        </w:trPr>
        <w:tc>
          <w:tcPr>
            <w:tcW w:w="2139" w:type="dxa"/>
          </w:tcPr>
          <w:p w14:paraId="7BD3C524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hMMP13 probe</w:t>
            </w:r>
          </w:p>
        </w:tc>
        <w:tc>
          <w:tcPr>
            <w:tcW w:w="5086" w:type="dxa"/>
          </w:tcPr>
          <w:p w14:paraId="063EFCF4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5′-CCCTCTGGCCTGCTGGCTCATG-3</w:t>
            </w:r>
            <w:r w:rsidRPr="00763B55">
              <w:rPr>
                <w:rFonts w:asciiTheme="minorHAnsi" w:eastAsia="Times New Roman" w:hAnsiTheme="minorHAnsi"/>
                <w:color w:val="403838"/>
                <w:lang w:val="fi-FI"/>
              </w:rPr>
              <w:t>′</w:t>
            </w:r>
          </w:p>
        </w:tc>
      </w:tr>
      <w:tr w:rsidR="00590320" w:rsidRPr="00A97D23" w14:paraId="09BD3753" w14:textId="77777777" w:rsidTr="00E4330A">
        <w:trPr>
          <w:trHeight w:hRule="exact" w:val="340"/>
        </w:trPr>
        <w:tc>
          <w:tcPr>
            <w:tcW w:w="2139" w:type="dxa"/>
          </w:tcPr>
          <w:p w14:paraId="3749E3AD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hCOL2A1 forward</w:t>
            </w:r>
          </w:p>
        </w:tc>
        <w:tc>
          <w:tcPr>
            <w:tcW w:w="5086" w:type="dxa"/>
          </w:tcPr>
          <w:p w14:paraId="28B02D0E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5′-GGCAATAGCAGGTTCACGTACA-3</w:t>
            </w:r>
            <w:r w:rsidRPr="00763B55">
              <w:rPr>
                <w:rFonts w:asciiTheme="minorHAnsi" w:eastAsia="Times New Roman" w:hAnsiTheme="minorHAnsi"/>
                <w:color w:val="403838"/>
                <w:lang w:val="fi-FI"/>
              </w:rPr>
              <w:t>′</w:t>
            </w:r>
          </w:p>
        </w:tc>
      </w:tr>
      <w:tr w:rsidR="00590320" w:rsidRPr="00A97D23" w14:paraId="0F8DB779" w14:textId="77777777" w:rsidTr="00E4330A">
        <w:trPr>
          <w:trHeight w:hRule="exact" w:val="340"/>
        </w:trPr>
        <w:tc>
          <w:tcPr>
            <w:tcW w:w="2139" w:type="dxa"/>
          </w:tcPr>
          <w:p w14:paraId="3B001856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hCOL2A1 reverse</w:t>
            </w:r>
          </w:p>
        </w:tc>
        <w:tc>
          <w:tcPr>
            <w:tcW w:w="5086" w:type="dxa"/>
          </w:tcPr>
          <w:p w14:paraId="0DB26307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5′-CGATAACAGTCTTGCCCCACTT-3</w:t>
            </w:r>
            <w:r w:rsidRPr="00763B55">
              <w:rPr>
                <w:rFonts w:asciiTheme="minorHAnsi" w:eastAsia="Times New Roman" w:hAnsiTheme="minorHAnsi"/>
                <w:color w:val="403838"/>
                <w:lang w:val="fi-FI"/>
              </w:rPr>
              <w:t>′</w:t>
            </w:r>
          </w:p>
        </w:tc>
      </w:tr>
      <w:tr w:rsidR="00590320" w:rsidRPr="00A97D23" w14:paraId="03D697EB" w14:textId="77777777" w:rsidTr="00E4330A">
        <w:trPr>
          <w:trHeight w:hRule="exact" w:val="340"/>
        </w:trPr>
        <w:tc>
          <w:tcPr>
            <w:tcW w:w="2139" w:type="dxa"/>
          </w:tcPr>
          <w:p w14:paraId="4AC44BB6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hCOL2A1 probe</w:t>
            </w:r>
          </w:p>
        </w:tc>
        <w:tc>
          <w:tcPr>
            <w:tcW w:w="5086" w:type="dxa"/>
          </w:tcPr>
          <w:p w14:paraId="67996C24" w14:textId="77777777" w:rsidR="00590320" w:rsidRPr="00763B55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763B55">
              <w:rPr>
                <w:rFonts w:asciiTheme="minorHAnsi" w:hAnsiTheme="minorHAnsi"/>
                <w:sz w:val="24"/>
                <w:szCs w:val="24"/>
              </w:rPr>
              <w:t>5′-CTGAAGGATGGCTGCACGAAACATACC-3</w:t>
            </w:r>
            <w:r w:rsidRPr="00763B55">
              <w:rPr>
                <w:rFonts w:asciiTheme="minorHAnsi" w:eastAsia="Times New Roman" w:hAnsiTheme="minorHAnsi"/>
                <w:color w:val="403838"/>
                <w:lang w:val="fi-FI"/>
              </w:rPr>
              <w:t>′</w:t>
            </w:r>
          </w:p>
        </w:tc>
      </w:tr>
      <w:tr w:rsidR="00590320" w:rsidRPr="00A97D23" w14:paraId="6DE8C95A" w14:textId="77777777" w:rsidTr="00E4330A">
        <w:trPr>
          <w:trHeight w:hRule="exact" w:val="340"/>
        </w:trPr>
        <w:tc>
          <w:tcPr>
            <w:tcW w:w="2139" w:type="dxa"/>
          </w:tcPr>
          <w:p w14:paraId="5A8EC8FE" w14:textId="77777777" w:rsidR="00590320" w:rsidRPr="00DC3D29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/>
                <w:sz w:val="24"/>
                <w:szCs w:val="24"/>
              </w:rPr>
              <w:t>hACAN</w:t>
            </w:r>
            <w:proofErr w:type="spellEnd"/>
            <w:r w:rsidRPr="00DC3D29">
              <w:rPr>
                <w:rFonts w:asciiTheme="minorHAnsi" w:hAnsiTheme="minorHAnsi"/>
                <w:sz w:val="24"/>
                <w:szCs w:val="24"/>
              </w:rPr>
              <w:t xml:space="preserve"> forward</w:t>
            </w:r>
          </w:p>
        </w:tc>
        <w:tc>
          <w:tcPr>
            <w:tcW w:w="5086" w:type="dxa"/>
          </w:tcPr>
          <w:p w14:paraId="32C1A213" w14:textId="77777777" w:rsidR="00590320" w:rsidRPr="00DC3D29" w:rsidRDefault="00590320" w:rsidP="001B62D6">
            <w:pPr>
              <w:spacing w:after="0" w:line="240" w:lineRule="auto"/>
              <w:jc w:val="both"/>
              <w:rPr>
                <w:rFonts w:asciiTheme="minorHAnsi" w:hAnsiTheme="minorHAnsi" w:cs="Arial"/>
                <w:sz w:val="24"/>
                <w:szCs w:val="24"/>
                <w:lang w:val="fi-FI"/>
              </w:rPr>
            </w:pPr>
            <w:r w:rsidRPr="00DC3D29">
              <w:rPr>
                <w:rFonts w:asciiTheme="minorHAnsi" w:hAnsiTheme="minorHAnsi"/>
                <w:sz w:val="24"/>
                <w:szCs w:val="24"/>
              </w:rPr>
              <w:t>5′-</w:t>
            </w:r>
            <w:r w:rsidRPr="00DC3D29">
              <w:rPr>
                <w:rFonts w:asciiTheme="minorHAnsi" w:hAnsiTheme="minorHAnsi" w:cs="Arial"/>
                <w:sz w:val="24"/>
                <w:szCs w:val="24"/>
              </w:rPr>
              <w:t>GCCTGCGCTCCAATGACT</w:t>
            </w:r>
            <w:r w:rsidRPr="00DC3D29">
              <w:rPr>
                <w:rFonts w:asciiTheme="minorHAnsi" w:hAnsiTheme="minorHAnsi"/>
                <w:sz w:val="24"/>
                <w:szCs w:val="24"/>
              </w:rPr>
              <w:t>-3</w:t>
            </w:r>
            <w:r w:rsidRPr="00DC3D29">
              <w:rPr>
                <w:rFonts w:asciiTheme="minorHAnsi" w:eastAsia="Times New Roman" w:hAnsiTheme="minorHAnsi"/>
                <w:color w:val="403838"/>
                <w:sz w:val="24"/>
                <w:szCs w:val="24"/>
                <w:lang w:val="fi-FI"/>
              </w:rPr>
              <w:t>′</w:t>
            </w:r>
          </w:p>
          <w:p w14:paraId="497378A9" w14:textId="77777777" w:rsidR="00590320" w:rsidRPr="00DC3D29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590320" w:rsidRPr="00A97D23" w14:paraId="430D27DF" w14:textId="77777777" w:rsidTr="00E4330A">
        <w:trPr>
          <w:trHeight w:hRule="exact" w:val="340"/>
        </w:trPr>
        <w:tc>
          <w:tcPr>
            <w:tcW w:w="2139" w:type="dxa"/>
          </w:tcPr>
          <w:p w14:paraId="1681795C" w14:textId="77777777" w:rsidR="00590320" w:rsidRPr="00DC3D29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/>
                <w:sz w:val="24"/>
                <w:szCs w:val="24"/>
              </w:rPr>
              <w:t>hACAN</w:t>
            </w:r>
            <w:proofErr w:type="spellEnd"/>
            <w:r w:rsidRPr="00DC3D29">
              <w:rPr>
                <w:rFonts w:asciiTheme="minorHAnsi" w:hAnsiTheme="minorHAnsi"/>
                <w:sz w:val="24"/>
                <w:szCs w:val="24"/>
              </w:rPr>
              <w:t xml:space="preserve"> reverse</w:t>
            </w:r>
          </w:p>
        </w:tc>
        <w:tc>
          <w:tcPr>
            <w:tcW w:w="5086" w:type="dxa"/>
          </w:tcPr>
          <w:p w14:paraId="0019750D" w14:textId="77777777" w:rsidR="00590320" w:rsidRPr="00DC3D29" w:rsidRDefault="00590320" w:rsidP="001B62D6">
            <w:pPr>
              <w:spacing w:after="0" w:line="240" w:lineRule="auto"/>
              <w:jc w:val="both"/>
              <w:rPr>
                <w:rFonts w:asciiTheme="minorHAnsi" w:hAnsiTheme="minorHAnsi" w:cs="Arial"/>
                <w:sz w:val="24"/>
                <w:szCs w:val="24"/>
                <w:lang w:val="fi-FI"/>
              </w:rPr>
            </w:pPr>
            <w:r w:rsidRPr="00DC3D29">
              <w:rPr>
                <w:rFonts w:asciiTheme="minorHAnsi" w:hAnsiTheme="minorHAnsi"/>
                <w:sz w:val="24"/>
                <w:szCs w:val="24"/>
              </w:rPr>
              <w:t>5′-</w:t>
            </w:r>
            <w:r w:rsidRPr="00DC3D29">
              <w:rPr>
                <w:rFonts w:asciiTheme="minorHAnsi" w:hAnsiTheme="minorHAnsi" w:cs="Arial"/>
                <w:sz w:val="24"/>
                <w:szCs w:val="24"/>
              </w:rPr>
              <w:t>TAATGGAACACGATGCCTTTCA</w:t>
            </w:r>
            <w:r w:rsidRPr="00DC3D29">
              <w:rPr>
                <w:rFonts w:asciiTheme="minorHAnsi" w:hAnsiTheme="minorHAnsi"/>
                <w:sz w:val="24"/>
                <w:szCs w:val="24"/>
              </w:rPr>
              <w:t>-3</w:t>
            </w:r>
            <w:r w:rsidRPr="00DC3D29">
              <w:rPr>
                <w:rFonts w:asciiTheme="minorHAnsi" w:eastAsia="Times New Roman" w:hAnsiTheme="minorHAnsi"/>
                <w:color w:val="403838"/>
                <w:sz w:val="24"/>
                <w:szCs w:val="24"/>
                <w:lang w:val="fi-FI"/>
              </w:rPr>
              <w:t>′</w:t>
            </w:r>
          </w:p>
          <w:p w14:paraId="6BAC10CB" w14:textId="77777777" w:rsidR="00590320" w:rsidRPr="00DC3D29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590320" w:rsidRPr="00A97D23" w14:paraId="5C4CE34C" w14:textId="77777777" w:rsidTr="00E4330A">
        <w:trPr>
          <w:trHeight w:hRule="exact" w:val="340"/>
        </w:trPr>
        <w:tc>
          <w:tcPr>
            <w:tcW w:w="2139" w:type="dxa"/>
            <w:tcBorders>
              <w:bottom w:val="single" w:sz="4" w:space="0" w:color="auto"/>
            </w:tcBorders>
          </w:tcPr>
          <w:p w14:paraId="6ABF5B51" w14:textId="77777777" w:rsidR="00590320" w:rsidRPr="00DC3D29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/>
                <w:sz w:val="24"/>
                <w:szCs w:val="24"/>
              </w:rPr>
              <w:t>hACAN</w:t>
            </w:r>
            <w:proofErr w:type="spellEnd"/>
            <w:r w:rsidRPr="00DC3D29">
              <w:rPr>
                <w:rFonts w:asciiTheme="minorHAnsi" w:hAnsiTheme="minorHAnsi"/>
                <w:sz w:val="24"/>
                <w:szCs w:val="24"/>
              </w:rPr>
              <w:t xml:space="preserve"> probe</w:t>
            </w:r>
          </w:p>
        </w:tc>
        <w:tc>
          <w:tcPr>
            <w:tcW w:w="5086" w:type="dxa"/>
            <w:tcBorders>
              <w:bottom w:val="single" w:sz="4" w:space="0" w:color="auto"/>
            </w:tcBorders>
          </w:tcPr>
          <w:p w14:paraId="4A1F334D" w14:textId="77777777" w:rsidR="00590320" w:rsidRPr="00DC3D29" w:rsidRDefault="00590320" w:rsidP="001B62D6">
            <w:pPr>
              <w:spacing w:after="0" w:line="240" w:lineRule="auto"/>
              <w:jc w:val="both"/>
              <w:rPr>
                <w:rFonts w:asciiTheme="minorHAnsi" w:hAnsiTheme="minorHAnsi" w:cs="Arial"/>
                <w:sz w:val="24"/>
                <w:szCs w:val="24"/>
                <w:lang w:val="fi-FI"/>
              </w:rPr>
            </w:pPr>
            <w:r w:rsidRPr="00DC3D29">
              <w:rPr>
                <w:rFonts w:asciiTheme="minorHAnsi" w:hAnsiTheme="minorHAnsi"/>
                <w:sz w:val="24"/>
                <w:szCs w:val="24"/>
              </w:rPr>
              <w:t>5′-</w:t>
            </w:r>
            <w:r w:rsidRPr="00DC3D29">
              <w:rPr>
                <w:rFonts w:asciiTheme="minorHAnsi" w:hAnsiTheme="minorHAnsi" w:cs="Arial"/>
                <w:sz w:val="24"/>
                <w:szCs w:val="24"/>
              </w:rPr>
              <w:t>CCATGCATCACCTCGCAGCGGTA</w:t>
            </w:r>
            <w:r w:rsidRPr="00DC3D29">
              <w:rPr>
                <w:rFonts w:asciiTheme="minorHAnsi" w:eastAsia="Times New Roman" w:hAnsiTheme="minorHAnsi"/>
                <w:color w:val="403838"/>
                <w:sz w:val="24"/>
                <w:szCs w:val="24"/>
                <w:lang w:val="fi-FI"/>
              </w:rPr>
              <w:t>′</w:t>
            </w:r>
          </w:p>
          <w:p w14:paraId="29FFFAFF" w14:textId="77777777" w:rsidR="00590320" w:rsidRPr="00DC3D29" w:rsidRDefault="00590320" w:rsidP="001B62D6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</w:tr>
    </w:tbl>
    <w:p w14:paraId="06E0F3F6" w14:textId="77777777" w:rsidR="00590320" w:rsidRDefault="00590320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3944BCC1" w14:textId="5AA1A918" w:rsidR="00323BE5" w:rsidRDefault="00440DE2" w:rsidP="00F81A5B">
      <w:pPr>
        <w:spacing w:after="160" w:line="259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Table S2</w:t>
      </w:r>
      <w:r w:rsidR="0017264F" w:rsidRPr="00A97D23">
        <w:rPr>
          <w:b/>
          <w:sz w:val="24"/>
          <w:szCs w:val="24"/>
        </w:rPr>
        <w:t xml:space="preserve">: </w:t>
      </w:r>
      <w:r w:rsidR="0017264F">
        <w:rPr>
          <w:b/>
          <w:sz w:val="24"/>
          <w:szCs w:val="24"/>
        </w:rPr>
        <w:t>All genes differentially expressed in dexamethasone-treated</w:t>
      </w:r>
      <w:r w:rsidR="000251ED">
        <w:rPr>
          <w:b/>
          <w:sz w:val="24"/>
          <w:szCs w:val="24"/>
        </w:rPr>
        <w:t xml:space="preserve"> OA chondrocytes (D) relative to </w:t>
      </w:r>
      <w:r w:rsidR="0017264F">
        <w:rPr>
          <w:b/>
          <w:sz w:val="24"/>
          <w:szCs w:val="24"/>
        </w:rPr>
        <w:t>control</w:t>
      </w:r>
      <w:r w:rsidR="000251ED">
        <w:rPr>
          <w:b/>
          <w:sz w:val="24"/>
          <w:szCs w:val="24"/>
        </w:rPr>
        <w:t>s (Co)</w:t>
      </w:r>
    </w:p>
    <w:p w14:paraId="2309D5B9" w14:textId="77777777" w:rsidR="00323BE5" w:rsidRDefault="00323BE5" w:rsidP="00F81A5B">
      <w:pPr>
        <w:spacing w:after="160" w:line="259" w:lineRule="auto"/>
        <w:jc w:val="center"/>
        <w:rPr>
          <w:b/>
          <w:sz w:val="24"/>
          <w:szCs w:val="24"/>
        </w:rPr>
      </w:pPr>
    </w:p>
    <w:p w14:paraId="261CCFDC" w14:textId="77777777" w:rsidR="00506E05" w:rsidRDefault="00323BE5" w:rsidP="00F81A5B">
      <w:pPr>
        <w:spacing w:after="160" w:line="259" w:lineRule="auto"/>
        <w:jc w:val="center"/>
        <w:rPr>
          <w:b/>
          <w:sz w:val="24"/>
          <w:szCs w:val="24"/>
          <w:highlight w:val="yellow"/>
        </w:rPr>
      </w:pPr>
      <w:r w:rsidRPr="0008066E">
        <w:rPr>
          <w:b/>
          <w:sz w:val="24"/>
          <w:szCs w:val="24"/>
          <w:highlight w:val="yellow"/>
        </w:rPr>
        <w:t>(Submitted as a separate file)</w:t>
      </w:r>
    </w:p>
    <w:p w14:paraId="680A783F" w14:textId="77777777" w:rsidR="00506E05" w:rsidRDefault="00506E05">
      <w:pPr>
        <w:spacing w:after="160" w:line="259" w:lineRule="auto"/>
        <w:rPr>
          <w:b/>
          <w:sz w:val="24"/>
          <w:szCs w:val="24"/>
          <w:highlight w:val="yellow"/>
        </w:rPr>
      </w:pPr>
      <w:r>
        <w:rPr>
          <w:b/>
          <w:sz w:val="24"/>
          <w:szCs w:val="24"/>
          <w:highlight w:val="yellow"/>
        </w:rPr>
        <w:br w:type="page"/>
      </w:r>
    </w:p>
    <w:p w14:paraId="7794B2E3" w14:textId="2DA50CA8" w:rsidR="00506E05" w:rsidRDefault="00506E05" w:rsidP="00506E05">
      <w:pPr>
        <w:spacing w:after="160" w:line="259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Table S3</w:t>
      </w:r>
      <w:r w:rsidRPr="00A97D23"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>Expression of cartilage constituents in dexamethasone-treated OA chondrocytes (D) relative to controls (Co)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3435"/>
        <w:gridCol w:w="1417"/>
        <w:gridCol w:w="1134"/>
        <w:gridCol w:w="1276"/>
        <w:gridCol w:w="992"/>
      </w:tblGrid>
      <w:tr w:rsidR="00506E05" w:rsidRPr="00506E05" w14:paraId="77D43434" w14:textId="77777777" w:rsidTr="00506E05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C789F" w14:textId="77777777" w:rsidR="00506E05" w:rsidRPr="00506E05" w:rsidRDefault="00506E05" w:rsidP="00506E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proofErr w:type="spellStart"/>
            <w:r w:rsidRPr="00506E05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Gene</w:t>
            </w:r>
            <w:proofErr w:type="spellEnd"/>
          </w:p>
        </w:tc>
        <w:tc>
          <w:tcPr>
            <w:tcW w:w="34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C3B7D" w14:textId="77777777" w:rsidR="00506E05" w:rsidRPr="00506E05" w:rsidRDefault="00506E05" w:rsidP="00506E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proofErr w:type="spellStart"/>
            <w:r w:rsidRPr="00506E05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Nam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2E814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proofErr w:type="spellStart"/>
            <w:r w:rsidRPr="00506E05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Mean</w:t>
            </w:r>
            <w:proofErr w:type="spellEnd"/>
            <w:r w:rsidRPr="00506E05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 xml:space="preserve"> (</w:t>
            </w:r>
            <w:proofErr w:type="spellStart"/>
            <w:r w:rsidRPr="00506E05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Co</w:t>
            </w:r>
            <w:proofErr w:type="spellEnd"/>
            <w:r w:rsidRPr="00506E05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E0D8C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proofErr w:type="spellStart"/>
            <w:r w:rsidRPr="00506E05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Mean</w:t>
            </w:r>
            <w:proofErr w:type="spellEnd"/>
            <w:r w:rsidRPr="00506E05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 xml:space="preserve"> (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A9C3C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Fold Chan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8849D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 xml:space="preserve">FDR </w:t>
            </w:r>
            <w:r w:rsidRPr="00506E0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fi-FI" w:eastAsia="fi-FI"/>
              </w:rPr>
              <w:t>p</w:t>
            </w:r>
          </w:p>
        </w:tc>
      </w:tr>
      <w:tr w:rsidR="00506E05" w:rsidRPr="00506E05" w14:paraId="3EA6529E" w14:textId="77777777" w:rsidTr="00506E0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9F6F" w14:textId="77777777" w:rsidR="00506E05" w:rsidRPr="00506E05" w:rsidRDefault="00506E05" w:rsidP="00506E05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COL13A1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3893" w14:textId="77777777" w:rsidR="00506E05" w:rsidRPr="00506E05" w:rsidRDefault="00506E05" w:rsidP="00506E05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r-FR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r-FR" w:eastAsia="fi-FI"/>
              </w:rPr>
              <w:t>Collagen type XIII alpha 1 ch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0B4F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eastAsia="fi-FI"/>
              </w:rPr>
              <w:t>5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C07A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eastAsia="fi-FI"/>
              </w:rPr>
              <w:t>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B595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4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BD84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 0.0001</w:t>
            </w:r>
          </w:p>
        </w:tc>
      </w:tr>
      <w:tr w:rsidR="00506E05" w:rsidRPr="00506E05" w14:paraId="24D4A3C2" w14:textId="77777777" w:rsidTr="00506E0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53F0" w14:textId="77777777" w:rsidR="00506E05" w:rsidRPr="00506E05" w:rsidRDefault="00506E05" w:rsidP="00506E05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COL27A1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DE2E" w14:textId="77777777" w:rsidR="00506E05" w:rsidRPr="00506E05" w:rsidRDefault="00506E05" w:rsidP="00506E05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r-FR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r-FR" w:eastAsia="fi-FI"/>
              </w:rPr>
              <w:t>Collagen type XXVII alpha 1 ch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42D4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eastAsia="fi-FI"/>
              </w:rPr>
              <w:t>222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C118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eastAsia="fi-FI"/>
              </w:rPr>
              <w:t>46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75C9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4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5F1D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 0.0001</w:t>
            </w:r>
          </w:p>
        </w:tc>
      </w:tr>
      <w:tr w:rsidR="00506E05" w:rsidRPr="00506E05" w14:paraId="446E33AE" w14:textId="77777777" w:rsidTr="00506E0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17EE" w14:textId="77777777" w:rsidR="00506E05" w:rsidRPr="00506E05" w:rsidRDefault="00506E05" w:rsidP="00506E05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COL9A1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BFC2" w14:textId="77777777" w:rsidR="00506E05" w:rsidRPr="00506E05" w:rsidRDefault="00506E05" w:rsidP="00506E05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r-FR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r-FR" w:eastAsia="fi-FI"/>
              </w:rPr>
              <w:t>Collagen type IX alpha 1 ch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63517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eastAsia="fi-FI"/>
              </w:rPr>
              <w:t>67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955D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eastAsia="fi-FI"/>
              </w:rPr>
              <w:t>17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DABE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3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6938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 0.0001</w:t>
            </w:r>
          </w:p>
        </w:tc>
      </w:tr>
      <w:tr w:rsidR="00506E05" w:rsidRPr="00506E05" w14:paraId="41479004" w14:textId="77777777" w:rsidTr="00506E0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65BD" w14:textId="77777777" w:rsidR="00506E05" w:rsidRPr="00506E05" w:rsidRDefault="00506E05" w:rsidP="00506E05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COL1A1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E118" w14:textId="77777777" w:rsidR="00506E05" w:rsidRPr="00865013" w:rsidRDefault="00506E05" w:rsidP="00506E05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eastAsia="fi-FI"/>
              </w:rPr>
              <w:t>Collagen type I alpha 1 ch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42F7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eastAsia="fi-FI"/>
              </w:rPr>
              <w:t>14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D120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eastAsia="fi-FI"/>
              </w:rPr>
              <w:t>4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98D5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3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05E9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 0.0001</w:t>
            </w:r>
          </w:p>
        </w:tc>
      </w:tr>
      <w:tr w:rsidR="00506E05" w:rsidRPr="00506E05" w14:paraId="01C4B566" w14:textId="77777777" w:rsidTr="00506E0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B128" w14:textId="77777777" w:rsidR="00506E05" w:rsidRPr="00506E05" w:rsidRDefault="00506E05" w:rsidP="00506E05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COL11A1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4536" w14:textId="77777777" w:rsidR="00506E05" w:rsidRPr="00506E05" w:rsidRDefault="00506E05" w:rsidP="00506E05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r-FR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r-FR" w:eastAsia="fi-FI"/>
              </w:rPr>
              <w:t>Collagen type XI alpha 1 ch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2839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eastAsia="fi-FI"/>
              </w:rPr>
              <w:t>59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D312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eastAsia="fi-FI"/>
              </w:rPr>
              <w:t>1952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3480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3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FFF9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 0.0001</w:t>
            </w:r>
          </w:p>
        </w:tc>
      </w:tr>
      <w:tr w:rsidR="00506E05" w:rsidRPr="00506E05" w14:paraId="7D6CFBB0" w14:textId="77777777" w:rsidTr="00506E0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B789" w14:textId="77777777" w:rsidR="00506E05" w:rsidRPr="00506E05" w:rsidRDefault="00506E05" w:rsidP="00506E05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COL5A1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E66D" w14:textId="77777777" w:rsidR="00506E05" w:rsidRPr="00506E05" w:rsidRDefault="00506E05" w:rsidP="00506E05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r-FR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r-FR" w:eastAsia="fi-FI"/>
              </w:rPr>
              <w:t>Collagen type V alpha 1 ch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C47B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eastAsia="fi-FI"/>
              </w:rPr>
              <w:t>537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7733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eastAsia="fi-FI"/>
              </w:rPr>
              <w:t>179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DB88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E1ED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 0.0001</w:t>
            </w:r>
          </w:p>
        </w:tc>
      </w:tr>
      <w:tr w:rsidR="00506E05" w:rsidRPr="00506E05" w14:paraId="3B110924" w14:textId="77777777" w:rsidTr="00506E0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90C9" w14:textId="77777777" w:rsidR="00506E05" w:rsidRPr="00506E05" w:rsidRDefault="00506E05" w:rsidP="00506E05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COL14A1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66FC" w14:textId="77777777" w:rsidR="00506E05" w:rsidRPr="00506E05" w:rsidRDefault="00506E05" w:rsidP="00506E05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r-FR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r-FR" w:eastAsia="fi-FI"/>
              </w:rPr>
              <w:t>Collagen type XIV alpha 1 ch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7D9B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eastAsia="fi-FI"/>
              </w:rPr>
              <w:t>147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75A7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eastAsia="fi-FI"/>
              </w:rPr>
              <w:t>56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7968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80A4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 0.0001</w:t>
            </w:r>
          </w:p>
        </w:tc>
      </w:tr>
      <w:tr w:rsidR="00506E05" w:rsidRPr="00506E05" w14:paraId="40BF99BB" w14:textId="77777777" w:rsidTr="00506E0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83B2" w14:textId="77777777" w:rsidR="00506E05" w:rsidRPr="00506E05" w:rsidRDefault="00506E05" w:rsidP="00506E05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COL16A1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006E" w14:textId="77777777" w:rsidR="00506E05" w:rsidRPr="00506E05" w:rsidRDefault="00506E05" w:rsidP="00506E05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r-FR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r-FR" w:eastAsia="fi-FI"/>
              </w:rPr>
              <w:t>Collagen type XVI alpha 1 ch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61B7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eastAsia="fi-FI"/>
              </w:rPr>
              <w:t>99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7695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eastAsia="fi-FI"/>
              </w:rPr>
              <w:t>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0873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E0D8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 0.0001</w:t>
            </w:r>
          </w:p>
        </w:tc>
      </w:tr>
      <w:tr w:rsidR="00506E05" w:rsidRPr="00506E05" w14:paraId="2D9E32B4" w14:textId="77777777" w:rsidTr="00506E0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7DEB" w14:textId="77777777" w:rsidR="00506E05" w:rsidRPr="00506E05" w:rsidRDefault="00506E05" w:rsidP="00506E05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COL15A1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51D2" w14:textId="77777777" w:rsidR="00506E05" w:rsidRPr="00506E05" w:rsidRDefault="00506E05" w:rsidP="00506E05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r-FR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r-FR" w:eastAsia="fi-FI"/>
              </w:rPr>
              <w:t>Collagen type XV alpha 1 ch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E0FF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eastAsia="fi-FI"/>
              </w:rPr>
              <w:t>937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6C48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eastAsia="fi-FI"/>
              </w:rPr>
              <w:t>405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D13B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C4C9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 0.0001</w:t>
            </w:r>
          </w:p>
        </w:tc>
      </w:tr>
      <w:tr w:rsidR="00506E05" w:rsidRPr="00506E05" w14:paraId="70886F74" w14:textId="77777777" w:rsidTr="00506E0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FB82" w14:textId="77777777" w:rsidR="00506E05" w:rsidRPr="00506E05" w:rsidRDefault="00506E05" w:rsidP="00506E05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COL2A1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7514" w14:textId="77777777" w:rsidR="00506E05" w:rsidRPr="00506E05" w:rsidRDefault="00506E05" w:rsidP="00506E05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r-FR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r-FR" w:eastAsia="fi-FI"/>
              </w:rPr>
              <w:t>Collagen type II alpha 1 ch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46BB7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eastAsia="fi-FI"/>
              </w:rPr>
              <w:t>13024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1117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eastAsia="fi-FI"/>
              </w:rPr>
              <w:t>5619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6F61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B5C7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 0.0001</w:t>
            </w:r>
          </w:p>
        </w:tc>
      </w:tr>
      <w:tr w:rsidR="00506E05" w:rsidRPr="00506E05" w14:paraId="111AD2B9" w14:textId="77777777" w:rsidTr="00506E0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9F04" w14:textId="77777777" w:rsidR="00506E05" w:rsidRPr="00506E05" w:rsidRDefault="00506E05" w:rsidP="00506E05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COL5A2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2941" w14:textId="77777777" w:rsidR="00506E05" w:rsidRPr="00506E05" w:rsidRDefault="00506E05" w:rsidP="00506E05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r-FR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r-FR" w:eastAsia="fi-FI"/>
              </w:rPr>
              <w:t>Collagen type V alpha 2 ch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836D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eastAsia="fi-FI"/>
              </w:rPr>
              <w:t>1921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93CA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eastAsia="fi-FI"/>
              </w:rPr>
              <w:t>875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5FC8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6CB9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 0.0001</w:t>
            </w:r>
          </w:p>
        </w:tc>
      </w:tr>
      <w:tr w:rsidR="00506E05" w:rsidRPr="00506E05" w14:paraId="5707F69F" w14:textId="77777777" w:rsidTr="00506E0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AAB2" w14:textId="77777777" w:rsidR="00506E05" w:rsidRPr="00506E05" w:rsidRDefault="00506E05" w:rsidP="00506E05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COL10A1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3DF0" w14:textId="77777777" w:rsidR="00506E05" w:rsidRPr="00506E05" w:rsidRDefault="00506E05" w:rsidP="00506E05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r-FR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r-FR" w:eastAsia="fi-FI"/>
              </w:rPr>
              <w:t>Collagen type X alpha 1 ch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00C4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eastAsia="fi-FI"/>
              </w:rPr>
              <w:t>221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6494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eastAsia="fi-FI"/>
              </w:rPr>
              <w:t>1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4189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C7FC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 0.0001</w:t>
            </w:r>
          </w:p>
        </w:tc>
      </w:tr>
      <w:tr w:rsidR="00506E05" w:rsidRPr="00506E05" w14:paraId="306F21EB" w14:textId="77777777" w:rsidTr="00506E0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1710" w14:textId="77777777" w:rsidR="00506E05" w:rsidRPr="00506E05" w:rsidRDefault="00506E05" w:rsidP="00506E05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COL1A2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B0D5" w14:textId="77777777" w:rsidR="00506E05" w:rsidRPr="00865013" w:rsidRDefault="00506E05" w:rsidP="00506E05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eastAsia="fi-FI"/>
              </w:rPr>
              <w:t>Collagen type I alpha 2 ch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A40F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eastAsia="fi-FI"/>
              </w:rPr>
              <w:t>547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B4A1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eastAsia="fi-FI"/>
              </w:rPr>
              <w:t>260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74E2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C743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 0.0001</w:t>
            </w:r>
          </w:p>
        </w:tc>
      </w:tr>
      <w:tr w:rsidR="00506E05" w:rsidRPr="00506E05" w14:paraId="31C7AECB" w14:textId="77777777" w:rsidTr="00506E0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0046" w14:textId="77777777" w:rsidR="00506E05" w:rsidRPr="00506E05" w:rsidRDefault="00506E05" w:rsidP="00506E0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ACAN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5758" w14:textId="77777777" w:rsidR="00506E05" w:rsidRPr="00506E05" w:rsidRDefault="00506E05" w:rsidP="00506E05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proofErr w:type="spellStart"/>
            <w:r w:rsidRPr="00506E05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Aggreca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BA39B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FF0000"/>
                <w:lang w:eastAsia="fi-FI"/>
              </w:rPr>
              <w:t>8109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6CF1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FF0000"/>
                <w:lang w:eastAsia="fi-FI"/>
              </w:rPr>
              <w:t>20299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2827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2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2866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&lt; 0.0001</w:t>
            </w:r>
          </w:p>
        </w:tc>
      </w:tr>
      <w:tr w:rsidR="00506E05" w:rsidRPr="00506E05" w14:paraId="6BBCFD31" w14:textId="77777777" w:rsidTr="00506E0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95E23" w14:textId="77777777" w:rsidR="00506E05" w:rsidRPr="00506E05" w:rsidRDefault="00506E05" w:rsidP="00506E05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ELN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D4DFD" w14:textId="77777777" w:rsidR="00506E05" w:rsidRPr="00506E05" w:rsidRDefault="00506E05" w:rsidP="00506E05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proofErr w:type="spellStart"/>
            <w:r w:rsidRPr="00506E05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Elast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5C49F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eastAsia="fi-FI"/>
              </w:rPr>
              <w:t>377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4B5D8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eastAsia="fi-FI"/>
              </w:rPr>
              <w:t>99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0EE25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3.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CD0A5" w14:textId="77777777" w:rsidR="00506E05" w:rsidRPr="00506E05" w:rsidRDefault="00506E05" w:rsidP="00506E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506E05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 0.0001</w:t>
            </w:r>
          </w:p>
        </w:tc>
      </w:tr>
    </w:tbl>
    <w:p w14:paraId="2FE359F5" w14:textId="77777777" w:rsidR="00506E05" w:rsidRPr="00A97D23" w:rsidRDefault="00506E05" w:rsidP="00506E05">
      <w:pPr>
        <w:spacing w:after="160" w:line="259" w:lineRule="auto"/>
        <w:rPr>
          <w:b/>
          <w:sz w:val="24"/>
          <w:szCs w:val="24"/>
        </w:rPr>
      </w:pPr>
    </w:p>
    <w:p w14:paraId="572CB832" w14:textId="77777777" w:rsidR="00865013" w:rsidRDefault="00865013" w:rsidP="00865013">
      <w:pPr>
        <w:spacing w:after="160" w:line="259" w:lineRule="auto"/>
        <w:rPr>
          <w:sz w:val="24"/>
          <w:szCs w:val="24"/>
        </w:rPr>
      </w:pPr>
      <w:r w:rsidRPr="00342000">
        <w:rPr>
          <w:sz w:val="24"/>
          <w:szCs w:val="24"/>
        </w:rPr>
        <w:t xml:space="preserve">FDR </w:t>
      </w:r>
      <w:r w:rsidRPr="00342000">
        <w:rPr>
          <w:i/>
          <w:sz w:val="24"/>
          <w:szCs w:val="24"/>
        </w:rPr>
        <w:t>p</w:t>
      </w:r>
      <w:r w:rsidRPr="00342000">
        <w:rPr>
          <w:sz w:val="24"/>
          <w:szCs w:val="24"/>
        </w:rPr>
        <w:t xml:space="preserve"> = False discovery rate -corrected </w:t>
      </w:r>
      <w:r w:rsidRPr="00342000">
        <w:rPr>
          <w:i/>
          <w:sz w:val="24"/>
          <w:szCs w:val="24"/>
        </w:rPr>
        <w:t>p</w:t>
      </w:r>
      <w:r w:rsidRPr="00342000">
        <w:rPr>
          <w:sz w:val="24"/>
          <w:szCs w:val="24"/>
        </w:rPr>
        <w:t>-value</w:t>
      </w:r>
    </w:p>
    <w:p w14:paraId="3166A819" w14:textId="3A5EF5DA" w:rsidR="00935BEA" w:rsidRPr="00F81A5B" w:rsidRDefault="00935BEA" w:rsidP="00F81A5B">
      <w:pPr>
        <w:spacing w:after="160" w:line="259" w:lineRule="auto"/>
        <w:jc w:val="center"/>
        <w:rPr>
          <w:b/>
          <w:sz w:val="24"/>
          <w:szCs w:val="24"/>
        </w:rPr>
      </w:pPr>
      <w:r w:rsidRPr="00F81A5B">
        <w:rPr>
          <w:sz w:val="24"/>
          <w:szCs w:val="24"/>
        </w:rPr>
        <w:br w:type="page"/>
      </w:r>
    </w:p>
    <w:p w14:paraId="3F954837" w14:textId="2E5E533A" w:rsidR="00106B58" w:rsidRPr="00A97D23" w:rsidRDefault="00935BEA" w:rsidP="00106B58">
      <w:pPr>
        <w:spacing w:after="160" w:line="259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T</w:t>
      </w:r>
      <w:r w:rsidR="00106B58">
        <w:rPr>
          <w:b/>
          <w:sz w:val="24"/>
          <w:szCs w:val="24"/>
        </w:rPr>
        <w:t>able S</w:t>
      </w:r>
      <w:r w:rsidR="00506E05">
        <w:rPr>
          <w:b/>
          <w:sz w:val="24"/>
          <w:szCs w:val="24"/>
        </w:rPr>
        <w:t>4</w:t>
      </w:r>
      <w:r w:rsidR="00106B58" w:rsidRPr="00A97D23">
        <w:rPr>
          <w:b/>
          <w:sz w:val="24"/>
          <w:szCs w:val="24"/>
        </w:rPr>
        <w:t xml:space="preserve">: </w:t>
      </w:r>
      <w:r w:rsidR="00342000">
        <w:rPr>
          <w:b/>
          <w:sz w:val="24"/>
          <w:szCs w:val="24"/>
        </w:rPr>
        <w:t>Selected g</w:t>
      </w:r>
      <w:r w:rsidR="00106B58">
        <w:rPr>
          <w:b/>
          <w:sz w:val="24"/>
          <w:szCs w:val="24"/>
        </w:rPr>
        <w:t>enes linked to inflammation, oxid</w:t>
      </w:r>
      <w:r w:rsidR="00342000">
        <w:rPr>
          <w:b/>
          <w:sz w:val="24"/>
          <w:szCs w:val="24"/>
        </w:rPr>
        <w:t>ative stress, catabolism and extracellular matrix</w:t>
      </w:r>
      <w:r w:rsidR="00106B58">
        <w:rPr>
          <w:b/>
          <w:sz w:val="24"/>
          <w:szCs w:val="24"/>
        </w:rPr>
        <w:t xml:space="preserve"> production </w:t>
      </w:r>
      <w:r w:rsidR="00342000">
        <w:rPr>
          <w:b/>
          <w:sz w:val="24"/>
          <w:szCs w:val="24"/>
        </w:rPr>
        <w:t>in</w:t>
      </w:r>
      <w:r w:rsidR="00106B58">
        <w:rPr>
          <w:b/>
          <w:sz w:val="24"/>
          <w:szCs w:val="24"/>
        </w:rPr>
        <w:t xml:space="preserve"> dexamethasone</w:t>
      </w:r>
      <w:r w:rsidR="00342000">
        <w:rPr>
          <w:b/>
          <w:sz w:val="24"/>
          <w:szCs w:val="24"/>
        </w:rPr>
        <w:t>-treated OA chondrocytes (D) relative to controls (Co) as determined by NGS</w:t>
      </w:r>
      <w:r w:rsidR="00106B58">
        <w:rPr>
          <w:b/>
          <w:sz w:val="24"/>
          <w:szCs w:val="24"/>
        </w:rPr>
        <w:t xml:space="preserve"> and confirmed with </w:t>
      </w:r>
      <w:r w:rsidR="0017264F">
        <w:rPr>
          <w:b/>
          <w:sz w:val="24"/>
          <w:szCs w:val="24"/>
        </w:rPr>
        <w:t>RT-PCR</w:t>
      </w:r>
    </w:p>
    <w:tbl>
      <w:tblPr>
        <w:tblW w:w="10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3009"/>
        <w:gridCol w:w="1291"/>
        <w:gridCol w:w="977"/>
        <w:gridCol w:w="851"/>
        <w:gridCol w:w="1134"/>
        <w:gridCol w:w="992"/>
        <w:gridCol w:w="992"/>
      </w:tblGrid>
      <w:tr w:rsidR="0063758E" w:rsidRPr="0063758E" w14:paraId="34168976" w14:textId="77777777" w:rsidTr="0063758E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70366C4C" w14:textId="77777777" w:rsidR="0063758E" w:rsidRPr="0063758E" w:rsidRDefault="0063758E" w:rsidP="006375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Gene</w:t>
            </w:r>
          </w:p>
        </w:tc>
        <w:tc>
          <w:tcPr>
            <w:tcW w:w="30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E59971" w14:textId="77777777" w:rsidR="0063758E" w:rsidRPr="0063758E" w:rsidRDefault="0063758E" w:rsidP="006375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Name</w:t>
            </w:r>
          </w:p>
        </w:tc>
        <w:tc>
          <w:tcPr>
            <w:tcW w:w="12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3C6B60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Mean (Co)</w:t>
            </w:r>
          </w:p>
        </w:tc>
        <w:tc>
          <w:tcPr>
            <w:tcW w:w="9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F02E4C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Mean (D)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2CED28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FC (NGS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92DF4F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FDR</w:t>
            </w:r>
            <w:r w:rsidRPr="0063758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fi-FI"/>
              </w:rPr>
              <w:t xml:space="preserve"> p</w:t>
            </w:r>
            <w:r w:rsidRPr="0063758E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(NGS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DA5A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FC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83E3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FDR </w:t>
            </w:r>
            <w:r w:rsidRPr="0063758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fi-FI"/>
              </w:rPr>
              <w:t>p</w:t>
            </w:r>
            <w:r w:rsidRPr="0063758E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 </w:t>
            </w:r>
          </w:p>
        </w:tc>
      </w:tr>
      <w:tr w:rsidR="0063758E" w:rsidRPr="0063758E" w14:paraId="038EA786" w14:textId="77777777" w:rsidTr="0063758E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A44038" w14:textId="77777777" w:rsidR="0063758E" w:rsidRPr="0063758E" w:rsidRDefault="0063758E" w:rsidP="006375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</w:p>
        </w:tc>
        <w:tc>
          <w:tcPr>
            <w:tcW w:w="30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4081B4" w14:textId="77777777" w:rsidR="0063758E" w:rsidRPr="0063758E" w:rsidRDefault="0063758E" w:rsidP="006375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</w:p>
        </w:tc>
        <w:tc>
          <w:tcPr>
            <w:tcW w:w="12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BCBCAB" w14:textId="77777777" w:rsidR="0063758E" w:rsidRPr="0063758E" w:rsidRDefault="0063758E" w:rsidP="006375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</w:p>
        </w:tc>
        <w:tc>
          <w:tcPr>
            <w:tcW w:w="9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9EC3A3" w14:textId="77777777" w:rsidR="0063758E" w:rsidRPr="0063758E" w:rsidRDefault="0063758E" w:rsidP="006375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C4240D" w14:textId="77777777" w:rsidR="0063758E" w:rsidRPr="0063758E" w:rsidRDefault="0063758E" w:rsidP="006375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A7C669" w14:textId="77777777" w:rsidR="0063758E" w:rsidRPr="0063758E" w:rsidRDefault="0063758E" w:rsidP="006375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3931F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(RT-PCR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FD22B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(RT-PCR)</w:t>
            </w:r>
          </w:p>
        </w:tc>
      </w:tr>
      <w:tr w:rsidR="0063758E" w:rsidRPr="0063758E" w14:paraId="0673B42D" w14:textId="77777777" w:rsidTr="0063758E">
        <w:trPr>
          <w:trHeight w:val="330"/>
        </w:trPr>
        <w:tc>
          <w:tcPr>
            <w:tcW w:w="10206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D6260" w14:textId="77777777" w:rsidR="0063758E" w:rsidRPr="0063758E" w:rsidRDefault="0063758E" w:rsidP="00637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fi-FI"/>
              </w:rPr>
              <w:t>Inflammation and oxidative stress</w:t>
            </w:r>
          </w:p>
        </w:tc>
      </w:tr>
      <w:tr w:rsidR="0063758E" w:rsidRPr="0063758E" w14:paraId="7D0B56F5" w14:textId="77777777" w:rsidTr="0063758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D7C6" w14:textId="77777777" w:rsidR="0063758E" w:rsidRPr="0063758E" w:rsidRDefault="0063758E" w:rsidP="0063758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FF0000"/>
                <w:lang w:eastAsia="fi-FI"/>
              </w:rPr>
              <w:t>KLF9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8DF7" w14:textId="77777777" w:rsidR="0063758E" w:rsidRPr="0063758E" w:rsidRDefault="0063758E" w:rsidP="0063758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proofErr w:type="spellStart"/>
            <w:r w:rsidRPr="0063758E">
              <w:rPr>
                <w:rFonts w:ascii="Calibri" w:eastAsia="Times New Roman" w:hAnsi="Calibri" w:cs="Times New Roman"/>
                <w:color w:val="FF0000"/>
                <w:lang w:eastAsia="fi-FI"/>
              </w:rPr>
              <w:t>Kruppel</w:t>
            </w:r>
            <w:proofErr w:type="spellEnd"/>
            <w:r w:rsidRPr="0063758E">
              <w:rPr>
                <w:rFonts w:ascii="Calibri" w:eastAsia="Times New Roman" w:hAnsi="Calibri" w:cs="Times New Roman"/>
                <w:color w:val="FF0000"/>
                <w:lang w:eastAsia="fi-FI"/>
              </w:rPr>
              <w:t xml:space="preserve"> like factor 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7F7B4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FF0000"/>
                <w:lang w:eastAsia="fi-FI"/>
              </w:rPr>
              <w:t>582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65FE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FF0000"/>
                <w:lang w:eastAsia="fi-FI"/>
              </w:rPr>
              <w:t>641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A48D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1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A8FD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FF0000"/>
                <w:lang w:eastAsia="fi-FI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BDD1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19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AE7B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FF0000"/>
                <w:lang w:eastAsia="fi-FI"/>
              </w:rPr>
              <w:t>0.0046</w:t>
            </w:r>
          </w:p>
        </w:tc>
      </w:tr>
      <w:tr w:rsidR="0063758E" w:rsidRPr="0063758E" w14:paraId="5AEC0AAD" w14:textId="77777777" w:rsidTr="0063758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F0A3" w14:textId="77777777" w:rsidR="0063758E" w:rsidRPr="0063758E" w:rsidRDefault="0063758E" w:rsidP="0063758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FF0000"/>
                <w:lang w:eastAsia="fi-FI"/>
              </w:rPr>
              <w:t>MKP-1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6BF8" w14:textId="77777777" w:rsidR="0063758E" w:rsidRPr="0063758E" w:rsidRDefault="0063758E" w:rsidP="0063758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FF0000"/>
                <w:lang w:eastAsia="fi-FI"/>
              </w:rPr>
              <w:t>MAP kinase phosphatase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1B8E7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FF0000"/>
                <w:lang w:eastAsia="fi-FI"/>
              </w:rPr>
              <w:t>695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250D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FF0000"/>
                <w:lang w:eastAsia="fi-FI"/>
              </w:rPr>
              <w:t>74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20DD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1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A083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FF0000"/>
                <w:lang w:eastAsia="fi-FI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C6D1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6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F1E7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FF0000"/>
                <w:lang w:eastAsia="fi-FI"/>
              </w:rPr>
              <w:t>&lt; 0.0001</w:t>
            </w:r>
          </w:p>
        </w:tc>
      </w:tr>
      <w:tr w:rsidR="0063758E" w:rsidRPr="0063758E" w14:paraId="3ED9F0F6" w14:textId="77777777" w:rsidTr="0063758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6DEF" w14:textId="77777777" w:rsidR="0063758E" w:rsidRPr="0063758E" w:rsidRDefault="0063758E" w:rsidP="0063758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FF0000"/>
                <w:lang w:eastAsia="fi-FI"/>
              </w:rPr>
              <w:t>MKP-2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308E" w14:textId="77777777" w:rsidR="0063758E" w:rsidRPr="0063758E" w:rsidRDefault="0063758E" w:rsidP="0063758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FF0000"/>
                <w:lang w:eastAsia="fi-FI"/>
              </w:rPr>
              <w:t>MAP kinase phosphatase 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3A369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FF0000"/>
                <w:lang w:eastAsia="fi-FI"/>
              </w:rPr>
              <w:t>227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B53C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FF0000"/>
                <w:lang w:eastAsia="fi-FI"/>
              </w:rPr>
              <w:t>119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7A37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6B64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FF0000"/>
                <w:lang w:eastAsia="fi-FI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CC3F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6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5C75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FF0000"/>
                <w:lang w:eastAsia="fi-FI"/>
              </w:rPr>
              <w:t>0.0012</w:t>
            </w:r>
          </w:p>
        </w:tc>
      </w:tr>
      <w:tr w:rsidR="0063758E" w:rsidRPr="0063758E" w14:paraId="1F6F595D" w14:textId="77777777" w:rsidTr="0063758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DBE4" w14:textId="77777777" w:rsidR="0063758E" w:rsidRPr="0063758E" w:rsidRDefault="0063758E" w:rsidP="0063758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FF0000"/>
                <w:lang w:eastAsia="fi-FI"/>
              </w:rPr>
              <w:t>FOXO3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A175" w14:textId="77777777" w:rsidR="0063758E" w:rsidRPr="0063758E" w:rsidRDefault="0063758E" w:rsidP="0063758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proofErr w:type="spellStart"/>
            <w:r w:rsidRPr="0063758E">
              <w:rPr>
                <w:rFonts w:ascii="Calibri" w:eastAsia="Times New Roman" w:hAnsi="Calibri" w:cs="Times New Roman"/>
                <w:color w:val="FF0000"/>
                <w:lang w:eastAsia="fi-FI"/>
              </w:rPr>
              <w:t>Forkhead</w:t>
            </w:r>
            <w:proofErr w:type="spellEnd"/>
            <w:r w:rsidRPr="0063758E">
              <w:rPr>
                <w:rFonts w:ascii="Calibri" w:eastAsia="Times New Roman" w:hAnsi="Calibri" w:cs="Times New Roman"/>
                <w:color w:val="FF0000"/>
                <w:lang w:eastAsia="fi-FI"/>
              </w:rPr>
              <w:t xml:space="preserve"> box O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3C0FF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FF0000"/>
                <w:lang w:eastAsia="fi-FI"/>
              </w:rPr>
              <w:t>1541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D905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FF0000"/>
                <w:lang w:eastAsia="fi-FI"/>
              </w:rPr>
              <w:t>665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5B40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4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7633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FF0000"/>
                <w:lang w:eastAsia="fi-FI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5518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1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805E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FF0000"/>
                <w:lang w:eastAsia="fi-FI"/>
              </w:rPr>
              <w:t>0.011</w:t>
            </w:r>
          </w:p>
        </w:tc>
      </w:tr>
      <w:tr w:rsidR="0063758E" w:rsidRPr="0063758E" w14:paraId="075A03A4" w14:textId="77777777" w:rsidTr="0063758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F5A4" w14:textId="77777777" w:rsidR="0063758E" w:rsidRPr="0063758E" w:rsidRDefault="0063758E" w:rsidP="0063758E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NGF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588A" w14:textId="77777777" w:rsidR="0063758E" w:rsidRPr="0063758E" w:rsidRDefault="0063758E" w:rsidP="0063758E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proofErr w:type="spellStart"/>
            <w:r w:rsidRPr="0063758E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Nerve</w:t>
            </w:r>
            <w:proofErr w:type="spellEnd"/>
            <w:r w:rsidRPr="0063758E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</w:t>
            </w:r>
            <w:proofErr w:type="spellStart"/>
            <w:r w:rsidRPr="0063758E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growth</w:t>
            </w:r>
            <w:proofErr w:type="spellEnd"/>
            <w:r w:rsidRPr="0063758E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</w:t>
            </w:r>
            <w:proofErr w:type="spellStart"/>
            <w:r w:rsidRPr="0063758E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factor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8764E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129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75D1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1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807C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0070C0"/>
                <w:lang w:eastAsia="fi-FI"/>
              </w:rPr>
              <w:t>-6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D94E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7162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0070C0"/>
                <w:lang w:eastAsia="fi-FI"/>
              </w:rPr>
              <w:t>-4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9399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0.0005</w:t>
            </w:r>
          </w:p>
        </w:tc>
      </w:tr>
      <w:tr w:rsidR="0063758E" w:rsidRPr="0063758E" w14:paraId="79804EDB" w14:textId="77777777" w:rsidTr="0063758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60C1" w14:textId="77777777" w:rsidR="0063758E" w:rsidRPr="0063758E" w:rsidRDefault="0063758E" w:rsidP="0063758E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TNFSF15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8C19" w14:textId="77777777" w:rsidR="0063758E" w:rsidRPr="0063758E" w:rsidRDefault="0063758E" w:rsidP="0063758E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TNF superfamily member 1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19FEE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50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4940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E348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0070C0"/>
                <w:lang w:eastAsia="fi-FI"/>
              </w:rPr>
              <w:t>-5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227D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ED60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0070C0"/>
                <w:lang w:eastAsia="fi-FI"/>
              </w:rPr>
              <w:t>-8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5F29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0.041</w:t>
            </w:r>
          </w:p>
        </w:tc>
      </w:tr>
      <w:tr w:rsidR="0063758E" w:rsidRPr="0063758E" w14:paraId="3A0DA398" w14:textId="77777777" w:rsidTr="009C10EC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12C8" w14:textId="77777777" w:rsidR="0063758E" w:rsidRPr="0063758E" w:rsidRDefault="0063758E" w:rsidP="0063758E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CCL2</w:t>
            </w:r>
          </w:p>
        </w:tc>
        <w:tc>
          <w:tcPr>
            <w:tcW w:w="3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59CD" w14:textId="77777777" w:rsidR="0063758E" w:rsidRPr="00865013" w:rsidRDefault="0063758E" w:rsidP="0063758E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C-C motif chemokine ligand 2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98CA78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176.3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0B87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29.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FAC9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0070C0"/>
                <w:lang w:eastAsia="fi-FI"/>
              </w:rPr>
              <w:t>-5.4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A219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71F3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0070C0"/>
                <w:lang w:eastAsia="fi-FI"/>
              </w:rPr>
              <w:t>-2.8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3B17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0.012</w:t>
            </w:r>
          </w:p>
        </w:tc>
      </w:tr>
      <w:tr w:rsidR="0063758E" w:rsidRPr="0063758E" w14:paraId="667EB353" w14:textId="77777777" w:rsidTr="009C10EC">
        <w:trPr>
          <w:trHeight w:val="315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C793" w14:textId="77777777" w:rsidR="0063758E" w:rsidRPr="0063758E" w:rsidRDefault="0063758E" w:rsidP="0063758E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COX-2</w:t>
            </w:r>
          </w:p>
        </w:tc>
        <w:tc>
          <w:tcPr>
            <w:tcW w:w="3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33F7" w14:textId="77777777" w:rsidR="0063758E" w:rsidRPr="0063758E" w:rsidRDefault="0063758E" w:rsidP="0063758E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Cyclooxygenase-2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282AE0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1232.1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AA4B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280.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D92A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0070C0"/>
                <w:lang w:eastAsia="fi-FI"/>
              </w:rPr>
              <w:t>-4.2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D289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A70A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0070C0"/>
                <w:lang w:eastAsia="fi-FI"/>
              </w:rPr>
              <w:t>-4.4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103C" w14:textId="77777777" w:rsidR="0063758E" w:rsidRPr="0063758E" w:rsidRDefault="0063758E" w:rsidP="006375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0.0016</w:t>
            </w:r>
          </w:p>
        </w:tc>
      </w:tr>
      <w:tr w:rsidR="009C10EC" w:rsidRPr="0063758E" w14:paraId="25669E7C" w14:textId="77777777" w:rsidTr="009C10EC">
        <w:trPr>
          <w:trHeight w:val="315"/>
        </w:trPr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B51E95" w14:textId="0350C178" w:rsidR="009C10EC" w:rsidRPr="0063758E" w:rsidRDefault="009C10EC" w:rsidP="009C10EC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eastAsia="fi-FI"/>
              </w:rPr>
            </w:pPr>
            <w:r w:rsidRPr="00E06038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GDF5</w:t>
            </w:r>
          </w:p>
        </w:tc>
        <w:tc>
          <w:tcPr>
            <w:tcW w:w="30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62FA1E" w14:textId="4C1AD9DB" w:rsidR="009C10EC" w:rsidRPr="0063758E" w:rsidRDefault="009C10EC" w:rsidP="009C10EC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eastAsia="fi-FI"/>
              </w:rPr>
            </w:pPr>
            <w:proofErr w:type="spellStart"/>
            <w:r w:rsidRPr="00E06038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Growth</w:t>
            </w:r>
            <w:proofErr w:type="spellEnd"/>
            <w:r w:rsidRPr="00E06038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</w:t>
            </w:r>
            <w:proofErr w:type="spellStart"/>
            <w:r w:rsidRPr="00E06038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differentiation</w:t>
            </w:r>
            <w:proofErr w:type="spellEnd"/>
            <w:r w:rsidRPr="00E06038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</w:t>
            </w:r>
            <w:proofErr w:type="spellStart"/>
            <w:r w:rsidRPr="00E06038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factor</w:t>
            </w:r>
            <w:proofErr w:type="spellEnd"/>
            <w:r w:rsidRPr="00E06038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5</w:t>
            </w:r>
          </w:p>
        </w:tc>
        <w:tc>
          <w:tcPr>
            <w:tcW w:w="12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222F62" w14:textId="3D24886B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fi-FI"/>
              </w:rPr>
            </w:pPr>
            <w:r w:rsidRPr="00E06038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474.1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809E50" w14:textId="3D9243E4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fi-FI"/>
              </w:rPr>
            </w:pPr>
            <w:r w:rsidRPr="00E06038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229.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46497E" w14:textId="6F042978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fi-FI"/>
              </w:rPr>
            </w:pPr>
            <w:r w:rsidRPr="00E06038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1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7E25F1" w14:textId="0DB7E1D9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fi-FI"/>
              </w:rPr>
            </w:pPr>
            <w:r w:rsidRPr="00E06038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 0.000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246C0" w14:textId="4A864CBD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0070C0"/>
                <w:lang w:eastAsia="fi-FI"/>
              </w:rPr>
              <w:t>-</w:t>
            </w: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fi-FI"/>
              </w:rPr>
              <w:t>1</w:t>
            </w:r>
            <w:r w:rsidRPr="0063758E">
              <w:rPr>
                <w:rFonts w:ascii="Calibri" w:eastAsia="Times New Roman" w:hAnsi="Calibri" w:cs="Times New Roman"/>
                <w:b/>
                <w:bCs/>
                <w:color w:val="0070C0"/>
                <w:lang w:eastAsia="fi-FI"/>
              </w:rPr>
              <w:t>.4</w:t>
            </w:r>
            <w:r>
              <w:rPr>
                <w:rFonts w:ascii="Calibri" w:eastAsia="Times New Roman" w:hAnsi="Calibri" w:cs="Times New Roman"/>
                <w:b/>
                <w:bCs/>
                <w:color w:val="0070C0"/>
                <w:lang w:eastAsia="fi-FI"/>
              </w:rPr>
              <w:t>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E0F011" w14:textId="08569074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70C0"/>
                <w:lang w:eastAsia="fi-FI"/>
              </w:rPr>
              <w:t>0.034</w:t>
            </w:r>
          </w:p>
        </w:tc>
      </w:tr>
      <w:tr w:rsidR="009C10EC" w:rsidRPr="0063758E" w14:paraId="4591E9AB" w14:textId="77777777" w:rsidTr="009C10EC">
        <w:trPr>
          <w:trHeight w:val="330"/>
        </w:trPr>
        <w:tc>
          <w:tcPr>
            <w:tcW w:w="10206" w:type="dxa"/>
            <w:gridSpan w:val="8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255CA" w14:textId="77777777" w:rsidR="009C10EC" w:rsidRPr="0063758E" w:rsidRDefault="009C10EC" w:rsidP="009C10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fi-FI" w:eastAsia="fi-FI"/>
              </w:rPr>
            </w:pPr>
            <w:proofErr w:type="spellStart"/>
            <w:r w:rsidRPr="0063758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fi-FI" w:eastAsia="fi-FI"/>
              </w:rPr>
              <w:t>Matrix</w:t>
            </w:r>
            <w:proofErr w:type="spellEnd"/>
            <w:r w:rsidRPr="0063758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fi-FI" w:eastAsia="fi-FI"/>
              </w:rPr>
              <w:t xml:space="preserve"> </w:t>
            </w:r>
            <w:proofErr w:type="spellStart"/>
            <w:r w:rsidRPr="0063758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fi-FI" w:eastAsia="fi-FI"/>
              </w:rPr>
              <w:t>metalloproteinases</w:t>
            </w:r>
            <w:proofErr w:type="spellEnd"/>
          </w:p>
        </w:tc>
      </w:tr>
      <w:tr w:rsidR="009C10EC" w:rsidRPr="0063758E" w14:paraId="0B4DDD6A" w14:textId="77777777" w:rsidTr="0063758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234F" w14:textId="77777777" w:rsidR="009C10EC" w:rsidRPr="0063758E" w:rsidRDefault="009C10EC" w:rsidP="009C10EC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MMP13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4D89" w14:textId="77777777" w:rsidR="009C10EC" w:rsidRPr="0063758E" w:rsidRDefault="009C10EC" w:rsidP="009C10EC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Matrix metalloproteinase 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477AE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2452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322A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53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5AEF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0070C0"/>
                <w:lang w:eastAsia="fi-FI"/>
              </w:rPr>
              <w:t>-4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6F51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0.00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773B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0070C0"/>
                <w:lang w:eastAsia="fi-FI"/>
              </w:rPr>
              <w:t>-2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CF20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0.004</w:t>
            </w:r>
          </w:p>
        </w:tc>
      </w:tr>
      <w:tr w:rsidR="009C10EC" w:rsidRPr="0063758E" w14:paraId="6233B82F" w14:textId="77777777" w:rsidTr="0063758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D65E" w14:textId="77777777" w:rsidR="009C10EC" w:rsidRPr="0063758E" w:rsidRDefault="009C10EC" w:rsidP="009C10EC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MMP16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AA17" w14:textId="77777777" w:rsidR="009C10EC" w:rsidRPr="0063758E" w:rsidRDefault="009C10EC" w:rsidP="009C10EC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Matrix metalloproteinase 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11B4F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1004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6F5A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32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BEBE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0070C0"/>
                <w:lang w:eastAsia="fi-FI"/>
              </w:rPr>
              <w:t>-3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39D7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DD7F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3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4820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0.0001</w:t>
            </w:r>
          </w:p>
        </w:tc>
      </w:tr>
      <w:tr w:rsidR="009C10EC" w:rsidRPr="0063758E" w14:paraId="520A5332" w14:textId="77777777" w:rsidTr="0063758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DC4A1" w14:textId="77777777" w:rsidR="009C10EC" w:rsidRPr="0063758E" w:rsidRDefault="009C10EC" w:rsidP="009C10EC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MMP1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D415B" w14:textId="77777777" w:rsidR="009C10EC" w:rsidRPr="0063758E" w:rsidRDefault="009C10EC" w:rsidP="009C10EC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proofErr w:type="spellStart"/>
            <w:r w:rsidRPr="0063758E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Matrix</w:t>
            </w:r>
            <w:proofErr w:type="spellEnd"/>
            <w:r w:rsidRPr="0063758E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</w:t>
            </w:r>
            <w:proofErr w:type="spellStart"/>
            <w:r w:rsidRPr="0063758E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metalloproteinase</w:t>
            </w:r>
            <w:proofErr w:type="spellEnd"/>
            <w:r w:rsidRPr="0063758E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213D69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26580.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DE100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9513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DA094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636F7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77C78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EE02A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0.0042</w:t>
            </w:r>
          </w:p>
        </w:tc>
      </w:tr>
      <w:tr w:rsidR="009C10EC" w:rsidRPr="0063758E" w14:paraId="6BD20752" w14:textId="77777777" w:rsidTr="0063758E">
        <w:trPr>
          <w:trHeight w:val="330"/>
        </w:trPr>
        <w:tc>
          <w:tcPr>
            <w:tcW w:w="10206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677E2" w14:textId="77777777" w:rsidR="009C10EC" w:rsidRPr="0063758E" w:rsidRDefault="009C10EC" w:rsidP="009C10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fi-FI" w:eastAsia="fi-FI"/>
              </w:rPr>
            </w:pPr>
            <w:proofErr w:type="spellStart"/>
            <w:r w:rsidRPr="0063758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fi-FI" w:eastAsia="fi-FI"/>
              </w:rPr>
              <w:t>Extracellular</w:t>
            </w:r>
            <w:proofErr w:type="spellEnd"/>
            <w:r w:rsidRPr="0063758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fi-FI" w:eastAsia="fi-FI"/>
              </w:rPr>
              <w:t xml:space="preserve"> </w:t>
            </w:r>
            <w:proofErr w:type="spellStart"/>
            <w:r w:rsidRPr="0063758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fi-FI" w:eastAsia="fi-FI"/>
              </w:rPr>
              <w:t>matrix</w:t>
            </w:r>
            <w:proofErr w:type="spellEnd"/>
            <w:r w:rsidRPr="0063758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fi-FI" w:eastAsia="fi-FI"/>
              </w:rPr>
              <w:t xml:space="preserve"> </w:t>
            </w:r>
            <w:proofErr w:type="spellStart"/>
            <w:r w:rsidRPr="0063758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fi-FI" w:eastAsia="fi-FI"/>
              </w:rPr>
              <w:t>components</w:t>
            </w:r>
            <w:proofErr w:type="spellEnd"/>
          </w:p>
        </w:tc>
      </w:tr>
      <w:tr w:rsidR="009C10EC" w:rsidRPr="0063758E" w14:paraId="4F484F47" w14:textId="77777777" w:rsidTr="0063758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B61E" w14:textId="77777777" w:rsidR="009C10EC" w:rsidRPr="0063758E" w:rsidRDefault="009C10EC" w:rsidP="009C10EC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COL9A1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9B4E" w14:textId="77777777" w:rsidR="009C10EC" w:rsidRPr="0063758E" w:rsidRDefault="009C10EC" w:rsidP="009C10EC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r-FR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val="fr-FR" w:eastAsia="fi-FI"/>
              </w:rPr>
              <w:t>Collagen type IX alpha 1 cha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4C34B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678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0AC9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17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8249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0070C0"/>
                <w:lang w:eastAsia="fi-FI"/>
              </w:rPr>
              <w:t>-3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E604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E378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0070C0"/>
                <w:lang w:eastAsia="fi-FI"/>
              </w:rPr>
              <w:t>-3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5F63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0.0012</w:t>
            </w:r>
          </w:p>
        </w:tc>
      </w:tr>
      <w:tr w:rsidR="009C10EC" w:rsidRPr="0063758E" w14:paraId="779B28F4" w14:textId="77777777" w:rsidTr="0063758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2971" w14:textId="77777777" w:rsidR="009C10EC" w:rsidRPr="0063758E" w:rsidRDefault="009C10EC" w:rsidP="009C10EC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COL11A1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94F1" w14:textId="77777777" w:rsidR="009C10EC" w:rsidRPr="0063758E" w:rsidRDefault="009C10EC" w:rsidP="009C10EC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r-FR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val="fr-FR" w:eastAsia="fi-FI"/>
              </w:rPr>
              <w:t>Collagen type XI alpha 1 cha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EA091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598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AB4D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1952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7909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3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1827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4765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3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9C26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0.0001</w:t>
            </w:r>
          </w:p>
        </w:tc>
      </w:tr>
      <w:tr w:rsidR="009C10EC" w:rsidRPr="0063758E" w14:paraId="31247329" w14:textId="77777777" w:rsidTr="0063758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1FF7" w14:textId="77777777" w:rsidR="009C10EC" w:rsidRPr="0063758E" w:rsidRDefault="009C10EC" w:rsidP="009C10EC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COL2A1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FC02" w14:textId="77777777" w:rsidR="009C10EC" w:rsidRPr="0063758E" w:rsidRDefault="009C10EC" w:rsidP="009C10EC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r-FR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val="fr-FR" w:eastAsia="fi-FI"/>
              </w:rPr>
              <w:t>Collagen type II alpha 1 cha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591D3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130240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0EDD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eastAsia="fi-FI"/>
              </w:rPr>
              <w:t>5619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0B81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2ED4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421F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1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878F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0.0002</w:t>
            </w:r>
          </w:p>
        </w:tc>
      </w:tr>
      <w:tr w:rsidR="009C10EC" w:rsidRPr="0063758E" w14:paraId="7979846D" w14:textId="77777777" w:rsidTr="0063758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2A942" w14:textId="77777777" w:rsidR="009C10EC" w:rsidRPr="0063758E" w:rsidRDefault="009C10EC" w:rsidP="009C10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ACAN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4401E" w14:textId="77777777" w:rsidR="009C10EC" w:rsidRPr="0063758E" w:rsidRDefault="009C10EC" w:rsidP="009C10E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proofErr w:type="spellStart"/>
            <w:r w:rsidRPr="0063758E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Aggrecan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1C6B08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FF0000"/>
                <w:lang w:eastAsia="fi-FI"/>
              </w:rPr>
              <w:t>81094.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2EB39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FF0000"/>
                <w:lang w:eastAsia="fi-FI"/>
              </w:rPr>
              <w:t>202992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6B0F7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2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FC39A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FDCE8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2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ABB20" w14:textId="77777777" w:rsidR="009C10EC" w:rsidRPr="0063758E" w:rsidRDefault="009C10EC" w:rsidP="009C1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63758E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0.0003</w:t>
            </w:r>
          </w:p>
        </w:tc>
      </w:tr>
    </w:tbl>
    <w:p w14:paraId="13B23F96" w14:textId="42AE531C" w:rsidR="00342000" w:rsidRDefault="00342000" w:rsidP="00071881">
      <w:pPr>
        <w:spacing w:after="160" w:line="259" w:lineRule="auto"/>
        <w:rPr>
          <w:b/>
          <w:sz w:val="24"/>
          <w:szCs w:val="24"/>
        </w:rPr>
      </w:pPr>
    </w:p>
    <w:p w14:paraId="5B0E2129" w14:textId="0C0100B6" w:rsidR="00342000" w:rsidRDefault="00342000" w:rsidP="00071881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>NGS = Next generation sequencing</w:t>
      </w:r>
    </w:p>
    <w:p w14:paraId="34B72DC4" w14:textId="05EC7340" w:rsidR="00342000" w:rsidRPr="00342000" w:rsidRDefault="00342000" w:rsidP="00071881">
      <w:pPr>
        <w:spacing w:after="160" w:line="259" w:lineRule="auto"/>
        <w:rPr>
          <w:sz w:val="24"/>
          <w:szCs w:val="24"/>
        </w:rPr>
      </w:pPr>
      <w:r w:rsidRPr="00342000">
        <w:rPr>
          <w:sz w:val="24"/>
          <w:szCs w:val="24"/>
        </w:rPr>
        <w:t>FC = Fold change</w:t>
      </w:r>
    </w:p>
    <w:p w14:paraId="0F115316" w14:textId="5011AFCB" w:rsidR="00342000" w:rsidRDefault="00342000" w:rsidP="00071881">
      <w:pPr>
        <w:spacing w:after="160" w:line="259" w:lineRule="auto"/>
        <w:rPr>
          <w:sz w:val="24"/>
          <w:szCs w:val="24"/>
        </w:rPr>
      </w:pPr>
      <w:r w:rsidRPr="00342000">
        <w:rPr>
          <w:sz w:val="24"/>
          <w:szCs w:val="24"/>
        </w:rPr>
        <w:t xml:space="preserve">FDR </w:t>
      </w:r>
      <w:r w:rsidRPr="00342000">
        <w:rPr>
          <w:i/>
          <w:sz w:val="24"/>
          <w:szCs w:val="24"/>
        </w:rPr>
        <w:t>p</w:t>
      </w:r>
      <w:r w:rsidRPr="00342000">
        <w:rPr>
          <w:sz w:val="24"/>
          <w:szCs w:val="24"/>
        </w:rPr>
        <w:t xml:space="preserve"> = False discovery rate -corrected </w:t>
      </w:r>
      <w:r w:rsidRPr="00342000">
        <w:rPr>
          <w:i/>
          <w:sz w:val="24"/>
          <w:szCs w:val="24"/>
        </w:rPr>
        <w:t>p</w:t>
      </w:r>
      <w:r w:rsidRPr="00342000">
        <w:rPr>
          <w:sz w:val="24"/>
          <w:szCs w:val="24"/>
        </w:rPr>
        <w:t>-value</w:t>
      </w:r>
    </w:p>
    <w:p w14:paraId="62880BAA" w14:textId="77777777" w:rsidR="00776714" w:rsidRPr="000777F3" w:rsidRDefault="00776714" w:rsidP="00776714">
      <w:pPr>
        <w:spacing w:after="160" w:line="259" w:lineRule="auto"/>
        <w:rPr>
          <w:color w:val="FF0000"/>
          <w:sz w:val="24"/>
          <w:szCs w:val="24"/>
        </w:rPr>
      </w:pPr>
      <w:r w:rsidRPr="000777F3">
        <w:rPr>
          <w:color w:val="FF0000"/>
          <w:sz w:val="24"/>
          <w:szCs w:val="24"/>
        </w:rPr>
        <w:t>Red = upregulated genes</w:t>
      </w:r>
    </w:p>
    <w:p w14:paraId="18345AFE" w14:textId="77777777" w:rsidR="00776714" w:rsidRPr="0016452D" w:rsidRDefault="00776714" w:rsidP="00776714">
      <w:pPr>
        <w:spacing w:after="160" w:line="259" w:lineRule="auto"/>
        <w:rPr>
          <w:sz w:val="24"/>
        </w:rPr>
      </w:pPr>
      <w:r w:rsidRPr="000777F3">
        <w:rPr>
          <w:color w:val="0070C0"/>
          <w:sz w:val="24"/>
          <w:szCs w:val="24"/>
        </w:rPr>
        <w:t>Blue = downregulated genes</w:t>
      </w:r>
    </w:p>
    <w:p w14:paraId="23425472" w14:textId="09283F30" w:rsidR="00071881" w:rsidRPr="00BC4EE0" w:rsidRDefault="00106B58" w:rsidP="00071881">
      <w:pPr>
        <w:spacing w:after="160" w:line="259" w:lineRule="auto"/>
        <w:rPr>
          <w:b/>
          <w:sz w:val="24"/>
          <w:szCs w:val="24"/>
        </w:rPr>
      </w:pPr>
      <w:r w:rsidRPr="00342000">
        <w:rPr>
          <w:sz w:val="24"/>
          <w:szCs w:val="24"/>
        </w:rPr>
        <w:br w:type="page"/>
      </w:r>
      <w:r w:rsidR="00071881">
        <w:rPr>
          <w:b/>
          <w:sz w:val="24"/>
          <w:szCs w:val="24"/>
        </w:rPr>
        <w:lastRenderedPageBreak/>
        <w:t>Table S</w:t>
      </w:r>
      <w:r w:rsidR="00506E05">
        <w:rPr>
          <w:b/>
          <w:sz w:val="24"/>
          <w:szCs w:val="24"/>
        </w:rPr>
        <w:t>5</w:t>
      </w:r>
      <w:r w:rsidR="00071881" w:rsidRPr="00A97D23">
        <w:rPr>
          <w:b/>
          <w:sz w:val="24"/>
          <w:szCs w:val="24"/>
        </w:rPr>
        <w:t xml:space="preserve">: </w:t>
      </w:r>
      <w:r w:rsidR="00071881">
        <w:rPr>
          <w:b/>
          <w:sz w:val="24"/>
          <w:szCs w:val="24"/>
        </w:rPr>
        <w:t xml:space="preserve">Expression of genes belonging to </w:t>
      </w:r>
      <w:r w:rsidR="00342000">
        <w:rPr>
          <w:b/>
          <w:sz w:val="24"/>
          <w:szCs w:val="24"/>
        </w:rPr>
        <w:t xml:space="preserve">the </w:t>
      </w:r>
      <w:r w:rsidR="00071881">
        <w:rPr>
          <w:b/>
          <w:sz w:val="24"/>
          <w:szCs w:val="24"/>
        </w:rPr>
        <w:t>major pathways of carbohydrate and lipid metabolism</w:t>
      </w:r>
      <w:r w:rsidR="00342000">
        <w:rPr>
          <w:b/>
          <w:sz w:val="24"/>
          <w:szCs w:val="24"/>
        </w:rPr>
        <w:t xml:space="preserve"> in dexamethasone-treated OA chondrocytes (D) relative to controls (Co)</w:t>
      </w:r>
      <w:r w:rsidR="002653D1">
        <w:rPr>
          <w:b/>
          <w:sz w:val="24"/>
          <w:szCs w:val="24"/>
        </w:rPr>
        <w:t xml:space="preserve"> </w:t>
      </w:r>
      <w:r w:rsidR="00590DD9">
        <w:rPr>
          <w:b/>
          <w:sz w:val="24"/>
          <w:szCs w:val="24"/>
        </w:rPr>
        <w:t>[</w:t>
      </w:r>
      <w:r w:rsidR="009F2C68">
        <w:rPr>
          <w:b/>
          <w:sz w:val="24"/>
          <w:szCs w:val="24"/>
        </w:rPr>
        <w:t>35</w:t>
      </w:r>
      <w:r w:rsidR="00590DD9">
        <w:rPr>
          <w:b/>
          <w:sz w:val="24"/>
          <w:szCs w:val="24"/>
        </w:rPr>
        <w:t>]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2"/>
        <w:gridCol w:w="4510"/>
        <w:gridCol w:w="1000"/>
        <w:gridCol w:w="996"/>
        <w:gridCol w:w="1233"/>
        <w:gridCol w:w="977"/>
      </w:tblGrid>
      <w:tr w:rsidR="0063758E" w:rsidRPr="00BC4EE0" w14:paraId="69CD194D" w14:textId="77777777" w:rsidTr="001B62D6">
        <w:trPr>
          <w:trHeight w:val="642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1F1FC" w14:textId="77777777" w:rsidR="0063758E" w:rsidRPr="00BC4EE0" w:rsidRDefault="0063758E" w:rsidP="001B6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fi-FI"/>
              </w:rPr>
            </w:pPr>
            <w:r w:rsidRPr="00BC4EE0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fi-FI"/>
              </w:rPr>
              <w:t>Glycolysis</w:t>
            </w:r>
          </w:p>
        </w:tc>
      </w:tr>
      <w:tr w:rsidR="0063758E" w:rsidRPr="00BC4EE0" w14:paraId="1106E94D" w14:textId="77777777" w:rsidTr="001B62D6">
        <w:trPr>
          <w:trHeight w:hRule="exact" w:val="564"/>
        </w:trPr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50871F" w14:textId="77777777" w:rsidR="0063758E" w:rsidRPr="00BC4EE0" w:rsidRDefault="0063758E" w:rsidP="001B6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BD57E1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Gene</w:t>
            </w:r>
          </w:p>
        </w:tc>
        <w:tc>
          <w:tcPr>
            <w:tcW w:w="4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5C9C89" w14:textId="77777777" w:rsidR="0063758E" w:rsidRPr="00BC4EE0" w:rsidRDefault="0063758E" w:rsidP="001B6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BD57E1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Nam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DF961" w14:textId="77777777" w:rsidR="0063758E" w:rsidRPr="00BD57E1" w:rsidRDefault="0063758E" w:rsidP="001B6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fi-FI"/>
              </w:rPr>
              <w:t>Mean (Co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84CE42" w14:textId="77777777" w:rsidR="0063758E" w:rsidRPr="00BC4EE0" w:rsidRDefault="0063758E" w:rsidP="001B6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B36AF0">
              <w:rPr>
                <w:rFonts w:ascii="Calibri" w:eastAsia="Times New Roman" w:hAnsi="Calibri" w:cs="Times New Roman"/>
                <w:b/>
                <w:bCs/>
                <w:lang w:eastAsia="fi-FI"/>
              </w:rPr>
              <w:t xml:space="preserve">Mean </w:t>
            </w:r>
            <w:r>
              <w:rPr>
                <w:rFonts w:ascii="Calibri" w:eastAsia="Times New Roman" w:hAnsi="Calibri" w:cs="Times New Roman"/>
                <w:b/>
                <w:bCs/>
                <w:lang w:eastAsia="fi-FI"/>
              </w:rPr>
              <w:t>(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E9B9E1" w14:textId="77777777" w:rsidR="0063758E" w:rsidRDefault="0063758E" w:rsidP="001B62D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Fold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8CC8FB" w14:textId="77777777" w:rsidR="0063758E" w:rsidRPr="00BC4EE0" w:rsidRDefault="0063758E" w:rsidP="001B6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147DE2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FDR </w:t>
            </w:r>
            <w:r w:rsidRPr="00147DE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i-FI"/>
              </w:rPr>
              <w:t>p</w:t>
            </w:r>
          </w:p>
        </w:tc>
      </w:tr>
      <w:tr w:rsidR="0063758E" w:rsidRPr="00BC4EE0" w14:paraId="1631F37D" w14:textId="77777777" w:rsidTr="001B62D6">
        <w:trPr>
          <w:trHeight w:hRule="exact" w:val="301"/>
        </w:trPr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F794" w14:textId="77777777" w:rsidR="0063758E" w:rsidRPr="00BC4EE0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BC4EE0">
              <w:rPr>
                <w:rFonts w:ascii="Calibri" w:eastAsia="Times New Roman" w:hAnsi="Calibri" w:cs="Times New Roman"/>
                <w:color w:val="000000"/>
                <w:lang w:eastAsia="fi-FI"/>
              </w:rPr>
              <w:t>HK1</w:t>
            </w:r>
          </w:p>
        </w:tc>
        <w:tc>
          <w:tcPr>
            <w:tcW w:w="4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CE7B" w14:textId="77777777" w:rsidR="0063758E" w:rsidRPr="00BC4EE0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BC4EE0">
              <w:rPr>
                <w:rFonts w:ascii="Calibri" w:eastAsia="Times New Roman" w:hAnsi="Calibri" w:cs="Times New Roman"/>
                <w:color w:val="000000"/>
                <w:lang w:eastAsia="fi-FI"/>
              </w:rPr>
              <w:t>hexokinase 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7C2172" w14:textId="77777777" w:rsidR="0063758E" w:rsidRPr="00BC4EE0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8979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BE74E" w14:textId="77777777" w:rsidR="0063758E" w:rsidRPr="00BC4EE0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10269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93D2" w14:textId="77777777" w:rsidR="0063758E" w:rsidRPr="00BC4EE0" w:rsidRDefault="0063758E" w:rsidP="001B62D6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4BC21" w14:textId="77777777" w:rsidR="0063758E" w:rsidRPr="00BC4EE0" w:rsidRDefault="0063758E" w:rsidP="001B62D6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BC4EE0">
              <w:rPr>
                <w:rFonts w:ascii="Calibri" w:eastAsia="Times New Roman" w:hAnsi="Calibri" w:cs="Times New Roman"/>
                <w:color w:val="000000"/>
                <w:lang w:eastAsia="fi-FI"/>
              </w:rPr>
              <w:t>&lt; 0.0001</w:t>
            </w:r>
          </w:p>
        </w:tc>
      </w:tr>
      <w:tr w:rsidR="0063758E" w14:paraId="4AB3F217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556D06A" w14:textId="77777777" w:rsidR="0063758E" w:rsidRPr="00BC4EE0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BC4EE0">
              <w:rPr>
                <w:rFonts w:ascii="Calibri" w:eastAsia="Times New Roman" w:hAnsi="Calibri" w:cs="Times New Roman"/>
                <w:color w:val="000000"/>
                <w:lang w:eastAsia="fi-FI"/>
              </w:rPr>
              <w:t>HK2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3E86295B" w14:textId="77777777" w:rsidR="0063758E" w:rsidRPr="00BC4EE0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BC4EE0">
              <w:rPr>
                <w:rFonts w:ascii="Calibri" w:eastAsia="Times New Roman" w:hAnsi="Calibri" w:cs="Times New Roman"/>
                <w:color w:val="000000"/>
                <w:lang w:eastAsia="fi-FI"/>
              </w:rPr>
              <w:t>hexokinase 2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3BED6066" w14:textId="77777777" w:rsidR="0063758E" w:rsidRPr="00BC4EE0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115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808D1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81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6F2A6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7910A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&lt; 0.0001</w:t>
            </w:r>
          </w:p>
        </w:tc>
      </w:tr>
      <w:tr w:rsidR="0063758E" w14:paraId="5DBFE2B5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45B44CD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HK3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6C6B749D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hexokinas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3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7165ACE2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6520F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7024F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06A04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</w:tr>
      <w:tr w:rsidR="0063758E" w14:paraId="38B1ECA1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5692FFE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GPI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4F62EEE0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glucose-6-phosphate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isomerase</w:t>
            </w:r>
            <w:proofErr w:type="spellEnd"/>
          </w:p>
        </w:tc>
        <w:tc>
          <w:tcPr>
            <w:tcW w:w="1422" w:type="dxa"/>
            <w:shd w:val="clear" w:color="auto" w:fill="auto"/>
            <w:vAlign w:val="center"/>
          </w:tcPr>
          <w:p w14:paraId="2172EBC8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39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C1A6B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79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E4EA4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BC644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&lt; 0.0001</w:t>
            </w:r>
          </w:p>
        </w:tc>
      </w:tr>
      <w:tr w:rsidR="0063758E" w14:paraId="56000F09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CCFB2BC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FKL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67088C65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hosphofructokinas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,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liver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type</w:t>
            </w:r>
            <w:proofErr w:type="spellEnd"/>
          </w:p>
        </w:tc>
        <w:tc>
          <w:tcPr>
            <w:tcW w:w="1422" w:type="dxa"/>
            <w:shd w:val="clear" w:color="auto" w:fill="auto"/>
            <w:vAlign w:val="center"/>
          </w:tcPr>
          <w:p w14:paraId="4DFEDE13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329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A6182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97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B9390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8E543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&lt; 0.0001</w:t>
            </w:r>
          </w:p>
        </w:tc>
      </w:tr>
      <w:tr w:rsidR="0063758E" w14:paraId="5875B88F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B4DA1FC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FKM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4C4C38F5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hosphofructokinas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,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muscle</w:t>
            </w:r>
            <w:proofErr w:type="spellEnd"/>
          </w:p>
        </w:tc>
        <w:tc>
          <w:tcPr>
            <w:tcW w:w="1422" w:type="dxa"/>
            <w:shd w:val="clear" w:color="auto" w:fill="auto"/>
            <w:vAlign w:val="center"/>
          </w:tcPr>
          <w:p w14:paraId="2331E4E0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07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61EFF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81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FEA43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AED12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&lt; 0.0001</w:t>
            </w:r>
          </w:p>
        </w:tc>
      </w:tr>
      <w:tr w:rsidR="0063758E" w14:paraId="32CC99AE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7362ACE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FKP</w:t>
            </w:r>
          </w:p>
        </w:tc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3414E70B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hosphofructokinas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,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latelet</w:t>
            </w:r>
            <w:proofErr w:type="spellEnd"/>
          </w:p>
        </w:tc>
        <w:tc>
          <w:tcPr>
            <w:tcW w:w="1422" w:type="dxa"/>
            <w:shd w:val="clear" w:color="auto" w:fill="auto"/>
            <w:vAlign w:val="center"/>
          </w:tcPr>
          <w:p w14:paraId="20F07268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89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1B85A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319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A33DB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42643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</w:tr>
      <w:tr w:rsidR="0063758E" w14:paraId="50F2CA10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E306AAB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ALDOA</w:t>
            </w:r>
          </w:p>
        </w:tc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527926BE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aldolas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,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fructose-bisphosphat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A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0CD03459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4484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4EE55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323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80EF7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2FCA2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&lt; 0.0001</w:t>
            </w:r>
          </w:p>
        </w:tc>
      </w:tr>
      <w:tr w:rsidR="0063758E" w14:paraId="7DB880EF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D3EA15B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ALDOC</w:t>
            </w:r>
          </w:p>
        </w:tc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36C0D5DC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aldolas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,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fructose-bisphosphat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C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1ED91C6F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89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49B0E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60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D1B90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734FC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&lt; 0.0001</w:t>
            </w:r>
          </w:p>
        </w:tc>
      </w:tr>
      <w:tr w:rsidR="0063758E" w14:paraId="642249FD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A37456A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TPI1</w:t>
            </w:r>
          </w:p>
        </w:tc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256EBF43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triosephosphat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isomeras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1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24AC3952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901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FB94E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545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4E038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A99FD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&lt; 0.0001</w:t>
            </w:r>
          </w:p>
        </w:tc>
      </w:tr>
      <w:tr w:rsidR="0063758E" w14:paraId="0A60F383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27D48E7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GAPDH</w:t>
            </w:r>
          </w:p>
        </w:tc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6B627F29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glyceraldehyde-3-phosphate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dehydrogenase</w:t>
            </w:r>
            <w:proofErr w:type="spellEnd"/>
          </w:p>
        </w:tc>
        <w:tc>
          <w:tcPr>
            <w:tcW w:w="1422" w:type="dxa"/>
            <w:shd w:val="clear" w:color="auto" w:fill="auto"/>
            <w:vAlign w:val="center"/>
          </w:tcPr>
          <w:p w14:paraId="3CB53F68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946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E47D5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281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6820F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83E76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&lt; 0.0001</w:t>
            </w:r>
          </w:p>
        </w:tc>
      </w:tr>
      <w:tr w:rsidR="0063758E" w14:paraId="0FB60A2C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46A965F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GK1</w:t>
            </w:r>
          </w:p>
        </w:tc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481793AD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hosphoglycerat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kinas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1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4B893388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235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AC085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773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89F89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D0FDA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&lt; 0.0001</w:t>
            </w:r>
          </w:p>
        </w:tc>
      </w:tr>
      <w:tr w:rsidR="0063758E" w14:paraId="3C5264F1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5B0E3A5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GK2</w:t>
            </w:r>
          </w:p>
        </w:tc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7E1A0A7A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hosphoglycerat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kinas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2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4810ECD8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B047E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8306F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70A49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</w:tr>
      <w:tr w:rsidR="0063758E" w14:paraId="1F139591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FF743E6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GAM1</w:t>
            </w:r>
          </w:p>
        </w:tc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0BF499F0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hosphoglycerat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mutas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1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41C23553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90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48047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22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9F670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00DF1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&lt; 0.0001</w:t>
            </w:r>
          </w:p>
        </w:tc>
      </w:tr>
      <w:tr w:rsidR="0063758E" w14:paraId="3810AF24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D5DAC4C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GAM2</w:t>
            </w:r>
          </w:p>
        </w:tc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1DA7CA89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hosphoglycerat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mutas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2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4911A4F6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25E3D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9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62114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FCAB7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</w:tr>
      <w:tr w:rsidR="0063758E" w14:paraId="10D1C223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31BB7B1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GAM4</w:t>
            </w:r>
          </w:p>
        </w:tc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0962E350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hosphoglycerat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mutas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family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member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4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31B717A8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34638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9C967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0664F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</w:tr>
      <w:tr w:rsidR="0063758E" w14:paraId="66E1D108" w14:textId="77777777" w:rsidTr="001B62D6">
        <w:trPr>
          <w:trHeight w:hRule="exact" w:val="569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A117F99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GAM5</w:t>
            </w:r>
          </w:p>
        </w:tc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6C58E3FA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eastAsia="fi-FI"/>
              </w:rPr>
              <w:t>PGAM family member 5, mitochondrial serine/threonine protein phosphatase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292ECE08" w14:textId="77777777" w:rsidR="0063758E" w:rsidRPr="00693B31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39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2C514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41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F3E46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4CB23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</w:tr>
      <w:tr w:rsidR="0063758E" w14:paraId="6976CAC4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01D1F83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ENO1</w:t>
            </w:r>
          </w:p>
        </w:tc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784EA4E0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enolas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1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7C181FBB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4916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648FC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4947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AD5B8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5DC72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</w:tr>
      <w:tr w:rsidR="0063758E" w14:paraId="36665D66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D4DBABD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ENO3</w:t>
            </w:r>
          </w:p>
        </w:tc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7A01AFF6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enolas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3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2DC85F43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32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B6095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87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52CC4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31FC2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</w:tr>
      <w:tr w:rsidR="0063758E" w14:paraId="433DFA38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019D8B7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KM</w:t>
            </w:r>
          </w:p>
        </w:tc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4A9BA2F8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yruvat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kinas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,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muscle</w:t>
            </w:r>
            <w:proofErr w:type="spellEnd"/>
          </w:p>
        </w:tc>
        <w:tc>
          <w:tcPr>
            <w:tcW w:w="1422" w:type="dxa"/>
            <w:shd w:val="clear" w:color="auto" w:fill="auto"/>
            <w:vAlign w:val="center"/>
          </w:tcPr>
          <w:p w14:paraId="4FC7F0AA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47215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88B2A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3234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FA930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A9BF5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&lt; 0.0001</w:t>
            </w:r>
          </w:p>
        </w:tc>
      </w:tr>
      <w:tr w:rsidR="0063758E" w14:paraId="2FA4F70F" w14:textId="77777777" w:rsidTr="001B62D6">
        <w:trPr>
          <w:trHeight w:hRule="exact" w:val="301"/>
        </w:trPr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059E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KLR</w:t>
            </w:r>
          </w:p>
        </w:tc>
        <w:tc>
          <w:tcPr>
            <w:tcW w:w="4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5EFC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eastAsia="fi-FI"/>
              </w:rPr>
              <w:t>pyruvate kinase, liver and RBC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39A232" w14:textId="77777777" w:rsidR="0063758E" w:rsidRPr="00693B31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017EE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2CF0B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9AB6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</w:tr>
      <w:tr w:rsidR="0063758E" w:rsidRPr="00693B31" w14:paraId="26BE087E" w14:textId="77777777" w:rsidTr="001B62D6">
        <w:trPr>
          <w:trHeight w:val="614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6C41A" w14:textId="77777777" w:rsidR="0063758E" w:rsidRPr="00693B31" w:rsidRDefault="0063758E" w:rsidP="001B6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val="fi-FI" w:eastAsia="fi-FI"/>
              </w:rPr>
            </w:pPr>
            <w:proofErr w:type="spellStart"/>
            <w:r w:rsidRPr="00BA62C2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val="fi-FI" w:eastAsia="fi-FI"/>
              </w:rPr>
              <w:t>Oxidative</w:t>
            </w:r>
            <w:proofErr w:type="spellEnd"/>
            <w:r w:rsidRPr="00BA62C2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val="fi-FI" w:eastAsia="fi-FI"/>
              </w:rPr>
              <w:t xml:space="preserve"> </w:t>
            </w:r>
            <w:proofErr w:type="spellStart"/>
            <w:r w:rsidRPr="00BA62C2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val="fi-FI" w:eastAsia="fi-FI"/>
              </w:rPr>
              <w:t>phosphorylation</w:t>
            </w:r>
            <w:proofErr w:type="spellEnd"/>
          </w:p>
        </w:tc>
      </w:tr>
      <w:tr w:rsidR="0063758E" w14:paraId="756CD2A1" w14:textId="77777777" w:rsidTr="001B62D6">
        <w:trPr>
          <w:trHeight w:hRule="exact" w:val="558"/>
        </w:trPr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588497" w14:textId="77777777" w:rsidR="0063758E" w:rsidRPr="00892552" w:rsidRDefault="0063758E" w:rsidP="001B6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BD57E1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Gene</w:t>
            </w:r>
          </w:p>
        </w:tc>
        <w:tc>
          <w:tcPr>
            <w:tcW w:w="4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E3853F" w14:textId="77777777" w:rsidR="0063758E" w:rsidRPr="00892552" w:rsidRDefault="0063758E" w:rsidP="001B6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BD57E1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Nam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BAD69" w14:textId="77777777" w:rsidR="0063758E" w:rsidRPr="00892552" w:rsidRDefault="0063758E" w:rsidP="001B6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fi-FI"/>
              </w:rPr>
              <w:t>Mean (Co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B861B8" w14:textId="77777777" w:rsidR="0063758E" w:rsidRPr="00892552" w:rsidRDefault="0063758E" w:rsidP="001B6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B36AF0">
              <w:rPr>
                <w:rFonts w:ascii="Calibri" w:eastAsia="Times New Roman" w:hAnsi="Calibri" w:cs="Times New Roman"/>
                <w:b/>
                <w:bCs/>
                <w:lang w:eastAsia="fi-FI"/>
              </w:rPr>
              <w:t xml:space="preserve">Mean </w:t>
            </w:r>
            <w:r>
              <w:rPr>
                <w:rFonts w:ascii="Calibri" w:eastAsia="Times New Roman" w:hAnsi="Calibri" w:cs="Times New Roman"/>
                <w:b/>
                <w:bCs/>
                <w:lang w:eastAsia="fi-FI"/>
              </w:rPr>
              <w:t>(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89C21C" w14:textId="77777777" w:rsidR="0063758E" w:rsidRDefault="0063758E" w:rsidP="001B62D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Fold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E88615" w14:textId="77777777" w:rsidR="0063758E" w:rsidRDefault="0063758E" w:rsidP="001B62D6">
            <w:pPr>
              <w:jc w:val="center"/>
              <w:rPr>
                <w:rFonts w:ascii="Calibri" w:hAnsi="Calibri"/>
                <w:color w:val="000000"/>
              </w:rPr>
            </w:pPr>
            <w:r w:rsidRPr="00147DE2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FDR </w:t>
            </w:r>
            <w:r w:rsidRPr="00147DE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i-FI"/>
              </w:rPr>
              <w:t>p</w:t>
            </w:r>
          </w:p>
        </w:tc>
      </w:tr>
      <w:tr w:rsidR="0063758E" w14:paraId="0E6A2853" w14:textId="77777777" w:rsidTr="001B62D6">
        <w:trPr>
          <w:trHeight w:hRule="exact" w:val="301"/>
        </w:trPr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6631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CS</w:t>
            </w:r>
          </w:p>
        </w:tc>
        <w:tc>
          <w:tcPr>
            <w:tcW w:w="4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61CF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citrat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synthase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74DF0D59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785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16A7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821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E04F" w14:textId="77777777" w:rsidR="0063758E" w:rsidRDefault="0063758E" w:rsidP="001B62D6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lang w:val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EFCB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</w:tr>
      <w:tr w:rsidR="0063758E" w14:paraId="74BE133D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999B778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ACO1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39203CBA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aconitas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1 (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solubl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)</w:t>
            </w:r>
          </w:p>
        </w:tc>
        <w:tc>
          <w:tcPr>
            <w:tcW w:w="1422" w:type="dxa"/>
            <w:vAlign w:val="center"/>
          </w:tcPr>
          <w:p w14:paraId="24C68603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42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FDDC7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66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BC2071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5605A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474</w:t>
            </w:r>
          </w:p>
        </w:tc>
      </w:tr>
      <w:tr w:rsidR="0063758E" w14:paraId="046E09C6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AF5145B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ACO2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671AB103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aconitas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2 (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mitochondrial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)</w:t>
            </w:r>
          </w:p>
        </w:tc>
        <w:tc>
          <w:tcPr>
            <w:tcW w:w="1422" w:type="dxa"/>
            <w:vAlign w:val="center"/>
          </w:tcPr>
          <w:p w14:paraId="0605A4A6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28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A1EA4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33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6451B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5FA3F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</w:tr>
      <w:tr w:rsidR="0063758E" w14:paraId="2A58091F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C799DF7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IDH1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30ADC694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isocitrat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dehydrogenas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(</w:t>
            </w:r>
            <w:proofErr w:type="gram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NADP(</w:t>
            </w:r>
            <w:proofErr w:type="gram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+)) 1,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cytosolic</w:t>
            </w:r>
            <w:proofErr w:type="spellEnd"/>
          </w:p>
        </w:tc>
        <w:tc>
          <w:tcPr>
            <w:tcW w:w="1422" w:type="dxa"/>
            <w:vAlign w:val="center"/>
          </w:tcPr>
          <w:p w14:paraId="15A7D7F0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413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3C031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329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105E0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B0F56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&lt; 0.0001</w:t>
            </w:r>
          </w:p>
        </w:tc>
      </w:tr>
      <w:tr w:rsidR="0063758E" w14:paraId="67F1C401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E62AA8E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IDH2</w:t>
            </w:r>
          </w:p>
        </w:tc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7A35B737" w14:textId="77777777" w:rsidR="0063758E" w:rsidRPr="00892552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iso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citrat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dehydrogena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(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NADP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+)) </w:t>
            </w: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2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mitochondrial</w:t>
            </w:r>
            <w:proofErr w:type="spellEnd"/>
          </w:p>
        </w:tc>
        <w:tc>
          <w:tcPr>
            <w:tcW w:w="1422" w:type="dxa"/>
            <w:vAlign w:val="center"/>
          </w:tcPr>
          <w:p w14:paraId="79C2AA92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58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68AF7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46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DFD2C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659DA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2</w:t>
            </w:r>
          </w:p>
        </w:tc>
      </w:tr>
      <w:tr w:rsidR="0063758E" w14:paraId="448F3FC0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0F942F7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IDH3A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358AC716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isocitrat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dehydrogenas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3 (</w:t>
            </w:r>
            <w:proofErr w:type="gram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NAD(</w:t>
            </w:r>
            <w:proofErr w:type="gram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+)) alpha</w:t>
            </w:r>
          </w:p>
        </w:tc>
        <w:tc>
          <w:tcPr>
            <w:tcW w:w="1422" w:type="dxa"/>
            <w:vAlign w:val="center"/>
          </w:tcPr>
          <w:p w14:paraId="28046A2A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12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9988F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12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E94D9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0F5B6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</w:tr>
      <w:tr w:rsidR="0063758E" w14:paraId="54B07C14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68D93AC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IDH3B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40670F0B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isocitrat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dehydrogenas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3 (</w:t>
            </w:r>
            <w:proofErr w:type="gram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NAD(</w:t>
            </w:r>
            <w:proofErr w:type="gram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+))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beta</w:t>
            </w:r>
            <w:proofErr w:type="spellEnd"/>
          </w:p>
        </w:tc>
        <w:tc>
          <w:tcPr>
            <w:tcW w:w="1422" w:type="dxa"/>
            <w:vAlign w:val="center"/>
          </w:tcPr>
          <w:p w14:paraId="4CB8DF81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727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32EC7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68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67D1B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A558B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</w:tr>
      <w:tr w:rsidR="0063758E" w14:paraId="5EEAE039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194E927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IDH3G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18C14780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isocitrat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dehydrogenas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3 (</w:t>
            </w:r>
            <w:proofErr w:type="gram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NAD(</w:t>
            </w:r>
            <w:proofErr w:type="gram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+)) gamma</w:t>
            </w:r>
          </w:p>
        </w:tc>
        <w:tc>
          <w:tcPr>
            <w:tcW w:w="1422" w:type="dxa"/>
            <w:vAlign w:val="center"/>
          </w:tcPr>
          <w:p w14:paraId="49E0B42B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314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CB814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308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EA4AC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5FFFF3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</w:tr>
      <w:tr w:rsidR="0063758E" w14:paraId="1DCA8F3C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3A8DE78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OGDH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306B93C9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oxoglutarat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dehydrogenase</w:t>
            </w:r>
            <w:proofErr w:type="spellEnd"/>
          </w:p>
        </w:tc>
        <w:tc>
          <w:tcPr>
            <w:tcW w:w="1422" w:type="dxa"/>
            <w:vAlign w:val="center"/>
          </w:tcPr>
          <w:p w14:paraId="2A1158F8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72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ED87D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71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42EAA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F2851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</w:tr>
      <w:tr w:rsidR="0063758E" w14:paraId="5D139D7E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EE5A22C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DLST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4A8B66B9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dihydrolipoamid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S-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succinyltransferase</w:t>
            </w:r>
            <w:proofErr w:type="spellEnd"/>
          </w:p>
        </w:tc>
        <w:tc>
          <w:tcPr>
            <w:tcW w:w="1422" w:type="dxa"/>
            <w:vAlign w:val="center"/>
          </w:tcPr>
          <w:p w14:paraId="60F0A10B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07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F1B09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36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CDB4B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5C0D7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&lt; 0.0001</w:t>
            </w:r>
          </w:p>
        </w:tc>
      </w:tr>
      <w:tr w:rsidR="0063758E" w14:paraId="18350A4D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48DDD1D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DLD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6168826A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dihydrolipoamid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dehydrogenase</w:t>
            </w:r>
            <w:proofErr w:type="spellEnd"/>
          </w:p>
        </w:tc>
        <w:tc>
          <w:tcPr>
            <w:tcW w:w="1422" w:type="dxa"/>
            <w:vAlign w:val="center"/>
          </w:tcPr>
          <w:p w14:paraId="01601765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53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E2CF8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30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01789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3C839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7</w:t>
            </w:r>
          </w:p>
        </w:tc>
      </w:tr>
      <w:tr w:rsidR="0063758E" w14:paraId="1B532533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5D8EC69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SUCLA2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2DF25A14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eastAsia="fi-FI"/>
              </w:rPr>
              <w:t>succinate-CoA ligase ADP-forming beta subunit</w:t>
            </w:r>
          </w:p>
        </w:tc>
        <w:tc>
          <w:tcPr>
            <w:tcW w:w="1422" w:type="dxa"/>
            <w:vAlign w:val="center"/>
          </w:tcPr>
          <w:p w14:paraId="45767440" w14:textId="77777777" w:rsidR="0063758E" w:rsidRPr="00693B31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168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6A3EC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52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B8B6C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807D49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7</w:t>
            </w:r>
          </w:p>
        </w:tc>
      </w:tr>
      <w:tr w:rsidR="0063758E" w14:paraId="440A1D7C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FC6DA89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SUCLG1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6ABA9EC5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eastAsia="fi-FI"/>
              </w:rPr>
              <w:t>succinate-CoA ligase alpha subunit</w:t>
            </w:r>
          </w:p>
        </w:tc>
        <w:tc>
          <w:tcPr>
            <w:tcW w:w="1422" w:type="dxa"/>
            <w:vAlign w:val="center"/>
          </w:tcPr>
          <w:p w14:paraId="1469E614" w14:textId="77777777" w:rsidR="0063758E" w:rsidRPr="00693B31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104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C4011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11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2ABDD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7EF0A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</w:tr>
      <w:tr w:rsidR="0063758E" w14:paraId="0BC011B7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31A097E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SUCLG2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28EB12BF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eastAsia="fi-FI"/>
              </w:rPr>
              <w:t>succinate-CoA ligase GDP-forming beta subunit</w:t>
            </w:r>
          </w:p>
        </w:tc>
        <w:tc>
          <w:tcPr>
            <w:tcW w:w="1422" w:type="dxa"/>
            <w:vAlign w:val="center"/>
          </w:tcPr>
          <w:p w14:paraId="5D3AF969" w14:textId="77777777" w:rsidR="0063758E" w:rsidRPr="00693B31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188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F0AAF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84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9B7BD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A912B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</w:tr>
      <w:tr w:rsidR="0063758E" w14:paraId="7EFE9C2B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2744CF4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lastRenderedPageBreak/>
              <w:t>SDHA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22B924AE" w14:textId="77777777" w:rsidR="0063758E" w:rsidRPr="00B41A7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i-FI"/>
              </w:rPr>
            </w:pPr>
            <w:r w:rsidRPr="00B41A72">
              <w:rPr>
                <w:rFonts w:ascii="Calibri" w:eastAsia="Times New Roman" w:hAnsi="Calibri" w:cs="Times New Roman"/>
                <w:color w:val="000000"/>
                <w:lang w:val="fr-FR" w:eastAsia="fi-FI"/>
              </w:rPr>
              <w:t>succinate dehydrogenase complex flavoprotein subunit A</w:t>
            </w:r>
          </w:p>
        </w:tc>
        <w:tc>
          <w:tcPr>
            <w:tcW w:w="1422" w:type="dxa"/>
            <w:vAlign w:val="center"/>
          </w:tcPr>
          <w:p w14:paraId="33C0DA3D" w14:textId="77777777" w:rsidR="0063758E" w:rsidRPr="00693B31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317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12464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18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DB5B7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11FD2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&lt; 0.0001</w:t>
            </w:r>
          </w:p>
        </w:tc>
      </w:tr>
      <w:tr w:rsidR="0063758E" w14:paraId="019419F3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8BA1895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SDHB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664DC273" w14:textId="77777777" w:rsidR="0063758E" w:rsidRPr="00B41A7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i-FI"/>
              </w:rPr>
            </w:pPr>
            <w:r w:rsidRPr="00B41A72">
              <w:rPr>
                <w:rFonts w:ascii="Calibri" w:eastAsia="Times New Roman" w:hAnsi="Calibri" w:cs="Times New Roman"/>
                <w:color w:val="000000"/>
                <w:lang w:val="fr-FR" w:eastAsia="fi-FI"/>
              </w:rPr>
              <w:t>succinate dehydrogenase complex iron sulfur subunit B</w:t>
            </w:r>
          </w:p>
        </w:tc>
        <w:tc>
          <w:tcPr>
            <w:tcW w:w="1422" w:type="dxa"/>
            <w:vAlign w:val="center"/>
          </w:tcPr>
          <w:p w14:paraId="5029AA11" w14:textId="77777777" w:rsidR="0063758E" w:rsidRPr="00693B31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117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E246B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09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7F955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51144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</w:tr>
      <w:tr w:rsidR="0063758E" w14:paraId="0836718B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9B43441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SDHC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01456534" w14:textId="77777777" w:rsidR="0063758E" w:rsidRPr="00B41A7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i-FI"/>
              </w:rPr>
            </w:pPr>
            <w:r w:rsidRPr="00B41A72">
              <w:rPr>
                <w:rFonts w:ascii="Calibri" w:eastAsia="Times New Roman" w:hAnsi="Calibri" w:cs="Times New Roman"/>
                <w:color w:val="000000"/>
                <w:lang w:val="fr-FR" w:eastAsia="fi-FI"/>
              </w:rPr>
              <w:t>succinate dehydrogenase complex subunit C</w:t>
            </w:r>
          </w:p>
        </w:tc>
        <w:tc>
          <w:tcPr>
            <w:tcW w:w="1422" w:type="dxa"/>
            <w:vAlign w:val="center"/>
          </w:tcPr>
          <w:p w14:paraId="5E4834B9" w14:textId="77777777" w:rsidR="0063758E" w:rsidRPr="00693B31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66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B8194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77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6C25D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B3B15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5</w:t>
            </w:r>
          </w:p>
        </w:tc>
      </w:tr>
      <w:tr w:rsidR="0063758E" w14:paraId="4C00F719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BAE9DF7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SDHD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64EED69C" w14:textId="77777777" w:rsidR="0063758E" w:rsidRPr="00B41A7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r-FR" w:eastAsia="fi-FI"/>
              </w:rPr>
            </w:pPr>
            <w:r w:rsidRPr="00B41A72">
              <w:rPr>
                <w:rFonts w:ascii="Calibri" w:eastAsia="Times New Roman" w:hAnsi="Calibri" w:cs="Times New Roman"/>
                <w:color w:val="000000"/>
                <w:lang w:val="fr-FR" w:eastAsia="fi-FI"/>
              </w:rPr>
              <w:t>succinate dehydrogenase complex subunit D</w:t>
            </w:r>
          </w:p>
        </w:tc>
        <w:tc>
          <w:tcPr>
            <w:tcW w:w="1422" w:type="dxa"/>
            <w:vAlign w:val="center"/>
          </w:tcPr>
          <w:p w14:paraId="39ABFC42" w14:textId="77777777" w:rsidR="0063758E" w:rsidRPr="00693B31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96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944CC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96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11144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0184B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</w:tr>
      <w:tr w:rsidR="0063758E" w14:paraId="513D3D15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C144BAD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FH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11A824A3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fumarat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hydratase</w:t>
            </w:r>
            <w:proofErr w:type="spellEnd"/>
          </w:p>
        </w:tc>
        <w:tc>
          <w:tcPr>
            <w:tcW w:w="1422" w:type="dxa"/>
            <w:vAlign w:val="center"/>
          </w:tcPr>
          <w:p w14:paraId="7A922D32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79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CC8E7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57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43BEE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BF685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</w:tr>
      <w:tr w:rsidR="0063758E" w14:paraId="05BDC30D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55D36A1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MDH1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54059CD2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malat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dehydrogenas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1</w:t>
            </w:r>
          </w:p>
        </w:tc>
        <w:tc>
          <w:tcPr>
            <w:tcW w:w="1422" w:type="dxa"/>
            <w:vAlign w:val="center"/>
          </w:tcPr>
          <w:p w14:paraId="765E186D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18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BFC45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85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9A17C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64D14A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&lt; 0.0001</w:t>
            </w:r>
          </w:p>
        </w:tc>
      </w:tr>
      <w:tr w:rsidR="0063758E" w14:paraId="05A2FBF6" w14:textId="77777777" w:rsidTr="001B62D6">
        <w:trPr>
          <w:trHeight w:hRule="exact" w:val="301"/>
        </w:trPr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81EB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MDH2</w:t>
            </w:r>
          </w:p>
        </w:tc>
        <w:tc>
          <w:tcPr>
            <w:tcW w:w="4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F70D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malat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dehydrogenas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2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1D769008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043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0425E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038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0A95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C853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</w:tr>
      <w:tr w:rsidR="0063758E" w:rsidRPr="00A86803" w14:paraId="5C8416C3" w14:textId="77777777" w:rsidTr="001B62D6">
        <w:trPr>
          <w:trHeight w:val="488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8BDBE" w14:textId="77777777" w:rsidR="0063758E" w:rsidRPr="00A86803" w:rsidRDefault="0063758E" w:rsidP="001B6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val="fi-FI" w:eastAsia="fi-FI"/>
              </w:rPr>
            </w:pPr>
            <w:proofErr w:type="spellStart"/>
            <w:r w:rsidRPr="00BA62C2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val="fi-FI" w:eastAsia="fi-FI"/>
              </w:rPr>
              <w:t>Lipolysis</w:t>
            </w:r>
            <w:proofErr w:type="spellEnd"/>
          </w:p>
        </w:tc>
      </w:tr>
      <w:tr w:rsidR="0063758E" w:rsidRPr="00892552" w14:paraId="41F888EE" w14:textId="77777777" w:rsidTr="001B62D6">
        <w:trPr>
          <w:trHeight w:hRule="exact" w:val="666"/>
        </w:trPr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6A1087" w14:textId="77777777" w:rsidR="0063758E" w:rsidRPr="00892552" w:rsidRDefault="0063758E" w:rsidP="001B6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BD57E1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Gene</w:t>
            </w:r>
          </w:p>
        </w:tc>
        <w:tc>
          <w:tcPr>
            <w:tcW w:w="4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08F524" w14:textId="77777777" w:rsidR="0063758E" w:rsidRPr="00892552" w:rsidRDefault="0063758E" w:rsidP="001B6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BD57E1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Nam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147B5" w14:textId="77777777" w:rsidR="0063758E" w:rsidRDefault="0063758E" w:rsidP="001B62D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fi-FI"/>
              </w:rPr>
              <w:t>Mean (Co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18DE98" w14:textId="77777777" w:rsidR="0063758E" w:rsidRDefault="0063758E" w:rsidP="001B62D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B36AF0">
              <w:rPr>
                <w:rFonts w:ascii="Calibri" w:eastAsia="Times New Roman" w:hAnsi="Calibri" w:cs="Times New Roman"/>
                <w:b/>
                <w:bCs/>
                <w:lang w:eastAsia="fi-FI"/>
              </w:rPr>
              <w:t xml:space="preserve">Mean </w:t>
            </w:r>
            <w:r>
              <w:rPr>
                <w:rFonts w:ascii="Calibri" w:eastAsia="Times New Roman" w:hAnsi="Calibri" w:cs="Times New Roman"/>
                <w:b/>
                <w:bCs/>
                <w:lang w:eastAsia="fi-FI"/>
              </w:rPr>
              <w:t>(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204004" w14:textId="77777777" w:rsidR="0063758E" w:rsidRDefault="0063758E" w:rsidP="001B62D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Fold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44A848" w14:textId="77777777" w:rsidR="0063758E" w:rsidRPr="00892552" w:rsidRDefault="0063758E" w:rsidP="001B62D6">
            <w:pPr>
              <w:jc w:val="center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147DE2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FDR </w:t>
            </w:r>
            <w:r w:rsidRPr="00147DE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i-FI"/>
              </w:rPr>
              <w:t>p</w:t>
            </w:r>
          </w:p>
        </w:tc>
      </w:tr>
      <w:tr w:rsidR="0063758E" w14:paraId="73EDD5EF" w14:textId="77777777" w:rsidTr="001B62D6">
        <w:trPr>
          <w:trHeight w:hRule="exact" w:val="301"/>
        </w:trPr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E3D5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MGLL</w:t>
            </w:r>
          </w:p>
        </w:tc>
        <w:tc>
          <w:tcPr>
            <w:tcW w:w="4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51B8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monoglycerid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lipase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17C9FD0D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521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DA348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06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C68B" w14:textId="77777777" w:rsidR="0063758E" w:rsidRDefault="0063758E" w:rsidP="001B62D6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lang w:val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7D9E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&lt; 0.0001</w:t>
            </w:r>
          </w:p>
        </w:tc>
      </w:tr>
      <w:tr w:rsidR="0063758E" w14:paraId="0AFFE063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635333B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LIPA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41FB0639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eastAsia="fi-FI"/>
              </w:rPr>
              <w:t>lipase A, lysosomal acid type</w:t>
            </w:r>
          </w:p>
        </w:tc>
        <w:tc>
          <w:tcPr>
            <w:tcW w:w="1422" w:type="dxa"/>
            <w:vAlign w:val="center"/>
          </w:tcPr>
          <w:p w14:paraId="562A7D7D" w14:textId="77777777" w:rsidR="0063758E" w:rsidRPr="00693B31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54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D1ADF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63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CBD84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F6F5C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5</w:t>
            </w:r>
          </w:p>
        </w:tc>
      </w:tr>
      <w:tr w:rsidR="0063758E" w14:paraId="3E199423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54FDFC8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LIPH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3448AD66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lipas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H</w:t>
            </w:r>
          </w:p>
        </w:tc>
        <w:tc>
          <w:tcPr>
            <w:tcW w:w="1422" w:type="dxa"/>
            <w:vAlign w:val="center"/>
          </w:tcPr>
          <w:p w14:paraId="63310406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3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433D4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5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545DA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57D03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</w:tr>
      <w:tr w:rsidR="0063758E" w14:paraId="23618122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654D775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DAGLA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2FDA8E0E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diacylglycerol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lipas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alpha</w:t>
            </w:r>
          </w:p>
        </w:tc>
        <w:tc>
          <w:tcPr>
            <w:tcW w:w="1422" w:type="dxa"/>
            <w:vAlign w:val="center"/>
          </w:tcPr>
          <w:p w14:paraId="6E886DF3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EEC55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D1F78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D06F9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</w:tr>
      <w:tr w:rsidR="0063758E" w14:paraId="53598540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EA3C6CC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LIPJ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1C0E6AF6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lipas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family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member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J</w:t>
            </w:r>
          </w:p>
        </w:tc>
        <w:tc>
          <w:tcPr>
            <w:tcW w:w="1422" w:type="dxa"/>
            <w:vAlign w:val="center"/>
          </w:tcPr>
          <w:p w14:paraId="702A13BD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43897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BC74E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9DBFF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</w:tr>
      <w:tr w:rsidR="0063758E" w14:paraId="00127D55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C59CA42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LIPC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0BB10FEF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lipas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C,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hepatic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type</w:t>
            </w:r>
            <w:proofErr w:type="spellEnd"/>
          </w:p>
        </w:tc>
        <w:tc>
          <w:tcPr>
            <w:tcW w:w="1422" w:type="dxa"/>
            <w:vAlign w:val="center"/>
          </w:tcPr>
          <w:p w14:paraId="22BD0204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32427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EB7B2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A0519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</w:tr>
      <w:tr w:rsidR="0063758E" w14:paraId="69814250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05ED30F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DAGLB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30D3D499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diacylglycerol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lipas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beta</w:t>
            </w:r>
            <w:proofErr w:type="spellEnd"/>
          </w:p>
        </w:tc>
        <w:tc>
          <w:tcPr>
            <w:tcW w:w="1422" w:type="dxa"/>
            <w:vAlign w:val="center"/>
          </w:tcPr>
          <w:p w14:paraId="498FB325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74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869CF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77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FFC19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71304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</w:tr>
      <w:tr w:rsidR="0063758E" w14:paraId="415752FB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ED9EA4E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LIPG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28FE73C0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lipas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G,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endothelial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type</w:t>
            </w:r>
            <w:proofErr w:type="spellEnd"/>
          </w:p>
        </w:tc>
        <w:tc>
          <w:tcPr>
            <w:tcW w:w="1422" w:type="dxa"/>
            <w:vAlign w:val="center"/>
          </w:tcPr>
          <w:p w14:paraId="44AB562E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5FCD9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7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1FE60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8984B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</w:tr>
      <w:tr w:rsidR="0063758E" w14:paraId="77B653F3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E1749F0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LIPF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6E7C6576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lipas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F,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gastric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type</w:t>
            </w:r>
            <w:proofErr w:type="spellEnd"/>
          </w:p>
        </w:tc>
        <w:tc>
          <w:tcPr>
            <w:tcW w:w="1422" w:type="dxa"/>
            <w:vAlign w:val="center"/>
          </w:tcPr>
          <w:p w14:paraId="354D4193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978D8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DEB83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40A994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</w:tr>
      <w:tr w:rsidR="0063758E" w14:paraId="692BF253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8BF9288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LIPI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58652B9E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lipase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I</w:t>
            </w:r>
          </w:p>
        </w:tc>
        <w:tc>
          <w:tcPr>
            <w:tcW w:w="1422" w:type="dxa"/>
            <w:vAlign w:val="center"/>
          </w:tcPr>
          <w:p w14:paraId="3C473FCA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6F7BC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AA87C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E77EF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</w:tr>
      <w:tr w:rsidR="0063758E" w14:paraId="22C2ADDC" w14:textId="77777777" w:rsidTr="001B62D6">
        <w:trPr>
          <w:trHeight w:hRule="exact" w:val="301"/>
        </w:trPr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4693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LIPE</w:t>
            </w:r>
          </w:p>
        </w:tc>
        <w:tc>
          <w:tcPr>
            <w:tcW w:w="4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48DF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eastAsia="fi-FI"/>
              </w:rPr>
              <w:t>lipase E, hormone sensitive type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1FF47A31" w14:textId="77777777" w:rsidR="0063758E" w:rsidRPr="00693B31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13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61DA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3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9694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6FF4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</w:tr>
      <w:tr w:rsidR="0063758E" w:rsidRPr="00073479" w14:paraId="5C0AE33E" w14:textId="77777777" w:rsidTr="001B62D6">
        <w:trPr>
          <w:trHeight w:val="499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49452" w14:textId="77777777" w:rsidR="0063758E" w:rsidRPr="00073479" w:rsidRDefault="0063758E" w:rsidP="001B6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val="fi-FI" w:eastAsia="fi-FI"/>
              </w:rPr>
            </w:pPr>
            <w:proofErr w:type="spellStart"/>
            <w:r w:rsidRPr="00BA62C2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val="fi-FI" w:eastAsia="fi-FI"/>
              </w:rPr>
              <w:t>Beta-oxidation</w:t>
            </w:r>
            <w:proofErr w:type="spellEnd"/>
          </w:p>
        </w:tc>
      </w:tr>
      <w:tr w:rsidR="0063758E" w:rsidRPr="00892552" w14:paraId="5287B728" w14:textId="77777777" w:rsidTr="001B62D6">
        <w:trPr>
          <w:trHeight w:hRule="exact" w:val="574"/>
        </w:trPr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BCB4BA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BD57E1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Gene</w:t>
            </w:r>
          </w:p>
        </w:tc>
        <w:tc>
          <w:tcPr>
            <w:tcW w:w="4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6E14A4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BD57E1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Nam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AC5F3" w14:textId="77777777" w:rsidR="0063758E" w:rsidRDefault="0063758E" w:rsidP="001B62D6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fi-FI"/>
              </w:rPr>
              <w:t>Mean (Co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28C41B" w14:textId="77777777" w:rsidR="0063758E" w:rsidRDefault="0063758E" w:rsidP="001B62D6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B36AF0">
              <w:rPr>
                <w:rFonts w:ascii="Calibri" w:eastAsia="Times New Roman" w:hAnsi="Calibri" w:cs="Times New Roman"/>
                <w:b/>
                <w:bCs/>
                <w:lang w:eastAsia="fi-FI"/>
              </w:rPr>
              <w:t xml:space="preserve">Mean </w:t>
            </w:r>
            <w:r>
              <w:rPr>
                <w:rFonts w:ascii="Calibri" w:eastAsia="Times New Roman" w:hAnsi="Calibri" w:cs="Times New Roman"/>
                <w:b/>
                <w:bCs/>
                <w:lang w:eastAsia="fi-FI"/>
              </w:rPr>
              <w:t>(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F82EEE" w14:textId="77777777" w:rsidR="0063758E" w:rsidRDefault="0063758E" w:rsidP="001B62D6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Fold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2D2241" w14:textId="77777777" w:rsidR="0063758E" w:rsidRPr="00892552" w:rsidRDefault="0063758E" w:rsidP="001B62D6">
            <w:pPr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147DE2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FDR </w:t>
            </w:r>
            <w:r w:rsidRPr="00147DE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i-FI"/>
              </w:rPr>
              <w:t>p</w:t>
            </w:r>
          </w:p>
        </w:tc>
      </w:tr>
      <w:tr w:rsidR="0063758E" w14:paraId="42F641BF" w14:textId="77777777" w:rsidTr="001B62D6">
        <w:trPr>
          <w:trHeight w:hRule="exact" w:val="301"/>
        </w:trPr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656E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ACADVL</w:t>
            </w:r>
          </w:p>
        </w:tc>
        <w:tc>
          <w:tcPr>
            <w:tcW w:w="4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F604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eastAsia="fi-FI"/>
              </w:rPr>
              <w:t>acyl-CoA dehydrogenase, very long chain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bottom"/>
          </w:tcPr>
          <w:p w14:paraId="1427D51E" w14:textId="77777777" w:rsidR="0063758E" w:rsidRPr="00693B31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3674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9552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904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5830" w14:textId="77777777" w:rsidR="0063758E" w:rsidRDefault="0063758E" w:rsidP="001B62D6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lang w:val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E469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&lt; 0.0001</w:t>
            </w:r>
          </w:p>
        </w:tc>
      </w:tr>
      <w:tr w:rsidR="0063758E" w14:paraId="076AE3E2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C451FAA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ACADM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02DCB073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eastAsia="fi-FI"/>
              </w:rPr>
              <w:t>acyl-CoA dehydrogenase, C-4 to C-12 straight chain</w:t>
            </w:r>
          </w:p>
        </w:tc>
        <w:tc>
          <w:tcPr>
            <w:tcW w:w="1422" w:type="dxa"/>
            <w:vAlign w:val="bottom"/>
          </w:tcPr>
          <w:p w14:paraId="6769F0A2" w14:textId="77777777" w:rsidR="0063758E" w:rsidRPr="00693B31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198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17448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78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6E18B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78736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0</w:t>
            </w:r>
          </w:p>
        </w:tc>
      </w:tr>
      <w:tr w:rsidR="0063758E" w14:paraId="450F2EF8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AB51099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ACAD8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7F4A7999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eastAsia="fi-FI"/>
              </w:rPr>
              <w:t>acyl-CoA dehydrogenase family member 8</w:t>
            </w:r>
          </w:p>
        </w:tc>
        <w:tc>
          <w:tcPr>
            <w:tcW w:w="1422" w:type="dxa"/>
            <w:vAlign w:val="bottom"/>
          </w:tcPr>
          <w:p w14:paraId="6727CF60" w14:textId="77777777" w:rsidR="0063758E" w:rsidRPr="00693B31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48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B8C2F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48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DE002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78D2A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</w:tr>
      <w:tr w:rsidR="0063758E" w14:paraId="6238BBD3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289A819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ACAD9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2602B647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eastAsia="fi-FI"/>
              </w:rPr>
              <w:t>acyl-CoA dehydrogenase family member 9</w:t>
            </w:r>
          </w:p>
        </w:tc>
        <w:tc>
          <w:tcPr>
            <w:tcW w:w="1422" w:type="dxa"/>
            <w:vAlign w:val="bottom"/>
          </w:tcPr>
          <w:p w14:paraId="51178A8C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89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B0503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83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6C0A01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86788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</w:tr>
      <w:tr w:rsidR="0063758E" w14:paraId="1B6CA310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58A76C7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ACAD10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1BFB8411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eastAsia="fi-FI"/>
              </w:rPr>
              <w:t>acyl-CoA dehydrogenase family member 10</w:t>
            </w:r>
          </w:p>
        </w:tc>
        <w:tc>
          <w:tcPr>
            <w:tcW w:w="1422" w:type="dxa"/>
            <w:vAlign w:val="bottom"/>
          </w:tcPr>
          <w:p w14:paraId="1B063680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5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59A6D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34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21DD7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F9D92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</w:tr>
      <w:tr w:rsidR="0063758E" w14:paraId="36FCD18B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1B8590E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ACAD11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083D496D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eastAsia="fi-FI"/>
              </w:rPr>
              <w:t>acyl-CoA dehydrogenase family member 11</w:t>
            </w:r>
          </w:p>
        </w:tc>
        <w:tc>
          <w:tcPr>
            <w:tcW w:w="1422" w:type="dxa"/>
            <w:vAlign w:val="bottom"/>
          </w:tcPr>
          <w:p w14:paraId="32369E2F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97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F44C4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01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E0F4A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D3591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</w:tr>
      <w:tr w:rsidR="0063758E" w14:paraId="1ADF7418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BFFA17B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ACADSB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38E2B94F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eastAsia="fi-FI"/>
              </w:rPr>
              <w:t>acyl-CoA dehydrogenase, short/branched chain</w:t>
            </w:r>
          </w:p>
        </w:tc>
        <w:tc>
          <w:tcPr>
            <w:tcW w:w="1422" w:type="dxa"/>
            <w:vAlign w:val="bottom"/>
          </w:tcPr>
          <w:p w14:paraId="6CEBEC6E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46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A24E8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48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6B652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D19B2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</w:tr>
      <w:tr w:rsidR="0063758E" w14:paraId="336E7ABC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9757990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ACADS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7AC54FAB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eastAsia="fi-FI"/>
              </w:rPr>
              <w:t>acyl-CoA dehydrogenase, C-2 to C-3 short chain</w:t>
            </w:r>
          </w:p>
        </w:tc>
        <w:tc>
          <w:tcPr>
            <w:tcW w:w="1422" w:type="dxa"/>
            <w:vAlign w:val="bottom"/>
          </w:tcPr>
          <w:p w14:paraId="7E8E4276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5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8A613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5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7EE76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3EA41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</w:tr>
      <w:tr w:rsidR="0063758E" w:rsidRPr="00BA62C2" w14:paraId="4A429D73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0673DD6" w14:textId="77777777" w:rsidR="0063758E" w:rsidRPr="00BA62C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BA62C2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ACADL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03BC15C9" w14:textId="77777777" w:rsidR="0063758E" w:rsidRPr="00073479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07347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acyl-CoA dehydrogenase, long chain</w:t>
            </w:r>
          </w:p>
        </w:tc>
        <w:tc>
          <w:tcPr>
            <w:tcW w:w="1422" w:type="dxa"/>
            <w:vAlign w:val="bottom"/>
          </w:tcPr>
          <w:p w14:paraId="619C67BB" w14:textId="77777777" w:rsidR="0063758E" w:rsidRPr="00073479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073479">
              <w:rPr>
                <w:rFonts w:ascii="Calibri" w:hAnsi="Calibri"/>
                <w:color w:val="FF0000"/>
              </w:rPr>
              <w:t>10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4551D" w14:textId="77777777" w:rsidR="0063758E" w:rsidRPr="00073479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073479">
              <w:rPr>
                <w:rFonts w:ascii="Calibri" w:hAnsi="Calibri"/>
                <w:color w:val="FF0000"/>
              </w:rPr>
              <w:t>28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20DC2" w14:textId="77777777" w:rsidR="0063758E" w:rsidRPr="00BA62C2" w:rsidRDefault="0063758E" w:rsidP="001B62D6">
            <w:pPr>
              <w:jc w:val="right"/>
              <w:rPr>
                <w:rFonts w:ascii="Calibri" w:hAnsi="Calibri"/>
                <w:b/>
                <w:bCs/>
                <w:color w:val="FF0000"/>
              </w:rPr>
            </w:pPr>
            <w:r w:rsidRPr="00BA62C2">
              <w:rPr>
                <w:rFonts w:ascii="Calibri" w:hAnsi="Calibri"/>
                <w:b/>
                <w:bCs/>
                <w:color w:val="FF0000"/>
              </w:rPr>
              <w:t>2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68540" w14:textId="77777777" w:rsidR="0063758E" w:rsidRPr="00BA62C2" w:rsidRDefault="0063758E" w:rsidP="001B62D6">
            <w:pPr>
              <w:jc w:val="right"/>
              <w:rPr>
                <w:rFonts w:ascii="Calibri" w:hAnsi="Calibri"/>
                <w:color w:val="FF0000"/>
              </w:rPr>
            </w:pPr>
            <w:r w:rsidRPr="00BA62C2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&lt; 0.0001</w:t>
            </w:r>
          </w:p>
        </w:tc>
      </w:tr>
      <w:tr w:rsidR="0063758E" w14:paraId="56023C0E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89F28C4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EHHADH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0CEBE396" w14:textId="77777777" w:rsidR="0063758E" w:rsidRPr="00590DD9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590DD9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enoyl-CoA</w:t>
            </w:r>
            <w:proofErr w:type="spellEnd"/>
            <w:r w:rsidRPr="00590DD9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590DD9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hydratase</w:t>
            </w:r>
            <w:proofErr w:type="spellEnd"/>
            <w:r w:rsidRPr="00590DD9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and 3-hydroxyacyl </w:t>
            </w:r>
            <w:proofErr w:type="spellStart"/>
            <w:r w:rsidRPr="00590DD9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CoA</w:t>
            </w:r>
            <w:proofErr w:type="spellEnd"/>
            <w:r w:rsidRPr="00590DD9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590DD9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dehydrogenase</w:t>
            </w:r>
            <w:proofErr w:type="spellEnd"/>
          </w:p>
        </w:tc>
        <w:tc>
          <w:tcPr>
            <w:tcW w:w="1422" w:type="dxa"/>
            <w:vAlign w:val="bottom"/>
          </w:tcPr>
          <w:p w14:paraId="5086B90C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36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5ED1B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538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6064A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C2ACA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&lt; 0.0001</w:t>
            </w:r>
          </w:p>
        </w:tc>
      </w:tr>
      <w:tr w:rsidR="0063758E" w14:paraId="7343B438" w14:textId="77777777" w:rsidTr="001B62D6">
        <w:trPr>
          <w:trHeight w:hRule="exact" w:val="301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EC6D987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HADH</w:t>
            </w:r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14:paraId="1D93CDDC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hydroxyacyl-CoA</w:t>
            </w:r>
            <w:proofErr w:type="spellEnd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dehydrogenase</w:t>
            </w:r>
            <w:proofErr w:type="spellEnd"/>
          </w:p>
        </w:tc>
        <w:tc>
          <w:tcPr>
            <w:tcW w:w="1422" w:type="dxa"/>
            <w:vAlign w:val="bottom"/>
          </w:tcPr>
          <w:p w14:paraId="4A4D4524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58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25637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61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2312F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58A33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</w:tr>
      <w:tr w:rsidR="0063758E" w14:paraId="53E00489" w14:textId="77777777" w:rsidTr="001B62D6">
        <w:trPr>
          <w:trHeight w:hRule="exact" w:val="301"/>
        </w:trPr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C58D" w14:textId="77777777" w:rsidR="0063758E" w:rsidRPr="00892552" w:rsidRDefault="0063758E" w:rsidP="001B62D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HADHB</w:t>
            </w:r>
          </w:p>
        </w:tc>
        <w:tc>
          <w:tcPr>
            <w:tcW w:w="4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79C7" w14:textId="77777777" w:rsidR="0063758E" w:rsidRPr="00590DD9" w:rsidRDefault="0063758E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590DD9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hydroxyacyl-CoA</w:t>
            </w:r>
            <w:proofErr w:type="spellEnd"/>
            <w:r w:rsidRPr="00590DD9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590DD9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dehydrogenase</w:t>
            </w:r>
            <w:proofErr w:type="spellEnd"/>
            <w:r w:rsidRPr="00590DD9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/3-ketoacyl-CoA </w:t>
            </w:r>
            <w:proofErr w:type="spellStart"/>
            <w:r w:rsidRPr="00590DD9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thiolase</w:t>
            </w:r>
            <w:proofErr w:type="spellEnd"/>
            <w:r w:rsidRPr="00590DD9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/</w:t>
            </w:r>
            <w:proofErr w:type="spellStart"/>
            <w:r w:rsidRPr="00590DD9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enoyl-CoA</w:t>
            </w:r>
            <w:proofErr w:type="spellEnd"/>
            <w:r w:rsidRPr="00590DD9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590DD9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hydratase</w:t>
            </w:r>
            <w:proofErr w:type="spellEnd"/>
            <w:r w:rsidRPr="00590DD9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(</w:t>
            </w:r>
            <w:proofErr w:type="spellStart"/>
            <w:r w:rsidRPr="00590DD9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trifunctional</w:t>
            </w:r>
            <w:proofErr w:type="spellEnd"/>
            <w:r w:rsidRPr="00590DD9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590DD9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rotein</w:t>
            </w:r>
            <w:proofErr w:type="spellEnd"/>
            <w:r w:rsidRPr="00590DD9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), </w:t>
            </w:r>
            <w:proofErr w:type="spellStart"/>
            <w:r w:rsidRPr="00590DD9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beta</w:t>
            </w:r>
            <w:proofErr w:type="spellEnd"/>
            <w:r w:rsidRPr="00590DD9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590DD9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subunit</w:t>
            </w:r>
            <w:proofErr w:type="spellEnd"/>
          </w:p>
        </w:tc>
        <w:tc>
          <w:tcPr>
            <w:tcW w:w="1422" w:type="dxa"/>
            <w:tcBorders>
              <w:bottom w:val="single" w:sz="4" w:space="0" w:color="auto"/>
            </w:tcBorders>
            <w:vAlign w:val="bottom"/>
          </w:tcPr>
          <w:p w14:paraId="6B44B30A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070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681D" w14:textId="77777777" w:rsidR="0063758E" w:rsidRPr="00892552" w:rsidRDefault="0063758E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661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0684" w14:textId="77777777" w:rsidR="0063758E" w:rsidRDefault="0063758E" w:rsidP="001B62D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B19A" w14:textId="77777777" w:rsidR="0063758E" w:rsidRDefault="0063758E" w:rsidP="001B62D6">
            <w:pPr>
              <w:jc w:val="right"/>
              <w:rPr>
                <w:rFonts w:ascii="Calibri" w:hAnsi="Calibri"/>
                <w:color w:val="000000"/>
              </w:rPr>
            </w:pPr>
            <w:r w:rsidRPr="00892552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&lt; 0.0001</w:t>
            </w:r>
          </w:p>
        </w:tc>
      </w:tr>
    </w:tbl>
    <w:p w14:paraId="0B7146B5" w14:textId="77777777" w:rsidR="00071881" w:rsidRDefault="00071881">
      <w:pPr>
        <w:spacing w:after="160" w:line="259" w:lineRule="auto"/>
        <w:rPr>
          <w:b/>
          <w:sz w:val="24"/>
          <w:szCs w:val="24"/>
        </w:rPr>
      </w:pPr>
    </w:p>
    <w:p w14:paraId="53D9AFC2" w14:textId="77777777" w:rsidR="00776714" w:rsidRDefault="00342000">
      <w:pPr>
        <w:spacing w:after="160" w:line="259" w:lineRule="auto"/>
        <w:rPr>
          <w:sz w:val="24"/>
          <w:szCs w:val="24"/>
        </w:rPr>
      </w:pPr>
      <w:r w:rsidRPr="00342000">
        <w:rPr>
          <w:sz w:val="24"/>
          <w:szCs w:val="24"/>
        </w:rPr>
        <w:t xml:space="preserve">FDR </w:t>
      </w:r>
      <w:r w:rsidRPr="00342000">
        <w:rPr>
          <w:i/>
          <w:sz w:val="24"/>
          <w:szCs w:val="24"/>
        </w:rPr>
        <w:t>p</w:t>
      </w:r>
      <w:r w:rsidRPr="00342000">
        <w:rPr>
          <w:sz w:val="24"/>
          <w:szCs w:val="24"/>
        </w:rPr>
        <w:t xml:space="preserve"> = False discovery rate </w:t>
      </w:r>
      <w:r>
        <w:rPr>
          <w:sz w:val="24"/>
          <w:szCs w:val="24"/>
        </w:rPr>
        <w:t>-</w:t>
      </w:r>
      <w:r w:rsidRPr="00342000">
        <w:rPr>
          <w:sz w:val="24"/>
          <w:szCs w:val="24"/>
        </w:rPr>
        <w:t xml:space="preserve">corrected </w:t>
      </w:r>
      <w:r w:rsidRPr="00342000">
        <w:rPr>
          <w:i/>
          <w:sz w:val="24"/>
          <w:szCs w:val="24"/>
        </w:rPr>
        <w:t>p</w:t>
      </w:r>
      <w:r w:rsidRPr="00342000">
        <w:rPr>
          <w:sz w:val="24"/>
          <w:szCs w:val="24"/>
        </w:rPr>
        <w:t>-value</w:t>
      </w:r>
    </w:p>
    <w:p w14:paraId="1D73FB7E" w14:textId="5C300E2B" w:rsidR="00071881" w:rsidRPr="00776714" w:rsidRDefault="00776714">
      <w:pPr>
        <w:spacing w:after="160" w:line="259" w:lineRule="auto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Red = upregulated genes</w:t>
      </w:r>
      <w:r w:rsidR="00071881" w:rsidRPr="00342000">
        <w:rPr>
          <w:sz w:val="24"/>
          <w:szCs w:val="24"/>
        </w:rPr>
        <w:br w:type="page"/>
      </w:r>
    </w:p>
    <w:p w14:paraId="6CA8F136" w14:textId="66B8F95C" w:rsidR="00F628E0" w:rsidRPr="00A97D23" w:rsidRDefault="00F628E0" w:rsidP="00F628E0">
      <w:pPr>
        <w:spacing w:after="160" w:line="48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</w:t>
      </w:r>
      <w:r w:rsidR="00071881">
        <w:rPr>
          <w:b/>
          <w:sz w:val="24"/>
          <w:szCs w:val="24"/>
        </w:rPr>
        <w:t>S</w:t>
      </w:r>
      <w:r w:rsidR="00506E05">
        <w:rPr>
          <w:b/>
          <w:sz w:val="24"/>
          <w:szCs w:val="24"/>
        </w:rPr>
        <w:t>6</w:t>
      </w:r>
      <w:r w:rsidRPr="00A97D23">
        <w:rPr>
          <w:b/>
          <w:sz w:val="24"/>
          <w:szCs w:val="24"/>
        </w:rPr>
        <w:t xml:space="preserve">: </w:t>
      </w:r>
      <w:r w:rsidR="00D3770E">
        <w:rPr>
          <w:b/>
          <w:sz w:val="24"/>
          <w:szCs w:val="24"/>
        </w:rPr>
        <w:t>Effects of dexamethasone on genes</w:t>
      </w:r>
      <w:r>
        <w:rPr>
          <w:b/>
          <w:sz w:val="24"/>
          <w:szCs w:val="24"/>
        </w:rPr>
        <w:t xml:space="preserve"> linked</w:t>
      </w:r>
      <w:r w:rsidR="00D3770E">
        <w:rPr>
          <w:b/>
          <w:sz w:val="24"/>
          <w:szCs w:val="24"/>
        </w:rPr>
        <w:t xml:space="preserve"> to OA in previous GWAS studies</w:t>
      </w:r>
      <w:r w:rsidR="002653D1">
        <w:rPr>
          <w:b/>
          <w:sz w:val="24"/>
          <w:szCs w:val="24"/>
        </w:rPr>
        <w:t xml:space="preserve"> </w:t>
      </w:r>
      <w:r w:rsidR="00590DD9">
        <w:rPr>
          <w:b/>
          <w:sz w:val="24"/>
          <w:szCs w:val="24"/>
        </w:rPr>
        <w:t>[</w:t>
      </w:r>
      <w:r w:rsidR="002653D1">
        <w:rPr>
          <w:b/>
          <w:sz w:val="24"/>
          <w:szCs w:val="24"/>
        </w:rPr>
        <w:t>21-23</w:t>
      </w:r>
      <w:r w:rsidR="00590DD9">
        <w:rPr>
          <w:b/>
          <w:sz w:val="24"/>
          <w:szCs w:val="24"/>
        </w:rPr>
        <w:t>]</w:t>
      </w:r>
    </w:p>
    <w:tbl>
      <w:tblPr>
        <w:tblW w:w="1049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0"/>
        <w:gridCol w:w="3528"/>
        <w:gridCol w:w="2061"/>
        <w:gridCol w:w="1058"/>
        <w:gridCol w:w="916"/>
        <w:gridCol w:w="792"/>
        <w:gridCol w:w="985"/>
      </w:tblGrid>
      <w:tr w:rsidR="006771E1" w:rsidRPr="0031534C" w14:paraId="3A624592" w14:textId="77777777" w:rsidTr="00E4330A">
        <w:trPr>
          <w:trHeight w:val="615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3A86B3" w14:textId="77777777" w:rsidR="006771E1" w:rsidRPr="0031534C" w:rsidRDefault="006771E1" w:rsidP="000E2A7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Gene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4E5206" w14:textId="77777777" w:rsidR="006771E1" w:rsidRPr="0031534C" w:rsidRDefault="006771E1" w:rsidP="000E2A7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Name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F47CC" w14:textId="422451C2" w:rsidR="006771E1" w:rsidRPr="0031534C" w:rsidRDefault="006771E1" w:rsidP="000E2A7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Function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AD9795" w14:textId="511EA1BA" w:rsidR="006771E1" w:rsidRPr="0031534C" w:rsidRDefault="006771E1" w:rsidP="000E2A7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Mean (Co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9CFC14" w14:textId="77777777" w:rsidR="006771E1" w:rsidRPr="0031534C" w:rsidRDefault="006771E1" w:rsidP="000E2A7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Mean (D)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7F7A02" w14:textId="5B002356" w:rsidR="006771E1" w:rsidRPr="0031534C" w:rsidRDefault="00D3770E" w:rsidP="000E2A7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Fold change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788A66" w14:textId="783DB8F0" w:rsidR="006771E1" w:rsidRPr="0031534C" w:rsidRDefault="006771E1" w:rsidP="000E2A7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 xml:space="preserve">FDR </w:t>
            </w:r>
            <w:r w:rsidRPr="0031534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fi-FI" w:eastAsia="fi-FI"/>
              </w:rPr>
              <w:t>p</w:t>
            </w:r>
            <w:r w:rsidR="00D3770E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-</w:t>
            </w:r>
            <w:proofErr w:type="spellStart"/>
            <w:r w:rsidR="00D3770E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value</w:t>
            </w:r>
            <w:proofErr w:type="spellEnd"/>
          </w:p>
        </w:tc>
      </w:tr>
      <w:tr w:rsidR="006771E1" w:rsidRPr="0031534C" w14:paraId="3D9BE3B4" w14:textId="77777777" w:rsidTr="00E4330A">
        <w:trPr>
          <w:trHeight w:val="315"/>
        </w:trPr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13B5B2" w14:textId="77777777" w:rsidR="006771E1" w:rsidRPr="00BA62C2" w:rsidRDefault="006771E1" w:rsidP="000E2A72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A62C2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ADAM12</w:t>
            </w:r>
          </w:p>
        </w:tc>
        <w:tc>
          <w:tcPr>
            <w:tcW w:w="35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2E6EB0" w14:textId="6B630F61" w:rsidR="006771E1" w:rsidRPr="00BA62C2" w:rsidRDefault="006771E1" w:rsidP="000E2A7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BA62C2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 xml:space="preserve">ADAM </w:t>
            </w:r>
            <w:proofErr w:type="spellStart"/>
            <w:r w:rsidRPr="00BA62C2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metallop</w:t>
            </w:r>
            <w:r w:rsidR="00927FF0" w:rsidRPr="00BA62C2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roteinase</w:t>
            </w:r>
            <w:proofErr w:type="spellEnd"/>
            <w:r w:rsidR="00927FF0" w:rsidRPr="00BA62C2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 xml:space="preserve"> </w:t>
            </w:r>
            <w:r w:rsidRPr="00BA62C2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domain 12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vAlign w:val="center"/>
          </w:tcPr>
          <w:p w14:paraId="4238C0F3" w14:textId="1BFCD8CF" w:rsidR="006771E1" w:rsidRPr="00BA62C2" w:rsidRDefault="006771E1" w:rsidP="000E2A72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A62C2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ECM </w:t>
            </w:r>
            <w:proofErr w:type="spellStart"/>
            <w:r w:rsidRPr="00BA62C2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catabolism</w:t>
            </w:r>
            <w:proofErr w:type="spellEnd"/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594DE5" w14:textId="73E20DCF" w:rsidR="006771E1" w:rsidRPr="00BA62C2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A62C2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1359.7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0E430E" w14:textId="77777777" w:rsidR="006771E1" w:rsidRPr="00BA62C2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A62C2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509.3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2F230A" w14:textId="77777777" w:rsidR="006771E1" w:rsidRPr="00BA62C2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BA62C2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68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5FFDE4" w14:textId="77777777" w:rsidR="006771E1" w:rsidRPr="00BA62C2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A62C2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0.0001</w:t>
            </w:r>
          </w:p>
        </w:tc>
      </w:tr>
      <w:tr w:rsidR="00927FF0" w:rsidRPr="0031534C" w14:paraId="3F6D9AA9" w14:textId="77777777" w:rsidTr="00E4330A">
        <w:trPr>
          <w:trHeight w:val="615"/>
        </w:trPr>
        <w:tc>
          <w:tcPr>
            <w:tcW w:w="1150" w:type="dxa"/>
            <w:shd w:val="clear" w:color="auto" w:fill="auto"/>
            <w:vAlign w:val="center"/>
            <w:hideMark/>
          </w:tcPr>
          <w:p w14:paraId="207B3BFF" w14:textId="77777777" w:rsidR="00927FF0" w:rsidRPr="0031534C" w:rsidRDefault="00927FF0" w:rsidP="00927F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ADAMTS14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32B963AE" w14:textId="1F40353D" w:rsidR="00927FF0" w:rsidRPr="0031534C" w:rsidRDefault="00927FF0" w:rsidP="00927F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eastAsia="fi-FI"/>
              </w:rPr>
              <w:t>ADAM metallop</w:t>
            </w: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roteinase</w:t>
            </w:r>
            <w:r w:rsidRPr="0031534C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with thrombospondin type 1 motif 14</w:t>
            </w:r>
          </w:p>
        </w:tc>
        <w:tc>
          <w:tcPr>
            <w:tcW w:w="2061" w:type="dxa"/>
            <w:vAlign w:val="center"/>
          </w:tcPr>
          <w:p w14:paraId="702A06E5" w14:textId="0AA1B09A" w:rsidR="00927FF0" w:rsidRPr="006771E1" w:rsidRDefault="00927FF0" w:rsidP="00927F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ECM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catabolism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D31CCFA" w14:textId="7DEC60A7" w:rsidR="00927FF0" w:rsidRPr="0031534C" w:rsidRDefault="00927FF0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-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4A91403A" w14:textId="1FD539B1" w:rsidR="00927FF0" w:rsidRPr="0031534C" w:rsidRDefault="00927FF0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-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4159CDC2" w14:textId="3B539A7C" w:rsidR="00927FF0" w:rsidRPr="0031534C" w:rsidRDefault="00927FF0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-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2D375967" w14:textId="4FEB1CAD" w:rsidR="00927FF0" w:rsidRPr="0031534C" w:rsidRDefault="00927FF0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-</w:t>
            </w:r>
          </w:p>
        </w:tc>
      </w:tr>
      <w:tr w:rsidR="006771E1" w:rsidRPr="0031534C" w14:paraId="0874F1E2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6AD321DB" w14:textId="77777777" w:rsidR="006771E1" w:rsidRPr="00BA62C2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A62C2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ASPN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40C6ADF1" w14:textId="77777777" w:rsidR="006771E1" w:rsidRPr="00BA62C2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proofErr w:type="spellStart"/>
            <w:r w:rsidRPr="00BA62C2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Asporin</w:t>
            </w:r>
            <w:proofErr w:type="spellEnd"/>
          </w:p>
        </w:tc>
        <w:tc>
          <w:tcPr>
            <w:tcW w:w="2061" w:type="dxa"/>
            <w:vAlign w:val="center"/>
          </w:tcPr>
          <w:p w14:paraId="124C1C9D" w14:textId="49E45B29" w:rsidR="006771E1" w:rsidRPr="00BA62C2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proofErr w:type="spellStart"/>
            <w:r w:rsidRPr="00BA62C2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Regulation</w:t>
            </w:r>
            <w:proofErr w:type="spellEnd"/>
            <w:r w:rsidRPr="00BA62C2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of </w:t>
            </w:r>
            <w:proofErr w:type="spellStart"/>
            <w:r w:rsidRPr="00BA62C2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chondrogenesis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10BD93C" w14:textId="17577C66" w:rsidR="006771E1" w:rsidRPr="00BA62C2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A62C2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1728.1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5E998EBD" w14:textId="77777777" w:rsidR="006771E1" w:rsidRPr="00BA62C2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A62C2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577.8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4405CE7D" w14:textId="77777777" w:rsidR="006771E1" w:rsidRPr="00BA62C2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BA62C2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62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2DCF657B" w14:textId="77777777" w:rsidR="006771E1" w:rsidRPr="00BA62C2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A62C2">
              <w:rPr>
                <w:rFonts w:ascii="Calibri" w:hAnsi="Calibri"/>
                <w:color w:val="0070C0"/>
              </w:rPr>
              <w:t>&lt;0.0001</w:t>
            </w:r>
          </w:p>
        </w:tc>
      </w:tr>
      <w:tr w:rsidR="006771E1" w:rsidRPr="0031534C" w14:paraId="754A193D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0970288C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ASTN2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2ED0343D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Astrotactin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2</w:t>
            </w:r>
          </w:p>
        </w:tc>
        <w:tc>
          <w:tcPr>
            <w:tcW w:w="2061" w:type="dxa"/>
            <w:vAlign w:val="center"/>
          </w:tcPr>
          <w:p w14:paraId="4D02825A" w14:textId="4541505E" w:rsidR="006771E1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Regulat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of </w:t>
            </w:r>
            <w:proofErr w:type="spellStart"/>
            <w:r w:rsidR="00927FF0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bo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="00927FF0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formation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470D68A" w14:textId="0CF2786C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27.2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77E31F75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16.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5F3AB59A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-1.55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6A55B693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0.090</w:t>
            </w:r>
          </w:p>
        </w:tc>
      </w:tr>
      <w:tr w:rsidR="006771E1" w:rsidRPr="0031534C" w14:paraId="626BE6B7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36B73252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BAG6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2D1242B1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BCL2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associated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athanogene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6</w:t>
            </w:r>
          </w:p>
        </w:tc>
        <w:tc>
          <w:tcPr>
            <w:tcW w:w="2061" w:type="dxa"/>
            <w:vAlign w:val="center"/>
          </w:tcPr>
          <w:p w14:paraId="2D37749F" w14:textId="14304C38" w:rsidR="006771E1" w:rsidRPr="0031534C" w:rsidRDefault="00927FF0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Regulat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apoptosis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30953E0B" w14:textId="744F9C98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1228.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6879F93F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1163.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2A5BCA24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-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1.06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1E66A245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</w:tr>
      <w:tr w:rsidR="006771E1" w:rsidRPr="0031534C" w14:paraId="44E3CFC6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607ED66A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BCAP29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7CF49BD6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eastAsia="fi-FI"/>
              </w:rPr>
              <w:t>B-cell receptor associated protein 29</w:t>
            </w:r>
          </w:p>
        </w:tc>
        <w:tc>
          <w:tcPr>
            <w:tcW w:w="2061" w:type="dxa"/>
            <w:vAlign w:val="center"/>
          </w:tcPr>
          <w:p w14:paraId="649266CA" w14:textId="630EAA66" w:rsidR="006771E1" w:rsidRPr="006771E1" w:rsidRDefault="00927FF0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Osteoblast differentiation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4F0B6032" w14:textId="4381C5E9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438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8</w:t>
            </w: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027636F5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4130.9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0C2711D9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 w:rsidRPr="000B2ADA">
              <w:rPr>
                <w:rFonts w:ascii="Calibri" w:hAnsi="Calibri"/>
                <w:b/>
                <w:color w:val="000000"/>
              </w:rPr>
              <w:t>-1.06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51E47831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</w:tr>
      <w:tr w:rsidR="006771E1" w:rsidRPr="0031534C" w14:paraId="4A66CDC2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72A6C3A1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BTNL2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02ABFC7D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Butyrophilin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like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2</w:t>
            </w:r>
          </w:p>
        </w:tc>
        <w:tc>
          <w:tcPr>
            <w:tcW w:w="2061" w:type="dxa"/>
            <w:vAlign w:val="center"/>
          </w:tcPr>
          <w:p w14:paraId="0AE3C3FB" w14:textId="6F421A55" w:rsidR="006771E1" w:rsidRPr="00927FF0" w:rsidRDefault="00927FF0" w:rsidP="006771E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fi-FI" w:eastAsia="fi-FI"/>
              </w:rPr>
            </w:pPr>
            <w:proofErr w:type="spellStart"/>
            <w:r w:rsidRPr="00927FF0">
              <w:rPr>
                <w:rFonts w:ascii="Calibri" w:eastAsia="Times New Roman" w:hAnsi="Calibri" w:cs="Times New Roman"/>
                <w:bCs/>
                <w:color w:val="000000"/>
                <w:lang w:val="fi-FI" w:eastAsia="fi-FI"/>
              </w:rPr>
              <w:t>Regulation</w:t>
            </w:r>
            <w:proofErr w:type="spellEnd"/>
            <w:r w:rsidRPr="00927FF0">
              <w:rPr>
                <w:rFonts w:ascii="Calibri" w:eastAsia="Times New Roman" w:hAnsi="Calibri" w:cs="Times New Roman"/>
                <w:bCs/>
                <w:color w:val="000000"/>
                <w:lang w:val="fi-FI" w:eastAsia="fi-FI"/>
              </w:rPr>
              <w:t xml:space="preserve"> of </w:t>
            </w:r>
            <w:proofErr w:type="spellStart"/>
            <w:r w:rsidRPr="00927FF0">
              <w:rPr>
                <w:rFonts w:ascii="Calibri" w:eastAsia="Times New Roman" w:hAnsi="Calibri" w:cs="Times New Roman"/>
                <w:bCs/>
                <w:color w:val="000000"/>
                <w:lang w:val="fi-FI" w:eastAsia="fi-FI"/>
              </w:rPr>
              <w:t>inflammation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B020AC6" w14:textId="5F7E49D8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-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38640CB9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-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7148E7ED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14F65D52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</w:tr>
      <w:tr w:rsidR="006771E1" w:rsidRPr="0031534C" w14:paraId="6C6E3AC9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64F06371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C9orf3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7523C954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Chromosome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9 open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reading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frame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3</w:t>
            </w:r>
          </w:p>
        </w:tc>
        <w:tc>
          <w:tcPr>
            <w:tcW w:w="2061" w:type="dxa"/>
            <w:vAlign w:val="center"/>
          </w:tcPr>
          <w:p w14:paraId="24D3532C" w14:textId="40D9FA41" w:rsidR="006771E1" w:rsidRPr="0031534C" w:rsidRDefault="00927FF0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?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78EF8F34" w14:textId="5EE225DC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3363.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1955A91E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205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9</w:t>
            </w: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0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064594AE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-</w:t>
            </w:r>
          </w:p>
          <w:p w14:paraId="36659434" w14:textId="77777777" w:rsidR="006771E1" w:rsidRDefault="006771E1" w:rsidP="00BC4EE0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lang w:val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62</w:t>
            </w:r>
          </w:p>
          <w:p w14:paraId="71F3632F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2130E92E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&lt; 0.0001</w:t>
            </w:r>
          </w:p>
        </w:tc>
      </w:tr>
      <w:tr w:rsidR="006771E1" w:rsidRPr="0031534C" w14:paraId="3AB3EAB1" w14:textId="77777777" w:rsidTr="00E4330A">
        <w:trPr>
          <w:trHeight w:val="615"/>
        </w:trPr>
        <w:tc>
          <w:tcPr>
            <w:tcW w:w="1150" w:type="dxa"/>
            <w:shd w:val="clear" w:color="auto" w:fill="auto"/>
            <w:vAlign w:val="center"/>
            <w:hideMark/>
          </w:tcPr>
          <w:p w14:paraId="5BD2303F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C6Orf130 = OARD1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2991CB36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es-ES" w:eastAsia="fi-FI"/>
              </w:rPr>
              <w:t>O-acyl-ADP-ribose deacylase 1</w:t>
            </w:r>
          </w:p>
        </w:tc>
        <w:tc>
          <w:tcPr>
            <w:tcW w:w="2061" w:type="dxa"/>
            <w:vAlign w:val="center"/>
          </w:tcPr>
          <w:p w14:paraId="2CB78509" w14:textId="745D7402" w:rsidR="006771E1" w:rsidRPr="00927FF0" w:rsidRDefault="00927FF0" w:rsidP="006771E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fi-FI"/>
              </w:rPr>
            </w:pPr>
            <w:r w:rsidRPr="00927FF0">
              <w:rPr>
                <w:rFonts w:ascii="Calibri" w:eastAsia="Times New Roman" w:hAnsi="Calibri" w:cs="Times New Roman"/>
                <w:bCs/>
                <w:color w:val="000000"/>
                <w:lang w:eastAsia="fi-FI"/>
              </w:rPr>
              <w:t>Purine metabolism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92DA6CA" w14:textId="5A2A8830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-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47647ADC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-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74CA1DD7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-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08E7ABBB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-</w:t>
            </w:r>
          </w:p>
        </w:tc>
      </w:tr>
      <w:tr w:rsidR="006771E1" w:rsidRPr="0031534C" w14:paraId="29309026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233F6643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CDC5L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5242E9A3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Cell division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cycle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5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like</w:t>
            </w:r>
            <w:proofErr w:type="spellEnd"/>
          </w:p>
        </w:tc>
        <w:tc>
          <w:tcPr>
            <w:tcW w:w="2061" w:type="dxa"/>
            <w:vAlign w:val="center"/>
          </w:tcPr>
          <w:p w14:paraId="5E2282B5" w14:textId="05CAC3DB" w:rsidR="006771E1" w:rsidRPr="0031534C" w:rsidRDefault="00927FF0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Regulat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cel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division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6C09EF20" w14:textId="17777DD1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2523.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54278174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3026.8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0A9E2F76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20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718F800E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&lt; 0.0001</w:t>
            </w:r>
          </w:p>
        </w:tc>
      </w:tr>
      <w:tr w:rsidR="006771E1" w:rsidRPr="0031534C" w14:paraId="6ED6EE02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4716CD68" w14:textId="77777777" w:rsidR="006771E1" w:rsidRPr="00BA62C2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A62C2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CHST11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50D2F32F" w14:textId="77777777" w:rsidR="006771E1" w:rsidRPr="00BA62C2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proofErr w:type="spellStart"/>
            <w:r w:rsidRPr="00BA62C2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Carbohydrate</w:t>
            </w:r>
            <w:proofErr w:type="spellEnd"/>
            <w:r w:rsidRPr="00BA62C2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 xml:space="preserve"> </w:t>
            </w:r>
            <w:proofErr w:type="spellStart"/>
            <w:r w:rsidRPr="00BA62C2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sulfotransferase</w:t>
            </w:r>
            <w:proofErr w:type="spellEnd"/>
            <w:r w:rsidRPr="00BA62C2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 xml:space="preserve"> 11</w:t>
            </w:r>
          </w:p>
        </w:tc>
        <w:tc>
          <w:tcPr>
            <w:tcW w:w="2061" w:type="dxa"/>
            <w:vAlign w:val="center"/>
          </w:tcPr>
          <w:p w14:paraId="48C25F1D" w14:textId="501E4519" w:rsidR="006771E1" w:rsidRPr="00BA62C2" w:rsidRDefault="00875450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proofErr w:type="spellStart"/>
            <w:r w:rsidRPr="00BA62C2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Proteoglycan</w:t>
            </w:r>
            <w:proofErr w:type="spellEnd"/>
            <w:r w:rsidRPr="00BA62C2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</w:t>
            </w:r>
            <w:proofErr w:type="spellStart"/>
            <w:r w:rsidRPr="00BA62C2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synthesis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47C83B33" w14:textId="6CFD340A" w:rsidR="006771E1" w:rsidRPr="00BA62C2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A62C2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771.5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6793E74C" w14:textId="77777777" w:rsidR="006771E1" w:rsidRPr="00BA62C2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A62C2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274.9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301D2B4C" w14:textId="77777777" w:rsidR="006771E1" w:rsidRPr="00BA62C2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BA62C2">
              <w:rPr>
                <w:rFonts w:ascii="Calibri" w:hAnsi="Calibri"/>
                <w:b/>
                <w:bCs/>
                <w:color w:val="0070C0"/>
              </w:rPr>
              <w:t>-2.69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6A12D088" w14:textId="77777777" w:rsidR="006771E1" w:rsidRPr="00BA62C2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A62C2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 0.0001</w:t>
            </w:r>
          </w:p>
        </w:tc>
      </w:tr>
      <w:tr w:rsidR="006771E1" w:rsidRPr="0031534C" w14:paraId="0DFD3CB6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4675C58D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COL9A3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2F2891C2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r-FR" w:eastAsia="fi-FI"/>
              </w:rPr>
              <w:t>Collagen type IX alpha 3 chain</w:t>
            </w:r>
          </w:p>
        </w:tc>
        <w:tc>
          <w:tcPr>
            <w:tcW w:w="2061" w:type="dxa"/>
            <w:vAlign w:val="center"/>
          </w:tcPr>
          <w:p w14:paraId="017FDECA" w14:textId="2528CF08" w:rsidR="006771E1" w:rsidRPr="006771E1" w:rsidRDefault="00875450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ECM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component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426C89A8" w14:textId="63C7C28F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2746.7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58E9C520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2328.8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1B3C4753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20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728907CD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0.0025</w:t>
            </w:r>
          </w:p>
        </w:tc>
      </w:tr>
      <w:tr w:rsidR="006771E1" w:rsidRPr="0031534C" w14:paraId="6490CC35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470EC1B2" w14:textId="77777777" w:rsidR="006771E1" w:rsidRPr="00BA62C2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A62C2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COL11A1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1C29B09E" w14:textId="77777777" w:rsidR="006771E1" w:rsidRPr="00BA62C2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70C0"/>
                <w:lang w:val="fr-FR" w:eastAsia="fi-FI"/>
              </w:rPr>
            </w:pPr>
            <w:r w:rsidRPr="00BA62C2">
              <w:rPr>
                <w:rFonts w:ascii="Calibri" w:eastAsia="Times New Roman" w:hAnsi="Calibri" w:cs="Times New Roman"/>
                <w:b/>
                <w:bCs/>
                <w:color w:val="0070C0"/>
                <w:lang w:val="fr-FR" w:eastAsia="fi-FI"/>
              </w:rPr>
              <w:t>Collagen type XI alpha 1 chain</w:t>
            </w:r>
          </w:p>
        </w:tc>
        <w:tc>
          <w:tcPr>
            <w:tcW w:w="2061" w:type="dxa"/>
            <w:vAlign w:val="center"/>
          </w:tcPr>
          <w:p w14:paraId="115DEA2B" w14:textId="12422552" w:rsidR="006771E1" w:rsidRPr="00BA62C2" w:rsidRDefault="00875450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eastAsia="fi-FI"/>
              </w:rPr>
            </w:pPr>
            <w:r w:rsidRPr="00BA62C2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ECM </w:t>
            </w:r>
            <w:proofErr w:type="spellStart"/>
            <w:r w:rsidRPr="00BA62C2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component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66966E8" w14:textId="2192A202" w:rsidR="006771E1" w:rsidRPr="00BA62C2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A62C2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59852.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149D8D07" w14:textId="77777777" w:rsidR="006771E1" w:rsidRPr="00BA62C2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A62C2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19522.6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7B38089A" w14:textId="77777777" w:rsidR="006771E1" w:rsidRPr="00BA62C2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BA62C2">
              <w:rPr>
                <w:rFonts w:ascii="Calibri" w:hAnsi="Calibri"/>
                <w:b/>
                <w:bCs/>
                <w:color w:val="0070C0"/>
              </w:rPr>
              <w:t>-3.12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2FAEEB97" w14:textId="77777777" w:rsidR="006771E1" w:rsidRPr="00BA62C2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A62C2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 0.0001</w:t>
            </w:r>
          </w:p>
        </w:tc>
      </w:tr>
      <w:tr w:rsidR="00927FF0" w:rsidRPr="0031534C" w14:paraId="4F40CABD" w14:textId="77777777" w:rsidTr="00E4330A">
        <w:trPr>
          <w:trHeight w:val="615"/>
        </w:trPr>
        <w:tc>
          <w:tcPr>
            <w:tcW w:w="1150" w:type="dxa"/>
            <w:shd w:val="clear" w:color="auto" w:fill="auto"/>
            <w:vAlign w:val="center"/>
            <w:hideMark/>
          </w:tcPr>
          <w:p w14:paraId="21F6EA9E" w14:textId="77777777" w:rsidR="00927FF0" w:rsidRPr="0031534C" w:rsidRDefault="00927FF0" w:rsidP="00927F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COL6A4P1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18936F51" w14:textId="77777777" w:rsidR="00927FF0" w:rsidRPr="0031534C" w:rsidRDefault="00927FF0" w:rsidP="00927F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sv-SE" w:eastAsia="fi-FI"/>
              </w:rPr>
              <w:t xml:space="preserve">Collagen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sv-SE" w:eastAsia="fi-FI"/>
              </w:rPr>
              <w:t>type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sv-SE" w:eastAsia="fi-FI"/>
              </w:rPr>
              <w:t xml:space="preserve"> VI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sv-SE" w:eastAsia="fi-FI"/>
              </w:rPr>
              <w:t>alpha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sv-SE" w:eastAsia="fi-FI"/>
              </w:rPr>
              <w:t xml:space="preserve"> 4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sv-SE" w:eastAsia="fi-FI"/>
              </w:rPr>
              <w:t>pseudogene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sv-SE" w:eastAsia="fi-FI"/>
              </w:rPr>
              <w:t xml:space="preserve"> 1</w:t>
            </w:r>
          </w:p>
        </w:tc>
        <w:tc>
          <w:tcPr>
            <w:tcW w:w="2061" w:type="dxa"/>
            <w:vAlign w:val="center"/>
          </w:tcPr>
          <w:p w14:paraId="55B89A90" w14:textId="0889C487" w:rsidR="00927FF0" w:rsidRPr="006771E1" w:rsidRDefault="00875450" w:rsidP="00927F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ECM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componen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lik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seudogene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6B222794" w14:textId="2C6BFAEB" w:rsidR="00927FF0" w:rsidRPr="0031534C" w:rsidRDefault="00927FF0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-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1855389A" w14:textId="3AFA70D8" w:rsidR="00927FF0" w:rsidRPr="0031534C" w:rsidRDefault="00927FF0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-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18692BB6" w14:textId="72A6C1B3" w:rsidR="00927FF0" w:rsidRPr="0031534C" w:rsidRDefault="00927FF0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-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15BEAEB3" w14:textId="7EBD820B" w:rsidR="00927FF0" w:rsidRPr="0031534C" w:rsidRDefault="00927FF0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-</w:t>
            </w:r>
          </w:p>
        </w:tc>
      </w:tr>
      <w:tr w:rsidR="006771E1" w:rsidRPr="0031534C" w14:paraId="738DCA60" w14:textId="77777777" w:rsidTr="00E4330A">
        <w:trPr>
          <w:trHeight w:val="615"/>
        </w:trPr>
        <w:tc>
          <w:tcPr>
            <w:tcW w:w="1150" w:type="dxa"/>
            <w:shd w:val="clear" w:color="auto" w:fill="auto"/>
            <w:vAlign w:val="center"/>
            <w:hideMark/>
          </w:tcPr>
          <w:p w14:paraId="03AE99F8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COG5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5C556262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Component of oligomeric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eastAsia="fi-FI"/>
              </w:rPr>
              <w:t>golgi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complex 5</w:t>
            </w:r>
          </w:p>
        </w:tc>
        <w:tc>
          <w:tcPr>
            <w:tcW w:w="2061" w:type="dxa"/>
            <w:vAlign w:val="center"/>
          </w:tcPr>
          <w:p w14:paraId="0F5237F1" w14:textId="342A2BFE" w:rsidR="006771E1" w:rsidRPr="006771E1" w:rsidRDefault="00875450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Protein processing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2AC38A5" w14:textId="260E57FC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2231.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3405F320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2223.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4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634CDCA7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01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16B9DE31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0.96</w:t>
            </w:r>
          </w:p>
        </w:tc>
      </w:tr>
      <w:tr w:rsidR="006771E1" w:rsidRPr="0031534C" w14:paraId="12AE2D61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2199B725" w14:textId="77777777" w:rsidR="006771E1" w:rsidRPr="00BC4EE0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C4EE0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COX-2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2113BA12" w14:textId="77777777" w:rsidR="006771E1" w:rsidRPr="00BC4EE0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BC4EE0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Cyclooxygenase-2</w:t>
            </w:r>
          </w:p>
        </w:tc>
        <w:tc>
          <w:tcPr>
            <w:tcW w:w="2061" w:type="dxa"/>
            <w:vAlign w:val="center"/>
          </w:tcPr>
          <w:p w14:paraId="7C3A6E42" w14:textId="1047CC1F" w:rsidR="006771E1" w:rsidRPr="00BC4EE0" w:rsidRDefault="00875450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proofErr w:type="spellStart"/>
            <w:r w:rsidRPr="00BC4EE0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Inflammation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CD5FDCA" w14:textId="6038C069" w:rsidR="006771E1" w:rsidRPr="00BC4EE0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C4EE0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1232.1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0875D92C" w14:textId="77777777" w:rsidR="006771E1" w:rsidRPr="00BC4EE0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C4EE0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280.9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2C191599" w14:textId="77777777" w:rsidR="006771E1" w:rsidRPr="00BC4EE0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BC4EE0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4.29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595E534A" w14:textId="77777777" w:rsidR="006771E1" w:rsidRPr="00BC4EE0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C4EE0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 0.0001</w:t>
            </w:r>
          </w:p>
        </w:tc>
      </w:tr>
      <w:tr w:rsidR="006771E1" w:rsidRPr="0031534C" w14:paraId="55BC6D5C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3F0FA081" w14:textId="77777777" w:rsidR="006771E1" w:rsidRPr="00BC4EE0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C4EE0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DIO2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558D4C87" w14:textId="77777777" w:rsidR="006771E1" w:rsidRPr="00BC4EE0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proofErr w:type="spellStart"/>
            <w:r w:rsidRPr="00BC4EE0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Iodothyronine</w:t>
            </w:r>
            <w:proofErr w:type="spellEnd"/>
            <w:r w:rsidRPr="00BC4EE0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 xml:space="preserve"> </w:t>
            </w:r>
            <w:proofErr w:type="spellStart"/>
            <w:r w:rsidRPr="00BC4EE0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deiodinase</w:t>
            </w:r>
            <w:proofErr w:type="spellEnd"/>
            <w:r w:rsidRPr="00BC4EE0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 xml:space="preserve"> 2</w:t>
            </w:r>
          </w:p>
        </w:tc>
        <w:tc>
          <w:tcPr>
            <w:tcW w:w="2061" w:type="dxa"/>
            <w:vAlign w:val="center"/>
          </w:tcPr>
          <w:p w14:paraId="153F2076" w14:textId="408DB39F" w:rsidR="006771E1" w:rsidRPr="00BC4EE0" w:rsidRDefault="00875450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proofErr w:type="spellStart"/>
            <w:r w:rsidRPr="00BC4EE0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Thyroxine</w:t>
            </w:r>
            <w:proofErr w:type="spellEnd"/>
            <w:r w:rsidRPr="00BC4EE0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</w:t>
            </w:r>
            <w:proofErr w:type="spellStart"/>
            <w:r w:rsidRPr="00BC4EE0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metabolism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8BDC4D1" w14:textId="68A4CC51" w:rsidR="006771E1" w:rsidRPr="00BC4EE0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C4EE0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1663.5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13343D60" w14:textId="77777777" w:rsidR="006771E1" w:rsidRPr="00BC4EE0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C4EE0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311.0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56234F3C" w14:textId="77777777" w:rsidR="006771E1" w:rsidRPr="00BC4EE0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BC4EE0">
              <w:rPr>
                <w:rFonts w:ascii="Calibri" w:hAnsi="Calibri"/>
                <w:b/>
                <w:bCs/>
                <w:color w:val="0070C0"/>
              </w:rPr>
              <w:t>-5.21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23A395F4" w14:textId="77777777" w:rsidR="006771E1" w:rsidRPr="00BC4EE0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C4EE0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 0.0001</w:t>
            </w:r>
          </w:p>
        </w:tc>
      </w:tr>
      <w:tr w:rsidR="006771E1" w:rsidRPr="0031534C" w14:paraId="23550869" w14:textId="77777777" w:rsidTr="00E4330A">
        <w:trPr>
          <w:trHeight w:val="615"/>
        </w:trPr>
        <w:tc>
          <w:tcPr>
            <w:tcW w:w="1150" w:type="dxa"/>
            <w:shd w:val="clear" w:color="auto" w:fill="auto"/>
            <w:vAlign w:val="center"/>
            <w:hideMark/>
          </w:tcPr>
          <w:p w14:paraId="38BC3358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DOT1L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270A9767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eastAsia="fi-FI"/>
              </w:rPr>
              <w:t>DOT1 like histone lysine methyltransferase</w:t>
            </w:r>
          </w:p>
        </w:tc>
        <w:tc>
          <w:tcPr>
            <w:tcW w:w="2061" w:type="dxa"/>
            <w:vAlign w:val="center"/>
          </w:tcPr>
          <w:p w14:paraId="222A4CC5" w14:textId="406F7C3E" w:rsidR="006771E1" w:rsidRPr="006771E1" w:rsidRDefault="00875450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Regulation of gene expression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C5F1B7D" w14:textId="31CD0AF6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154.3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47AE78C8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140.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7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0B5C597D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09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70E1D92A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</w:tr>
      <w:tr w:rsidR="006771E1" w:rsidRPr="0031534C" w14:paraId="7D71ED13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10306A35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DUS4L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2C67205D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Dihydrouridine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synthase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4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like</w:t>
            </w:r>
            <w:proofErr w:type="spellEnd"/>
          </w:p>
        </w:tc>
        <w:tc>
          <w:tcPr>
            <w:tcW w:w="2061" w:type="dxa"/>
            <w:vAlign w:val="center"/>
          </w:tcPr>
          <w:p w14:paraId="02D30EA4" w14:textId="63D92F6C" w:rsidR="006771E1" w:rsidRDefault="00CE0F4E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?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B51509A" w14:textId="4BCFED65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186.5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498DDBFE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154.7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623D7404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21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6A98A800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0.059</w:t>
            </w:r>
          </w:p>
        </w:tc>
      </w:tr>
      <w:tr w:rsidR="006771E1" w:rsidRPr="0031534C" w14:paraId="1EA85F83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16A0F362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ESR1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37A5A548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Estrogen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receptor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1</w:t>
            </w:r>
          </w:p>
        </w:tc>
        <w:tc>
          <w:tcPr>
            <w:tcW w:w="2061" w:type="dxa"/>
            <w:vAlign w:val="center"/>
          </w:tcPr>
          <w:p w14:paraId="7B9FCEB7" w14:textId="51412FFA" w:rsidR="006771E1" w:rsidRDefault="00B656D7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Estrog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signaling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68C29B36" w14:textId="75E55FF9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318.5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0CC96194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424.6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24B12104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32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3A4C5D69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0.00082</w:t>
            </w:r>
          </w:p>
        </w:tc>
      </w:tr>
      <w:tr w:rsidR="006771E1" w:rsidRPr="0031534C" w14:paraId="3A7D768A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3C64DA50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ESR2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041811F9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Estrogen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receptor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2</w:t>
            </w:r>
          </w:p>
        </w:tc>
        <w:tc>
          <w:tcPr>
            <w:tcW w:w="2061" w:type="dxa"/>
            <w:vAlign w:val="center"/>
          </w:tcPr>
          <w:p w14:paraId="32F7AD28" w14:textId="6122241B" w:rsidR="006771E1" w:rsidRDefault="00B656D7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Estrog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signaling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A7627F1" w14:textId="3CCA2B9B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11.1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11E72205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11.9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6B10C8A5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06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7DEE4FEF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</w:tr>
      <w:tr w:rsidR="006771E1" w:rsidRPr="0031534C" w14:paraId="45CB03B7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7A396991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FILIP1L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0793CCED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eastAsia="fi-FI"/>
              </w:rPr>
              <w:t>Filamin A interacting protein 1 like</w:t>
            </w:r>
          </w:p>
        </w:tc>
        <w:tc>
          <w:tcPr>
            <w:tcW w:w="2061" w:type="dxa"/>
            <w:vAlign w:val="center"/>
          </w:tcPr>
          <w:p w14:paraId="2AEC2C75" w14:textId="1572BBCE" w:rsidR="006771E1" w:rsidRPr="006771E1" w:rsidRDefault="00B656D7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Regulation of ECM catabolism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4C294D47" w14:textId="62BA94D2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62.2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67868AEF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32.7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2F8CF37A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-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1.88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4D656470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&lt; 0.0001</w:t>
            </w:r>
          </w:p>
        </w:tc>
      </w:tr>
      <w:tr w:rsidR="006771E1" w:rsidRPr="0031534C" w14:paraId="32F0F1F3" w14:textId="77777777" w:rsidTr="00E4330A">
        <w:trPr>
          <w:trHeight w:val="615"/>
        </w:trPr>
        <w:tc>
          <w:tcPr>
            <w:tcW w:w="1150" w:type="dxa"/>
            <w:shd w:val="clear" w:color="auto" w:fill="auto"/>
            <w:vAlign w:val="center"/>
            <w:hideMark/>
          </w:tcPr>
          <w:p w14:paraId="185A53F5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FTO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5C5394A0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es-ES" w:eastAsia="fi-FI"/>
              </w:rPr>
              <w:t>FTO, alpha-ketoglutarate dependent dioxygenase</w:t>
            </w:r>
          </w:p>
        </w:tc>
        <w:tc>
          <w:tcPr>
            <w:tcW w:w="2061" w:type="dxa"/>
            <w:vAlign w:val="center"/>
          </w:tcPr>
          <w:p w14:paraId="5B1E8D33" w14:textId="51D1BCBF" w:rsidR="006771E1" w:rsidRPr="006771E1" w:rsidRDefault="00B656D7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Lipid metabolism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D79A7ED" w14:textId="41725B1F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146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4.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0F2BF4DC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1369.4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245D5385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07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2B59E69D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0.23</w:t>
            </w:r>
          </w:p>
        </w:tc>
      </w:tr>
      <w:tr w:rsidR="006771E1" w:rsidRPr="0031534C" w14:paraId="288068BA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607EB3BE" w14:textId="77777777" w:rsidR="006771E1" w:rsidRPr="00BC4EE0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C4EE0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GDF5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77C27043" w14:textId="77777777" w:rsidR="006771E1" w:rsidRPr="00BC4EE0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proofErr w:type="spellStart"/>
            <w:r w:rsidRPr="00BC4EE0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Growth</w:t>
            </w:r>
            <w:proofErr w:type="spellEnd"/>
            <w:r w:rsidRPr="00BC4EE0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 xml:space="preserve"> </w:t>
            </w:r>
            <w:proofErr w:type="spellStart"/>
            <w:r w:rsidRPr="00BC4EE0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differentiation</w:t>
            </w:r>
            <w:proofErr w:type="spellEnd"/>
            <w:r w:rsidRPr="00BC4EE0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 xml:space="preserve"> </w:t>
            </w:r>
            <w:proofErr w:type="spellStart"/>
            <w:r w:rsidRPr="00BC4EE0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factor</w:t>
            </w:r>
            <w:proofErr w:type="spellEnd"/>
            <w:r w:rsidRPr="00BC4EE0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 xml:space="preserve"> 5</w:t>
            </w:r>
          </w:p>
        </w:tc>
        <w:tc>
          <w:tcPr>
            <w:tcW w:w="2061" w:type="dxa"/>
            <w:vAlign w:val="center"/>
          </w:tcPr>
          <w:p w14:paraId="4BD45A99" w14:textId="54638B4F" w:rsidR="006771E1" w:rsidRPr="00BC4EE0" w:rsidRDefault="00B656D7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proofErr w:type="spellStart"/>
            <w:r w:rsidRPr="00BC4EE0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Skeletal</w:t>
            </w:r>
            <w:proofErr w:type="spellEnd"/>
            <w:r w:rsidRPr="00BC4EE0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</w:t>
            </w:r>
            <w:proofErr w:type="spellStart"/>
            <w:r w:rsidRPr="00BC4EE0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system</w:t>
            </w:r>
            <w:proofErr w:type="spellEnd"/>
            <w:r w:rsidRPr="00BC4EE0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</w:t>
            </w:r>
            <w:proofErr w:type="spellStart"/>
            <w:r w:rsidRPr="00BC4EE0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development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7959BE49" w14:textId="3E1BCEAB" w:rsidR="006771E1" w:rsidRPr="00BC4EE0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C4EE0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474.1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02E5F1C8" w14:textId="77777777" w:rsidR="006771E1" w:rsidRPr="00BC4EE0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C4EE0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229.3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4A79317D" w14:textId="77777777" w:rsidR="006771E1" w:rsidRPr="00BC4EE0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BC4EE0">
              <w:rPr>
                <w:rFonts w:ascii="Calibri" w:hAnsi="Calibri"/>
                <w:b/>
                <w:bCs/>
                <w:color w:val="0070C0"/>
              </w:rPr>
              <w:t>-2.11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266C6C38" w14:textId="77777777" w:rsidR="006771E1" w:rsidRPr="00BC4EE0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C4EE0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 0.0001</w:t>
            </w:r>
          </w:p>
        </w:tc>
      </w:tr>
      <w:tr w:rsidR="006771E1" w:rsidRPr="0031534C" w14:paraId="1F6A512E" w14:textId="77777777" w:rsidTr="00E4330A">
        <w:trPr>
          <w:trHeight w:val="615"/>
        </w:trPr>
        <w:tc>
          <w:tcPr>
            <w:tcW w:w="1150" w:type="dxa"/>
            <w:shd w:val="clear" w:color="auto" w:fill="auto"/>
            <w:vAlign w:val="center"/>
            <w:hideMark/>
          </w:tcPr>
          <w:p w14:paraId="613E6CE1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GLT8D1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32E3CE41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Glycosyltransferase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8 domain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containing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1</w:t>
            </w:r>
          </w:p>
        </w:tc>
        <w:tc>
          <w:tcPr>
            <w:tcW w:w="2061" w:type="dxa"/>
            <w:vAlign w:val="center"/>
          </w:tcPr>
          <w:p w14:paraId="4028AF7F" w14:textId="6175F250" w:rsidR="006771E1" w:rsidRDefault="00B656D7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?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686C5745" w14:textId="2CA48FAD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1206.1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1F5CF318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1561.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2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4BE6B151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29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6C2D42D8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&lt; 0.0001</w:t>
            </w:r>
          </w:p>
        </w:tc>
      </w:tr>
      <w:tr w:rsidR="006771E1" w:rsidRPr="0031534C" w14:paraId="4D480B90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4CB91D2A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lastRenderedPageBreak/>
              <w:t>GNL3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74A0AAB9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G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rotein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nucleolar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3</w:t>
            </w:r>
          </w:p>
        </w:tc>
        <w:tc>
          <w:tcPr>
            <w:tcW w:w="2061" w:type="dxa"/>
            <w:vAlign w:val="center"/>
          </w:tcPr>
          <w:p w14:paraId="2BCD06EF" w14:textId="49A7271D" w:rsidR="006771E1" w:rsidRPr="0031534C" w:rsidRDefault="00B656D7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Regulat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cel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roliferation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2C26C93" w14:textId="73E17832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3488.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8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07CC1680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3389.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5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3B87F0D6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03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692F0E64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0.84</w:t>
            </w:r>
          </w:p>
        </w:tc>
      </w:tr>
      <w:tr w:rsidR="006771E1" w:rsidRPr="0031534C" w14:paraId="35DFD8B7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5FF0691B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GPR22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24FD09D3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G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rotein-coupled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receptor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22</w:t>
            </w:r>
          </w:p>
        </w:tc>
        <w:tc>
          <w:tcPr>
            <w:tcW w:w="2061" w:type="dxa"/>
            <w:vAlign w:val="center"/>
          </w:tcPr>
          <w:p w14:paraId="6CDA2D12" w14:textId="5F58AA64" w:rsidR="006771E1" w:rsidRDefault="00B656D7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?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A6EB567" w14:textId="738FC089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13.8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2431EA6A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13.1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29FAAE9D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06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1109892A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0.96</w:t>
            </w:r>
          </w:p>
        </w:tc>
      </w:tr>
      <w:tr w:rsidR="006771E1" w:rsidRPr="0031534C" w14:paraId="541DCC30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6789B0C1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HBP1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284ED8DF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HMG-box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transcription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factor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1</w:t>
            </w:r>
          </w:p>
        </w:tc>
        <w:tc>
          <w:tcPr>
            <w:tcW w:w="2061" w:type="dxa"/>
            <w:vAlign w:val="center"/>
          </w:tcPr>
          <w:p w14:paraId="5F6265B4" w14:textId="5850378B" w:rsidR="006771E1" w:rsidRPr="00B656D7" w:rsidRDefault="00B656D7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B656D7">
              <w:rPr>
                <w:rFonts w:ascii="Calibri" w:eastAsia="Times New Roman" w:hAnsi="Calibri" w:cs="Times New Roman"/>
                <w:color w:val="000000"/>
                <w:lang w:eastAsia="fi-FI"/>
              </w:rPr>
              <w:t>Regulation of cell proliferation a</w:t>
            </w: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nd apoptosis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73E2A70B" w14:textId="08FFFB90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2267.8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592F4E80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2609.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3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06E367EF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13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5D16F0B9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0.0067</w:t>
            </w:r>
          </w:p>
        </w:tc>
      </w:tr>
      <w:tr w:rsidR="006771E1" w:rsidRPr="0031534C" w14:paraId="270A4A03" w14:textId="77777777" w:rsidTr="00E4330A">
        <w:trPr>
          <w:trHeight w:val="615"/>
        </w:trPr>
        <w:tc>
          <w:tcPr>
            <w:tcW w:w="1150" w:type="dxa"/>
            <w:shd w:val="clear" w:color="auto" w:fill="auto"/>
            <w:vAlign w:val="center"/>
            <w:hideMark/>
          </w:tcPr>
          <w:p w14:paraId="162F2542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HIF1A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29B503F5" w14:textId="77777777" w:rsidR="006771E1" w:rsidRPr="002A1F5F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eastAsia="fi-FI"/>
              </w:rPr>
              <w:t>Hypoxia inducible factor 1 alpha subunit</w:t>
            </w:r>
          </w:p>
        </w:tc>
        <w:tc>
          <w:tcPr>
            <w:tcW w:w="2061" w:type="dxa"/>
            <w:vAlign w:val="center"/>
          </w:tcPr>
          <w:p w14:paraId="47D6A467" w14:textId="3F62E25A" w:rsidR="006771E1" w:rsidRPr="006771E1" w:rsidRDefault="00E244D7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Response to hypoxia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065A393" w14:textId="5CE4928A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28876.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9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76410282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15036.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370A39B3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95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1E546743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&lt; 0.0001</w:t>
            </w:r>
          </w:p>
        </w:tc>
      </w:tr>
      <w:tr w:rsidR="006771E1" w:rsidRPr="0031534C" w14:paraId="75FE427B" w14:textId="77777777" w:rsidTr="00E4330A">
        <w:trPr>
          <w:trHeight w:val="615"/>
        </w:trPr>
        <w:tc>
          <w:tcPr>
            <w:tcW w:w="1150" w:type="dxa"/>
            <w:shd w:val="clear" w:color="auto" w:fill="auto"/>
            <w:vAlign w:val="center"/>
            <w:hideMark/>
          </w:tcPr>
          <w:p w14:paraId="50C6124E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HLA-DQB1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59B92389" w14:textId="77777777" w:rsidR="006771E1" w:rsidRPr="0031534C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HLA-DQB1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antisense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RNA 1</w:t>
            </w:r>
          </w:p>
        </w:tc>
        <w:tc>
          <w:tcPr>
            <w:tcW w:w="2061" w:type="dxa"/>
            <w:vAlign w:val="center"/>
          </w:tcPr>
          <w:p w14:paraId="6482BF7B" w14:textId="45C6C4FC" w:rsidR="006771E1" w:rsidRPr="0031534C" w:rsidRDefault="00E244D7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Regulat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inflammation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E951982" w14:textId="106DEF51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14.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290068CB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21.0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0FC1020D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33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7A785914" w14:textId="77777777" w:rsidR="006771E1" w:rsidRPr="0031534C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0.75</w:t>
            </w:r>
          </w:p>
        </w:tc>
      </w:tr>
      <w:tr w:rsidR="006771E1" w:rsidRPr="0031534C" w14:paraId="4AED72A8" w14:textId="77777777" w:rsidTr="00E4330A">
        <w:trPr>
          <w:trHeight w:val="615"/>
        </w:trPr>
        <w:tc>
          <w:tcPr>
            <w:tcW w:w="1150" w:type="dxa"/>
            <w:shd w:val="clear" w:color="auto" w:fill="auto"/>
            <w:vAlign w:val="center"/>
            <w:hideMark/>
          </w:tcPr>
          <w:p w14:paraId="36497061" w14:textId="77777777" w:rsidR="006771E1" w:rsidRPr="00BC4EE0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C4EE0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IGFBP3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3A691148" w14:textId="77777777" w:rsidR="006771E1" w:rsidRPr="00BC4EE0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70C0"/>
                <w:lang w:eastAsia="fi-FI"/>
              </w:rPr>
            </w:pPr>
            <w:r w:rsidRPr="00BC4EE0">
              <w:rPr>
                <w:rFonts w:ascii="Calibri" w:eastAsia="Times New Roman" w:hAnsi="Calibri" w:cs="Times New Roman"/>
                <w:b/>
                <w:bCs/>
                <w:color w:val="0070C0"/>
                <w:lang w:eastAsia="fi-FI"/>
              </w:rPr>
              <w:t>Insulin like growth factor binding protein 3</w:t>
            </w:r>
          </w:p>
        </w:tc>
        <w:tc>
          <w:tcPr>
            <w:tcW w:w="2061" w:type="dxa"/>
            <w:vAlign w:val="center"/>
          </w:tcPr>
          <w:p w14:paraId="0D6B9EC2" w14:textId="3AA61615" w:rsidR="006771E1" w:rsidRPr="00BC4EE0" w:rsidRDefault="00793AAD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eastAsia="fi-FI"/>
              </w:rPr>
            </w:pPr>
            <w:r w:rsidRPr="00BC4EE0">
              <w:rPr>
                <w:rFonts w:ascii="Calibri" w:eastAsia="Times New Roman" w:hAnsi="Calibri" w:cs="Times New Roman"/>
                <w:color w:val="0070C0"/>
                <w:lang w:eastAsia="fi-FI"/>
              </w:rPr>
              <w:t>Regulation of cell proliferation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6BC8BB0A" w14:textId="06F8AF59" w:rsidR="006771E1" w:rsidRPr="00BC4EE0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C4EE0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89825.2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0EBC5E34" w14:textId="77777777" w:rsidR="006771E1" w:rsidRPr="00BC4EE0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C4EE0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24371.5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6B76B632" w14:textId="77777777" w:rsidR="006771E1" w:rsidRPr="00BC4EE0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BC4EE0">
              <w:rPr>
                <w:rFonts w:ascii="Calibri" w:hAnsi="Calibri"/>
                <w:b/>
                <w:bCs/>
                <w:color w:val="0070C0"/>
              </w:rPr>
              <w:t>-3.81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44389D0A" w14:textId="77777777" w:rsidR="006771E1" w:rsidRPr="00BC4EE0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C4EE0">
              <w:rPr>
                <w:rFonts w:ascii="Calibri" w:hAnsi="Calibri"/>
                <w:color w:val="0070C0"/>
              </w:rPr>
              <w:t>1.14E-74</w:t>
            </w:r>
          </w:p>
        </w:tc>
      </w:tr>
      <w:tr w:rsidR="006771E1" w:rsidRPr="0031534C" w14:paraId="33867FB9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125471B3" w14:textId="77777777" w:rsidR="006771E1" w:rsidRPr="00BC4EE0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C4EE0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IL6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4C9A8B43" w14:textId="77777777" w:rsidR="006771E1" w:rsidRPr="00BC4EE0" w:rsidRDefault="006771E1" w:rsidP="006771E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70C0"/>
                <w:lang w:val="fi-FI" w:eastAsia="fi-FI"/>
              </w:rPr>
            </w:pPr>
            <w:proofErr w:type="spellStart"/>
            <w:r w:rsidRPr="00BC4EE0">
              <w:rPr>
                <w:rFonts w:ascii="Calibri" w:eastAsia="Times New Roman" w:hAnsi="Calibri" w:cs="Times New Roman"/>
                <w:b/>
                <w:color w:val="0070C0"/>
                <w:lang w:val="fi-FI" w:eastAsia="fi-FI"/>
              </w:rPr>
              <w:t>Interleukin</w:t>
            </w:r>
            <w:proofErr w:type="spellEnd"/>
            <w:r w:rsidRPr="00BC4EE0">
              <w:rPr>
                <w:rFonts w:ascii="Calibri" w:eastAsia="Times New Roman" w:hAnsi="Calibri" w:cs="Times New Roman"/>
                <w:b/>
                <w:color w:val="0070C0"/>
                <w:lang w:val="fi-FI" w:eastAsia="fi-FI"/>
              </w:rPr>
              <w:t xml:space="preserve"> 6</w:t>
            </w:r>
          </w:p>
        </w:tc>
        <w:tc>
          <w:tcPr>
            <w:tcW w:w="2061" w:type="dxa"/>
            <w:vAlign w:val="center"/>
          </w:tcPr>
          <w:p w14:paraId="0EAF3F90" w14:textId="0E427FC7" w:rsidR="006771E1" w:rsidRPr="00BC4EE0" w:rsidRDefault="00793AAD" w:rsidP="006771E1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proofErr w:type="spellStart"/>
            <w:r w:rsidRPr="00BC4EE0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Inflammation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FDD5BC2" w14:textId="74B63F81" w:rsidR="006771E1" w:rsidRPr="00BC4EE0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C4EE0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25.8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4A161A30" w14:textId="77777777" w:rsidR="006771E1" w:rsidRPr="00BC4EE0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C4EE0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3.9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4CF76ED1" w14:textId="77777777" w:rsidR="006771E1" w:rsidRPr="00BC4EE0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BC4EE0">
              <w:rPr>
                <w:rFonts w:ascii="Calibri" w:hAnsi="Calibri"/>
                <w:b/>
                <w:bCs/>
                <w:color w:val="0070C0"/>
              </w:rPr>
              <w:t>-3.86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4B63176D" w14:textId="77777777" w:rsidR="006771E1" w:rsidRPr="00BC4EE0" w:rsidRDefault="006771E1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BC4EE0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 0.0001</w:t>
            </w:r>
          </w:p>
        </w:tc>
      </w:tr>
      <w:tr w:rsidR="00793AAD" w:rsidRPr="0031534C" w14:paraId="44833AAF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49DEAEDA" w14:textId="77777777" w:rsidR="00793AAD" w:rsidRPr="00BC4EE0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BC4EE0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IL16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7EE6C871" w14:textId="77777777" w:rsidR="00793AAD" w:rsidRPr="00BC4EE0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proofErr w:type="spellStart"/>
            <w:r w:rsidRPr="00BC4EE0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Interleukin</w:t>
            </w:r>
            <w:proofErr w:type="spellEnd"/>
            <w:r w:rsidRPr="00BC4EE0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 xml:space="preserve"> 16</w:t>
            </w:r>
          </w:p>
        </w:tc>
        <w:tc>
          <w:tcPr>
            <w:tcW w:w="2061" w:type="dxa"/>
            <w:vAlign w:val="center"/>
          </w:tcPr>
          <w:p w14:paraId="76FF5C28" w14:textId="6C33193C" w:rsidR="00793AAD" w:rsidRPr="00BC4EE0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proofErr w:type="spellStart"/>
            <w:r w:rsidRPr="00BC4EE0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Inflammation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76A4A2CA" w14:textId="742628FD" w:rsidR="00793AAD" w:rsidRPr="00BC4EE0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BC4EE0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573.4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25061672" w14:textId="77777777" w:rsidR="00793AAD" w:rsidRPr="00BC4EE0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BC4EE0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1724.3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7597DF04" w14:textId="77777777" w:rsidR="00793AAD" w:rsidRPr="00BC4EE0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BC4EE0">
              <w:rPr>
                <w:rFonts w:ascii="Calibri" w:hAnsi="Calibri"/>
                <w:b/>
                <w:bCs/>
                <w:color w:val="FF0000"/>
              </w:rPr>
              <w:t>2.95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5E5380DB" w14:textId="77777777" w:rsidR="00793AAD" w:rsidRPr="00BC4EE0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BC4EE0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&lt; 0.0001</w:t>
            </w:r>
          </w:p>
        </w:tc>
      </w:tr>
      <w:tr w:rsidR="00793AAD" w:rsidRPr="0031534C" w14:paraId="5335DA74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796F1F57" w14:textId="77777777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IL17A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37124FA8" w14:textId="77777777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Interleukin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17A</w:t>
            </w:r>
          </w:p>
        </w:tc>
        <w:tc>
          <w:tcPr>
            <w:tcW w:w="2061" w:type="dxa"/>
            <w:vAlign w:val="center"/>
          </w:tcPr>
          <w:p w14:paraId="59B61C7E" w14:textId="04886F22" w:rsidR="00793AAD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Inflammation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486AE08" w14:textId="52E8EEF2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-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4DCF461E" w14:textId="6B328A66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-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23C1C53E" w14:textId="1830CFD0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-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5BB894EB" w14:textId="75BF357B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-</w:t>
            </w:r>
          </w:p>
        </w:tc>
      </w:tr>
      <w:tr w:rsidR="00793AAD" w:rsidRPr="0031534C" w14:paraId="116F9D75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540A813C" w14:textId="77777777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IL1RN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320CC69F" w14:textId="77777777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Interleukin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1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receptor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antagonist</w:t>
            </w:r>
            <w:proofErr w:type="spellEnd"/>
          </w:p>
        </w:tc>
        <w:tc>
          <w:tcPr>
            <w:tcW w:w="2061" w:type="dxa"/>
            <w:vAlign w:val="center"/>
          </w:tcPr>
          <w:p w14:paraId="76B2AE8D" w14:textId="5DB47272" w:rsidR="00793AAD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Regulat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inflammation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F2C83DA" w14:textId="48D9A191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-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59CAFD9D" w14:textId="16BB02BF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-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5B704B72" w14:textId="07121944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-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7E0B4554" w14:textId="6834F366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-</w:t>
            </w:r>
          </w:p>
        </w:tc>
      </w:tr>
      <w:tr w:rsidR="00793AAD" w:rsidRPr="0031534C" w14:paraId="5024DB98" w14:textId="77777777" w:rsidTr="00E4330A">
        <w:trPr>
          <w:trHeight w:val="300"/>
        </w:trPr>
        <w:tc>
          <w:tcPr>
            <w:tcW w:w="1150" w:type="dxa"/>
            <w:shd w:val="clear" w:color="auto" w:fill="auto"/>
            <w:vAlign w:val="center"/>
            <w:hideMark/>
          </w:tcPr>
          <w:p w14:paraId="01F84163" w14:textId="77777777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INSR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2BF12911" w14:textId="77777777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Insulin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receptor</w:t>
            </w:r>
            <w:proofErr w:type="spellEnd"/>
          </w:p>
        </w:tc>
        <w:tc>
          <w:tcPr>
            <w:tcW w:w="2061" w:type="dxa"/>
            <w:vAlign w:val="center"/>
          </w:tcPr>
          <w:p w14:paraId="753B2D00" w14:textId="5AB243D9" w:rsidR="00793AAD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Carbohydrat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metabolism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DC12A32" w14:textId="3FDF5135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815.1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567CB9C6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153.6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09EFB334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40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4BBA964D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9.38E-17</w:t>
            </w:r>
          </w:p>
        </w:tc>
      </w:tr>
      <w:tr w:rsidR="00793AAD" w:rsidRPr="0031534C" w14:paraId="526D9F8F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310924F8" w14:textId="77777777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KLHDC5</w:t>
            </w:r>
          </w:p>
        </w:tc>
        <w:tc>
          <w:tcPr>
            <w:tcW w:w="3528" w:type="dxa"/>
            <w:vMerge w:val="restart"/>
            <w:shd w:val="clear" w:color="auto" w:fill="auto"/>
            <w:vAlign w:val="center"/>
            <w:hideMark/>
          </w:tcPr>
          <w:p w14:paraId="46DC1443" w14:textId="77777777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eastAsia="fi-FI"/>
              </w:rPr>
              <w:t>Kelch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domain containing 5 =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eastAsia="fi-FI"/>
              </w:rPr>
              <w:t>Kelch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like family member 42</w:t>
            </w:r>
          </w:p>
        </w:tc>
        <w:tc>
          <w:tcPr>
            <w:tcW w:w="2061" w:type="dxa"/>
            <w:vMerge w:val="restart"/>
            <w:vAlign w:val="center"/>
          </w:tcPr>
          <w:p w14:paraId="2AF0180D" w14:textId="37EAFE77" w:rsidR="00793AAD" w:rsidRPr="006771E1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Cell proliferation</w:t>
            </w:r>
          </w:p>
        </w:tc>
        <w:tc>
          <w:tcPr>
            <w:tcW w:w="1058" w:type="dxa"/>
            <w:vMerge w:val="restart"/>
            <w:shd w:val="clear" w:color="auto" w:fill="auto"/>
            <w:vAlign w:val="center"/>
            <w:hideMark/>
          </w:tcPr>
          <w:p w14:paraId="040223D6" w14:textId="7A3A558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875.6</w:t>
            </w:r>
          </w:p>
          <w:p w14:paraId="612585E2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 </w:t>
            </w:r>
          </w:p>
        </w:tc>
        <w:tc>
          <w:tcPr>
            <w:tcW w:w="916" w:type="dxa"/>
            <w:vMerge w:val="restart"/>
            <w:shd w:val="clear" w:color="auto" w:fill="auto"/>
            <w:vAlign w:val="center"/>
            <w:hideMark/>
          </w:tcPr>
          <w:p w14:paraId="778E1154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1134.1</w:t>
            </w:r>
          </w:p>
          <w:p w14:paraId="203BC8BE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 </w:t>
            </w:r>
          </w:p>
        </w:tc>
        <w:tc>
          <w:tcPr>
            <w:tcW w:w="792" w:type="dxa"/>
            <w:vMerge w:val="restart"/>
            <w:shd w:val="clear" w:color="auto" w:fill="auto"/>
            <w:vAlign w:val="center"/>
            <w:hideMark/>
          </w:tcPr>
          <w:p w14:paraId="3090D300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1.29</w:t>
            </w:r>
          </w:p>
        </w:tc>
        <w:tc>
          <w:tcPr>
            <w:tcW w:w="985" w:type="dxa"/>
            <w:vMerge w:val="restart"/>
            <w:shd w:val="clear" w:color="auto" w:fill="auto"/>
            <w:vAlign w:val="center"/>
            <w:hideMark/>
          </w:tcPr>
          <w:p w14:paraId="3EFB86C2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&lt; 0.0001</w:t>
            </w:r>
          </w:p>
        </w:tc>
      </w:tr>
      <w:tr w:rsidR="00793AAD" w:rsidRPr="0031534C" w14:paraId="059C8790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528F1E0B" w14:textId="77777777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=KLHL42</w:t>
            </w:r>
          </w:p>
        </w:tc>
        <w:tc>
          <w:tcPr>
            <w:tcW w:w="3528" w:type="dxa"/>
            <w:vMerge/>
            <w:vAlign w:val="center"/>
            <w:hideMark/>
          </w:tcPr>
          <w:p w14:paraId="578077D1" w14:textId="77777777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2061" w:type="dxa"/>
            <w:vMerge/>
            <w:vAlign w:val="center"/>
          </w:tcPr>
          <w:p w14:paraId="7FD1F354" w14:textId="77777777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1058" w:type="dxa"/>
            <w:vMerge/>
            <w:shd w:val="clear" w:color="auto" w:fill="auto"/>
            <w:vAlign w:val="center"/>
            <w:hideMark/>
          </w:tcPr>
          <w:p w14:paraId="7681755F" w14:textId="57D775E0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916" w:type="dxa"/>
            <w:vMerge/>
            <w:shd w:val="clear" w:color="auto" w:fill="auto"/>
            <w:vAlign w:val="center"/>
            <w:hideMark/>
          </w:tcPr>
          <w:p w14:paraId="5F80C5A8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14:paraId="6A2B9984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</w:p>
        </w:tc>
        <w:tc>
          <w:tcPr>
            <w:tcW w:w="985" w:type="dxa"/>
            <w:vMerge/>
            <w:vAlign w:val="center"/>
            <w:hideMark/>
          </w:tcPr>
          <w:p w14:paraId="25AD54D7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</w:tr>
      <w:tr w:rsidR="00793AAD" w:rsidRPr="0031534C" w14:paraId="114C7706" w14:textId="77777777" w:rsidTr="00E4330A">
        <w:trPr>
          <w:trHeight w:val="915"/>
        </w:trPr>
        <w:tc>
          <w:tcPr>
            <w:tcW w:w="1150" w:type="dxa"/>
            <w:shd w:val="clear" w:color="auto" w:fill="auto"/>
            <w:vAlign w:val="center"/>
            <w:hideMark/>
          </w:tcPr>
          <w:p w14:paraId="61094F6A" w14:textId="77777777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LHCGR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3D3886E0" w14:textId="77777777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Luteinizing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hormone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/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choriogonadotropin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receptor</w:t>
            </w:r>
            <w:proofErr w:type="spellEnd"/>
          </w:p>
        </w:tc>
        <w:tc>
          <w:tcPr>
            <w:tcW w:w="2061" w:type="dxa"/>
            <w:vAlign w:val="center"/>
          </w:tcPr>
          <w:p w14:paraId="6935EABE" w14:textId="7089B55B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Sex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hormo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signaling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3C9B1265" w14:textId="3470DF5E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10.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3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241D906C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7.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7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1D3A5002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27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611C2F39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</w:tr>
      <w:tr w:rsidR="00793AAD" w:rsidRPr="0031534C" w14:paraId="02AC756F" w14:textId="77777777" w:rsidTr="00E4330A">
        <w:trPr>
          <w:trHeight w:val="615"/>
        </w:trPr>
        <w:tc>
          <w:tcPr>
            <w:tcW w:w="1150" w:type="dxa"/>
            <w:shd w:val="clear" w:color="auto" w:fill="auto"/>
            <w:vAlign w:val="center"/>
            <w:hideMark/>
          </w:tcPr>
          <w:p w14:paraId="3D7EE870" w14:textId="77777777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LRCH1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48A7E090" w14:textId="77777777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eastAsia="fi-FI"/>
              </w:rPr>
              <w:t>Leucine rich repeats and calponin homology domain containing 1</w:t>
            </w:r>
          </w:p>
        </w:tc>
        <w:tc>
          <w:tcPr>
            <w:tcW w:w="2061" w:type="dxa"/>
            <w:vAlign w:val="center"/>
          </w:tcPr>
          <w:p w14:paraId="1F169E8C" w14:textId="0376635E" w:rsidR="00793AAD" w:rsidRPr="006771E1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Regulation of inflammation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6B5EBFEA" w14:textId="547B73CF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391.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5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2CF5586A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372.4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5B4D9D45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06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4B9733D6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</w:tr>
      <w:tr w:rsidR="00793AAD" w:rsidRPr="0031534C" w14:paraId="08277FFE" w14:textId="77777777" w:rsidTr="00E4330A">
        <w:trPr>
          <w:trHeight w:val="615"/>
        </w:trPr>
        <w:tc>
          <w:tcPr>
            <w:tcW w:w="1150" w:type="dxa"/>
            <w:shd w:val="clear" w:color="auto" w:fill="auto"/>
            <w:vAlign w:val="center"/>
            <w:hideMark/>
          </w:tcPr>
          <w:p w14:paraId="2D21CAE3" w14:textId="77777777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MCF2L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04713CB7" w14:textId="77777777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eastAsia="fi-FI"/>
              </w:rPr>
              <w:t>MCF.2 cell line derived transforming sequence like</w:t>
            </w:r>
          </w:p>
        </w:tc>
        <w:tc>
          <w:tcPr>
            <w:tcW w:w="2061" w:type="dxa"/>
            <w:vAlign w:val="center"/>
          </w:tcPr>
          <w:p w14:paraId="7726EFA8" w14:textId="416D498D" w:rsidR="00793AAD" w:rsidRPr="006771E1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Regulation of cell proliferation and apoptosis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732DF39" w14:textId="41CD2C3D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6.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9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45AA3DA9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.3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2F0C5FD3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43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08C4FCEB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</w:tr>
      <w:tr w:rsidR="00793AAD" w:rsidRPr="0031534C" w14:paraId="2C760411" w14:textId="77777777" w:rsidTr="00E4330A">
        <w:trPr>
          <w:trHeight w:val="915"/>
        </w:trPr>
        <w:tc>
          <w:tcPr>
            <w:tcW w:w="1150" w:type="dxa"/>
            <w:shd w:val="clear" w:color="auto" w:fill="auto"/>
            <w:vAlign w:val="center"/>
            <w:hideMark/>
          </w:tcPr>
          <w:p w14:paraId="6E65E4B9" w14:textId="77777777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MICAL3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560488EA" w14:textId="5F018038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Microtubule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eastAsia="fi-FI"/>
              </w:rPr>
              <w:t>associated</w:t>
            </w:r>
            <w:r w:rsidR="001B62D6">
              <w:rPr>
                <w:rFonts w:ascii="Calibri" w:eastAsia="Times New Roman" w:hAnsi="Calibri" w:cs="Times New Roman"/>
                <w:color w:val="000000"/>
                <w:lang w:eastAsia="fi-FI"/>
              </w:rPr>
              <w:t>a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monooxygenase, calponin and LIM domain containing 3</w:t>
            </w:r>
          </w:p>
        </w:tc>
        <w:tc>
          <w:tcPr>
            <w:tcW w:w="2061" w:type="dxa"/>
            <w:vAlign w:val="center"/>
          </w:tcPr>
          <w:p w14:paraId="3E0BC1F6" w14:textId="17F128A1" w:rsidR="00793AAD" w:rsidRPr="006771E1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Cytoskeleton organization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7054EA8" w14:textId="2BC4F585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496.7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71A727BE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35.3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34ACA460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15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5E2AD68F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</w:tr>
      <w:tr w:rsidR="00793AAD" w:rsidRPr="0031534C" w14:paraId="6BFF73E4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4686CB07" w14:textId="77777777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MMP8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3C27B6FE" w14:textId="6325B784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Matrix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metallop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roteina</w:t>
            </w: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se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8</w:t>
            </w:r>
          </w:p>
        </w:tc>
        <w:tc>
          <w:tcPr>
            <w:tcW w:w="2061" w:type="dxa"/>
            <w:vAlign w:val="center"/>
          </w:tcPr>
          <w:p w14:paraId="43084FC7" w14:textId="102153FC" w:rsidR="00793AAD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ECM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catabolism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AA3F3E1" w14:textId="22DC6139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-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5ECFF520" w14:textId="0DACA8D5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-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6AFBA629" w14:textId="2657F244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-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5322756B" w14:textId="73D31441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-</w:t>
            </w:r>
          </w:p>
        </w:tc>
      </w:tr>
      <w:tr w:rsidR="00793AAD" w:rsidRPr="0031534C" w14:paraId="5AF55C6E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420DF2DB" w14:textId="77777777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NCOA3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2C2A8D4F" w14:textId="77777777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nuclear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receptor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coactivator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3</w:t>
            </w:r>
          </w:p>
        </w:tc>
        <w:tc>
          <w:tcPr>
            <w:tcW w:w="2061" w:type="dxa"/>
            <w:vAlign w:val="center"/>
          </w:tcPr>
          <w:p w14:paraId="0291DCEF" w14:textId="42F811BE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Regulat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transcription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777BC9B1" w14:textId="30E955EB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2482.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4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62F57BC4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4651.1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7E9A00C4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87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751C54FD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&lt; 0.0001</w:t>
            </w:r>
          </w:p>
        </w:tc>
      </w:tr>
      <w:tr w:rsidR="00793AAD" w:rsidRPr="0031534C" w14:paraId="479F7B85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11E7BECE" w14:textId="77777777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APPA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028FAC52" w14:textId="77777777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appalysin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1</w:t>
            </w:r>
          </w:p>
        </w:tc>
        <w:tc>
          <w:tcPr>
            <w:tcW w:w="2061" w:type="dxa"/>
            <w:vAlign w:val="center"/>
          </w:tcPr>
          <w:p w14:paraId="086A1E54" w14:textId="574FECDB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IG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signaling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CD28434" w14:textId="30D57805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1064.4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1326A480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1372.3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4C81724E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27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1D0AEFD5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&lt; 0.0001</w:t>
            </w:r>
          </w:p>
        </w:tc>
      </w:tr>
      <w:tr w:rsidR="00793AAD" w:rsidRPr="0031534C" w14:paraId="418D3C74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4C527F8C" w14:textId="77777777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THLH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13F3FCB9" w14:textId="77777777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arathyroid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hormone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like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hormone</w:t>
            </w:r>
            <w:proofErr w:type="spellEnd"/>
          </w:p>
        </w:tc>
        <w:tc>
          <w:tcPr>
            <w:tcW w:w="2061" w:type="dxa"/>
            <w:vAlign w:val="center"/>
          </w:tcPr>
          <w:p w14:paraId="0CB2524A" w14:textId="066AE7C6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Regulat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chondrocyt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differentiation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232F70A" w14:textId="6A1A4412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31.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483BE617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42.0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3CF6E7AF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27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6722EA8E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</w:tr>
      <w:tr w:rsidR="00793AAD" w:rsidRPr="0031534C" w14:paraId="57483ED4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6254F313" w14:textId="77777777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SENP6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6FFDFDEF" w14:textId="77777777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SUMO1/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sentrin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specific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eptidase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6</w:t>
            </w:r>
          </w:p>
        </w:tc>
        <w:tc>
          <w:tcPr>
            <w:tcW w:w="2061" w:type="dxa"/>
            <w:vAlign w:val="center"/>
          </w:tcPr>
          <w:p w14:paraId="486C91E7" w14:textId="0D7B8C25" w:rsidR="00793AAD" w:rsidRPr="0031534C" w:rsidRDefault="00793AAD" w:rsidP="00793A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rote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sumoylation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7E03B873" w14:textId="300B9C01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4100.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3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6FC81314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4182.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2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6990D77B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02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74A77534" w14:textId="77777777" w:rsidR="00793AAD" w:rsidRPr="0031534C" w:rsidRDefault="00793AAD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</w:tr>
      <w:tr w:rsidR="00B829CC" w:rsidRPr="0031534C" w14:paraId="46ACC44B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099F3D6F" w14:textId="77777777" w:rsidR="00B829CC" w:rsidRPr="0031534C" w:rsidRDefault="00B829CC" w:rsidP="00B829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SMAD3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3D048CD0" w14:textId="77777777" w:rsidR="00B829CC" w:rsidRPr="0031534C" w:rsidRDefault="00B829CC" w:rsidP="00B829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SMAD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family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member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3</w:t>
            </w:r>
          </w:p>
        </w:tc>
        <w:tc>
          <w:tcPr>
            <w:tcW w:w="2061" w:type="dxa"/>
            <w:vAlign w:val="center"/>
          </w:tcPr>
          <w:p w14:paraId="3A8AF614" w14:textId="7B077F52" w:rsidR="00B829CC" w:rsidRPr="0031534C" w:rsidRDefault="00B829CC" w:rsidP="00B829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Regulat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chondrocyt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differentiation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729AD7F5" w14:textId="082625F6" w:rsidR="00B829CC" w:rsidRPr="0031534C" w:rsidRDefault="00B829CC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1007.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395BCE63" w14:textId="77777777" w:rsidR="00B829CC" w:rsidRPr="0031534C" w:rsidRDefault="00B829CC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839.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7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12097386" w14:textId="77777777" w:rsidR="00B829CC" w:rsidRPr="0031534C" w:rsidRDefault="00B829CC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20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0FA1A111" w14:textId="77777777" w:rsidR="00B829CC" w:rsidRPr="0031534C" w:rsidRDefault="00B829CC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0.00020</w:t>
            </w:r>
          </w:p>
        </w:tc>
      </w:tr>
      <w:tr w:rsidR="00B829CC" w:rsidRPr="0031534C" w14:paraId="75B2EDA1" w14:textId="77777777" w:rsidTr="00E4330A">
        <w:trPr>
          <w:trHeight w:val="615"/>
        </w:trPr>
        <w:tc>
          <w:tcPr>
            <w:tcW w:w="1150" w:type="dxa"/>
            <w:shd w:val="clear" w:color="auto" w:fill="auto"/>
            <w:vAlign w:val="center"/>
            <w:hideMark/>
          </w:tcPr>
          <w:p w14:paraId="6CF35725" w14:textId="77777777" w:rsidR="00B829CC" w:rsidRPr="0031534C" w:rsidRDefault="00B829CC" w:rsidP="00B829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SUPT3H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4E6327D8" w14:textId="77777777" w:rsidR="00B829CC" w:rsidRPr="00A5202B" w:rsidRDefault="00B829CC" w:rsidP="00B829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eastAsia="fi-FI"/>
              </w:rPr>
              <w:t>SPT3 homolog, SAGA and STAGA complex component</w:t>
            </w:r>
          </w:p>
        </w:tc>
        <w:tc>
          <w:tcPr>
            <w:tcW w:w="2061" w:type="dxa"/>
            <w:vAlign w:val="center"/>
          </w:tcPr>
          <w:p w14:paraId="644E86A2" w14:textId="15D5A9EC" w:rsidR="00B829CC" w:rsidRPr="006771E1" w:rsidRDefault="00B829CC" w:rsidP="00B829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?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4CFC579E" w14:textId="000F4173" w:rsidR="00B829CC" w:rsidRPr="0031534C" w:rsidRDefault="00B829CC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146.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07BA338D" w14:textId="77777777" w:rsidR="00B829CC" w:rsidRPr="0031534C" w:rsidRDefault="00B829CC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5</w:t>
            </w: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0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0D5851F6" w14:textId="77777777" w:rsidR="00B829CC" w:rsidRPr="0031534C" w:rsidRDefault="00B829CC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04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104D0484" w14:textId="77777777" w:rsidR="00B829CC" w:rsidRPr="0031534C" w:rsidRDefault="00B829CC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</w:tr>
      <w:tr w:rsidR="00B829CC" w:rsidRPr="0031534C" w14:paraId="1C75EA76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6C5323BC" w14:textId="77777777" w:rsidR="00B829CC" w:rsidRPr="0031534C" w:rsidRDefault="00B829CC" w:rsidP="00B829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TGFB1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4C8ED304" w14:textId="77777777" w:rsidR="00B829CC" w:rsidRPr="0031534C" w:rsidRDefault="00B829CC" w:rsidP="00B829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Transforming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growth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factor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beta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1</w:t>
            </w:r>
          </w:p>
        </w:tc>
        <w:tc>
          <w:tcPr>
            <w:tcW w:w="2061" w:type="dxa"/>
            <w:vAlign w:val="center"/>
          </w:tcPr>
          <w:p w14:paraId="2FEAB0BF" w14:textId="0BEFCD67" w:rsidR="00B829CC" w:rsidRPr="0031534C" w:rsidRDefault="00B829CC" w:rsidP="00B829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Skelet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syste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development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E4213B3" w14:textId="338FD4FD" w:rsidR="00B829CC" w:rsidRPr="0031534C" w:rsidRDefault="00B829CC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704.9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67FA8C4C" w14:textId="77777777" w:rsidR="00B829CC" w:rsidRPr="0031534C" w:rsidRDefault="00B829CC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531.5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11E52A63" w14:textId="77777777" w:rsidR="00B829CC" w:rsidRPr="0031534C" w:rsidRDefault="00B829CC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32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1F97C539" w14:textId="77777777" w:rsidR="00B829CC" w:rsidRPr="0031534C" w:rsidRDefault="00B829CC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&lt;0.0001</w:t>
            </w:r>
          </w:p>
        </w:tc>
      </w:tr>
      <w:tr w:rsidR="00B829CC" w:rsidRPr="0031534C" w14:paraId="6D40B4D7" w14:textId="77777777" w:rsidTr="00E4330A">
        <w:trPr>
          <w:trHeight w:val="315"/>
        </w:trPr>
        <w:tc>
          <w:tcPr>
            <w:tcW w:w="1150" w:type="dxa"/>
            <w:shd w:val="clear" w:color="auto" w:fill="auto"/>
            <w:vAlign w:val="center"/>
            <w:hideMark/>
          </w:tcPr>
          <w:p w14:paraId="72B060AB" w14:textId="77777777" w:rsidR="00B829CC" w:rsidRPr="0031534C" w:rsidRDefault="00B829CC" w:rsidP="00B829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lastRenderedPageBreak/>
              <w:t>TP63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73797BFA" w14:textId="77777777" w:rsidR="00B829CC" w:rsidRPr="0031534C" w:rsidRDefault="00B829CC" w:rsidP="00B829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Tumor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rotein</w:t>
            </w:r>
            <w:proofErr w:type="spellEnd"/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p63</w:t>
            </w:r>
          </w:p>
        </w:tc>
        <w:tc>
          <w:tcPr>
            <w:tcW w:w="2061" w:type="dxa"/>
            <w:vAlign w:val="center"/>
          </w:tcPr>
          <w:p w14:paraId="54732630" w14:textId="49D3AC20" w:rsidR="00B829CC" w:rsidRDefault="00B829CC" w:rsidP="00B829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Regulat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autophagy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6960967" w14:textId="54A78553" w:rsidR="00B829CC" w:rsidRPr="0031534C" w:rsidRDefault="00B829CC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-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14F37755" w14:textId="1300CEB6" w:rsidR="00B829CC" w:rsidRPr="0031534C" w:rsidRDefault="00B829CC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-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5B35B339" w14:textId="1C9354B0" w:rsidR="00B829CC" w:rsidRPr="0031534C" w:rsidRDefault="00B829CC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  <w:t>-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36296627" w14:textId="2780BBC8" w:rsidR="00B829CC" w:rsidRPr="0031534C" w:rsidRDefault="00B829CC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-</w:t>
            </w:r>
          </w:p>
        </w:tc>
      </w:tr>
      <w:tr w:rsidR="00B829CC" w:rsidRPr="0031534C" w14:paraId="250D92FA" w14:textId="77777777" w:rsidTr="00E4330A">
        <w:trPr>
          <w:trHeight w:val="615"/>
        </w:trPr>
        <w:tc>
          <w:tcPr>
            <w:tcW w:w="1150" w:type="dxa"/>
            <w:shd w:val="clear" w:color="auto" w:fill="auto"/>
            <w:vAlign w:val="center"/>
            <w:hideMark/>
          </w:tcPr>
          <w:p w14:paraId="666691AA" w14:textId="77777777" w:rsidR="00B829CC" w:rsidRPr="00A92629" w:rsidRDefault="00B829CC" w:rsidP="00B829CC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A92629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VDR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07EF26D0" w14:textId="77777777" w:rsidR="00B829CC" w:rsidRPr="00A92629" w:rsidRDefault="00B829CC" w:rsidP="00B829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proofErr w:type="spellStart"/>
            <w:r w:rsidRPr="00A92629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Vitamin</w:t>
            </w:r>
            <w:proofErr w:type="spellEnd"/>
            <w:r w:rsidRPr="00A92629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 xml:space="preserve"> D (1,25- </w:t>
            </w:r>
            <w:proofErr w:type="spellStart"/>
            <w:r w:rsidRPr="00A92629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dihydroxyvitamin</w:t>
            </w:r>
            <w:proofErr w:type="spellEnd"/>
            <w:r w:rsidRPr="00A92629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 xml:space="preserve"> D3) </w:t>
            </w:r>
            <w:proofErr w:type="spellStart"/>
            <w:r w:rsidRPr="00A92629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receptor</w:t>
            </w:r>
            <w:proofErr w:type="spellEnd"/>
          </w:p>
        </w:tc>
        <w:tc>
          <w:tcPr>
            <w:tcW w:w="2061" w:type="dxa"/>
            <w:vAlign w:val="center"/>
          </w:tcPr>
          <w:p w14:paraId="1A7D5C2B" w14:textId="5971A3AD" w:rsidR="00B829CC" w:rsidRPr="00A92629" w:rsidRDefault="00B829CC" w:rsidP="00B829CC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proofErr w:type="spellStart"/>
            <w:r w:rsidRPr="00A92629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Regulation</w:t>
            </w:r>
            <w:proofErr w:type="spellEnd"/>
            <w:r w:rsidRPr="00A92629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of </w:t>
            </w:r>
            <w:proofErr w:type="spellStart"/>
            <w:r w:rsidRPr="00A92629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transcription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7CB0BD4B" w14:textId="608CF419" w:rsidR="00B829CC" w:rsidRPr="00A92629" w:rsidRDefault="00B829CC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A92629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317.2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235AEE3E" w14:textId="77777777" w:rsidR="00B829CC" w:rsidRPr="00A92629" w:rsidRDefault="00B829CC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A92629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140.8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72728E12" w14:textId="77777777" w:rsidR="00B829CC" w:rsidRPr="00A92629" w:rsidRDefault="00B829CC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A92629">
              <w:rPr>
                <w:rFonts w:ascii="Calibri" w:hAnsi="Calibri"/>
                <w:b/>
                <w:bCs/>
                <w:color w:val="0070C0"/>
              </w:rPr>
              <w:t>-2.25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2FC148AB" w14:textId="77777777" w:rsidR="00B829CC" w:rsidRPr="00A92629" w:rsidRDefault="00B829CC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A92629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 0.0001</w:t>
            </w:r>
          </w:p>
        </w:tc>
      </w:tr>
      <w:tr w:rsidR="00B829CC" w:rsidRPr="0031534C" w14:paraId="55D007B5" w14:textId="77777777" w:rsidTr="00E4330A">
        <w:trPr>
          <w:trHeight w:val="360"/>
        </w:trPr>
        <w:tc>
          <w:tcPr>
            <w:tcW w:w="1150" w:type="dxa"/>
            <w:shd w:val="clear" w:color="auto" w:fill="auto"/>
            <w:vAlign w:val="center"/>
            <w:hideMark/>
          </w:tcPr>
          <w:p w14:paraId="14CC45E8" w14:textId="77777777" w:rsidR="00B829CC" w:rsidRPr="00A92629" w:rsidRDefault="00B829CC" w:rsidP="00B829CC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A92629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VEGFA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 w14:paraId="7BA29AE3" w14:textId="77777777" w:rsidR="00B829CC" w:rsidRPr="00A92629" w:rsidRDefault="00B829CC" w:rsidP="00B829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70C0"/>
                <w:lang w:eastAsia="fi-FI"/>
              </w:rPr>
            </w:pPr>
            <w:r w:rsidRPr="00A92629">
              <w:rPr>
                <w:rFonts w:ascii="Calibri" w:eastAsia="Times New Roman" w:hAnsi="Calibri" w:cs="Times New Roman"/>
                <w:b/>
                <w:bCs/>
                <w:color w:val="0070C0"/>
                <w:lang w:eastAsia="fi-FI"/>
              </w:rPr>
              <w:t>Vascular endothelial growth factor A</w:t>
            </w:r>
          </w:p>
        </w:tc>
        <w:tc>
          <w:tcPr>
            <w:tcW w:w="2061" w:type="dxa"/>
            <w:vAlign w:val="center"/>
          </w:tcPr>
          <w:p w14:paraId="48EA1A94" w14:textId="3D33C480" w:rsidR="00B829CC" w:rsidRPr="00A92629" w:rsidRDefault="00B829CC" w:rsidP="00B829CC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eastAsia="fi-FI"/>
              </w:rPr>
            </w:pPr>
            <w:r w:rsidRPr="00A92629">
              <w:rPr>
                <w:rFonts w:ascii="Calibri" w:eastAsia="Times New Roman" w:hAnsi="Calibri" w:cs="Times New Roman"/>
                <w:color w:val="0070C0"/>
                <w:lang w:eastAsia="fi-FI"/>
              </w:rPr>
              <w:t>Regulation of chondrocyte viability and ECM production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81CECDA" w14:textId="5645A57A" w:rsidR="00B829CC" w:rsidRPr="00A92629" w:rsidRDefault="00B829CC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A92629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8007.4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78B740BB" w14:textId="77777777" w:rsidR="00B829CC" w:rsidRPr="00A92629" w:rsidRDefault="00B829CC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A92629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3366.9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293B4876" w14:textId="77777777" w:rsidR="00B829CC" w:rsidRPr="00A92629" w:rsidRDefault="00B829CC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A92629">
              <w:rPr>
                <w:rFonts w:ascii="Calibri" w:hAnsi="Calibri"/>
                <w:b/>
                <w:bCs/>
                <w:color w:val="0070C0"/>
              </w:rPr>
              <w:t>-2.36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62579A87" w14:textId="77777777" w:rsidR="00B829CC" w:rsidRPr="00A92629" w:rsidRDefault="00B829CC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A92629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 0.0001</w:t>
            </w:r>
          </w:p>
        </w:tc>
      </w:tr>
      <w:tr w:rsidR="00B829CC" w:rsidRPr="0031534C" w14:paraId="4F59BDE1" w14:textId="77777777" w:rsidTr="00E4330A">
        <w:trPr>
          <w:trHeight w:val="360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C47C5A" w14:textId="77777777" w:rsidR="00B829CC" w:rsidRPr="0031534C" w:rsidRDefault="00B829CC" w:rsidP="00B829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VEGFC</w:t>
            </w:r>
          </w:p>
        </w:tc>
        <w:tc>
          <w:tcPr>
            <w:tcW w:w="35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E35B1F" w14:textId="77777777" w:rsidR="00B829CC" w:rsidRPr="0031534C" w:rsidRDefault="00B829CC" w:rsidP="00B829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eastAsia="fi-FI"/>
              </w:rPr>
              <w:t>Vascular endothelial growth factor C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vAlign w:val="center"/>
          </w:tcPr>
          <w:p w14:paraId="2394D03E" w14:textId="040DAFCA" w:rsidR="00B829CC" w:rsidRPr="00B656D7" w:rsidRDefault="00B829CC" w:rsidP="00B829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fi-FI"/>
              </w:rPr>
              <w:t>Regulation of cell proliferation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2B603E" w14:textId="580A70C3" w:rsidR="00B829CC" w:rsidRPr="002E092C" w:rsidRDefault="00B829CC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2E092C">
              <w:rPr>
                <w:rFonts w:ascii="Calibri" w:eastAsia="Times New Roman" w:hAnsi="Calibri" w:cs="Times New Roman"/>
                <w:bCs/>
                <w:color w:val="000000"/>
                <w:lang w:val="fi-FI" w:eastAsia="fi-FI"/>
              </w:rPr>
              <w:t>158.8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181C44" w14:textId="77777777" w:rsidR="00B829CC" w:rsidRPr="002E092C" w:rsidRDefault="00B829CC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2E092C">
              <w:rPr>
                <w:rFonts w:ascii="Calibri" w:eastAsia="Times New Roman" w:hAnsi="Calibri" w:cs="Times New Roman"/>
                <w:bCs/>
                <w:color w:val="000000"/>
                <w:lang w:val="fi-FI" w:eastAsia="fi-FI"/>
              </w:rPr>
              <w:t>80.7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012C5A" w14:textId="77777777" w:rsidR="00B829CC" w:rsidRPr="0031534C" w:rsidRDefault="00B829CC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92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0F55C3" w14:textId="77777777" w:rsidR="00B829CC" w:rsidRPr="0031534C" w:rsidRDefault="00B829CC" w:rsidP="00BC4E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&lt; 0.0001</w:t>
            </w:r>
          </w:p>
        </w:tc>
      </w:tr>
    </w:tbl>
    <w:p w14:paraId="199BE74B" w14:textId="52F15D0A" w:rsidR="00776135" w:rsidRDefault="00776135" w:rsidP="008E7C54">
      <w:pPr>
        <w:spacing w:after="160" w:line="259" w:lineRule="auto"/>
        <w:jc w:val="both"/>
        <w:rPr>
          <w:b/>
          <w:sz w:val="24"/>
          <w:szCs w:val="24"/>
        </w:rPr>
      </w:pPr>
    </w:p>
    <w:p w14:paraId="108B3CC6" w14:textId="55B4A96F" w:rsidR="00D3770E" w:rsidRPr="00D3770E" w:rsidRDefault="00D3770E" w:rsidP="008E7C54">
      <w:pPr>
        <w:spacing w:after="160" w:line="259" w:lineRule="auto"/>
        <w:jc w:val="both"/>
        <w:rPr>
          <w:sz w:val="24"/>
          <w:szCs w:val="24"/>
        </w:rPr>
      </w:pPr>
      <w:r w:rsidRPr="00D3770E">
        <w:rPr>
          <w:sz w:val="24"/>
          <w:szCs w:val="24"/>
        </w:rPr>
        <w:t>Co</w:t>
      </w:r>
      <w:r>
        <w:rPr>
          <w:sz w:val="24"/>
          <w:szCs w:val="24"/>
        </w:rPr>
        <w:t xml:space="preserve"> = Control OA chondrocytes</w:t>
      </w:r>
    </w:p>
    <w:p w14:paraId="16F16D01" w14:textId="21A1C63C" w:rsidR="00D3770E" w:rsidRPr="00D3770E" w:rsidRDefault="00D3770E" w:rsidP="008E7C54">
      <w:pPr>
        <w:spacing w:after="160" w:line="259" w:lineRule="auto"/>
        <w:jc w:val="both"/>
        <w:rPr>
          <w:sz w:val="24"/>
          <w:szCs w:val="24"/>
        </w:rPr>
      </w:pPr>
      <w:r w:rsidRPr="00D3770E">
        <w:rPr>
          <w:sz w:val="24"/>
          <w:szCs w:val="24"/>
        </w:rPr>
        <w:t>D</w:t>
      </w:r>
      <w:r>
        <w:rPr>
          <w:sz w:val="24"/>
          <w:szCs w:val="24"/>
        </w:rPr>
        <w:t xml:space="preserve"> = Dexamethasone-treated OA chondrocytes</w:t>
      </w:r>
    </w:p>
    <w:p w14:paraId="09884420" w14:textId="3A9C7A7D" w:rsidR="00D3770E" w:rsidRDefault="00D3770E" w:rsidP="008E7C54">
      <w:pPr>
        <w:spacing w:after="160" w:line="259" w:lineRule="auto"/>
        <w:jc w:val="both"/>
        <w:rPr>
          <w:sz w:val="24"/>
          <w:szCs w:val="24"/>
        </w:rPr>
      </w:pPr>
      <w:r w:rsidRPr="00D3770E">
        <w:rPr>
          <w:sz w:val="24"/>
          <w:szCs w:val="24"/>
        </w:rPr>
        <w:t xml:space="preserve">FDR </w:t>
      </w:r>
      <w:r w:rsidRPr="00D3770E">
        <w:rPr>
          <w:i/>
          <w:sz w:val="24"/>
          <w:szCs w:val="24"/>
        </w:rPr>
        <w:t>p</w:t>
      </w:r>
      <w:r w:rsidRPr="00D3770E">
        <w:rPr>
          <w:sz w:val="24"/>
          <w:szCs w:val="24"/>
        </w:rPr>
        <w:t>-value</w:t>
      </w:r>
      <w:r>
        <w:rPr>
          <w:sz w:val="24"/>
          <w:szCs w:val="24"/>
        </w:rPr>
        <w:t xml:space="preserve"> = False discovery rate -corrected </w:t>
      </w:r>
      <w:r w:rsidRPr="00D3770E">
        <w:rPr>
          <w:i/>
          <w:sz w:val="24"/>
          <w:szCs w:val="24"/>
        </w:rPr>
        <w:t>p</w:t>
      </w:r>
      <w:r>
        <w:rPr>
          <w:sz w:val="24"/>
          <w:szCs w:val="24"/>
        </w:rPr>
        <w:t>-value</w:t>
      </w:r>
    </w:p>
    <w:p w14:paraId="33795801" w14:textId="77777777" w:rsidR="00776714" w:rsidRPr="000777F3" w:rsidRDefault="00776714" w:rsidP="00776714">
      <w:pPr>
        <w:spacing w:after="160" w:line="259" w:lineRule="auto"/>
        <w:rPr>
          <w:color w:val="FF0000"/>
          <w:sz w:val="24"/>
          <w:szCs w:val="24"/>
        </w:rPr>
      </w:pPr>
      <w:r w:rsidRPr="000777F3">
        <w:rPr>
          <w:color w:val="FF0000"/>
          <w:sz w:val="24"/>
          <w:szCs w:val="24"/>
        </w:rPr>
        <w:t>Red = upregulated genes</w:t>
      </w:r>
    </w:p>
    <w:p w14:paraId="5131F6A1" w14:textId="77777777" w:rsidR="00776714" w:rsidRPr="0016452D" w:rsidRDefault="00776714" w:rsidP="00776714">
      <w:pPr>
        <w:spacing w:after="160" w:line="259" w:lineRule="auto"/>
        <w:rPr>
          <w:sz w:val="24"/>
        </w:rPr>
      </w:pPr>
      <w:r w:rsidRPr="000777F3">
        <w:rPr>
          <w:color w:val="0070C0"/>
          <w:sz w:val="24"/>
          <w:szCs w:val="24"/>
        </w:rPr>
        <w:t>Blue = downregulated genes</w:t>
      </w:r>
    </w:p>
    <w:p w14:paraId="2013D259" w14:textId="77777777" w:rsidR="00776714" w:rsidRPr="00D3770E" w:rsidRDefault="00776714" w:rsidP="008E7C54">
      <w:pPr>
        <w:spacing w:after="160" w:line="259" w:lineRule="auto"/>
        <w:jc w:val="both"/>
        <w:rPr>
          <w:sz w:val="24"/>
          <w:szCs w:val="24"/>
        </w:rPr>
      </w:pPr>
    </w:p>
    <w:p w14:paraId="435B6CA7" w14:textId="77777777" w:rsidR="00776135" w:rsidRDefault="00776135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25641F35" w14:textId="264F1EB4" w:rsidR="00776135" w:rsidRPr="00135735" w:rsidRDefault="00776135" w:rsidP="00776135">
      <w:pPr>
        <w:jc w:val="center"/>
        <w:rPr>
          <w:b/>
          <w:sz w:val="24"/>
          <w:szCs w:val="24"/>
          <w:vertAlign w:val="superscript"/>
        </w:rPr>
      </w:pPr>
      <w:r>
        <w:rPr>
          <w:b/>
          <w:sz w:val="24"/>
          <w:szCs w:val="24"/>
        </w:rPr>
        <w:lastRenderedPageBreak/>
        <w:t>Table S</w:t>
      </w:r>
      <w:r w:rsidR="00506E05">
        <w:rPr>
          <w:b/>
          <w:sz w:val="24"/>
          <w:szCs w:val="24"/>
        </w:rPr>
        <w:t>7</w:t>
      </w:r>
      <w:r w:rsidRPr="00A97D23">
        <w:rPr>
          <w:b/>
          <w:sz w:val="24"/>
          <w:szCs w:val="24"/>
        </w:rPr>
        <w:t>:</w:t>
      </w:r>
      <w:r>
        <w:rPr>
          <w:b/>
          <w:sz w:val="24"/>
          <w:szCs w:val="24"/>
        </w:rPr>
        <w:t xml:space="preserve"> Effects of dexamethasone on genes previously linked to OA</w:t>
      </w:r>
      <w:r w:rsidR="00C904FC">
        <w:rPr>
          <w:b/>
          <w:sz w:val="24"/>
          <w:szCs w:val="24"/>
        </w:rPr>
        <w:t xml:space="preserve"> in the GWEA study</w:t>
      </w:r>
      <w:r>
        <w:rPr>
          <w:b/>
          <w:sz w:val="24"/>
          <w:szCs w:val="24"/>
        </w:rPr>
        <w:t xml:space="preserve"> by Ramos et al.</w:t>
      </w:r>
      <w:r w:rsidR="002653D1">
        <w:rPr>
          <w:b/>
          <w:sz w:val="24"/>
          <w:szCs w:val="24"/>
        </w:rPr>
        <w:t xml:space="preserve"> </w:t>
      </w:r>
      <w:r w:rsidR="00590DD9">
        <w:rPr>
          <w:b/>
          <w:sz w:val="24"/>
          <w:szCs w:val="24"/>
        </w:rPr>
        <w:t>[</w:t>
      </w:r>
      <w:r w:rsidR="009F2C68">
        <w:rPr>
          <w:b/>
          <w:sz w:val="24"/>
          <w:szCs w:val="24"/>
        </w:rPr>
        <w:t>9</w:t>
      </w:r>
      <w:r w:rsidR="00590DD9">
        <w:rPr>
          <w:b/>
          <w:sz w:val="24"/>
          <w:szCs w:val="24"/>
        </w:rPr>
        <w:t>]</w:t>
      </w:r>
    </w:p>
    <w:tbl>
      <w:tblPr>
        <w:tblW w:w="10837" w:type="dxa"/>
        <w:tblInd w:w="-4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8"/>
        <w:gridCol w:w="3240"/>
        <w:gridCol w:w="1088"/>
        <w:gridCol w:w="1088"/>
        <w:gridCol w:w="1233"/>
        <w:gridCol w:w="1051"/>
        <w:gridCol w:w="845"/>
        <w:gridCol w:w="1074"/>
      </w:tblGrid>
      <w:tr w:rsidR="00135735" w:rsidRPr="000B610F" w14:paraId="7E50B2E7" w14:textId="472642B6" w:rsidTr="00E4330A">
        <w:trPr>
          <w:trHeight w:val="288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F43F" w14:textId="77777777" w:rsidR="00135735" w:rsidRPr="000B610F" w:rsidRDefault="00135735" w:rsidP="007761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val="fi-FI" w:eastAsia="fi-FI"/>
              </w:rPr>
            </w:pPr>
            <w:proofErr w:type="spellStart"/>
            <w:r w:rsidRPr="000B610F">
              <w:rPr>
                <w:rFonts w:ascii="Calibri" w:eastAsia="Times New Roman" w:hAnsi="Calibri" w:cs="Times New Roman"/>
                <w:b/>
                <w:bCs/>
                <w:lang w:val="fi-FI" w:eastAsia="fi-FI"/>
              </w:rPr>
              <w:t>Gene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CD01" w14:textId="77777777" w:rsidR="00135735" w:rsidRPr="000B610F" w:rsidRDefault="00135735" w:rsidP="007761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val="fi-FI" w:eastAsia="fi-FI"/>
              </w:rPr>
            </w:pPr>
            <w:proofErr w:type="spellStart"/>
            <w:r w:rsidRPr="000B610F">
              <w:rPr>
                <w:rFonts w:ascii="Calibri" w:eastAsia="Times New Roman" w:hAnsi="Calibri" w:cs="Times New Roman"/>
                <w:b/>
                <w:bCs/>
                <w:lang w:val="fi-FI" w:eastAsia="fi-FI"/>
              </w:rPr>
              <w:t>Name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8A170" w14:textId="77777777" w:rsidR="00135735" w:rsidRPr="000B610F" w:rsidRDefault="00135735" w:rsidP="007761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Mean (Co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2C1D" w14:textId="77777777" w:rsidR="00135735" w:rsidRPr="000B610F" w:rsidRDefault="00135735" w:rsidP="007761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Mean (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39FE" w14:textId="12239308" w:rsidR="00135735" w:rsidRPr="000B610F" w:rsidRDefault="00135735" w:rsidP="007761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val="fi-FI" w:eastAsia="fi-FI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lang w:val="fi-FI" w:eastAsia="fi-FI"/>
              </w:rPr>
              <w:t>Fold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lang w:val="fi-FI" w:eastAsia="fi-FI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lang w:val="fi-FI" w:eastAsia="fi-FI"/>
              </w:rPr>
              <w:t>change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98592" w14:textId="77777777" w:rsidR="00135735" w:rsidRDefault="00135735" w:rsidP="00C904F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Cs w:val="20"/>
                <w:lang w:val="fi-FI" w:eastAsia="fi-FI"/>
              </w:rPr>
            </w:pPr>
            <w:r w:rsidRPr="00147DE2">
              <w:rPr>
                <w:rFonts w:ascii="Calibri" w:eastAsia="Times New Roman" w:hAnsi="Calibri" w:cs="Times New Roman"/>
                <w:b/>
                <w:bCs/>
                <w:szCs w:val="20"/>
                <w:lang w:val="fi-FI" w:eastAsia="fi-FI"/>
              </w:rPr>
              <w:t xml:space="preserve">FDR </w:t>
            </w:r>
          </w:p>
          <w:p w14:paraId="60387680" w14:textId="441799F1" w:rsidR="00135735" w:rsidRPr="000B610F" w:rsidRDefault="00135735" w:rsidP="00C904F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val="fi-FI" w:eastAsia="fi-FI"/>
              </w:rPr>
            </w:pPr>
            <w:r w:rsidRPr="00147DE2">
              <w:rPr>
                <w:rFonts w:ascii="Calibri" w:eastAsia="Times New Roman" w:hAnsi="Calibri" w:cs="Times New Roman"/>
                <w:b/>
                <w:bCs/>
                <w:i/>
                <w:szCs w:val="20"/>
                <w:lang w:val="fi-FI" w:eastAsia="fi-FI"/>
              </w:rPr>
              <w:t>p-</w:t>
            </w:r>
            <w:proofErr w:type="spellStart"/>
            <w:r w:rsidRPr="00147DE2">
              <w:rPr>
                <w:rFonts w:ascii="Calibri" w:eastAsia="Times New Roman" w:hAnsi="Calibri" w:cs="Times New Roman"/>
                <w:b/>
                <w:bCs/>
                <w:szCs w:val="20"/>
                <w:lang w:val="fi-FI" w:eastAsia="fi-FI"/>
              </w:rPr>
              <w:t>val</w:t>
            </w:r>
            <w:r>
              <w:rPr>
                <w:rFonts w:ascii="Calibri" w:eastAsia="Times New Roman" w:hAnsi="Calibri" w:cs="Times New Roman"/>
                <w:b/>
                <w:bCs/>
                <w:szCs w:val="20"/>
                <w:lang w:val="fi-FI" w:eastAsia="fi-FI"/>
              </w:rPr>
              <w:t>u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6F34D" w14:textId="70A2FFA4" w:rsidR="00135735" w:rsidRPr="00147DE2" w:rsidRDefault="00135735" w:rsidP="005302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0"/>
                <w:lang w:val="fi-FI" w:eastAsia="fi-FI"/>
              </w:rPr>
              <w:t>FC</w:t>
            </w:r>
            <w:r w:rsidR="00530297">
              <w:rPr>
                <w:rFonts w:ascii="Calibri" w:eastAsia="Times New Roman" w:hAnsi="Calibri" w:cs="Times New Roman"/>
                <w:b/>
                <w:bCs/>
                <w:szCs w:val="20"/>
                <w:lang w:val="fi-FI" w:eastAsia="fi-FI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szCs w:val="20"/>
                <w:lang w:val="fi-FI" w:eastAsia="fi-FI"/>
              </w:rPr>
              <w:t>(Ramos et al.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CFF31E" w14:textId="77777777" w:rsidR="00135735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Cs w:val="20"/>
                <w:lang w:val="fi-FI" w:eastAsia="fi-FI"/>
              </w:rPr>
            </w:pPr>
            <w:r w:rsidRPr="00147DE2">
              <w:rPr>
                <w:rFonts w:ascii="Calibri" w:eastAsia="Times New Roman" w:hAnsi="Calibri" w:cs="Times New Roman"/>
                <w:b/>
                <w:bCs/>
                <w:szCs w:val="20"/>
                <w:lang w:val="fi-FI" w:eastAsia="fi-FI"/>
              </w:rPr>
              <w:t xml:space="preserve">FDR </w:t>
            </w:r>
          </w:p>
          <w:p w14:paraId="21DA0A73" w14:textId="541F61F8" w:rsidR="00135735" w:rsidRDefault="00135735" w:rsidP="001357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0"/>
                <w:lang w:val="fi-FI" w:eastAsia="fi-FI"/>
              </w:rPr>
              <w:t>(Ramos et al.)</w:t>
            </w:r>
          </w:p>
        </w:tc>
      </w:tr>
      <w:tr w:rsidR="00135735" w:rsidRPr="000B610F" w14:paraId="56F15363" w14:textId="44CF9872" w:rsidTr="00E4330A">
        <w:trPr>
          <w:trHeight w:val="288"/>
        </w:trPr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3157" w14:textId="77777777" w:rsidR="00135735" w:rsidRPr="00103141" w:rsidRDefault="00135735" w:rsidP="007761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color w:val="0070C0"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bCs/>
                <w:color w:val="0070C0"/>
                <w:lang w:val="fi-FI" w:eastAsia="fi-FI"/>
              </w:rPr>
              <w:t>TNFAIP6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C654" w14:textId="77777777" w:rsidR="00135735" w:rsidRPr="00103141" w:rsidRDefault="00135735" w:rsidP="007761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TNF alpha </w:t>
            </w:r>
            <w:proofErr w:type="spellStart"/>
            <w:r w:rsidRPr="0010314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induced</w:t>
            </w:r>
            <w:proofErr w:type="spellEnd"/>
            <w:r w:rsidRPr="0010314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</w:t>
            </w:r>
            <w:proofErr w:type="spellStart"/>
            <w:r w:rsidRPr="0010314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protein</w:t>
            </w:r>
            <w:proofErr w:type="spellEnd"/>
            <w:r w:rsidRPr="0010314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6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bottom"/>
          </w:tcPr>
          <w:p w14:paraId="2F1E3166" w14:textId="77777777" w:rsidR="00135735" w:rsidRPr="00103141" w:rsidRDefault="00135735" w:rsidP="00776135">
            <w:pPr>
              <w:spacing w:after="0" w:line="240" w:lineRule="auto"/>
              <w:jc w:val="right"/>
              <w:rPr>
                <w:rFonts w:ascii="Calibri" w:hAnsi="Calibri"/>
                <w:color w:val="0070C0"/>
              </w:rPr>
            </w:pPr>
            <w:r w:rsidRPr="00103141">
              <w:rPr>
                <w:rFonts w:ascii="Calibri" w:hAnsi="Calibri"/>
                <w:color w:val="0070C0"/>
              </w:rPr>
              <w:t>1054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59E854" w14:textId="77777777" w:rsidR="00135735" w:rsidRPr="00103141" w:rsidRDefault="00135735" w:rsidP="00776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772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A2EC" w14:textId="77777777" w:rsidR="00135735" w:rsidRPr="00103141" w:rsidRDefault="00135735" w:rsidP="00776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103141">
              <w:rPr>
                <w:rFonts w:ascii="Calibri" w:hAnsi="Calibri"/>
                <w:b/>
                <w:bCs/>
                <w:color w:val="0070C0"/>
              </w:rPr>
              <w:t>-1.35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31B8" w14:textId="77777777" w:rsidR="00135735" w:rsidRPr="00103141" w:rsidRDefault="00135735" w:rsidP="00776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 0.0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7FD2E98" w14:textId="77777777" w:rsidR="00135735" w:rsidRPr="00AF11AC" w:rsidRDefault="00135735" w:rsidP="00776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AF11AC">
              <w:rPr>
                <w:color w:val="FF0000"/>
                <w:lang w:val="es-ES"/>
              </w:rPr>
              <w:t>4.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182FDE" w14:textId="076F5E97" w:rsidR="00135735" w:rsidRPr="00DF1731" w:rsidRDefault="00135735" w:rsidP="00776135">
            <w:pPr>
              <w:spacing w:after="0" w:line="240" w:lineRule="auto"/>
              <w:jc w:val="right"/>
              <w:rPr>
                <w:color w:val="FF0000"/>
                <w:lang w:val="es-ES"/>
              </w:rPr>
            </w:pPr>
            <w:r w:rsidRPr="00DF173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0.0004</w:t>
            </w:r>
          </w:p>
        </w:tc>
      </w:tr>
      <w:tr w:rsidR="00135735" w:rsidRPr="000B610F" w14:paraId="1B98770C" w14:textId="19F14B6A" w:rsidTr="00E4330A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318D276" w14:textId="77777777" w:rsidR="00135735" w:rsidRPr="00AF11AC" w:rsidRDefault="00135735" w:rsidP="007761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color w:val="FF0000"/>
                <w:lang w:val="fi-FI" w:eastAsia="fi-FI"/>
              </w:rPr>
            </w:pPr>
            <w:r w:rsidRPr="00AF11AC">
              <w:rPr>
                <w:rFonts w:ascii="Calibri" w:eastAsia="Times New Roman" w:hAnsi="Calibri" w:cs="Times New Roman"/>
                <w:bCs/>
                <w:color w:val="FF0000"/>
                <w:lang w:val="fi-FI" w:eastAsia="fi-FI"/>
              </w:rPr>
              <w:t>CRLF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A4EB602" w14:textId="77777777" w:rsidR="00135735" w:rsidRPr="00AF11AC" w:rsidRDefault="00135735" w:rsidP="007761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proofErr w:type="spellStart"/>
            <w:r w:rsidRPr="00AF11AC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Cytokine</w:t>
            </w:r>
            <w:proofErr w:type="spellEnd"/>
            <w:r w:rsidRPr="00AF11AC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</w:t>
            </w:r>
            <w:proofErr w:type="spellStart"/>
            <w:r w:rsidRPr="00AF11AC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receptor</w:t>
            </w:r>
            <w:proofErr w:type="spellEnd"/>
            <w:r w:rsidRPr="00AF11AC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</w:t>
            </w:r>
            <w:proofErr w:type="spellStart"/>
            <w:r w:rsidRPr="00AF11AC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like</w:t>
            </w:r>
            <w:proofErr w:type="spellEnd"/>
            <w:r w:rsidRPr="00AF11AC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</w:t>
            </w:r>
            <w:proofErr w:type="spellStart"/>
            <w:r w:rsidRPr="00AF11AC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factor</w:t>
            </w:r>
            <w:proofErr w:type="spellEnd"/>
            <w:r w:rsidRPr="00AF11AC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1</w:t>
            </w:r>
          </w:p>
        </w:tc>
        <w:tc>
          <w:tcPr>
            <w:tcW w:w="1023" w:type="dxa"/>
            <w:vAlign w:val="bottom"/>
          </w:tcPr>
          <w:p w14:paraId="68A94CF5" w14:textId="77777777" w:rsidR="00135735" w:rsidRPr="00AF11AC" w:rsidRDefault="00135735" w:rsidP="00776135">
            <w:pPr>
              <w:spacing w:after="0" w:line="240" w:lineRule="auto"/>
              <w:jc w:val="right"/>
              <w:rPr>
                <w:rFonts w:ascii="Calibri" w:hAnsi="Calibri"/>
                <w:color w:val="FF0000"/>
              </w:rPr>
            </w:pPr>
            <w:r w:rsidRPr="00AF11AC">
              <w:rPr>
                <w:rFonts w:ascii="Calibri" w:hAnsi="Calibri"/>
                <w:color w:val="FF0000"/>
              </w:rPr>
              <w:t>411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FA48DE" w14:textId="77777777" w:rsidR="00135735" w:rsidRPr="00AF11AC" w:rsidRDefault="00135735" w:rsidP="00776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AF11AC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48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A3BC6" w14:textId="77777777" w:rsidR="00135735" w:rsidRPr="00AF11AC" w:rsidRDefault="00135735" w:rsidP="00776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AF11AC">
              <w:rPr>
                <w:rFonts w:ascii="Calibri" w:hAnsi="Calibri"/>
                <w:b/>
                <w:bCs/>
                <w:color w:val="FF0000"/>
              </w:rPr>
              <w:t>1.1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E63ED94" w14:textId="77777777" w:rsidR="00135735" w:rsidRPr="00AF11AC" w:rsidRDefault="00135735" w:rsidP="00776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AF11AC">
              <w:rPr>
                <w:rFonts w:ascii="Calibri" w:hAnsi="Calibri"/>
                <w:color w:val="FF0000"/>
              </w:rPr>
              <w:t>0.029</w:t>
            </w:r>
          </w:p>
        </w:tc>
        <w:tc>
          <w:tcPr>
            <w:tcW w:w="850" w:type="dxa"/>
          </w:tcPr>
          <w:p w14:paraId="7A9E07A6" w14:textId="77777777" w:rsidR="00135735" w:rsidRPr="00AF11AC" w:rsidRDefault="00135735" w:rsidP="00776135">
            <w:pPr>
              <w:spacing w:after="0" w:line="240" w:lineRule="auto"/>
              <w:jc w:val="right"/>
              <w:rPr>
                <w:rFonts w:ascii="Calibri" w:hAnsi="Calibri"/>
                <w:color w:val="FF0000"/>
              </w:rPr>
            </w:pPr>
            <w:r w:rsidRPr="00AF11AC">
              <w:rPr>
                <w:color w:val="FF0000"/>
                <w:lang w:val="es-ES"/>
              </w:rPr>
              <w:t>4.01</w:t>
            </w:r>
          </w:p>
        </w:tc>
        <w:tc>
          <w:tcPr>
            <w:tcW w:w="1134" w:type="dxa"/>
          </w:tcPr>
          <w:p w14:paraId="58E6ED69" w14:textId="67C9BF40" w:rsidR="00135735" w:rsidRPr="00DF1731" w:rsidRDefault="00135735" w:rsidP="00776135">
            <w:pPr>
              <w:spacing w:after="0" w:line="240" w:lineRule="auto"/>
              <w:jc w:val="right"/>
              <w:rPr>
                <w:color w:val="FF0000"/>
                <w:lang w:val="es-ES"/>
              </w:rPr>
            </w:pPr>
            <w:r w:rsidRPr="00DF173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&lt; 0.0001</w:t>
            </w:r>
          </w:p>
        </w:tc>
      </w:tr>
      <w:tr w:rsidR="00135735" w:rsidRPr="000B610F" w14:paraId="74C00695" w14:textId="2E2EAF0F" w:rsidTr="00E4330A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31BD80F" w14:textId="77777777" w:rsidR="00135735" w:rsidRPr="00103141" w:rsidRDefault="00135735" w:rsidP="007761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color w:val="0070C0"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bCs/>
                <w:color w:val="0070C0"/>
                <w:lang w:val="fi-FI" w:eastAsia="fi-FI"/>
              </w:rPr>
              <w:t>P3H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E3C82FB" w14:textId="77777777" w:rsidR="00135735" w:rsidRPr="00103141" w:rsidRDefault="00135735" w:rsidP="007761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proofErr w:type="spellStart"/>
            <w:r w:rsidRPr="0010314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Prolyl</w:t>
            </w:r>
            <w:proofErr w:type="spellEnd"/>
            <w:r w:rsidRPr="0010314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3-hydroxylase 2</w:t>
            </w:r>
          </w:p>
        </w:tc>
        <w:tc>
          <w:tcPr>
            <w:tcW w:w="1023" w:type="dxa"/>
            <w:vAlign w:val="bottom"/>
          </w:tcPr>
          <w:p w14:paraId="12798E42" w14:textId="77777777" w:rsidR="00135735" w:rsidRPr="00103141" w:rsidRDefault="00135735" w:rsidP="00776135">
            <w:pPr>
              <w:spacing w:after="0" w:line="240" w:lineRule="auto"/>
              <w:jc w:val="right"/>
              <w:rPr>
                <w:rFonts w:ascii="Calibri" w:hAnsi="Calibri"/>
                <w:color w:val="0070C0"/>
              </w:rPr>
            </w:pPr>
            <w:r w:rsidRPr="00103141">
              <w:rPr>
                <w:rFonts w:ascii="Calibri" w:hAnsi="Calibri"/>
                <w:color w:val="0070C0"/>
              </w:rPr>
              <w:t>23211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5340DB" w14:textId="77777777" w:rsidR="00135735" w:rsidRPr="00103141" w:rsidRDefault="00135735" w:rsidP="00776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1659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C0B52" w14:textId="77777777" w:rsidR="00135735" w:rsidRPr="00103141" w:rsidRDefault="00135735" w:rsidP="00776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103141">
              <w:rPr>
                <w:rFonts w:ascii="Calibri" w:hAnsi="Calibri"/>
                <w:b/>
                <w:bCs/>
                <w:color w:val="0070C0"/>
              </w:rPr>
              <w:t>-1.4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A7B02A1" w14:textId="77777777" w:rsidR="00135735" w:rsidRPr="00103141" w:rsidRDefault="00135735" w:rsidP="00776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 0.0001</w:t>
            </w:r>
          </w:p>
        </w:tc>
        <w:tc>
          <w:tcPr>
            <w:tcW w:w="850" w:type="dxa"/>
          </w:tcPr>
          <w:p w14:paraId="5C20E362" w14:textId="77777777" w:rsidR="00135735" w:rsidRPr="00AF11AC" w:rsidRDefault="00135735" w:rsidP="00776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AF11AC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2.88</w:t>
            </w:r>
          </w:p>
        </w:tc>
        <w:tc>
          <w:tcPr>
            <w:tcW w:w="1134" w:type="dxa"/>
          </w:tcPr>
          <w:p w14:paraId="4FFEAB17" w14:textId="41315235" w:rsidR="00135735" w:rsidRPr="00DF1731" w:rsidRDefault="00135735" w:rsidP="007761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DF173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0.0009</w:t>
            </w:r>
          </w:p>
        </w:tc>
      </w:tr>
      <w:tr w:rsidR="00135735" w:rsidRPr="000B610F" w14:paraId="7F34FEE9" w14:textId="77F6669F" w:rsidTr="00E4330A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5C9761F" w14:textId="77777777" w:rsidR="00135735" w:rsidRPr="00103141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color w:val="0070C0"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bCs/>
                <w:color w:val="0070C0"/>
                <w:lang w:val="fi-FI" w:eastAsia="fi-FI"/>
              </w:rPr>
              <w:t>CD55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CC53DA2" w14:textId="77777777" w:rsidR="00135735" w:rsidRPr="00103141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70C0"/>
                <w:lang w:eastAsia="fi-FI"/>
              </w:rPr>
            </w:pPr>
            <w:r w:rsidRPr="00103141">
              <w:rPr>
                <w:rFonts w:ascii="Calibri" w:eastAsia="Times New Roman" w:hAnsi="Calibri" w:cs="Times New Roman"/>
                <w:color w:val="0070C0"/>
                <w:lang w:eastAsia="fi-FI"/>
              </w:rPr>
              <w:t>CD55 molecule (Cromer blood group)</w:t>
            </w:r>
          </w:p>
        </w:tc>
        <w:tc>
          <w:tcPr>
            <w:tcW w:w="1023" w:type="dxa"/>
            <w:vAlign w:val="bottom"/>
          </w:tcPr>
          <w:p w14:paraId="55DA366F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hAnsi="Calibri"/>
                <w:color w:val="0070C0"/>
              </w:rPr>
            </w:pPr>
            <w:r w:rsidRPr="00103141">
              <w:rPr>
                <w:rFonts w:ascii="Calibri" w:hAnsi="Calibri"/>
                <w:color w:val="0070C0"/>
              </w:rPr>
              <w:t>22856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671E36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1424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FEC7F3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103141">
              <w:rPr>
                <w:rFonts w:ascii="Calibri" w:hAnsi="Calibri"/>
                <w:b/>
                <w:bCs/>
                <w:color w:val="0070C0"/>
              </w:rPr>
              <w:t>-1.5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6496FF2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 0.0001</w:t>
            </w:r>
          </w:p>
        </w:tc>
        <w:tc>
          <w:tcPr>
            <w:tcW w:w="850" w:type="dxa"/>
          </w:tcPr>
          <w:p w14:paraId="0A587960" w14:textId="77777777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AF11AC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3.00</w:t>
            </w:r>
          </w:p>
        </w:tc>
        <w:tc>
          <w:tcPr>
            <w:tcW w:w="1134" w:type="dxa"/>
          </w:tcPr>
          <w:p w14:paraId="42CBD6BA" w14:textId="2AABE46C" w:rsidR="00135735" w:rsidRPr="00DF173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DF173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&lt; 0.0001</w:t>
            </w:r>
          </w:p>
        </w:tc>
      </w:tr>
      <w:tr w:rsidR="00135735" w:rsidRPr="000B610F" w14:paraId="3C07D5BD" w14:textId="20F965E1" w:rsidTr="00E4330A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F2422D6" w14:textId="77777777" w:rsidR="00135735" w:rsidRPr="00103141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bCs/>
                <w:lang w:val="fi-FI" w:eastAsia="fi-FI"/>
              </w:rPr>
              <w:t>RARRES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8593EB1" w14:textId="77777777" w:rsidR="00135735" w:rsidRPr="00103141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fi-FI" w:eastAsia="fi-FI"/>
              </w:rPr>
            </w:pPr>
            <w:proofErr w:type="spellStart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>Retinoic</w:t>
            </w:r>
            <w:proofErr w:type="spellEnd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 xml:space="preserve"> </w:t>
            </w:r>
            <w:proofErr w:type="spellStart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>acid</w:t>
            </w:r>
            <w:proofErr w:type="spellEnd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 xml:space="preserve"> </w:t>
            </w:r>
            <w:proofErr w:type="spellStart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>receptor</w:t>
            </w:r>
            <w:proofErr w:type="spellEnd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 xml:space="preserve"> </w:t>
            </w:r>
            <w:proofErr w:type="spellStart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>responder</w:t>
            </w:r>
            <w:proofErr w:type="spellEnd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 xml:space="preserve"> 2</w:t>
            </w:r>
          </w:p>
        </w:tc>
        <w:tc>
          <w:tcPr>
            <w:tcW w:w="1023" w:type="dxa"/>
            <w:vAlign w:val="bottom"/>
          </w:tcPr>
          <w:p w14:paraId="32C6C2B3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103141">
              <w:rPr>
                <w:rFonts w:ascii="Calibri" w:hAnsi="Calibri"/>
              </w:rPr>
              <w:t>35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2821ED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lang w:val="fi-FI" w:eastAsia="fi-FI"/>
              </w:rPr>
              <w:t>3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A2CDB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val="fi-FI" w:eastAsia="fi-FI"/>
              </w:rPr>
            </w:pPr>
            <w:r w:rsidRPr="00103141">
              <w:rPr>
                <w:rFonts w:ascii="Calibri" w:hAnsi="Calibri"/>
                <w:b/>
                <w:bCs/>
              </w:rPr>
              <w:t>1.0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F87AA64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fi-FI" w:eastAsia="fi-FI"/>
              </w:rPr>
            </w:pPr>
            <w:r w:rsidRPr="00103141">
              <w:rPr>
                <w:rFonts w:ascii="Calibri" w:hAnsi="Calibri"/>
              </w:rPr>
              <w:t>0.99</w:t>
            </w:r>
          </w:p>
        </w:tc>
        <w:tc>
          <w:tcPr>
            <w:tcW w:w="850" w:type="dxa"/>
          </w:tcPr>
          <w:p w14:paraId="12A0C08E" w14:textId="77777777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hAnsi="Calibri"/>
                <w:color w:val="0070C0"/>
              </w:rPr>
            </w:pPr>
            <w:r w:rsidRPr="00AF11AC">
              <w:rPr>
                <w:rFonts w:ascii="Calibri" w:hAnsi="Calibri"/>
                <w:color w:val="0070C0"/>
              </w:rPr>
              <w:t>-3.32</w:t>
            </w:r>
          </w:p>
        </w:tc>
        <w:tc>
          <w:tcPr>
            <w:tcW w:w="1134" w:type="dxa"/>
          </w:tcPr>
          <w:p w14:paraId="1AC62715" w14:textId="6FEDF878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hAnsi="Calibri"/>
                <w:color w:val="0070C0"/>
              </w:rPr>
            </w:pPr>
            <w:r w:rsidRPr="0010314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0.0001</w:t>
            </w:r>
          </w:p>
        </w:tc>
      </w:tr>
      <w:tr w:rsidR="00135735" w:rsidRPr="00DF1731" w14:paraId="0E7C84FB" w14:textId="3ED608E7" w:rsidTr="00E4330A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39F7873" w14:textId="77777777" w:rsidR="00135735" w:rsidRPr="00103141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color w:val="0070C0"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bCs/>
                <w:color w:val="0070C0"/>
                <w:lang w:val="fi-FI" w:eastAsia="fi-FI"/>
              </w:rPr>
              <w:t>NGF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7DC7D83" w14:textId="77777777" w:rsidR="00135735" w:rsidRPr="00103141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proofErr w:type="spellStart"/>
            <w:r w:rsidRPr="0010314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Nerve</w:t>
            </w:r>
            <w:proofErr w:type="spellEnd"/>
            <w:r w:rsidRPr="0010314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 xml:space="preserve"> </w:t>
            </w:r>
            <w:proofErr w:type="spellStart"/>
            <w:r w:rsidRPr="0010314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growth</w:t>
            </w:r>
            <w:proofErr w:type="spellEnd"/>
            <w:r w:rsidRPr="0010314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 xml:space="preserve"> </w:t>
            </w:r>
            <w:proofErr w:type="spellStart"/>
            <w:r w:rsidRPr="0010314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factor</w:t>
            </w:r>
            <w:proofErr w:type="spellEnd"/>
          </w:p>
        </w:tc>
        <w:tc>
          <w:tcPr>
            <w:tcW w:w="1023" w:type="dxa"/>
            <w:vAlign w:val="bottom"/>
          </w:tcPr>
          <w:p w14:paraId="10C7EB1A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hAnsi="Calibri"/>
                <w:color w:val="0070C0"/>
              </w:rPr>
            </w:pPr>
            <w:r w:rsidRPr="00103141">
              <w:rPr>
                <w:rFonts w:ascii="Calibri" w:hAnsi="Calibri"/>
                <w:color w:val="0070C0"/>
              </w:rPr>
              <w:t>129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92F61F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1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8ED84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103141">
              <w:rPr>
                <w:rFonts w:ascii="Calibri" w:hAnsi="Calibri"/>
                <w:b/>
                <w:bCs/>
                <w:color w:val="0070C0"/>
              </w:rPr>
              <w:t>-6.9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8BC83CB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 0.0001</w:t>
            </w:r>
          </w:p>
        </w:tc>
        <w:tc>
          <w:tcPr>
            <w:tcW w:w="850" w:type="dxa"/>
          </w:tcPr>
          <w:p w14:paraId="2318EE59" w14:textId="77777777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AF11AC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4.54</w:t>
            </w:r>
          </w:p>
        </w:tc>
        <w:tc>
          <w:tcPr>
            <w:tcW w:w="1134" w:type="dxa"/>
          </w:tcPr>
          <w:p w14:paraId="34204934" w14:textId="29277596" w:rsidR="00135735" w:rsidRPr="00DF173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DF173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&lt; 0.0001</w:t>
            </w:r>
          </w:p>
        </w:tc>
      </w:tr>
      <w:tr w:rsidR="00135735" w:rsidRPr="000B610F" w14:paraId="272EBDA9" w14:textId="55A52E13" w:rsidTr="00E4330A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A0650F2" w14:textId="77777777" w:rsidR="00135735" w:rsidRPr="00103141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bCs/>
                <w:lang w:val="fi-FI" w:eastAsia="fi-FI"/>
              </w:rPr>
              <w:t>FRZB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F5C43DB" w14:textId="77777777" w:rsidR="00135735" w:rsidRPr="00103141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fi-FI" w:eastAsia="fi-FI"/>
              </w:rPr>
            </w:pPr>
            <w:proofErr w:type="spellStart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>Frizzled-related</w:t>
            </w:r>
            <w:proofErr w:type="spellEnd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 xml:space="preserve"> </w:t>
            </w:r>
            <w:proofErr w:type="spellStart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>protein</w:t>
            </w:r>
            <w:proofErr w:type="spellEnd"/>
          </w:p>
        </w:tc>
        <w:tc>
          <w:tcPr>
            <w:tcW w:w="1023" w:type="dxa"/>
            <w:vAlign w:val="bottom"/>
          </w:tcPr>
          <w:p w14:paraId="51A410A2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103141">
              <w:rPr>
                <w:rFonts w:ascii="Calibri" w:hAnsi="Calibri"/>
              </w:rPr>
              <w:t>2615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1EFC28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lang w:val="fi-FI" w:eastAsia="fi-FI"/>
              </w:rPr>
              <w:t>2519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C5430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val="fi-FI" w:eastAsia="fi-FI"/>
              </w:rPr>
            </w:pPr>
            <w:r w:rsidRPr="00103141">
              <w:rPr>
                <w:rFonts w:ascii="Calibri" w:hAnsi="Calibri"/>
                <w:b/>
                <w:bCs/>
              </w:rPr>
              <w:t>-1.0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4F67E1E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fi-FI" w:eastAsia="fi-FI"/>
              </w:rPr>
            </w:pPr>
            <w:r w:rsidRPr="00103141">
              <w:rPr>
                <w:rFonts w:ascii="Calibri" w:hAnsi="Calibri"/>
              </w:rPr>
              <w:t>0.87</w:t>
            </w:r>
          </w:p>
        </w:tc>
        <w:tc>
          <w:tcPr>
            <w:tcW w:w="850" w:type="dxa"/>
          </w:tcPr>
          <w:p w14:paraId="3F512615" w14:textId="77777777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hAnsi="Calibri"/>
                <w:color w:val="0070C0"/>
              </w:rPr>
            </w:pPr>
            <w:r w:rsidRPr="00AF11AC">
              <w:rPr>
                <w:rFonts w:ascii="Calibri" w:hAnsi="Calibri"/>
                <w:color w:val="0070C0"/>
              </w:rPr>
              <w:t>-3.04</w:t>
            </w:r>
          </w:p>
        </w:tc>
        <w:tc>
          <w:tcPr>
            <w:tcW w:w="1134" w:type="dxa"/>
          </w:tcPr>
          <w:p w14:paraId="3CE5751B" w14:textId="7AF7DB6B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hAnsi="Calibri"/>
                <w:color w:val="0070C0"/>
              </w:rPr>
            </w:pPr>
            <w:r w:rsidRPr="0010314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0.000</w:t>
            </w:r>
            <w:r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4</w:t>
            </w:r>
          </w:p>
        </w:tc>
      </w:tr>
      <w:tr w:rsidR="00135735" w:rsidRPr="000B610F" w14:paraId="7203955D" w14:textId="49CA5D5B" w:rsidTr="00E4330A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72EC18E" w14:textId="77777777" w:rsidR="00135735" w:rsidRPr="00103141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bCs/>
                <w:lang w:val="fi-FI" w:eastAsia="fi-FI"/>
              </w:rPr>
              <w:t>SERPINE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7C43129" w14:textId="77777777" w:rsidR="00135735" w:rsidRPr="00103141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fi-FI" w:eastAsia="fi-FI"/>
              </w:rPr>
            </w:pPr>
            <w:proofErr w:type="spellStart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>Serpin</w:t>
            </w:r>
            <w:proofErr w:type="spellEnd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 xml:space="preserve"> </w:t>
            </w:r>
            <w:proofErr w:type="spellStart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>family</w:t>
            </w:r>
            <w:proofErr w:type="spellEnd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 xml:space="preserve"> E </w:t>
            </w:r>
            <w:proofErr w:type="spellStart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>member</w:t>
            </w:r>
            <w:proofErr w:type="spellEnd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 xml:space="preserve"> 1</w:t>
            </w:r>
          </w:p>
        </w:tc>
        <w:tc>
          <w:tcPr>
            <w:tcW w:w="1023" w:type="dxa"/>
            <w:vAlign w:val="bottom"/>
          </w:tcPr>
          <w:p w14:paraId="6C9EE428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103141">
              <w:rPr>
                <w:rFonts w:ascii="Calibri" w:hAnsi="Calibri"/>
              </w:rPr>
              <w:t>14774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A3D2CF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lang w:val="fi-FI" w:eastAsia="fi-FI"/>
              </w:rPr>
              <w:t>1678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B27D6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val="fi-FI" w:eastAsia="fi-FI"/>
              </w:rPr>
            </w:pPr>
            <w:r w:rsidRPr="00103141">
              <w:rPr>
                <w:rFonts w:ascii="Calibri" w:hAnsi="Calibri"/>
                <w:b/>
                <w:bCs/>
              </w:rPr>
              <w:t>1.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394385F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fi-FI" w:eastAsia="fi-FI"/>
              </w:rPr>
            </w:pPr>
            <w:r w:rsidRPr="00103141">
              <w:rPr>
                <w:rFonts w:ascii="Calibri" w:hAnsi="Calibri"/>
              </w:rPr>
              <w:t>0.55</w:t>
            </w:r>
          </w:p>
        </w:tc>
        <w:tc>
          <w:tcPr>
            <w:tcW w:w="850" w:type="dxa"/>
          </w:tcPr>
          <w:p w14:paraId="184389A1" w14:textId="77777777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hAnsi="Calibri"/>
                <w:color w:val="FF0000"/>
              </w:rPr>
            </w:pPr>
            <w:r w:rsidRPr="00AF11AC">
              <w:rPr>
                <w:rFonts w:ascii="Calibri" w:hAnsi="Calibri"/>
                <w:color w:val="FF0000"/>
              </w:rPr>
              <w:t>3.13</w:t>
            </w:r>
          </w:p>
        </w:tc>
        <w:tc>
          <w:tcPr>
            <w:tcW w:w="1134" w:type="dxa"/>
          </w:tcPr>
          <w:p w14:paraId="736C5003" w14:textId="2C64EE78" w:rsidR="00135735" w:rsidRPr="00DF1731" w:rsidRDefault="00135735" w:rsidP="00135735">
            <w:pPr>
              <w:spacing w:after="0" w:line="240" w:lineRule="auto"/>
              <w:jc w:val="right"/>
              <w:rPr>
                <w:rFonts w:ascii="Calibri" w:hAnsi="Calibri"/>
                <w:color w:val="FF0000"/>
              </w:rPr>
            </w:pPr>
            <w:r w:rsidRPr="00DF173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0.0002</w:t>
            </w:r>
          </w:p>
        </w:tc>
      </w:tr>
      <w:tr w:rsidR="00135735" w:rsidRPr="000B610F" w14:paraId="26FBC9C8" w14:textId="1D4668C5" w:rsidTr="00E4330A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E86139D" w14:textId="77777777" w:rsidR="00135735" w:rsidRPr="00103141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bCs/>
                <w:lang w:val="fi-FI" w:eastAsia="fi-FI"/>
              </w:rPr>
              <w:t>PTGES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8AB2735" w14:textId="77777777" w:rsidR="00135735" w:rsidRPr="00103141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fi-FI" w:eastAsia="fi-FI"/>
              </w:rPr>
            </w:pPr>
            <w:proofErr w:type="spellStart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>Prostaglandin</w:t>
            </w:r>
            <w:proofErr w:type="spellEnd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 xml:space="preserve"> E </w:t>
            </w:r>
            <w:proofErr w:type="spellStart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>synthase</w:t>
            </w:r>
            <w:proofErr w:type="spellEnd"/>
          </w:p>
        </w:tc>
        <w:tc>
          <w:tcPr>
            <w:tcW w:w="1023" w:type="dxa"/>
            <w:vAlign w:val="bottom"/>
          </w:tcPr>
          <w:p w14:paraId="690BE66E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103141">
              <w:rPr>
                <w:rFonts w:ascii="Calibri" w:hAnsi="Calibri"/>
              </w:rPr>
              <w:t>298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94036C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lang w:val="fi-FI" w:eastAsia="fi-FI"/>
              </w:rPr>
              <w:t>24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540A92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val="fi-FI" w:eastAsia="fi-FI"/>
              </w:rPr>
            </w:pPr>
            <w:r w:rsidRPr="00103141">
              <w:rPr>
                <w:rFonts w:ascii="Calibri" w:hAnsi="Calibri"/>
                <w:b/>
                <w:bCs/>
              </w:rPr>
              <w:t>-1.2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0264FB2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fi-FI" w:eastAsia="fi-FI"/>
              </w:rPr>
            </w:pPr>
            <w:r w:rsidRPr="00103141">
              <w:rPr>
                <w:rFonts w:ascii="Calibri" w:hAnsi="Calibri"/>
              </w:rPr>
              <w:t>0.081</w:t>
            </w:r>
          </w:p>
        </w:tc>
        <w:tc>
          <w:tcPr>
            <w:tcW w:w="850" w:type="dxa"/>
          </w:tcPr>
          <w:p w14:paraId="58CC0C2C" w14:textId="77777777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hAnsi="Calibri"/>
                <w:color w:val="FF0000"/>
              </w:rPr>
            </w:pPr>
            <w:r w:rsidRPr="00AF11AC">
              <w:rPr>
                <w:rFonts w:ascii="Calibri" w:hAnsi="Calibri"/>
                <w:color w:val="FF0000"/>
              </w:rPr>
              <w:t>3.29</w:t>
            </w:r>
          </w:p>
        </w:tc>
        <w:tc>
          <w:tcPr>
            <w:tcW w:w="1134" w:type="dxa"/>
          </w:tcPr>
          <w:p w14:paraId="312E13C7" w14:textId="5222A58B" w:rsidR="00135735" w:rsidRPr="00DF1731" w:rsidRDefault="00135735" w:rsidP="00135735">
            <w:pPr>
              <w:spacing w:after="0" w:line="240" w:lineRule="auto"/>
              <w:jc w:val="right"/>
              <w:rPr>
                <w:rFonts w:ascii="Calibri" w:hAnsi="Calibri"/>
                <w:color w:val="FF0000"/>
              </w:rPr>
            </w:pPr>
            <w:r w:rsidRPr="00DF173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&lt; 0.0001</w:t>
            </w:r>
          </w:p>
        </w:tc>
      </w:tr>
      <w:tr w:rsidR="00135735" w:rsidRPr="000B610F" w14:paraId="2B95766E" w14:textId="4FB97456" w:rsidTr="00E4330A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478BEB2" w14:textId="77777777" w:rsidR="00135735" w:rsidRPr="00103141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color w:val="0070C0"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bCs/>
                <w:color w:val="0070C0"/>
                <w:lang w:val="fi-FI" w:eastAsia="fi-FI"/>
              </w:rPr>
              <w:t>SPP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7387F9E" w14:textId="77777777" w:rsidR="00135735" w:rsidRPr="00103141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proofErr w:type="spellStart"/>
            <w:r w:rsidRPr="0010314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Secreted</w:t>
            </w:r>
            <w:proofErr w:type="spellEnd"/>
            <w:r w:rsidRPr="0010314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</w:t>
            </w:r>
            <w:proofErr w:type="spellStart"/>
            <w:r w:rsidRPr="0010314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phosphoprotein</w:t>
            </w:r>
            <w:proofErr w:type="spellEnd"/>
            <w:r w:rsidRPr="0010314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1</w:t>
            </w:r>
          </w:p>
        </w:tc>
        <w:tc>
          <w:tcPr>
            <w:tcW w:w="1023" w:type="dxa"/>
            <w:vAlign w:val="bottom"/>
          </w:tcPr>
          <w:p w14:paraId="5D8498C7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hAnsi="Calibri"/>
                <w:color w:val="0070C0"/>
              </w:rPr>
            </w:pPr>
            <w:r w:rsidRPr="00103141">
              <w:rPr>
                <w:rFonts w:ascii="Calibri" w:hAnsi="Calibri"/>
                <w:color w:val="0070C0"/>
              </w:rPr>
              <w:t>52263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E5F5F7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3778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19DF3F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103141">
              <w:rPr>
                <w:rFonts w:ascii="Calibri" w:hAnsi="Calibri"/>
                <w:b/>
                <w:bCs/>
                <w:color w:val="0070C0"/>
              </w:rPr>
              <w:t>-1.3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A96378B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103141">
              <w:rPr>
                <w:rFonts w:ascii="Calibri" w:hAnsi="Calibri"/>
                <w:color w:val="0070C0"/>
              </w:rPr>
              <w:t>0.0012</w:t>
            </w:r>
          </w:p>
        </w:tc>
        <w:tc>
          <w:tcPr>
            <w:tcW w:w="850" w:type="dxa"/>
          </w:tcPr>
          <w:p w14:paraId="6FDDD085" w14:textId="77777777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hAnsi="Calibri"/>
                <w:color w:val="FF0000"/>
              </w:rPr>
            </w:pPr>
            <w:r w:rsidRPr="00AF11AC">
              <w:rPr>
                <w:rFonts w:ascii="Calibri" w:hAnsi="Calibri"/>
                <w:color w:val="FF0000"/>
              </w:rPr>
              <w:t>2.56</w:t>
            </w:r>
          </w:p>
        </w:tc>
        <w:tc>
          <w:tcPr>
            <w:tcW w:w="1134" w:type="dxa"/>
          </w:tcPr>
          <w:p w14:paraId="18B0E62E" w14:textId="068C1518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hAnsi="Calibri"/>
                <w:color w:val="FF0000"/>
              </w:rPr>
            </w:pPr>
            <w:r>
              <w:rPr>
                <w:rFonts w:ascii="Calibri" w:hAnsi="Calibri"/>
                <w:color w:val="FF0000"/>
              </w:rPr>
              <w:t>0.0071</w:t>
            </w:r>
          </w:p>
        </w:tc>
      </w:tr>
      <w:tr w:rsidR="00135735" w:rsidRPr="000B610F" w14:paraId="14EB48E8" w14:textId="557B2B81" w:rsidTr="00E4330A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FED1408" w14:textId="77777777" w:rsidR="00135735" w:rsidRPr="00103141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bCs/>
                <w:lang w:val="fi-FI" w:eastAsia="fi-FI"/>
              </w:rPr>
              <w:t>CXCL14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52647FA" w14:textId="77777777" w:rsidR="00135735" w:rsidRPr="00103141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eastAsia="fi-FI"/>
              </w:rPr>
            </w:pPr>
            <w:r w:rsidRPr="00103141">
              <w:rPr>
                <w:rFonts w:ascii="Calibri" w:eastAsia="Times New Roman" w:hAnsi="Calibri" w:cs="Times New Roman"/>
                <w:lang w:eastAsia="fi-FI"/>
              </w:rPr>
              <w:t>C-X-C motif chemokine ligand 14</w:t>
            </w:r>
          </w:p>
        </w:tc>
        <w:tc>
          <w:tcPr>
            <w:tcW w:w="1023" w:type="dxa"/>
            <w:vAlign w:val="bottom"/>
          </w:tcPr>
          <w:p w14:paraId="08A43032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103141">
              <w:rPr>
                <w:rFonts w:ascii="Calibri" w:hAnsi="Calibri"/>
              </w:rPr>
              <w:t>48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D990A2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lang w:val="fi-FI" w:eastAsia="fi-FI"/>
              </w:rPr>
              <w:t>5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E5F9B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val="fi-FI" w:eastAsia="fi-FI"/>
              </w:rPr>
            </w:pPr>
            <w:r w:rsidRPr="00103141">
              <w:rPr>
                <w:rFonts w:ascii="Calibri" w:hAnsi="Calibri"/>
                <w:b/>
                <w:bCs/>
              </w:rPr>
              <w:t>-1.0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6F6A575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fi-FI" w:eastAsia="fi-FI"/>
              </w:rPr>
            </w:pPr>
            <w:r w:rsidRPr="00103141">
              <w:rPr>
                <w:rFonts w:ascii="Calibri" w:hAnsi="Calibri"/>
              </w:rPr>
              <w:t>0.97</w:t>
            </w:r>
          </w:p>
        </w:tc>
        <w:tc>
          <w:tcPr>
            <w:tcW w:w="850" w:type="dxa"/>
          </w:tcPr>
          <w:p w14:paraId="6F3665C6" w14:textId="77777777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hAnsi="Calibri"/>
                <w:color w:val="FF0000"/>
              </w:rPr>
            </w:pPr>
            <w:r w:rsidRPr="00AF11AC">
              <w:rPr>
                <w:rFonts w:ascii="Calibri" w:hAnsi="Calibri"/>
                <w:color w:val="FF0000"/>
              </w:rPr>
              <w:t>4.97</w:t>
            </w:r>
          </w:p>
        </w:tc>
        <w:tc>
          <w:tcPr>
            <w:tcW w:w="1134" w:type="dxa"/>
          </w:tcPr>
          <w:p w14:paraId="7140E7ED" w14:textId="556A9026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hAnsi="Calibri"/>
                <w:color w:val="FF0000"/>
              </w:rPr>
            </w:pPr>
            <w:r>
              <w:rPr>
                <w:rFonts w:ascii="Calibri" w:hAnsi="Calibri"/>
                <w:color w:val="FF0000"/>
              </w:rPr>
              <w:t>0.0001</w:t>
            </w:r>
          </w:p>
        </w:tc>
      </w:tr>
      <w:tr w:rsidR="00135735" w:rsidRPr="000B610F" w14:paraId="4B24F6B9" w14:textId="620E56CC" w:rsidTr="00E4330A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1589605" w14:textId="77777777" w:rsidR="00135735" w:rsidRPr="00103141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color w:val="0070C0"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bCs/>
                <w:color w:val="0070C0"/>
                <w:lang w:val="fi-FI" w:eastAsia="fi-FI"/>
              </w:rPr>
              <w:t>TNFRSF11B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E7FF7F6" w14:textId="77777777" w:rsidR="00135735" w:rsidRPr="00103141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70C0"/>
                <w:lang w:eastAsia="fi-FI"/>
              </w:rPr>
            </w:pPr>
            <w:r w:rsidRPr="00103141">
              <w:rPr>
                <w:rFonts w:ascii="Calibri" w:eastAsia="Times New Roman" w:hAnsi="Calibri" w:cs="Times New Roman"/>
                <w:color w:val="0070C0"/>
                <w:lang w:eastAsia="fi-FI"/>
              </w:rPr>
              <w:t>TNF receptor superfamily member 11b</w:t>
            </w:r>
          </w:p>
        </w:tc>
        <w:tc>
          <w:tcPr>
            <w:tcW w:w="1023" w:type="dxa"/>
            <w:vAlign w:val="bottom"/>
          </w:tcPr>
          <w:p w14:paraId="6E587068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hAnsi="Calibri"/>
                <w:color w:val="0070C0"/>
              </w:rPr>
            </w:pPr>
            <w:r w:rsidRPr="00103141">
              <w:rPr>
                <w:rFonts w:ascii="Calibri" w:hAnsi="Calibri"/>
                <w:color w:val="0070C0"/>
              </w:rPr>
              <w:t>71281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DD3007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5191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86C43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103141">
              <w:rPr>
                <w:rFonts w:ascii="Calibri" w:hAnsi="Calibri"/>
                <w:b/>
                <w:bCs/>
                <w:color w:val="0070C0"/>
              </w:rPr>
              <w:t>-1.3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5AE1982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103141">
              <w:rPr>
                <w:rFonts w:ascii="Calibri" w:hAnsi="Calibri"/>
                <w:color w:val="0070C0"/>
              </w:rPr>
              <w:t>0.020</w:t>
            </w:r>
          </w:p>
        </w:tc>
        <w:tc>
          <w:tcPr>
            <w:tcW w:w="850" w:type="dxa"/>
          </w:tcPr>
          <w:p w14:paraId="631581E4" w14:textId="77777777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hAnsi="Calibri"/>
                <w:color w:val="FF0000"/>
              </w:rPr>
            </w:pPr>
            <w:r w:rsidRPr="00AF11AC">
              <w:rPr>
                <w:rFonts w:ascii="Calibri" w:hAnsi="Calibri"/>
                <w:color w:val="FF0000"/>
              </w:rPr>
              <w:t>2.69</w:t>
            </w:r>
          </w:p>
        </w:tc>
        <w:tc>
          <w:tcPr>
            <w:tcW w:w="1134" w:type="dxa"/>
          </w:tcPr>
          <w:p w14:paraId="5B24B8EF" w14:textId="3CD267DB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hAnsi="Calibri"/>
                <w:color w:val="FF0000"/>
              </w:rPr>
            </w:pPr>
            <w:r>
              <w:rPr>
                <w:rFonts w:ascii="Calibri" w:hAnsi="Calibri"/>
                <w:color w:val="FF0000"/>
              </w:rPr>
              <w:t>0.0007</w:t>
            </w:r>
          </w:p>
        </w:tc>
      </w:tr>
      <w:tr w:rsidR="00135735" w:rsidRPr="000B610F" w14:paraId="36103628" w14:textId="2AD78716" w:rsidTr="00E4330A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419EA73" w14:textId="77777777" w:rsidR="00135735" w:rsidRPr="00AF11AC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color w:val="FF0000"/>
                <w:lang w:val="fi-FI" w:eastAsia="fi-FI"/>
              </w:rPr>
            </w:pPr>
            <w:r w:rsidRPr="00AF11AC">
              <w:rPr>
                <w:rFonts w:ascii="Calibri" w:eastAsia="Times New Roman" w:hAnsi="Calibri" w:cs="Times New Roman"/>
                <w:bCs/>
                <w:color w:val="FF0000"/>
                <w:lang w:val="fi-FI" w:eastAsia="fi-FI"/>
              </w:rPr>
              <w:t>FN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1443669" w14:textId="77777777" w:rsidR="00135735" w:rsidRPr="00AF11AC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proofErr w:type="spellStart"/>
            <w:r w:rsidRPr="00AF11AC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Fibronectin</w:t>
            </w:r>
            <w:proofErr w:type="spellEnd"/>
            <w:r w:rsidRPr="00AF11AC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1</w:t>
            </w:r>
          </w:p>
        </w:tc>
        <w:tc>
          <w:tcPr>
            <w:tcW w:w="1023" w:type="dxa"/>
            <w:vAlign w:val="bottom"/>
          </w:tcPr>
          <w:p w14:paraId="40E844EB" w14:textId="77777777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hAnsi="Calibri"/>
                <w:color w:val="FF0000"/>
              </w:rPr>
            </w:pPr>
            <w:r w:rsidRPr="00AF11AC">
              <w:rPr>
                <w:rFonts w:ascii="Calibri" w:hAnsi="Calibri"/>
                <w:color w:val="FF0000"/>
              </w:rPr>
              <w:t>119548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A8BEFE" w14:textId="77777777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AF11AC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157074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3E506" w14:textId="77777777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AF11AC">
              <w:rPr>
                <w:rFonts w:ascii="Calibri" w:hAnsi="Calibri"/>
                <w:b/>
                <w:bCs/>
                <w:color w:val="FF0000"/>
              </w:rPr>
              <w:t>1.3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565ED5A" w14:textId="77777777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AF11AC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&lt; 0.0001</w:t>
            </w:r>
          </w:p>
        </w:tc>
        <w:tc>
          <w:tcPr>
            <w:tcW w:w="850" w:type="dxa"/>
          </w:tcPr>
          <w:p w14:paraId="024F44D4" w14:textId="77777777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AF11AC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1.52</w:t>
            </w:r>
          </w:p>
        </w:tc>
        <w:tc>
          <w:tcPr>
            <w:tcW w:w="1134" w:type="dxa"/>
          </w:tcPr>
          <w:p w14:paraId="29661DCD" w14:textId="09460868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0.033</w:t>
            </w:r>
          </w:p>
        </w:tc>
      </w:tr>
      <w:tr w:rsidR="00135735" w:rsidRPr="000B610F" w14:paraId="0AD0FEA9" w14:textId="4D920DE6" w:rsidTr="00E4330A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6FA7EC4" w14:textId="77777777" w:rsidR="00135735" w:rsidRPr="00103141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bCs/>
                <w:lang w:val="fi-FI" w:eastAsia="fi-FI"/>
              </w:rPr>
              <w:t>HBA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2DDF4B3" w14:textId="77777777" w:rsidR="00135735" w:rsidRPr="00103141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fi-FI" w:eastAsia="fi-FI"/>
              </w:rPr>
            </w:pPr>
            <w:proofErr w:type="spellStart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>Hemoglobin</w:t>
            </w:r>
            <w:proofErr w:type="spellEnd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 xml:space="preserve"> </w:t>
            </w:r>
            <w:proofErr w:type="spellStart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>subunit</w:t>
            </w:r>
            <w:proofErr w:type="spellEnd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 xml:space="preserve"> alpha 2</w:t>
            </w:r>
          </w:p>
        </w:tc>
        <w:tc>
          <w:tcPr>
            <w:tcW w:w="1023" w:type="dxa"/>
            <w:vAlign w:val="bottom"/>
          </w:tcPr>
          <w:p w14:paraId="48016C84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103141">
              <w:rPr>
                <w:rFonts w:ascii="Calibri" w:hAnsi="Calibri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ACD699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lang w:val="fi-FI" w:eastAsia="fi-FI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192D5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val="fi-FI" w:eastAsia="fi-FI"/>
              </w:rPr>
            </w:pPr>
            <w:r w:rsidRPr="00103141">
              <w:rPr>
                <w:rFonts w:ascii="Calibri" w:hAnsi="Calibri"/>
                <w:b/>
                <w:bCs/>
              </w:rPr>
              <w:t>1.3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55ADAE9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fi-FI" w:eastAsia="fi-FI"/>
              </w:rPr>
            </w:pPr>
            <w:r w:rsidRPr="00103141">
              <w:rPr>
                <w:rFonts w:ascii="Calibri" w:hAnsi="Calibri"/>
              </w:rPr>
              <w:t>0.78</w:t>
            </w:r>
          </w:p>
        </w:tc>
        <w:tc>
          <w:tcPr>
            <w:tcW w:w="850" w:type="dxa"/>
          </w:tcPr>
          <w:p w14:paraId="598CD4EA" w14:textId="77777777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hAnsi="Calibri"/>
                <w:color w:val="FF0000"/>
              </w:rPr>
            </w:pPr>
            <w:r w:rsidRPr="00AF11AC">
              <w:rPr>
                <w:rFonts w:ascii="Calibri" w:hAnsi="Calibri"/>
                <w:color w:val="FF0000"/>
              </w:rPr>
              <w:t>2.97</w:t>
            </w:r>
          </w:p>
        </w:tc>
        <w:tc>
          <w:tcPr>
            <w:tcW w:w="1134" w:type="dxa"/>
          </w:tcPr>
          <w:p w14:paraId="772C14E1" w14:textId="5F7A6B6A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hAnsi="Calibri"/>
                <w:color w:val="FF0000"/>
              </w:rPr>
            </w:pPr>
            <w:r>
              <w:rPr>
                <w:rFonts w:ascii="Calibri" w:hAnsi="Calibri"/>
                <w:color w:val="FF0000"/>
              </w:rPr>
              <w:t>0.0062</w:t>
            </w:r>
          </w:p>
        </w:tc>
      </w:tr>
      <w:tr w:rsidR="00135735" w:rsidRPr="000B610F" w14:paraId="69FA7A50" w14:textId="712A0441" w:rsidTr="00E4330A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EC65138" w14:textId="77777777" w:rsidR="00135735" w:rsidRPr="00103141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bCs/>
                <w:lang w:val="fi-FI" w:eastAsia="fi-FI"/>
              </w:rPr>
              <w:t>HBB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926912E" w14:textId="77777777" w:rsidR="00135735" w:rsidRPr="00103141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fi-FI" w:eastAsia="fi-FI"/>
              </w:rPr>
            </w:pPr>
            <w:proofErr w:type="spellStart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>Hemoglobin</w:t>
            </w:r>
            <w:proofErr w:type="spellEnd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 xml:space="preserve"> </w:t>
            </w:r>
            <w:proofErr w:type="spellStart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>subunit</w:t>
            </w:r>
            <w:proofErr w:type="spellEnd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 xml:space="preserve"> </w:t>
            </w:r>
            <w:proofErr w:type="spellStart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>beta</w:t>
            </w:r>
            <w:proofErr w:type="spellEnd"/>
          </w:p>
        </w:tc>
        <w:tc>
          <w:tcPr>
            <w:tcW w:w="1023" w:type="dxa"/>
            <w:vAlign w:val="bottom"/>
          </w:tcPr>
          <w:p w14:paraId="079C88A0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103141">
              <w:rPr>
                <w:rFonts w:ascii="Calibri" w:hAnsi="Calibri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321FB8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lang w:val="fi-FI" w:eastAsia="fi-FI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79528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val="fi-FI" w:eastAsia="fi-FI"/>
              </w:rPr>
            </w:pPr>
            <w:r w:rsidRPr="00103141">
              <w:rPr>
                <w:rFonts w:ascii="Calibri" w:hAnsi="Calibri"/>
                <w:b/>
                <w:bCs/>
              </w:rPr>
              <w:t>1.2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1220C06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fi-FI" w:eastAsia="fi-FI"/>
              </w:rPr>
            </w:pPr>
            <w:r w:rsidRPr="00103141">
              <w:rPr>
                <w:rFonts w:ascii="Calibri" w:hAnsi="Calibri"/>
              </w:rPr>
              <w:t>0.84</w:t>
            </w:r>
          </w:p>
        </w:tc>
        <w:tc>
          <w:tcPr>
            <w:tcW w:w="850" w:type="dxa"/>
          </w:tcPr>
          <w:p w14:paraId="423442FB" w14:textId="77777777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hAnsi="Calibri"/>
                <w:color w:val="FF0000"/>
              </w:rPr>
            </w:pPr>
            <w:r w:rsidRPr="00AF11AC">
              <w:rPr>
                <w:rFonts w:ascii="Calibri" w:hAnsi="Calibri"/>
                <w:color w:val="FF0000"/>
              </w:rPr>
              <w:t>2.50</w:t>
            </w:r>
          </w:p>
        </w:tc>
        <w:tc>
          <w:tcPr>
            <w:tcW w:w="1134" w:type="dxa"/>
          </w:tcPr>
          <w:p w14:paraId="73F23004" w14:textId="4193A264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hAnsi="Calibri"/>
                <w:color w:val="FF0000"/>
              </w:rPr>
            </w:pPr>
            <w:r>
              <w:rPr>
                <w:rFonts w:ascii="Calibri" w:hAnsi="Calibri"/>
                <w:color w:val="FF0000"/>
              </w:rPr>
              <w:t>0.017</w:t>
            </w:r>
          </w:p>
        </w:tc>
      </w:tr>
      <w:tr w:rsidR="00135735" w:rsidRPr="000B610F" w14:paraId="35FE3821" w14:textId="2D28F3C7" w:rsidTr="00E4330A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93334D1" w14:textId="77777777" w:rsidR="00135735" w:rsidRPr="00AF11AC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color w:val="FF0000"/>
                <w:lang w:val="fi-FI" w:eastAsia="fi-FI"/>
              </w:rPr>
            </w:pPr>
            <w:r w:rsidRPr="00AF11AC">
              <w:rPr>
                <w:rFonts w:ascii="Calibri" w:eastAsia="Times New Roman" w:hAnsi="Calibri" w:cs="Times New Roman"/>
                <w:bCs/>
                <w:color w:val="FF0000"/>
                <w:lang w:val="fi-FI" w:eastAsia="fi-FI"/>
              </w:rPr>
              <w:t>PAPPA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C7E0307" w14:textId="77777777" w:rsidR="00135735" w:rsidRPr="00AF11AC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proofErr w:type="spellStart"/>
            <w:r w:rsidRPr="00AF11AC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Pappalysin</w:t>
            </w:r>
            <w:proofErr w:type="spellEnd"/>
            <w:r w:rsidRPr="00AF11AC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1</w:t>
            </w:r>
          </w:p>
        </w:tc>
        <w:tc>
          <w:tcPr>
            <w:tcW w:w="1023" w:type="dxa"/>
            <w:vAlign w:val="bottom"/>
          </w:tcPr>
          <w:p w14:paraId="1946F9DD" w14:textId="77777777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hAnsi="Calibri"/>
                <w:color w:val="FF0000"/>
              </w:rPr>
            </w:pPr>
            <w:r w:rsidRPr="00AF11AC">
              <w:rPr>
                <w:rFonts w:ascii="Calibri" w:hAnsi="Calibri"/>
                <w:color w:val="FF0000"/>
              </w:rPr>
              <w:t>1064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EC505A" w14:textId="77777777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AF11AC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137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367F5" w14:textId="77777777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AF11AC">
              <w:rPr>
                <w:rFonts w:ascii="Calibri" w:hAnsi="Calibri"/>
                <w:b/>
                <w:bCs/>
                <w:color w:val="FF0000"/>
              </w:rPr>
              <w:t>1.2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F4804FD" w14:textId="77777777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AF11AC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&lt; 0.0001</w:t>
            </w:r>
          </w:p>
        </w:tc>
        <w:tc>
          <w:tcPr>
            <w:tcW w:w="850" w:type="dxa"/>
          </w:tcPr>
          <w:p w14:paraId="28F40F5D" w14:textId="77777777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AF11AC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2.25</w:t>
            </w:r>
          </w:p>
        </w:tc>
        <w:tc>
          <w:tcPr>
            <w:tcW w:w="1134" w:type="dxa"/>
          </w:tcPr>
          <w:p w14:paraId="171CE98B" w14:textId="1257D052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0.0041</w:t>
            </w:r>
          </w:p>
        </w:tc>
      </w:tr>
      <w:tr w:rsidR="00135735" w:rsidRPr="000B610F" w14:paraId="72F72374" w14:textId="4B384194" w:rsidTr="00E4330A">
        <w:trPr>
          <w:trHeight w:val="288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4BC1F8E" w14:textId="77777777" w:rsidR="00135735" w:rsidRPr="000B2ADA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lang w:val="fi-FI" w:eastAsia="fi-FI"/>
              </w:rPr>
            </w:pPr>
            <w:r w:rsidRPr="000B2ADA">
              <w:rPr>
                <w:rFonts w:ascii="Calibri" w:eastAsia="Times New Roman" w:hAnsi="Calibri" w:cs="Times New Roman"/>
                <w:bCs/>
                <w:lang w:val="fi-FI" w:eastAsia="fi-FI"/>
              </w:rPr>
              <w:t>CRISPLD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013750E" w14:textId="77777777" w:rsidR="00135735" w:rsidRPr="00664F77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lang w:eastAsia="fi-FI"/>
              </w:rPr>
            </w:pPr>
            <w:r w:rsidRPr="00664F77">
              <w:rPr>
                <w:rFonts w:ascii="Calibri" w:eastAsia="Times New Roman" w:hAnsi="Calibri" w:cs="Times New Roman"/>
                <w:b/>
                <w:lang w:eastAsia="fi-FI"/>
              </w:rPr>
              <w:t>Cysteine rich secretory protein LCCL domain containing 1</w:t>
            </w:r>
          </w:p>
        </w:tc>
        <w:tc>
          <w:tcPr>
            <w:tcW w:w="1023" w:type="dxa"/>
            <w:vAlign w:val="center"/>
          </w:tcPr>
          <w:p w14:paraId="357E9EA3" w14:textId="77777777" w:rsidR="00135735" w:rsidRDefault="00135735" w:rsidP="00135735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4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989321" w14:textId="77777777" w:rsidR="00135735" w:rsidRPr="000B610F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lang w:val="fi-FI" w:eastAsia="fi-FI"/>
              </w:rPr>
              <w:t>40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13081" w14:textId="77777777" w:rsidR="00135735" w:rsidRPr="000B610F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val="fi-FI" w:eastAsia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2.3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ABEA4B3" w14:textId="77777777" w:rsidR="00135735" w:rsidRPr="000B610F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fi-FI" w:eastAsia="fi-FI"/>
              </w:rPr>
            </w:pPr>
            <w:r w:rsidRPr="0031534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&lt; 0.0001</w:t>
            </w:r>
          </w:p>
        </w:tc>
        <w:tc>
          <w:tcPr>
            <w:tcW w:w="850" w:type="dxa"/>
            <w:vAlign w:val="center"/>
          </w:tcPr>
          <w:p w14:paraId="1EC126B8" w14:textId="77777777" w:rsidR="00135735" w:rsidRPr="0031534C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AF11AC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–</w:t>
            </w:r>
          </w:p>
        </w:tc>
        <w:tc>
          <w:tcPr>
            <w:tcW w:w="1134" w:type="dxa"/>
            <w:vAlign w:val="center"/>
          </w:tcPr>
          <w:p w14:paraId="48389A90" w14:textId="13BD8C64" w:rsidR="00135735" w:rsidRPr="00AF11AC" w:rsidRDefault="00DF1731" w:rsidP="00DF17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0.75</w:t>
            </w:r>
          </w:p>
        </w:tc>
      </w:tr>
      <w:tr w:rsidR="00135735" w:rsidRPr="000B610F" w14:paraId="6C631AA8" w14:textId="3E8E714F" w:rsidTr="00E4330A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E180557" w14:textId="77777777" w:rsidR="00135735" w:rsidRPr="00AF11AC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color w:val="0070C0"/>
                <w:lang w:val="fi-FI" w:eastAsia="fi-FI"/>
              </w:rPr>
            </w:pPr>
            <w:r w:rsidRPr="00AF11AC">
              <w:rPr>
                <w:rFonts w:ascii="Calibri" w:eastAsia="Times New Roman" w:hAnsi="Calibri" w:cs="Times New Roman"/>
                <w:bCs/>
                <w:color w:val="0070C0"/>
                <w:lang w:val="fi-FI" w:eastAsia="fi-FI"/>
              </w:rPr>
              <w:t>COL9A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A91992C" w14:textId="77777777" w:rsidR="00135735" w:rsidRPr="00AF11AC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proofErr w:type="spellStart"/>
            <w:r w:rsidRPr="00AF11AC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Collagen</w:t>
            </w:r>
            <w:proofErr w:type="spellEnd"/>
            <w:r w:rsidRPr="00AF11AC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 xml:space="preserve">, </w:t>
            </w:r>
            <w:proofErr w:type="spellStart"/>
            <w:r w:rsidRPr="00AF11AC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type</w:t>
            </w:r>
            <w:proofErr w:type="spellEnd"/>
            <w:r w:rsidRPr="00AF11AC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 xml:space="preserve"> IX, alpha 1</w:t>
            </w:r>
          </w:p>
        </w:tc>
        <w:tc>
          <w:tcPr>
            <w:tcW w:w="1023" w:type="dxa"/>
            <w:vAlign w:val="bottom"/>
          </w:tcPr>
          <w:p w14:paraId="4EADFA29" w14:textId="77777777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hAnsi="Calibri"/>
                <w:color w:val="0070C0"/>
              </w:rPr>
            </w:pPr>
            <w:r w:rsidRPr="00AF11AC">
              <w:rPr>
                <w:rFonts w:ascii="Calibri" w:hAnsi="Calibri"/>
                <w:color w:val="0070C0"/>
              </w:rPr>
              <w:t>678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62D42F" w14:textId="77777777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AF11AC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17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2C806" w14:textId="77777777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AF11AC">
              <w:rPr>
                <w:rFonts w:ascii="Calibri" w:hAnsi="Calibri"/>
                <w:b/>
                <w:bCs/>
                <w:color w:val="0070C0"/>
              </w:rPr>
              <w:t>-3.6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B704375" w14:textId="77777777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AF11AC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&lt; 0.0001</w:t>
            </w:r>
          </w:p>
        </w:tc>
        <w:tc>
          <w:tcPr>
            <w:tcW w:w="850" w:type="dxa"/>
          </w:tcPr>
          <w:p w14:paraId="0CD8989B" w14:textId="77777777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AF11AC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-3.14</w:t>
            </w:r>
          </w:p>
        </w:tc>
        <w:tc>
          <w:tcPr>
            <w:tcW w:w="1134" w:type="dxa"/>
          </w:tcPr>
          <w:p w14:paraId="799DCC39" w14:textId="3E6C2D1F" w:rsidR="00135735" w:rsidRPr="00AF11AC" w:rsidRDefault="00DF1731" w:rsidP="00DF17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0.0002</w:t>
            </w:r>
          </w:p>
        </w:tc>
      </w:tr>
      <w:tr w:rsidR="00135735" w:rsidRPr="000B610F" w14:paraId="55D212CE" w14:textId="35B08F75" w:rsidTr="00E4330A">
        <w:trPr>
          <w:trHeight w:val="288"/>
        </w:trPr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84E6" w14:textId="77777777" w:rsidR="00135735" w:rsidRPr="00103141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bCs/>
                <w:lang w:val="fi-FI" w:eastAsia="fi-FI"/>
              </w:rPr>
              <w:t>CHRDL2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2FF7" w14:textId="77777777" w:rsidR="00135735" w:rsidRPr="00103141" w:rsidRDefault="00135735" w:rsidP="001357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fi-FI" w:eastAsia="fi-FI"/>
              </w:rPr>
            </w:pPr>
            <w:proofErr w:type="spellStart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>Chordin</w:t>
            </w:r>
            <w:proofErr w:type="spellEnd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 xml:space="preserve"> </w:t>
            </w:r>
            <w:proofErr w:type="spellStart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>like</w:t>
            </w:r>
            <w:proofErr w:type="spellEnd"/>
            <w:r w:rsidRPr="00103141">
              <w:rPr>
                <w:rFonts w:ascii="Calibri" w:eastAsia="Times New Roman" w:hAnsi="Calibri" w:cs="Times New Roman"/>
                <w:lang w:val="fi-FI" w:eastAsia="fi-FI"/>
              </w:rPr>
              <w:t xml:space="preserve"> 2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bottom"/>
          </w:tcPr>
          <w:p w14:paraId="5089EA5A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103141">
              <w:rPr>
                <w:rFonts w:ascii="Calibri" w:hAnsi="Calibri"/>
              </w:rPr>
              <w:t>42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F04D72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fi-FI" w:eastAsia="fi-FI"/>
              </w:rPr>
            </w:pPr>
            <w:r w:rsidRPr="00103141">
              <w:rPr>
                <w:rFonts w:ascii="Calibri" w:eastAsia="Times New Roman" w:hAnsi="Calibri" w:cs="Times New Roman"/>
                <w:lang w:val="fi-FI" w:eastAsia="fi-FI"/>
              </w:rPr>
              <w:t>46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E494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val="fi-FI" w:eastAsia="fi-FI"/>
              </w:rPr>
            </w:pPr>
            <w:r w:rsidRPr="00103141">
              <w:rPr>
                <w:rFonts w:ascii="Calibri" w:hAnsi="Calibri"/>
                <w:b/>
                <w:bCs/>
              </w:rPr>
              <w:t>1.09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FD9F" w14:textId="77777777" w:rsidR="00135735" w:rsidRPr="00103141" w:rsidRDefault="00135735" w:rsidP="001357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fi-FI" w:eastAsia="fi-FI"/>
              </w:rPr>
            </w:pPr>
            <w:r w:rsidRPr="00103141">
              <w:rPr>
                <w:rFonts w:ascii="Calibri" w:hAnsi="Calibri"/>
              </w:rPr>
              <w:t>0.9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5D6A057" w14:textId="77777777" w:rsidR="00135735" w:rsidRPr="00AF11AC" w:rsidRDefault="00135735" w:rsidP="00135735">
            <w:pPr>
              <w:spacing w:after="0" w:line="240" w:lineRule="auto"/>
              <w:jc w:val="right"/>
              <w:rPr>
                <w:rFonts w:ascii="Calibri" w:hAnsi="Calibri"/>
                <w:color w:val="0070C0"/>
              </w:rPr>
            </w:pPr>
            <w:r w:rsidRPr="00AF11AC">
              <w:rPr>
                <w:rFonts w:ascii="Calibri" w:hAnsi="Calibri"/>
                <w:color w:val="0070C0"/>
              </w:rPr>
              <w:t>-5.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7C52F2" w14:textId="6F35382D" w:rsidR="00135735" w:rsidRPr="00AF11AC" w:rsidRDefault="00DF1731" w:rsidP="00135735">
            <w:pPr>
              <w:spacing w:after="0" w:line="240" w:lineRule="auto"/>
              <w:jc w:val="right"/>
              <w:rPr>
                <w:rFonts w:ascii="Calibri" w:hAnsi="Calibri"/>
                <w:color w:val="0070C0"/>
              </w:rPr>
            </w:pPr>
            <w:r>
              <w:rPr>
                <w:rFonts w:ascii="Calibri" w:hAnsi="Calibri"/>
                <w:color w:val="0070C0"/>
              </w:rPr>
              <w:t>0.0006</w:t>
            </w:r>
          </w:p>
        </w:tc>
      </w:tr>
    </w:tbl>
    <w:p w14:paraId="3887C446" w14:textId="35AAA6D2" w:rsidR="008E7C54" w:rsidRDefault="008E7C54" w:rsidP="008E7C54">
      <w:pPr>
        <w:spacing w:after="160" w:line="259" w:lineRule="auto"/>
        <w:jc w:val="both"/>
        <w:rPr>
          <w:b/>
          <w:sz w:val="24"/>
          <w:szCs w:val="24"/>
        </w:rPr>
      </w:pPr>
    </w:p>
    <w:p w14:paraId="6ECEA0E0" w14:textId="4C5F7E5C" w:rsidR="00C904FC" w:rsidRPr="00C904FC" w:rsidRDefault="00C904FC" w:rsidP="008E7C54">
      <w:pPr>
        <w:spacing w:after="160" w:line="259" w:lineRule="auto"/>
        <w:jc w:val="both"/>
        <w:rPr>
          <w:sz w:val="24"/>
          <w:szCs w:val="24"/>
        </w:rPr>
      </w:pPr>
      <w:r w:rsidRPr="00C904FC">
        <w:rPr>
          <w:sz w:val="24"/>
          <w:szCs w:val="24"/>
        </w:rPr>
        <w:t>Co</w:t>
      </w:r>
      <w:r>
        <w:rPr>
          <w:sz w:val="24"/>
          <w:szCs w:val="24"/>
        </w:rPr>
        <w:t xml:space="preserve"> = Control OA chondrocytes</w:t>
      </w:r>
    </w:p>
    <w:p w14:paraId="285ABA55" w14:textId="75FD2F4A" w:rsidR="00C904FC" w:rsidRPr="00C904FC" w:rsidRDefault="00C904FC" w:rsidP="008E7C54">
      <w:pPr>
        <w:spacing w:after="160" w:line="259" w:lineRule="auto"/>
        <w:jc w:val="both"/>
        <w:rPr>
          <w:sz w:val="24"/>
          <w:szCs w:val="24"/>
        </w:rPr>
      </w:pPr>
      <w:r w:rsidRPr="00C904FC">
        <w:rPr>
          <w:sz w:val="24"/>
          <w:szCs w:val="24"/>
        </w:rPr>
        <w:t>D</w:t>
      </w:r>
      <w:r>
        <w:rPr>
          <w:sz w:val="24"/>
          <w:szCs w:val="24"/>
        </w:rPr>
        <w:t xml:space="preserve"> = Dexamethason</w:t>
      </w:r>
      <w:r w:rsidR="00494FD5">
        <w:rPr>
          <w:sz w:val="24"/>
          <w:szCs w:val="24"/>
        </w:rPr>
        <w:t>e</w:t>
      </w:r>
      <w:r>
        <w:rPr>
          <w:sz w:val="24"/>
          <w:szCs w:val="24"/>
        </w:rPr>
        <w:t>-treated OA chondrocytes</w:t>
      </w:r>
    </w:p>
    <w:p w14:paraId="010055FD" w14:textId="07B3AEBC" w:rsidR="00C904FC" w:rsidRPr="00C904FC" w:rsidRDefault="00C904FC" w:rsidP="008E7C54">
      <w:pPr>
        <w:spacing w:after="160" w:line="259" w:lineRule="auto"/>
        <w:jc w:val="both"/>
        <w:rPr>
          <w:sz w:val="24"/>
          <w:szCs w:val="24"/>
        </w:rPr>
      </w:pPr>
      <w:r w:rsidRPr="00C904FC">
        <w:rPr>
          <w:sz w:val="24"/>
          <w:szCs w:val="24"/>
        </w:rPr>
        <w:t>FC</w:t>
      </w:r>
      <w:r>
        <w:rPr>
          <w:sz w:val="24"/>
          <w:szCs w:val="24"/>
        </w:rPr>
        <w:t xml:space="preserve"> = Fold change</w:t>
      </w:r>
    </w:p>
    <w:p w14:paraId="7C6A4057" w14:textId="04CF5748" w:rsidR="00C904FC" w:rsidRDefault="00C904FC" w:rsidP="008E7C54">
      <w:pPr>
        <w:spacing w:after="160" w:line="259" w:lineRule="auto"/>
        <w:jc w:val="both"/>
        <w:rPr>
          <w:sz w:val="24"/>
          <w:szCs w:val="24"/>
        </w:rPr>
      </w:pPr>
      <w:r w:rsidRPr="00C904FC">
        <w:rPr>
          <w:sz w:val="24"/>
          <w:szCs w:val="24"/>
        </w:rPr>
        <w:t xml:space="preserve">FDR </w:t>
      </w:r>
      <w:r w:rsidRPr="00C904FC">
        <w:rPr>
          <w:i/>
          <w:sz w:val="24"/>
          <w:szCs w:val="24"/>
        </w:rPr>
        <w:t>p</w:t>
      </w:r>
      <w:r w:rsidRPr="00C904FC">
        <w:rPr>
          <w:sz w:val="24"/>
          <w:szCs w:val="24"/>
        </w:rPr>
        <w:t>-value</w:t>
      </w:r>
      <w:r>
        <w:rPr>
          <w:sz w:val="24"/>
          <w:szCs w:val="24"/>
        </w:rPr>
        <w:t xml:space="preserve"> = False discovery rate -corrected </w:t>
      </w:r>
      <w:r w:rsidRPr="00C904FC">
        <w:rPr>
          <w:i/>
          <w:sz w:val="24"/>
          <w:szCs w:val="24"/>
        </w:rPr>
        <w:t>p</w:t>
      </w:r>
      <w:r>
        <w:rPr>
          <w:sz w:val="24"/>
          <w:szCs w:val="24"/>
        </w:rPr>
        <w:t>-value</w:t>
      </w:r>
    </w:p>
    <w:p w14:paraId="33A9205C" w14:textId="77777777" w:rsidR="00776714" w:rsidRPr="000777F3" w:rsidRDefault="00776714" w:rsidP="00776714">
      <w:pPr>
        <w:spacing w:after="160" w:line="259" w:lineRule="auto"/>
        <w:rPr>
          <w:color w:val="FF0000"/>
          <w:sz w:val="24"/>
          <w:szCs w:val="24"/>
        </w:rPr>
      </w:pPr>
      <w:r w:rsidRPr="000777F3">
        <w:rPr>
          <w:color w:val="FF0000"/>
          <w:sz w:val="24"/>
          <w:szCs w:val="24"/>
        </w:rPr>
        <w:t>Red = upregulated genes</w:t>
      </w:r>
    </w:p>
    <w:p w14:paraId="21542200" w14:textId="2B01DE50" w:rsidR="00001694" w:rsidRDefault="00776714" w:rsidP="00590320">
      <w:pPr>
        <w:spacing w:after="160" w:line="259" w:lineRule="auto"/>
        <w:rPr>
          <w:color w:val="0070C0"/>
          <w:sz w:val="24"/>
          <w:szCs w:val="24"/>
        </w:rPr>
      </w:pPr>
      <w:r w:rsidRPr="000777F3">
        <w:rPr>
          <w:color w:val="0070C0"/>
          <w:sz w:val="24"/>
          <w:szCs w:val="24"/>
        </w:rPr>
        <w:t>Blue = downregulated genes</w:t>
      </w:r>
    </w:p>
    <w:p w14:paraId="01BA6381" w14:textId="77777777" w:rsidR="00001694" w:rsidRDefault="00001694">
      <w:pPr>
        <w:spacing w:after="160" w:line="259" w:lineRule="auto"/>
        <w:rPr>
          <w:color w:val="0070C0"/>
          <w:sz w:val="24"/>
          <w:szCs w:val="24"/>
        </w:rPr>
      </w:pPr>
      <w:r>
        <w:rPr>
          <w:color w:val="0070C0"/>
          <w:sz w:val="24"/>
          <w:szCs w:val="24"/>
        </w:rPr>
        <w:br w:type="page"/>
      </w:r>
    </w:p>
    <w:p w14:paraId="332FE741" w14:textId="298B83A2" w:rsidR="00001694" w:rsidRPr="00FC132B" w:rsidRDefault="00506E05" w:rsidP="00001694">
      <w:pPr>
        <w:jc w:val="center"/>
        <w:rPr>
          <w:b/>
          <w:sz w:val="24"/>
          <w:szCs w:val="24"/>
          <w:vertAlign w:val="superscript"/>
        </w:rPr>
      </w:pPr>
      <w:r>
        <w:rPr>
          <w:b/>
          <w:sz w:val="24"/>
          <w:szCs w:val="24"/>
        </w:rPr>
        <w:lastRenderedPageBreak/>
        <w:t>Table S8</w:t>
      </w:r>
      <w:r w:rsidR="00001694" w:rsidRPr="00A97D23">
        <w:rPr>
          <w:b/>
          <w:sz w:val="24"/>
          <w:szCs w:val="24"/>
        </w:rPr>
        <w:t>:</w:t>
      </w:r>
      <w:r w:rsidR="00001694">
        <w:rPr>
          <w:b/>
          <w:sz w:val="24"/>
          <w:szCs w:val="24"/>
        </w:rPr>
        <w:t xml:space="preserve"> Effects of dexamethasone on genes previously linked to OA cartilage in the GWEA study by Almeida et al</w:t>
      </w:r>
      <w:r w:rsidR="009F2C68">
        <w:rPr>
          <w:b/>
          <w:sz w:val="24"/>
          <w:szCs w:val="24"/>
        </w:rPr>
        <w:t>.</w:t>
      </w:r>
      <w:r w:rsidR="002653D1">
        <w:rPr>
          <w:b/>
          <w:sz w:val="24"/>
          <w:szCs w:val="24"/>
        </w:rPr>
        <w:t xml:space="preserve"> </w:t>
      </w:r>
      <w:r w:rsidR="00590DD9">
        <w:rPr>
          <w:b/>
          <w:sz w:val="24"/>
          <w:szCs w:val="24"/>
        </w:rPr>
        <w:t>[</w:t>
      </w:r>
      <w:r w:rsidR="009F2C68">
        <w:rPr>
          <w:b/>
          <w:sz w:val="24"/>
          <w:szCs w:val="24"/>
        </w:rPr>
        <w:t>10</w:t>
      </w:r>
      <w:r w:rsidR="00590DD9">
        <w:rPr>
          <w:b/>
          <w:sz w:val="24"/>
          <w:szCs w:val="24"/>
        </w:rPr>
        <w:t>]</w:t>
      </w:r>
    </w:p>
    <w:tbl>
      <w:tblPr>
        <w:tblW w:w="0" w:type="auto"/>
        <w:tblInd w:w="-57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6"/>
        <w:gridCol w:w="88"/>
        <w:gridCol w:w="2410"/>
        <w:gridCol w:w="992"/>
        <w:gridCol w:w="1197"/>
        <w:gridCol w:w="1213"/>
        <w:gridCol w:w="1276"/>
        <w:gridCol w:w="850"/>
        <w:gridCol w:w="1123"/>
      </w:tblGrid>
      <w:tr w:rsidR="00001694" w:rsidRPr="00485BD1" w14:paraId="2C199057" w14:textId="77777777" w:rsidTr="00E4330A">
        <w:trPr>
          <w:trHeight w:val="315"/>
        </w:trPr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87B2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Gene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A4C3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96924D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FC (Almeida et al.)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775610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FDR </w:t>
            </w:r>
            <w:r w:rsidRPr="00B62A69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i-FI"/>
              </w:rPr>
              <w:t>p</w:t>
            </w:r>
            <w:r w:rsidRPr="00B62A69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(Almeida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2D5F3B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Mean (</w:t>
            </w: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Co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  <w:r>
              <w:rPr>
                <w:rFonts w:ascii="Calibri" w:hAnsi="Calibri"/>
                <w:b/>
                <w:bCs/>
                <w:color w:val="000000"/>
              </w:rPr>
              <w:t>)</w:t>
            </w:r>
            <w:proofErr w:type="gramEnd"/>
            <w:r>
              <w:rPr>
                <w:rFonts w:ascii="Calibri" w:hAnsi="Calibri"/>
                <w:b/>
                <w:bCs/>
                <w:color w:val="000000"/>
              </w:rPr>
              <w:t xml:space="preserve"> (</w:t>
            </w:r>
            <w:r w:rsidRPr="00B62A69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our study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B35D9" w14:textId="77777777" w:rsidR="00001694" w:rsidRDefault="00001694" w:rsidP="001B62D6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Mean (D)</w:t>
            </w:r>
          </w:p>
          <w:p w14:paraId="6E3D9062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(</w:t>
            </w:r>
            <w:r w:rsidRPr="00B62A69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our study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F58A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FC (our study)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08561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adj. </w:t>
            </w:r>
            <w:r w:rsidRPr="00B62A69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i-FI"/>
              </w:rPr>
              <w:t>p</w:t>
            </w:r>
            <w:r w:rsidRPr="00B62A69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(our study)</w:t>
            </w:r>
          </w:p>
        </w:tc>
      </w:tr>
      <w:tr w:rsidR="00001694" w:rsidRPr="00485BD1" w14:paraId="35AE751E" w14:textId="77777777" w:rsidTr="00E4330A">
        <w:trPr>
          <w:trHeight w:val="534"/>
        </w:trPr>
        <w:tc>
          <w:tcPr>
            <w:tcW w:w="10195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C312A0" w14:textId="1ABD770A" w:rsidR="00001694" w:rsidRPr="00CD62B6" w:rsidRDefault="00001694" w:rsidP="002653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i-FI"/>
              </w:rPr>
            </w:pPr>
            <w:r w:rsidRPr="00CD62B6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i-FI"/>
              </w:rPr>
              <w:t>Genes upregulated in degraded cartilage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i-FI"/>
              </w:rPr>
              <w:t xml:space="preserve"> (</w:t>
            </w:r>
            <w:r w:rsidRPr="009F2C68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i-FI"/>
              </w:rPr>
              <w:t>Almeida et al.</w:t>
            </w:r>
            <w:r w:rsidR="002653D1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i-FI"/>
              </w:rPr>
              <w:t xml:space="preserve"> [</w:t>
            </w:r>
            <w:r w:rsidR="009F2C68" w:rsidRPr="009F2C68">
              <w:rPr>
                <w:b/>
                <w:i/>
              </w:rPr>
              <w:t>10</w:t>
            </w:r>
            <w:r w:rsidR="002653D1">
              <w:rPr>
                <w:b/>
                <w:i/>
              </w:rPr>
              <w:t>]</w:t>
            </w:r>
            <w:r w:rsidRPr="009F2C68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i-FI"/>
              </w:rPr>
              <w:t>) and upregulated</w:t>
            </w:r>
            <w:r w:rsidRPr="00CD62B6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i-FI"/>
              </w:rPr>
              <w:t xml:space="preserve"> by dexamethasone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i-FI"/>
              </w:rPr>
              <w:t xml:space="preserve"> (our study)</w:t>
            </w:r>
          </w:p>
        </w:tc>
      </w:tr>
      <w:tr w:rsidR="00001694" w:rsidRPr="00485BD1" w14:paraId="7B55A9DE" w14:textId="77777777" w:rsidTr="00E4330A">
        <w:trPr>
          <w:trHeight w:val="315"/>
        </w:trPr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D672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KLRD1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7F06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eastAsia="fi-FI"/>
              </w:rPr>
              <w:t>Killer Cell Lectin Like Receptor D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DAFD815" w14:textId="77777777" w:rsidR="00001694" w:rsidRPr="00C96D33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2.50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7E0166D5" w14:textId="77777777" w:rsidR="00001694" w:rsidRPr="00C96D33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2.48E-05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D2E4FB" w14:textId="77777777" w:rsidR="00001694" w:rsidRPr="00C96D33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15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A71E5E" w14:textId="77777777" w:rsidR="00001694" w:rsidRPr="00C96D33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685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C3EE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29.24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5BC0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3.57E-73</w:t>
            </w:r>
          </w:p>
        </w:tc>
      </w:tr>
      <w:tr w:rsidR="00001694" w:rsidRPr="00485BD1" w14:paraId="47F51E3A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06290AD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WNT16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00550D66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proofErr w:type="spellStart"/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Wnt</w:t>
            </w:r>
            <w:proofErr w:type="spellEnd"/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 xml:space="preserve"> Family Member 16</w:t>
            </w:r>
          </w:p>
        </w:tc>
        <w:tc>
          <w:tcPr>
            <w:tcW w:w="992" w:type="dxa"/>
            <w:vAlign w:val="center"/>
          </w:tcPr>
          <w:p w14:paraId="59EFBFA5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8.48</w:t>
            </w:r>
          </w:p>
        </w:tc>
        <w:tc>
          <w:tcPr>
            <w:tcW w:w="1197" w:type="dxa"/>
            <w:vAlign w:val="center"/>
          </w:tcPr>
          <w:p w14:paraId="5D98029E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1.10E-13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2BA96248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11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2C39CD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134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B2388C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8.5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B305336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2.09E-29</w:t>
            </w:r>
          </w:p>
        </w:tc>
      </w:tr>
      <w:tr w:rsidR="00001694" w:rsidRPr="00485BD1" w14:paraId="5A9A8164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1956838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CLVS2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7BCBFB51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proofErr w:type="spellStart"/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Clavesin</w:t>
            </w:r>
            <w:proofErr w:type="spellEnd"/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 xml:space="preserve"> 2</w:t>
            </w:r>
          </w:p>
        </w:tc>
        <w:tc>
          <w:tcPr>
            <w:tcW w:w="992" w:type="dxa"/>
            <w:vAlign w:val="center"/>
          </w:tcPr>
          <w:p w14:paraId="5B753D7F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2.15</w:t>
            </w:r>
          </w:p>
        </w:tc>
        <w:tc>
          <w:tcPr>
            <w:tcW w:w="1197" w:type="dxa"/>
            <w:vAlign w:val="center"/>
          </w:tcPr>
          <w:p w14:paraId="3BC520B5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1.34E-07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48484FE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27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EEB175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1731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1A9D48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6.2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210D3D0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0.00E+00</w:t>
            </w:r>
          </w:p>
        </w:tc>
      </w:tr>
      <w:tr w:rsidR="00001694" w:rsidRPr="00485BD1" w14:paraId="0711C087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462C753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DUSP4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0C859E83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Dual Specificity Phosphatase 4</w:t>
            </w:r>
          </w:p>
        </w:tc>
        <w:tc>
          <w:tcPr>
            <w:tcW w:w="992" w:type="dxa"/>
            <w:vAlign w:val="center"/>
          </w:tcPr>
          <w:p w14:paraId="7D1EB5AB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2.82</w:t>
            </w:r>
          </w:p>
        </w:tc>
        <w:tc>
          <w:tcPr>
            <w:tcW w:w="1197" w:type="dxa"/>
            <w:vAlign w:val="center"/>
          </w:tcPr>
          <w:p w14:paraId="1E2C5629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4.84E-08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25F2323F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227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7E5C13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1198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9F1FCB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5.50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4936EE2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5.08E-46</w:t>
            </w:r>
          </w:p>
        </w:tc>
      </w:tr>
      <w:tr w:rsidR="00001694" w:rsidRPr="00485BD1" w14:paraId="6356DB24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F13A826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TRIM36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4026A0FB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 xml:space="preserve">Tripartite Motif Containing 36 </w:t>
            </w:r>
          </w:p>
        </w:tc>
        <w:tc>
          <w:tcPr>
            <w:tcW w:w="992" w:type="dxa"/>
            <w:vAlign w:val="center"/>
          </w:tcPr>
          <w:p w14:paraId="24FA9B98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2.85</w:t>
            </w:r>
          </w:p>
        </w:tc>
        <w:tc>
          <w:tcPr>
            <w:tcW w:w="1197" w:type="dxa"/>
            <w:vAlign w:val="center"/>
          </w:tcPr>
          <w:p w14:paraId="3D2FEAF7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1.08E-08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7255C9EA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72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2FFB16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385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C0562E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5.2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CB6FEBA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1.15E-62</w:t>
            </w:r>
          </w:p>
        </w:tc>
      </w:tr>
      <w:tr w:rsidR="00001694" w:rsidRPr="00485BD1" w14:paraId="7B94A436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621EF6A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SLC7A2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2EEA683C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 xml:space="preserve">Solute Carrier Family 7 Member 2 </w:t>
            </w:r>
          </w:p>
        </w:tc>
        <w:tc>
          <w:tcPr>
            <w:tcW w:w="992" w:type="dxa"/>
            <w:vAlign w:val="center"/>
          </w:tcPr>
          <w:p w14:paraId="71AD9E82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2.10</w:t>
            </w:r>
          </w:p>
        </w:tc>
        <w:tc>
          <w:tcPr>
            <w:tcW w:w="1197" w:type="dxa"/>
            <w:vAlign w:val="center"/>
          </w:tcPr>
          <w:p w14:paraId="2CA6E3D4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1.02E-08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97F0692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7546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2BDE9D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34380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080320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4.59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56CD783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1.90E-74</w:t>
            </w:r>
          </w:p>
        </w:tc>
      </w:tr>
      <w:tr w:rsidR="00001694" w:rsidRPr="00485BD1" w14:paraId="625169B5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06CB3D7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AOC2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353BFB46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 xml:space="preserve">Amine Oxidase, Copper Containing </w:t>
            </w:r>
          </w:p>
        </w:tc>
        <w:tc>
          <w:tcPr>
            <w:tcW w:w="992" w:type="dxa"/>
            <w:vAlign w:val="center"/>
          </w:tcPr>
          <w:p w14:paraId="592380CC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2.23</w:t>
            </w:r>
          </w:p>
        </w:tc>
        <w:tc>
          <w:tcPr>
            <w:tcW w:w="1197" w:type="dxa"/>
            <w:vAlign w:val="center"/>
          </w:tcPr>
          <w:p w14:paraId="4211002E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3.57E-10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2140B809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769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E0E425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3114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9D4618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4.06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C96DAB7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1.21E-200</w:t>
            </w:r>
          </w:p>
        </w:tc>
      </w:tr>
      <w:tr w:rsidR="00001694" w:rsidRPr="00485BD1" w14:paraId="28610072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8512CAD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DSC3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0D2BE695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proofErr w:type="spellStart"/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Desmocollin</w:t>
            </w:r>
            <w:proofErr w:type="spellEnd"/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 xml:space="preserve"> 3</w:t>
            </w:r>
          </w:p>
        </w:tc>
        <w:tc>
          <w:tcPr>
            <w:tcW w:w="992" w:type="dxa"/>
            <w:vAlign w:val="center"/>
          </w:tcPr>
          <w:p w14:paraId="68398DA9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2.35</w:t>
            </w:r>
          </w:p>
        </w:tc>
        <w:tc>
          <w:tcPr>
            <w:tcW w:w="1197" w:type="dxa"/>
            <w:vAlign w:val="center"/>
          </w:tcPr>
          <w:p w14:paraId="02FC7AB1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1.34E-04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2AFB9A2A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1000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560A24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3244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CFB922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3.2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7FE0DB7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2.86E-135</w:t>
            </w:r>
          </w:p>
        </w:tc>
      </w:tr>
      <w:tr w:rsidR="00001694" w:rsidRPr="00485BD1" w14:paraId="4EFAAAD8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C5ADC86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AFAP1L1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34CAC29E" w14:textId="77777777" w:rsidR="00001694" w:rsidRPr="00A524D3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A524D3">
              <w:rPr>
                <w:rFonts w:ascii="Calibri" w:eastAsia="Times New Roman" w:hAnsi="Calibri" w:cs="Times New Roman"/>
                <w:color w:val="FF0000"/>
                <w:lang w:eastAsia="fi-FI"/>
              </w:rPr>
              <w:t xml:space="preserve">Actin Filament Associated Protein 1 Like 1 </w:t>
            </w:r>
          </w:p>
        </w:tc>
        <w:tc>
          <w:tcPr>
            <w:tcW w:w="992" w:type="dxa"/>
            <w:vAlign w:val="center"/>
          </w:tcPr>
          <w:p w14:paraId="6198FB3E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2.08</w:t>
            </w:r>
          </w:p>
        </w:tc>
        <w:tc>
          <w:tcPr>
            <w:tcW w:w="1197" w:type="dxa"/>
            <w:vAlign w:val="center"/>
          </w:tcPr>
          <w:p w14:paraId="44EB5D2E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9.44E-04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4627785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13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8FD993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46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9A8EFB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2.99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96BFDF6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1.16E-09</w:t>
            </w:r>
          </w:p>
        </w:tc>
      </w:tr>
      <w:tr w:rsidR="00001694" w:rsidRPr="00485BD1" w14:paraId="703B6819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01791091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AOC3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1C7D33F7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 xml:space="preserve">Amine Oxidase, Copper Containing </w:t>
            </w:r>
          </w:p>
        </w:tc>
        <w:tc>
          <w:tcPr>
            <w:tcW w:w="992" w:type="dxa"/>
            <w:vAlign w:val="center"/>
          </w:tcPr>
          <w:p w14:paraId="0A3F416F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2.00</w:t>
            </w:r>
          </w:p>
        </w:tc>
        <w:tc>
          <w:tcPr>
            <w:tcW w:w="1197" w:type="dxa"/>
            <w:vAlign w:val="center"/>
          </w:tcPr>
          <w:p w14:paraId="37BDEEDE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2.11E-07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C818AF0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141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BBD188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429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623F07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2.99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418A33E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8.49E-48</w:t>
            </w:r>
          </w:p>
        </w:tc>
      </w:tr>
      <w:tr w:rsidR="00001694" w:rsidRPr="00485BD1" w14:paraId="147A84A1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2157A8C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DAW1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7D0B2340" w14:textId="77777777" w:rsidR="00001694" w:rsidRPr="00A524D3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A524D3">
              <w:rPr>
                <w:rFonts w:ascii="Calibri" w:eastAsia="Times New Roman" w:hAnsi="Calibri" w:cs="Times New Roman"/>
                <w:color w:val="FF0000"/>
                <w:lang w:eastAsia="fi-FI"/>
              </w:rPr>
              <w:t xml:space="preserve">Dynein Assembly Factor </w:t>
            </w:r>
            <w:proofErr w:type="gramStart"/>
            <w:r w:rsidRPr="00A524D3">
              <w:rPr>
                <w:rFonts w:ascii="Calibri" w:eastAsia="Times New Roman" w:hAnsi="Calibri" w:cs="Times New Roman"/>
                <w:color w:val="FF0000"/>
                <w:lang w:eastAsia="fi-FI"/>
              </w:rPr>
              <w:t>With</w:t>
            </w:r>
            <w:proofErr w:type="gramEnd"/>
            <w:r w:rsidRPr="00A524D3">
              <w:rPr>
                <w:rFonts w:ascii="Calibri" w:eastAsia="Times New Roman" w:hAnsi="Calibri" w:cs="Times New Roman"/>
                <w:color w:val="FF0000"/>
                <w:lang w:eastAsia="fi-FI"/>
              </w:rPr>
              <w:t xml:space="preserve"> Wd Repeats 1 </w:t>
            </w:r>
          </w:p>
        </w:tc>
        <w:tc>
          <w:tcPr>
            <w:tcW w:w="992" w:type="dxa"/>
            <w:vAlign w:val="center"/>
          </w:tcPr>
          <w:p w14:paraId="2F5438A6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2.57</w:t>
            </w:r>
          </w:p>
        </w:tc>
        <w:tc>
          <w:tcPr>
            <w:tcW w:w="1197" w:type="dxa"/>
            <w:vAlign w:val="center"/>
          </w:tcPr>
          <w:p w14:paraId="4D0E0F72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2.55E-05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2F736BC5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28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FA38DC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84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643707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2.87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29FB8A0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2.11E-16</w:t>
            </w:r>
          </w:p>
        </w:tc>
      </w:tr>
      <w:tr w:rsidR="00001694" w:rsidRPr="00485BD1" w14:paraId="1E9FE19A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B3ED84D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OR7E14P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74FCC435" w14:textId="77777777" w:rsidR="00001694" w:rsidRPr="00A524D3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A524D3">
              <w:rPr>
                <w:rFonts w:ascii="Calibri" w:eastAsia="Times New Roman" w:hAnsi="Calibri" w:cs="Times New Roman"/>
                <w:color w:val="FF0000"/>
                <w:lang w:eastAsia="fi-FI"/>
              </w:rPr>
              <w:t>Olfactory Receptor Family 7 Subfamily E Member 14</w:t>
            </w:r>
          </w:p>
        </w:tc>
        <w:tc>
          <w:tcPr>
            <w:tcW w:w="992" w:type="dxa"/>
            <w:vAlign w:val="center"/>
          </w:tcPr>
          <w:p w14:paraId="200014F9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3.50</w:t>
            </w:r>
          </w:p>
        </w:tc>
        <w:tc>
          <w:tcPr>
            <w:tcW w:w="1197" w:type="dxa"/>
            <w:vAlign w:val="center"/>
          </w:tcPr>
          <w:p w14:paraId="3E3167B4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2.10E-04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86436AA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5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91DC2C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19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B8313F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2.8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245E647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2.57E-05</w:t>
            </w:r>
          </w:p>
        </w:tc>
      </w:tr>
      <w:tr w:rsidR="00001694" w:rsidRPr="00485BD1" w14:paraId="15E5E876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69E9713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ZNF474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3D16B4B4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 xml:space="preserve">Zinc Finger Protein 474 </w:t>
            </w:r>
          </w:p>
        </w:tc>
        <w:tc>
          <w:tcPr>
            <w:tcW w:w="992" w:type="dxa"/>
            <w:vAlign w:val="center"/>
          </w:tcPr>
          <w:p w14:paraId="2B1F4086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2.27</w:t>
            </w:r>
          </w:p>
        </w:tc>
        <w:tc>
          <w:tcPr>
            <w:tcW w:w="1197" w:type="dxa"/>
            <w:vAlign w:val="center"/>
          </w:tcPr>
          <w:p w14:paraId="68FB1411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8.22E-03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33DC3A5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6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8740E5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20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D174A0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2.7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C73EA07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1.00E-05</w:t>
            </w:r>
          </w:p>
        </w:tc>
      </w:tr>
      <w:tr w:rsidR="00001694" w:rsidRPr="00485BD1" w14:paraId="65530BE8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013A925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DSG3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7D4CC5B5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proofErr w:type="spellStart"/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Desmoglein</w:t>
            </w:r>
            <w:proofErr w:type="spellEnd"/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 xml:space="preserve"> 3</w:t>
            </w:r>
          </w:p>
        </w:tc>
        <w:tc>
          <w:tcPr>
            <w:tcW w:w="992" w:type="dxa"/>
            <w:vAlign w:val="center"/>
          </w:tcPr>
          <w:p w14:paraId="0549A5B9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7.81</w:t>
            </w:r>
          </w:p>
        </w:tc>
        <w:tc>
          <w:tcPr>
            <w:tcW w:w="1197" w:type="dxa"/>
            <w:vAlign w:val="center"/>
          </w:tcPr>
          <w:p w14:paraId="75674C26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1.05E-05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6E13283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3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5B83DC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13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DE7892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2.5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6C45739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5.60E-04</w:t>
            </w:r>
          </w:p>
        </w:tc>
      </w:tr>
      <w:tr w:rsidR="00001694" w:rsidRPr="00485BD1" w14:paraId="5C0F067A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DFCBA31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FSTL3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237FCDC2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proofErr w:type="spellStart"/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Follistatin</w:t>
            </w:r>
            <w:proofErr w:type="spellEnd"/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 xml:space="preserve"> Like 3</w:t>
            </w:r>
          </w:p>
        </w:tc>
        <w:tc>
          <w:tcPr>
            <w:tcW w:w="992" w:type="dxa"/>
            <w:vAlign w:val="center"/>
          </w:tcPr>
          <w:p w14:paraId="79054ACA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2.25</w:t>
            </w:r>
          </w:p>
        </w:tc>
        <w:tc>
          <w:tcPr>
            <w:tcW w:w="1197" w:type="dxa"/>
            <w:vAlign w:val="center"/>
          </w:tcPr>
          <w:p w14:paraId="5B1313E1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2.05E-09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5EE792E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98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AB9668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263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B5CC33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2.5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E67B81D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3.85E-32</w:t>
            </w:r>
          </w:p>
        </w:tc>
      </w:tr>
      <w:tr w:rsidR="00001694" w:rsidRPr="00485BD1" w14:paraId="67B27D3C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7785D46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GALNT13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6F9F0FEF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Polypeptide N-</w:t>
            </w:r>
            <w:proofErr w:type="spellStart"/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Acetylgalactosaminyltransferase</w:t>
            </w:r>
            <w:proofErr w:type="spellEnd"/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 xml:space="preserve"> 13 </w:t>
            </w:r>
          </w:p>
        </w:tc>
        <w:tc>
          <w:tcPr>
            <w:tcW w:w="992" w:type="dxa"/>
            <w:vAlign w:val="center"/>
          </w:tcPr>
          <w:p w14:paraId="443324EE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2.10</w:t>
            </w:r>
          </w:p>
        </w:tc>
        <w:tc>
          <w:tcPr>
            <w:tcW w:w="1197" w:type="dxa"/>
            <w:vAlign w:val="center"/>
          </w:tcPr>
          <w:p w14:paraId="791CA7E2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9.15E-05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5B6178BE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107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6203BD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271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364705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2.5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94F7118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2.64E-33</w:t>
            </w:r>
          </w:p>
        </w:tc>
      </w:tr>
      <w:tr w:rsidR="00001694" w:rsidRPr="00485BD1" w14:paraId="751712F6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57B46A1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DNER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2551748B" w14:textId="77777777" w:rsidR="00001694" w:rsidRPr="00A524D3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A524D3">
              <w:rPr>
                <w:rFonts w:ascii="Calibri" w:eastAsia="Times New Roman" w:hAnsi="Calibri" w:cs="Times New Roman"/>
                <w:color w:val="FF0000"/>
                <w:lang w:eastAsia="fi-FI"/>
              </w:rPr>
              <w:t xml:space="preserve">Delta/Notch Like </w:t>
            </w:r>
            <w:proofErr w:type="spellStart"/>
            <w:r w:rsidRPr="00A524D3">
              <w:rPr>
                <w:rFonts w:ascii="Calibri" w:eastAsia="Times New Roman" w:hAnsi="Calibri" w:cs="Times New Roman"/>
                <w:color w:val="FF0000"/>
                <w:lang w:eastAsia="fi-FI"/>
              </w:rPr>
              <w:t>Egf</w:t>
            </w:r>
            <w:proofErr w:type="spellEnd"/>
            <w:r w:rsidRPr="00A524D3">
              <w:rPr>
                <w:rFonts w:ascii="Calibri" w:eastAsia="Times New Roman" w:hAnsi="Calibri" w:cs="Times New Roman"/>
                <w:color w:val="FF0000"/>
                <w:lang w:eastAsia="fi-FI"/>
              </w:rPr>
              <w:t xml:space="preserve"> Repeat Containing </w:t>
            </w:r>
          </w:p>
        </w:tc>
        <w:tc>
          <w:tcPr>
            <w:tcW w:w="992" w:type="dxa"/>
            <w:vAlign w:val="center"/>
          </w:tcPr>
          <w:p w14:paraId="40F0BB1C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3.37</w:t>
            </w:r>
          </w:p>
        </w:tc>
        <w:tc>
          <w:tcPr>
            <w:tcW w:w="1197" w:type="dxa"/>
            <w:vAlign w:val="center"/>
          </w:tcPr>
          <w:p w14:paraId="6E46E701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4.24E-11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3118F64B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550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AD6880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1328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8EB465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2.39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5AB3B84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1.89E-13</w:t>
            </w:r>
          </w:p>
        </w:tc>
      </w:tr>
      <w:tr w:rsidR="00001694" w:rsidRPr="00485BD1" w14:paraId="6B48E681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13F69AC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ANK3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48C59A2A" w14:textId="77777777" w:rsidR="00001694" w:rsidRPr="00B62A69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 xml:space="preserve">Ankyrin </w:t>
            </w:r>
          </w:p>
        </w:tc>
        <w:tc>
          <w:tcPr>
            <w:tcW w:w="992" w:type="dxa"/>
            <w:vAlign w:val="center"/>
          </w:tcPr>
          <w:p w14:paraId="5FB81D50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2.62</w:t>
            </w:r>
          </w:p>
        </w:tc>
        <w:tc>
          <w:tcPr>
            <w:tcW w:w="1197" w:type="dxa"/>
            <w:vAlign w:val="center"/>
          </w:tcPr>
          <w:p w14:paraId="35498105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6.02E-10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5FE7796D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3804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2A37EB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>
              <w:rPr>
                <w:rFonts w:ascii="Calibri" w:hAnsi="Calibri"/>
                <w:color w:val="000000"/>
              </w:rPr>
              <w:t>8718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B00CBC" w14:textId="77777777" w:rsidR="00001694" w:rsidRPr="00B62A69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</w:pPr>
            <w:r w:rsidRPr="00B62A69">
              <w:rPr>
                <w:rFonts w:ascii="Calibri" w:eastAsia="Times New Roman" w:hAnsi="Calibri" w:cs="Times New Roman"/>
                <w:b/>
                <w:bCs/>
                <w:color w:val="FF0000"/>
                <w:lang w:eastAsia="fi-FI"/>
              </w:rPr>
              <w:t>2.30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0E56463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B62A69">
              <w:rPr>
                <w:rFonts w:ascii="Calibri" w:eastAsia="Times New Roman" w:hAnsi="Calibri" w:cs="Times New Roman"/>
                <w:color w:val="FF0000"/>
                <w:lang w:eastAsia="fi-FI"/>
              </w:rPr>
              <w:t>7.</w:t>
            </w: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45E-116</w:t>
            </w:r>
          </w:p>
        </w:tc>
      </w:tr>
      <w:tr w:rsidR="00001694" w:rsidRPr="00485BD1" w14:paraId="53BBDF4C" w14:textId="77777777" w:rsidTr="00E4330A">
        <w:trPr>
          <w:trHeight w:val="315"/>
        </w:trPr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FDA12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CYFIP2</w:t>
            </w:r>
          </w:p>
        </w:tc>
        <w:tc>
          <w:tcPr>
            <w:tcW w:w="249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E471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Cytoplasmic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Fmr1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Interacting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Protein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2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AD19F37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2.05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16D5C47E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9.36E-08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DFE281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36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012257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77.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F3547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2.04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BE30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1.22E-05</w:t>
            </w:r>
          </w:p>
        </w:tc>
      </w:tr>
      <w:tr w:rsidR="00001694" w:rsidRPr="00485BD1" w14:paraId="62C2A38C" w14:textId="77777777" w:rsidTr="00E4330A">
        <w:trPr>
          <w:trHeight w:val="562"/>
        </w:trPr>
        <w:tc>
          <w:tcPr>
            <w:tcW w:w="10195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7258B9" w14:textId="78AFFF83" w:rsidR="00001694" w:rsidRPr="00CD62B6" w:rsidRDefault="00001694" w:rsidP="001B6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CD62B6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i-FI"/>
              </w:rPr>
              <w:t>Genes upregul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i-FI"/>
              </w:rPr>
              <w:t xml:space="preserve">ated in degraded </w:t>
            </w:r>
            <w:r w:rsidRPr="009F2C68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i-FI"/>
              </w:rPr>
              <w:t>cartilage (Almeida et al.</w:t>
            </w:r>
            <w:r w:rsidR="009F2C68" w:rsidRPr="009F2C68">
              <w:rPr>
                <w:b/>
                <w:i/>
              </w:rPr>
              <w:t xml:space="preserve"> [10]</w:t>
            </w:r>
            <w:r w:rsidRPr="009F2C68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i-FI"/>
              </w:rPr>
              <w:t>) and downregulated by dexamethasone (our study)</w:t>
            </w:r>
          </w:p>
        </w:tc>
      </w:tr>
      <w:tr w:rsidR="00001694" w:rsidRPr="00485BD1" w14:paraId="25F188FF" w14:textId="77777777" w:rsidTr="00E4330A">
        <w:trPr>
          <w:trHeight w:val="315"/>
        </w:trPr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12BD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INHBA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D78B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Inhibin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Subunit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Beta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1F9C524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2.36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060CC129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2.13E-08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5AF585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6339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89CEEC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220.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2B3F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11.71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BDEDD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0.00E+00</w:t>
            </w:r>
          </w:p>
        </w:tc>
      </w:tr>
      <w:tr w:rsidR="00001694" w:rsidRPr="00485BD1" w14:paraId="2E3C4C3D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E2167C4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TSPAN2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2296AED5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Tetraspanin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2 </w:t>
            </w:r>
          </w:p>
        </w:tc>
        <w:tc>
          <w:tcPr>
            <w:tcW w:w="992" w:type="dxa"/>
            <w:vAlign w:val="bottom"/>
          </w:tcPr>
          <w:p w14:paraId="09BDF90C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2.42</w:t>
            </w:r>
          </w:p>
        </w:tc>
        <w:tc>
          <w:tcPr>
            <w:tcW w:w="1197" w:type="dxa"/>
            <w:vAlign w:val="center"/>
          </w:tcPr>
          <w:p w14:paraId="580808C4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1.51E-08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47452503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192.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A9CDD0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54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4989B8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7.1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B351390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1.66E-66</w:t>
            </w:r>
          </w:p>
        </w:tc>
      </w:tr>
      <w:tr w:rsidR="00001694" w:rsidRPr="00485BD1" w14:paraId="2130545A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A457A3A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NGF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366EFA82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Nerve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Growth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Factor</w:t>
            </w:r>
            <w:proofErr w:type="spellEnd"/>
          </w:p>
        </w:tc>
        <w:tc>
          <w:tcPr>
            <w:tcW w:w="992" w:type="dxa"/>
            <w:vAlign w:val="bottom"/>
          </w:tcPr>
          <w:p w14:paraId="5A8D153B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4.91</w:t>
            </w:r>
          </w:p>
        </w:tc>
        <w:tc>
          <w:tcPr>
            <w:tcW w:w="1197" w:type="dxa"/>
            <w:vAlign w:val="center"/>
          </w:tcPr>
          <w:p w14:paraId="717467A0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2.53E-14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9B8543F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29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84B6C0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6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63B0A1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6.9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87BD1E6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7.82E-29</w:t>
            </w:r>
          </w:p>
        </w:tc>
      </w:tr>
      <w:tr w:rsidR="00001694" w:rsidRPr="00485BD1" w14:paraId="65ED9F11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620B478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NOG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3FB84D24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Noggin</w:t>
            </w:r>
            <w:proofErr w:type="spellEnd"/>
          </w:p>
        </w:tc>
        <w:tc>
          <w:tcPr>
            <w:tcW w:w="992" w:type="dxa"/>
            <w:vAlign w:val="bottom"/>
          </w:tcPr>
          <w:p w14:paraId="1C7426FC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2.08</w:t>
            </w:r>
          </w:p>
        </w:tc>
        <w:tc>
          <w:tcPr>
            <w:tcW w:w="1197" w:type="dxa"/>
            <w:vAlign w:val="center"/>
          </w:tcPr>
          <w:p w14:paraId="2F086146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2.05E-05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6F887818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316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741D5D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52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97614F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5.7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07CFC73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8.65E-43</w:t>
            </w:r>
          </w:p>
        </w:tc>
      </w:tr>
      <w:tr w:rsidR="00001694" w:rsidRPr="00485BD1" w14:paraId="1E34E6AA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7FC4077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MIR31HG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534207A5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Mir31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Host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Gene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272C2CCB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2.01</w:t>
            </w:r>
          </w:p>
        </w:tc>
        <w:tc>
          <w:tcPr>
            <w:tcW w:w="1197" w:type="dxa"/>
            <w:vAlign w:val="center"/>
          </w:tcPr>
          <w:p w14:paraId="64BF3824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1.26E-03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6D9B976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04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ACAB6D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7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3939FC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5.3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E7233AB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2.78E-20</w:t>
            </w:r>
          </w:p>
        </w:tc>
      </w:tr>
      <w:tr w:rsidR="00001694" w:rsidRPr="00485BD1" w14:paraId="1C98C0CB" w14:textId="77777777" w:rsidTr="00E4330A">
        <w:trPr>
          <w:trHeight w:val="315"/>
        </w:trPr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6E81BC6E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ATP6V0A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226BC67" w14:textId="77777777" w:rsidR="00001694" w:rsidRPr="00A524D3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proofErr w:type="spellStart"/>
            <w:r w:rsidRPr="00A524D3">
              <w:rPr>
                <w:rFonts w:ascii="Calibri" w:eastAsia="Times New Roman" w:hAnsi="Calibri" w:cs="Times New Roman"/>
                <w:color w:val="FF0000"/>
                <w:lang w:eastAsia="fi-FI"/>
              </w:rPr>
              <w:t>Atpase</w:t>
            </w:r>
            <w:proofErr w:type="spellEnd"/>
            <w:r w:rsidRPr="00A524D3">
              <w:rPr>
                <w:rFonts w:ascii="Calibri" w:eastAsia="Times New Roman" w:hAnsi="Calibri" w:cs="Times New Roman"/>
                <w:color w:val="FF0000"/>
                <w:lang w:eastAsia="fi-FI"/>
              </w:rPr>
              <w:t xml:space="preserve"> H+ Transporting V0 Subunit A</w:t>
            </w:r>
          </w:p>
        </w:tc>
        <w:tc>
          <w:tcPr>
            <w:tcW w:w="992" w:type="dxa"/>
            <w:vAlign w:val="center"/>
          </w:tcPr>
          <w:p w14:paraId="23167963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2.59</w:t>
            </w:r>
          </w:p>
        </w:tc>
        <w:tc>
          <w:tcPr>
            <w:tcW w:w="1197" w:type="dxa"/>
            <w:vAlign w:val="center"/>
          </w:tcPr>
          <w:p w14:paraId="303B86C3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8.26E-04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76ADAF5E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9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2DA2C3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3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C9BED2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5.0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3AA7008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8.08E-11</w:t>
            </w:r>
          </w:p>
        </w:tc>
      </w:tr>
      <w:tr w:rsidR="00001694" w:rsidRPr="00485BD1" w14:paraId="1E36DEFB" w14:textId="77777777" w:rsidTr="00E4330A">
        <w:trPr>
          <w:trHeight w:val="315"/>
        </w:trPr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2B28F614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lastRenderedPageBreak/>
              <w:t>IGFBP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D7517EF" w14:textId="77777777" w:rsidR="00001694" w:rsidRPr="00A524D3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A524D3">
              <w:rPr>
                <w:rFonts w:ascii="Calibri" w:eastAsia="Times New Roman" w:hAnsi="Calibri" w:cs="Times New Roman"/>
                <w:color w:val="FF0000"/>
                <w:lang w:eastAsia="fi-FI"/>
              </w:rPr>
              <w:t>Insulin Like Growth Factor Binding Protein 3</w:t>
            </w:r>
          </w:p>
        </w:tc>
        <w:tc>
          <w:tcPr>
            <w:tcW w:w="992" w:type="dxa"/>
            <w:vAlign w:val="center"/>
          </w:tcPr>
          <w:p w14:paraId="70240E47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2.65</w:t>
            </w:r>
          </w:p>
        </w:tc>
        <w:tc>
          <w:tcPr>
            <w:tcW w:w="1197" w:type="dxa"/>
            <w:vAlign w:val="center"/>
          </w:tcPr>
          <w:p w14:paraId="3244AD8F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1.12E-07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FC312DB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89825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B70F1C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4371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CB7DD1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3.8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FA669D5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5.70E-75</w:t>
            </w:r>
          </w:p>
        </w:tc>
      </w:tr>
      <w:tr w:rsidR="00001694" w:rsidRPr="00485BD1" w14:paraId="39A3E273" w14:textId="77777777" w:rsidTr="00E4330A">
        <w:trPr>
          <w:trHeight w:val="315"/>
        </w:trPr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3A150B6A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MYBL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463BF3E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Myb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Proto-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Oncogene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Like 2</w:t>
            </w:r>
          </w:p>
        </w:tc>
        <w:tc>
          <w:tcPr>
            <w:tcW w:w="992" w:type="dxa"/>
            <w:vAlign w:val="center"/>
          </w:tcPr>
          <w:p w14:paraId="11AC9048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2.13</w:t>
            </w:r>
          </w:p>
        </w:tc>
        <w:tc>
          <w:tcPr>
            <w:tcW w:w="1197" w:type="dxa"/>
            <w:vAlign w:val="center"/>
          </w:tcPr>
          <w:p w14:paraId="2427DD12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1.13E-02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2858B6E2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38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6CD08B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8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895988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3.6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33CAC1F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7.08E-09</w:t>
            </w:r>
          </w:p>
        </w:tc>
      </w:tr>
      <w:tr w:rsidR="00001694" w:rsidRPr="00485BD1" w14:paraId="026B981D" w14:textId="77777777" w:rsidTr="00E4330A">
        <w:trPr>
          <w:trHeight w:val="315"/>
        </w:trPr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5F3330AA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BTBD1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9DED042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Btb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Domain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Containing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16 </w:t>
            </w:r>
          </w:p>
        </w:tc>
        <w:tc>
          <w:tcPr>
            <w:tcW w:w="992" w:type="dxa"/>
            <w:vAlign w:val="center"/>
          </w:tcPr>
          <w:p w14:paraId="03E86067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2.21</w:t>
            </w:r>
          </w:p>
        </w:tc>
        <w:tc>
          <w:tcPr>
            <w:tcW w:w="1197" w:type="dxa"/>
            <w:vAlign w:val="center"/>
          </w:tcPr>
          <w:p w14:paraId="04C6FC87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9.10E-06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60D287DB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3.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B2BAF9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4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BB90D6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3.5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CB04C4B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2.83E-06</w:t>
            </w:r>
          </w:p>
        </w:tc>
      </w:tr>
      <w:tr w:rsidR="00001694" w:rsidRPr="00485BD1" w14:paraId="6446BAB0" w14:textId="77777777" w:rsidTr="00E4330A">
        <w:trPr>
          <w:trHeight w:val="315"/>
        </w:trPr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74B75338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IGFBP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8007E83" w14:textId="77777777" w:rsidR="00001694" w:rsidRPr="00A524D3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A524D3">
              <w:rPr>
                <w:rFonts w:ascii="Calibri" w:eastAsia="Times New Roman" w:hAnsi="Calibri" w:cs="Times New Roman"/>
                <w:color w:val="FF0000"/>
                <w:lang w:eastAsia="fi-FI"/>
              </w:rPr>
              <w:t>Insulin Like Growth Factor Binding Protein 1</w:t>
            </w:r>
          </w:p>
        </w:tc>
        <w:tc>
          <w:tcPr>
            <w:tcW w:w="992" w:type="dxa"/>
            <w:vAlign w:val="center"/>
          </w:tcPr>
          <w:p w14:paraId="0602390A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7.59</w:t>
            </w:r>
          </w:p>
        </w:tc>
        <w:tc>
          <w:tcPr>
            <w:tcW w:w="1197" w:type="dxa"/>
            <w:vAlign w:val="center"/>
          </w:tcPr>
          <w:p w14:paraId="1E52F91F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1.32E-09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702BCE7C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57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9D5C0A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42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E0C22D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3.4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F860A52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2.88E-13</w:t>
            </w:r>
          </w:p>
        </w:tc>
      </w:tr>
      <w:tr w:rsidR="00001694" w:rsidRPr="00485BD1" w14:paraId="4654CEE1" w14:textId="77777777" w:rsidTr="00E4330A">
        <w:trPr>
          <w:trHeight w:val="315"/>
        </w:trPr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0874D60C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LIF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5443140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Lif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,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Interleukin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6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Family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Cytokine</w:t>
            </w:r>
            <w:proofErr w:type="spellEnd"/>
          </w:p>
        </w:tc>
        <w:tc>
          <w:tcPr>
            <w:tcW w:w="992" w:type="dxa"/>
            <w:vAlign w:val="center"/>
          </w:tcPr>
          <w:p w14:paraId="24222225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4.91</w:t>
            </w:r>
          </w:p>
        </w:tc>
        <w:tc>
          <w:tcPr>
            <w:tcW w:w="1197" w:type="dxa"/>
            <w:vAlign w:val="center"/>
          </w:tcPr>
          <w:p w14:paraId="4C849A44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7.79E-10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61EFEB8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477.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1E8E6B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42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4A73D7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3.1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44AD833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7.19E-33</w:t>
            </w:r>
          </w:p>
        </w:tc>
      </w:tr>
      <w:tr w:rsidR="00001694" w:rsidRPr="00485BD1" w14:paraId="3958C4F1" w14:textId="77777777" w:rsidTr="00E4330A">
        <w:trPr>
          <w:trHeight w:val="315"/>
        </w:trPr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3E9169FA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SHC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B9B664C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Shc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Adaptor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Protein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4 </w:t>
            </w:r>
          </w:p>
        </w:tc>
        <w:tc>
          <w:tcPr>
            <w:tcW w:w="992" w:type="dxa"/>
            <w:vAlign w:val="center"/>
          </w:tcPr>
          <w:p w14:paraId="43B06094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2.10</w:t>
            </w:r>
          </w:p>
        </w:tc>
        <w:tc>
          <w:tcPr>
            <w:tcW w:w="1197" w:type="dxa"/>
            <w:vAlign w:val="center"/>
          </w:tcPr>
          <w:p w14:paraId="6075E80D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5.87E-09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26543635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902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B04FEC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328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F6BAD9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8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16ACD74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5.71E-44</w:t>
            </w:r>
          </w:p>
        </w:tc>
      </w:tr>
      <w:tr w:rsidR="00001694" w:rsidRPr="00485BD1" w14:paraId="15CDDC80" w14:textId="77777777" w:rsidTr="00E4330A">
        <w:trPr>
          <w:trHeight w:val="315"/>
        </w:trPr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1D881750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GRIA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8F30FAA" w14:textId="77777777" w:rsidR="00001694" w:rsidRPr="00A524D3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A524D3">
              <w:rPr>
                <w:rFonts w:ascii="Calibri" w:eastAsia="Times New Roman" w:hAnsi="Calibri" w:cs="Times New Roman"/>
                <w:color w:val="FF0000"/>
                <w:lang w:eastAsia="fi-FI"/>
              </w:rPr>
              <w:t xml:space="preserve">Glutamate Ionotropic Receptor </w:t>
            </w:r>
            <w:proofErr w:type="spellStart"/>
            <w:r w:rsidRPr="00A524D3">
              <w:rPr>
                <w:rFonts w:ascii="Calibri" w:eastAsia="Times New Roman" w:hAnsi="Calibri" w:cs="Times New Roman"/>
                <w:color w:val="FF0000"/>
                <w:lang w:eastAsia="fi-FI"/>
              </w:rPr>
              <w:t>Ampa</w:t>
            </w:r>
            <w:proofErr w:type="spellEnd"/>
            <w:r w:rsidRPr="00A524D3">
              <w:rPr>
                <w:rFonts w:ascii="Calibri" w:eastAsia="Times New Roman" w:hAnsi="Calibri" w:cs="Times New Roman"/>
                <w:color w:val="FF0000"/>
                <w:lang w:eastAsia="fi-FI"/>
              </w:rPr>
              <w:t xml:space="preserve"> Type Subunit 2</w:t>
            </w:r>
          </w:p>
        </w:tc>
        <w:tc>
          <w:tcPr>
            <w:tcW w:w="992" w:type="dxa"/>
            <w:vAlign w:val="center"/>
          </w:tcPr>
          <w:p w14:paraId="6FAC97B0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2.03</w:t>
            </w:r>
          </w:p>
        </w:tc>
        <w:tc>
          <w:tcPr>
            <w:tcW w:w="1197" w:type="dxa"/>
            <w:vAlign w:val="center"/>
          </w:tcPr>
          <w:p w14:paraId="4B443E36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6.05E-04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4138073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75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3385A8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4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9B5B9F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79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D169137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4.00E-14</w:t>
            </w:r>
          </w:p>
        </w:tc>
      </w:tr>
      <w:tr w:rsidR="00001694" w:rsidRPr="00485BD1" w14:paraId="790DAE25" w14:textId="77777777" w:rsidTr="00E4330A">
        <w:trPr>
          <w:trHeight w:val="315"/>
        </w:trPr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1590D52C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SHISA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04EB513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Shisa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Family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Member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9 </w:t>
            </w:r>
          </w:p>
        </w:tc>
        <w:tc>
          <w:tcPr>
            <w:tcW w:w="992" w:type="dxa"/>
            <w:vAlign w:val="center"/>
          </w:tcPr>
          <w:p w14:paraId="16858DAB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2.73</w:t>
            </w:r>
          </w:p>
        </w:tc>
        <w:tc>
          <w:tcPr>
            <w:tcW w:w="1197" w:type="dxa"/>
            <w:vAlign w:val="center"/>
          </w:tcPr>
          <w:p w14:paraId="1C98A507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4.47E-05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26FFB118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46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39BE5C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5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48A4B0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7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1E2E8E8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1.29E-08</w:t>
            </w:r>
          </w:p>
        </w:tc>
      </w:tr>
      <w:tr w:rsidR="00001694" w:rsidRPr="00485BD1" w14:paraId="4D8DD213" w14:textId="77777777" w:rsidTr="00E4330A">
        <w:trPr>
          <w:trHeight w:val="315"/>
        </w:trPr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1CDEC58B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IL1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94D38E5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Interleukin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11</w:t>
            </w:r>
          </w:p>
        </w:tc>
        <w:tc>
          <w:tcPr>
            <w:tcW w:w="992" w:type="dxa"/>
            <w:vAlign w:val="center"/>
          </w:tcPr>
          <w:p w14:paraId="128C630A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22.80</w:t>
            </w:r>
          </w:p>
        </w:tc>
        <w:tc>
          <w:tcPr>
            <w:tcW w:w="1197" w:type="dxa"/>
            <w:vAlign w:val="center"/>
          </w:tcPr>
          <w:p w14:paraId="2EC032CD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1.53E-20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E69B6D8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30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98442D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8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7C45AB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5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E898A5D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5.76E-05</w:t>
            </w:r>
          </w:p>
        </w:tc>
      </w:tr>
      <w:tr w:rsidR="00001694" w:rsidRPr="00485BD1" w14:paraId="07B653F8" w14:textId="77777777" w:rsidTr="00E4330A">
        <w:trPr>
          <w:trHeight w:val="315"/>
        </w:trPr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54C0F6E5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C15orf4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9CCA0C9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Chromosome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15 Open Reading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Frame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48 </w:t>
            </w:r>
          </w:p>
        </w:tc>
        <w:tc>
          <w:tcPr>
            <w:tcW w:w="992" w:type="dxa"/>
            <w:vAlign w:val="center"/>
          </w:tcPr>
          <w:p w14:paraId="0A410096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2.01</w:t>
            </w:r>
          </w:p>
        </w:tc>
        <w:tc>
          <w:tcPr>
            <w:tcW w:w="1197" w:type="dxa"/>
            <w:vAlign w:val="center"/>
          </w:tcPr>
          <w:p w14:paraId="7AC02B7E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1.56E-02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39517909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32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9D1648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1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6C6A9F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3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84344E2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1.26E-04</w:t>
            </w:r>
          </w:p>
        </w:tc>
      </w:tr>
      <w:tr w:rsidR="00001694" w:rsidRPr="00485BD1" w14:paraId="6264F62C" w14:textId="77777777" w:rsidTr="00E4330A">
        <w:trPr>
          <w:trHeight w:val="315"/>
        </w:trPr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78BFF79B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S100A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78ADD15" w14:textId="77777777" w:rsidR="00001694" w:rsidRPr="00A524D3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A524D3">
              <w:rPr>
                <w:rFonts w:ascii="Calibri" w:eastAsia="Times New Roman" w:hAnsi="Calibri" w:cs="Times New Roman"/>
                <w:color w:val="FF0000"/>
                <w:lang w:eastAsia="fi-FI"/>
              </w:rPr>
              <w:t xml:space="preserve">S100 Calcium Binding Protein A3 </w:t>
            </w:r>
          </w:p>
        </w:tc>
        <w:tc>
          <w:tcPr>
            <w:tcW w:w="992" w:type="dxa"/>
            <w:vAlign w:val="center"/>
          </w:tcPr>
          <w:p w14:paraId="25505E80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2.10</w:t>
            </w:r>
          </w:p>
        </w:tc>
        <w:tc>
          <w:tcPr>
            <w:tcW w:w="1197" w:type="dxa"/>
            <w:vAlign w:val="center"/>
          </w:tcPr>
          <w:p w14:paraId="17460F52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1.25E-05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75C686D1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83.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2EEB72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35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0B676F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27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38BB9D5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3.30E-07</w:t>
            </w:r>
          </w:p>
        </w:tc>
      </w:tr>
      <w:tr w:rsidR="00001694" w:rsidRPr="00485BD1" w14:paraId="000E6018" w14:textId="77777777" w:rsidTr="00E4330A">
        <w:trPr>
          <w:trHeight w:val="315"/>
        </w:trPr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5644CF00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PIMREG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8C604C0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Picalm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Interacting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Mitotic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Regulator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4FB0F3BE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2.02</w:t>
            </w:r>
          </w:p>
        </w:tc>
        <w:tc>
          <w:tcPr>
            <w:tcW w:w="1197" w:type="dxa"/>
            <w:vAlign w:val="center"/>
          </w:tcPr>
          <w:p w14:paraId="5283B07D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1.64E-02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21169DE7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48.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B46F5F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67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218227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2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48AE8B6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5.46E-09</w:t>
            </w:r>
          </w:p>
        </w:tc>
      </w:tr>
      <w:tr w:rsidR="00001694" w:rsidRPr="00485BD1" w14:paraId="0AC42D72" w14:textId="77777777" w:rsidTr="00E4330A">
        <w:trPr>
          <w:trHeight w:val="315"/>
        </w:trPr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42892141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RIPK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1CD9EB9" w14:textId="77777777" w:rsidR="00001694" w:rsidRPr="00A524D3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A524D3">
              <w:rPr>
                <w:rFonts w:ascii="Calibri" w:eastAsia="Times New Roman" w:hAnsi="Calibri" w:cs="Times New Roman"/>
                <w:color w:val="FF0000"/>
                <w:lang w:eastAsia="fi-FI"/>
              </w:rPr>
              <w:t>Receptor Interacting Serine/Threonine Kinase 4</w:t>
            </w:r>
          </w:p>
        </w:tc>
        <w:tc>
          <w:tcPr>
            <w:tcW w:w="992" w:type="dxa"/>
            <w:vAlign w:val="center"/>
          </w:tcPr>
          <w:p w14:paraId="684ED3BB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5.22</w:t>
            </w:r>
          </w:p>
        </w:tc>
        <w:tc>
          <w:tcPr>
            <w:tcW w:w="1197" w:type="dxa"/>
            <w:vAlign w:val="center"/>
          </w:tcPr>
          <w:p w14:paraId="331D9370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5.45E-13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0ADF5C0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39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B973DA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7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9E7FBB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2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8972DC8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4.69E-05</w:t>
            </w:r>
          </w:p>
        </w:tc>
      </w:tr>
      <w:tr w:rsidR="00001694" w:rsidRPr="00485BD1" w14:paraId="5963956A" w14:textId="77777777" w:rsidTr="00E4330A">
        <w:trPr>
          <w:trHeight w:val="315"/>
        </w:trPr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23103573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UROC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FDF37BF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Urocanate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Hydratase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1 </w:t>
            </w:r>
          </w:p>
        </w:tc>
        <w:tc>
          <w:tcPr>
            <w:tcW w:w="992" w:type="dxa"/>
            <w:vAlign w:val="center"/>
          </w:tcPr>
          <w:p w14:paraId="716A725A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2.41</w:t>
            </w:r>
          </w:p>
        </w:tc>
        <w:tc>
          <w:tcPr>
            <w:tcW w:w="1197" w:type="dxa"/>
            <w:vAlign w:val="center"/>
          </w:tcPr>
          <w:p w14:paraId="1BB1C9FA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6.74E-08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E9E4939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4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6BDB88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5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D1E9B7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19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4FFEE3E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4.53E-03</w:t>
            </w:r>
          </w:p>
        </w:tc>
      </w:tr>
      <w:tr w:rsidR="00001694" w:rsidRPr="00485BD1" w14:paraId="557C34B5" w14:textId="77777777" w:rsidTr="00E4330A">
        <w:trPr>
          <w:trHeight w:val="315"/>
        </w:trPr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5C67FBFE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SKA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C3B1C1D" w14:textId="77777777" w:rsidR="00001694" w:rsidRPr="00A524D3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A524D3">
              <w:rPr>
                <w:rFonts w:ascii="Calibri" w:eastAsia="Times New Roman" w:hAnsi="Calibri" w:cs="Times New Roman"/>
                <w:color w:val="FF0000"/>
                <w:lang w:eastAsia="fi-FI"/>
              </w:rPr>
              <w:t xml:space="preserve">Spindle </w:t>
            </w:r>
            <w:proofErr w:type="gramStart"/>
            <w:r w:rsidRPr="00A524D3">
              <w:rPr>
                <w:rFonts w:ascii="Calibri" w:eastAsia="Times New Roman" w:hAnsi="Calibri" w:cs="Times New Roman"/>
                <w:color w:val="FF0000"/>
                <w:lang w:eastAsia="fi-FI"/>
              </w:rPr>
              <w:t>And</w:t>
            </w:r>
            <w:proofErr w:type="gramEnd"/>
            <w:r w:rsidRPr="00A524D3">
              <w:rPr>
                <w:rFonts w:ascii="Calibri" w:eastAsia="Times New Roman" w:hAnsi="Calibri" w:cs="Times New Roman"/>
                <w:color w:val="FF0000"/>
                <w:lang w:eastAsia="fi-FI"/>
              </w:rPr>
              <w:t xml:space="preserve"> Kinetochore Associated Complex Subunit 1 </w:t>
            </w:r>
          </w:p>
        </w:tc>
        <w:tc>
          <w:tcPr>
            <w:tcW w:w="992" w:type="dxa"/>
            <w:vAlign w:val="center"/>
          </w:tcPr>
          <w:p w14:paraId="22B23A09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2.32</w:t>
            </w:r>
          </w:p>
        </w:tc>
        <w:tc>
          <w:tcPr>
            <w:tcW w:w="1197" w:type="dxa"/>
            <w:vAlign w:val="center"/>
          </w:tcPr>
          <w:p w14:paraId="2A693946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4.47E-02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21C6E948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95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F02122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91.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33F51D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19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54F1241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3.11E-15</w:t>
            </w:r>
          </w:p>
        </w:tc>
      </w:tr>
      <w:tr w:rsidR="00001694" w:rsidRPr="00485BD1" w14:paraId="7A3BD07E" w14:textId="77777777" w:rsidTr="00E4330A">
        <w:trPr>
          <w:trHeight w:val="315"/>
        </w:trPr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18FEEF94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TGFBI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739C2DB" w14:textId="77777777" w:rsidR="00001694" w:rsidRPr="00A524D3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r w:rsidRPr="00A524D3">
              <w:rPr>
                <w:rFonts w:ascii="Calibri" w:eastAsia="Times New Roman" w:hAnsi="Calibri" w:cs="Times New Roman"/>
                <w:color w:val="FF0000"/>
                <w:lang w:eastAsia="fi-FI"/>
              </w:rPr>
              <w:t xml:space="preserve">Transforming Growth Factor Beta Induced </w:t>
            </w:r>
          </w:p>
        </w:tc>
        <w:tc>
          <w:tcPr>
            <w:tcW w:w="992" w:type="dxa"/>
            <w:vAlign w:val="center"/>
          </w:tcPr>
          <w:p w14:paraId="4DF506FA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2.14</w:t>
            </w:r>
          </w:p>
        </w:tc>
        <w:tc>
          <w:tcPr>
            <w:tcW w:w="1197" w:type="dxa"/>
            <w:vAlign w:val="center"/>
          </w:tcPr>
          <w:p w14:paraId="4C19803B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1.11E-03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959485B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3222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397445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495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2E5128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19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FEC606C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3.63E-16</w:t>
            </w:r>
          </w:p>
        </w:tc>
      </w:tr>
      <w:tr w:rsidR="00001694" w:rsidRPr="00485BD1" w14:paraId="2154C8DE" w14:textId="77777777" w:rsidTr="00E4330A">
        <w:trPr>
          <w:trHeight w:val="315"/>
        </w:trPr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63BA79FE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DNAJC2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3E6E7CF" w14:textId="77777777" w:rsidR="00001694" w:rsidRPr="00A524D3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fi-FI"/>
              </w:rPr>
            </w:pPr>
            <w:proofErr w:type="spellStart"/>
            <w:r w:rsidRPr="00A524D3">
              <w:rPr>
                <w:rFonts w:ascii="Calibri" w:eastAsia="Times New Roman" w:hAnsi="Calibri" w:cs="Times New Roman"/>
                <w:color w:val="FF0000"/>
                <w:lang w:eastAsia="fi-FI"/>
              </w:rPr>
              <w:t>Dnaj</w:t>
            </w:r>
            <w:proofErr w:type="spellEnd"/>
            <w:r w:rsidRPr="00A524D3">
              <w:rPr>
                <w:rFonts w:ascii="Calibri" w:eastAsia="Times New Roman" w:hAnsi="Calibri" w:cs="Times New Roman"/>
                <w:color w:val="FF0000"/>
                <w:lang w:eastAsia="fi-FI"/>
              </w:rPr>
              <w:t xml:space="preserve"> Heat Shock Protein Family (Hsp40) Member C22 </w:t>
            </w:r>
          </w:p>
        </w:tc>
        <w:tc>
          <w:tcPr>
            <w:tcW w:w="992" w:type="dxa"/>
            <w:vAlign w:val="center"/>
          </w:tcPr>
          <w:p w14:paraId="4C579E34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2.02</w:t>
            </w:r>
          </w:p>
        </w:tc>
        <w:tc>
          <w:tcPr>
            <w:tcW w:w="1197" w:type="dxa"/>
            <w:vAlign w:val="center"/>
          </w:tcPr>
          <w:p w14:paraId="585D1EF6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1.90E-08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77996B1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01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96B72D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90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FE2000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19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E1E73FE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7.80E-17</w:t>
            </w:r>
          </w:p>
        </w:tc>
      </w:tr>
      <w:tr w:rsidR="00001694" w:rsidRPr="00485BD1" w14:paraId="0BCD3A8B" w14:textId="77777777" w:rsidTr="00E4330A">
        <w:trPr>
          <w:trHeight w:val="315"/>
        </w:trPr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4CAAAE36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BIRC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AEA24FC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Baculoviral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Iap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Repeat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Containing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1399A972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2.30</w:t>
            </w:r>
          </w:p>
        </w:tc>
        <w:tc>
          <w:tcPr>
            <w:tcW w:w="1197" w:type="dxa"/>
            <w:vAlign w:val="center"/>
          </w:tcPr>
          <w:p w14:paraId="09064259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2.12E-03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502C1231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427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C2D50A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24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73C868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04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ADC2D94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1.38E-14</w:t>
            </w:r>
          </w:p>
        </w:tc>
      </w:tr>
      <w:tr w:rsidR="00001694" w:rsidRPr="00485BD1" w14:paraId="2B2F5217" w14:textId="77777777" w:rsidTr="00E4330A">
        <w:trPr>
          <w:trHeight w:val="315"/>
        </w:trPr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BADAD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CLIC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B51F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Chloride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Intracellular</w:t>
            </w:r>
            <w:proofErr w:type="spellEnd"/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 xml:space="preserve"> Channel 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CFB0F9F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3.65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26932ACB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1.81E-11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DD7F7D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32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70E522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5.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139B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0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FB60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2.07E-03</w:t>
            </w:r>
          </w:p>
        </w:tc>
      </w:tr>
      <w:tr w:rsidR="00001694" w:rsidRPr="00485BD1" w14:paraId="5F0DC3F3" w14:textId="77777777" w:rsidTr="00E4330A">
        <w:trPr>
          <w:trHeight w:val="543"/>
        </w:trPr>
        <w:tc>
          <w:tcPr>
            <w:tcW w:w="10195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6D0962" w14:textId="48E00713" w:rsidR="00001694" w:rsidRPr="00A41A1A" w:rsidRDefault="00001694" w:rsidP="001B6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fi-FI"/>
              </w:rPr>
            </w:pPr>
            <w:r w:rsidRPr="00CD62B6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i-FI"/>
              </w:rPr>
              <w:t xml:space="preserve">Genes 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i-FI"/>
              </w:rPr>
              <w:t>down</w:t>
            </w:r>
            <w:r w:rsidRPr="00CD62B6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i-FI"/>
              </w:rPr>
              <w:t>regul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i-FI"/>
              </w:rPr>
              <w:t xml:space="preserve">ated in degraded </w:t>
            </w:r>
            <w:r w:rsidRPr="009F2C68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i-FI"/>
              </w:rPr>
              <w:t>cartilage (Almeida et al.</w:t>
            </w:r>
            <w:r w:rsidR="009F2C68" w:rsidRPr="009F2C68">
              <w:rPr>
                <w:b/>
                <w:i/>
              </w:rPr>
              <w:t xml:space="preserve"> [10]</w:t>
            </w:r>
            <w:r w:rsidRPr="009F2C68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i-FI"/>
              </w:rPr>
              <w:t>) and downregulated by dexamethasone (our study)</w:t>
            </w:r>
          </w:p>
        </w:tc>
      </w:tr>
      <w:tr w:rsidR="00001694" w:rsidRPr="00485BD1" w14:paraId="0AD6674C" w14:textId="77777777" w:rsidTr="00E4330A">
        <w:trPr>
          <w:trHeight w:val="315"/>
        </w:trPr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28D4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GREM1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27E8" w14:textId="77777777" w:rsidR="00001694" w:rsidRPr="00A524D3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eastAsia="fi-FI"/>
              </w:rPr>
            </w:pPr>
            <w:r w:rsidRPr="00A524D3">
              <w:rPr>
                <w:rFonts w:ascii="Calibri" w:eastAsia="Times New Roman" w:hAnsi="Calibri" w:cs="Times New Roman"/>
                <w:color w:val="0070C0"/>
                <w:lang w:eastAsia="fi-FI"/>
              </w:rPr>
              <w:t>Gremlin 1, Dan Family Bmp Antagonis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021AF6C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65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4753884B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2.57E-05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A078B7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6327.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43EBA9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691.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46A71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8.22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45CB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1.55E-63</w:t>
            </w:r>
          </w:p>
        </w:tc>
      </w:tr>
      <w:tr w:rsidR="00001694" w:rsidRPr="00485BD1" w14:paraId="38529588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E458D79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SLC26A4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2D514402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Solute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Carrier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Family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26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Member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4</w:t>
            </w:r>
          </w:p>
        </w:tc>
        <w:tc>
          <w:tcPr>
            <w:tcW w:w="992" w:type="dxa"/>
            <w:vAlign w:val="center"/>
          </w:tcPr>
          <w:p w14:paraId="21AACD88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13</w:t>
            </w:r>
          </w:p>
        </w:tc>
        <w:tc>
          <w:tcPr>
            <w:tcW w:w="1197" w:type="dxa"/>
            <w:vAlign w:val="center"/>
          </w:tcPr>
          <w:p w14:paraId="309B94DA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5.52E-06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5BAA3CBF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537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E94527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80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0EB3E0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7.7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B174F86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2.50E-56</w:t>
            </w:r>
          </w:p>
        </w:tc>
      </w:tr>
      <w:tr w:rsidR="00001694" w:rsidRPr="00485BD1" w14:paraId="74BBC870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33F51AE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RFLNA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3F2D60CB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Refilin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A </w:t>
            </w:r>
          </w:p>
        </w:tc>
        <w:tc>
          <w:tcPr>
            <w:tcW w:w="992" w:type="dxa"/>
            <w:vAlign w:val="center"/>
          </w:tcPr>
          <w:p w14:paraId="4AE72AC1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04</w:t>
            </w:r>
          </w:p>
        </w:tc>
        <w:tc>
          <w:tcPr>
            <w:tcW w:w="1197" w:type="dxa"/>
            <w:vAlign w:val="center"/>
          </w:tcPr>
          <w:p w14:paraId="2160143E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6.48E-05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7DF55819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356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41C585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87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4364B2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4.00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A7AD14A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1.09E-72</w:t>
            </w:r>
          </w:p>
        </w:tc>
      </w:tr>
      <w:tr w:rsidR="00001694" w:rsidRPr="00485BD1" w14:paraId="0A7AF2D7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305789B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BMPER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63F0BF54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Bmp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Binding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Endothelial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Regulator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25E8DE5F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13</w:t>
            </w:r>
          </w:p>
        </w:tc>
        <w:tc>
          <w:tcPr>
            <w:tcW w:w="1197" w:type="dxa"/>
            <w:vAlign w:val="center"/>
          </w:tcPr>
          <w:p w14:paraId="71A7A8B8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9.36E-06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48007C40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447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AB822F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10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AE243C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3.84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6B0DF7F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2.59E-41</w:t>
            </w:r>
          </w:p>
        </w:tc>
      </w:tr>
      <w:tr w:rsidR="00001694" w:rsidRPr="00485BD1" w14:paraId="6D75A6E6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9C2E492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PIEZO2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34C76CF0" w14:textId="77777777" w:rsidR="00001694" w:rsidRPr="00A524D3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eastAsia="fi-FI"/>
              </w:rPr>
            </w:pPr>
            <w:r w:rsidRPr="00A524D3">
              <w:rPr>
                <w:rFonts w:ascii="Calibri" w:eastAsia="Times New Roman" w:hAnsi="Calibri" w:cs="Times New Roman"/>
                <w:color w:val="0070C0"/>
                <w:lang w:eastAsia="fi-FI"/>
              </w:rPr>
              <w:t xml:space="preserve">Piezo Type Mechanosensitive Ion Channel Component 2 </w:t>
            </w:r>
          </w:p>
        </w:tc>
        <w:tc>
          <w:tcPr>
            <w:tcW w:w="992" w:type="dxa"/>
            <w:vAlign w:val="center"/>
          </w:tcPr>
          <w:p w14:paraId="61AAF9FE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28</w:t>
            </w:r>
          </w:p>
        </w:tc>
        <w:tc>
          <w:tcPr>
            <w:tcW w:w="1197" w:type="dxa"/>
            <w:vAlign w:val="center"/>
          </w:tcPr>
          <w:p w14:paraId="7745780F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3.57E-07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3F1BE224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106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BF6150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548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04F28E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3.8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0DA3024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7.71E-117</w:t>
            </w:r>
          </w:p>
        </w:tc>
      </w:tr>
      <w:tr w:rsidR="00001694" w:rsidRPr="00485BD1" w14:paraId="4440E55E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590ACE1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lastRenderedPageBreak/>
              <w:t>COL9A1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2A452029" w14:textId="77777777" w:rsidR="00001694" w:rsidRPr="00E65665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r-FR" w:eastAsia="fi-FI"/>
              </w:rPr>
            </w:pPr>
            <w:r w:rsidRPr="00E65665">
              <w:rPr>
                <w:rFonts w:ascii="Calibri" w:eastAsia="Times New Roman" w:hAnsi="Calibri" w:cs="Times New Roman"/>
                <w:color w:val="0070C0"/>
                <w:lang w:val="fr-FR" w:eastAsia="fi-FI"/>
              </w:rPr>
              <w:t>Collagen Type Ix Alpha 1 Chain</w:t>
            </w:r>
          </w:p>
        </w:tc>
        <w:tc>
          <w:tcPr>
            <w:tcW w:w="992" w:type="dxa"/>
            <w:vAlign w:val="center"/>
          </w:tcPr>
          <w:p w14:paraId="38EF985E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41</w:t>
            </w:r>
          </w:p>
        </w:tc>
        <w:tc>
          <w:tcPr>
            <w:tcW w:w="1197" w:type="dxa"/>
            <w:vAlign w:val="center"/>
          </w:tcPr>
          <w:p w14:paraId="5AB50EF6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4.27E-03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6F0BD1C6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678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7B940A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76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EB07E5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3.66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19AA1E0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3.90E-71</w:t>
            </w:r>
          </w:p>
        </w:tc>
      </w:tr>
      <w:tr w:rsidR="00001694" w:rsidRPr="00485BD1" w14:paraId="1BAD0578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08AC1C92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SHISA3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4DD0C336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Shisa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Family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Member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3 </w:t>
            </w:r>
          </w:p>
        </w:tc>
        <w:tc>
          <w:tcPr>
            <w:tcW w:w="992" w:type="dxa"/>
            <w:vAlign w:val="center"/>
          </w:tcPr>
          <w:p w14:paraId="5CDDD4F8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3.67</w:t>
            </w:r>
          </w:p>
        </w:tc>
        <w:tc>
          <w:tcPr>
            <w:tcW w:w="1197" w:type="dxa"/>
            <w:vAlign w:val="center"/>
          </w:tcPr>
          <w:p w14:paraId="45400C94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3.14E-08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452F657A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48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54DFBF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34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1887D7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3.56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5201AB2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1.94E-78</w:t>
            </w:r>
          </w:p>
        </w:tc>
      </w:tr>
      <w:tr w:rsidR="00001694" w:rsidRPr="00485BD1" w14:paraId="67F751C7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7B78829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SPTSSB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36EF763F" w14:textId="77777777" w:rsidR="00001694" w:rsidRPr="00A524D3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eastAsia="fi-FI"/>
              </w:rPr>
            </w:pPr>
            <w:r w:rsidRPr="00A524D3">
              <w:rPr>
                <w:rFonts w:ascii="Calibri" w:eastAsia="Times New Roman" w:hAnsi="Calibri" w:cs="Times New Roman"/>
                <w:color w:val="0070C0"/>
                <w:lang w:eastAsia="fi-FI"/>
              </w:rPr>
              <w:t xml:space="preserve">Serine </w:t>
            </w:r>
            <w:proofErr w:type="spellStart"/>
            <w:r w:rsidRPr="00A524D3">
              <w:rPr>
                <w:rFonts w:ascii="Calibri" w:eastAsia="Times New Roman" w:hAnsi="Calibri" w:cs="Times New Roman"/>
                <w:color w:val="0070C0"/>
                <w:lang w:eastAsia="fi-FI"/>
              </w:rPr>
              <w:t>Palmitoyltransferase</w:t>
            </w:r>
            <w:proofErr w:type="spellEnd"/>
            <w:r w:rsidRPr="00A524D3">
              <w:rPr>
                <w:rFonts w:ascii="Calibri" w:eastAsia="Times New Roman" w:hAnsi="Calibri" w:cs="Times New Roman"/>
                <w:color w:val="0070C0"/>
                <w:lang w:eastAsia="fi-FI"/>
              </w:rPr>
              <w:t xml:space="preserve"> Small Subunit B </w:t>
            </w:r>
          </w:p>
        </w:tc>
        <w:tc>
          <w:tcPr>
            <w:tcW w:w="992" w:type="dxa"/>
            <w:vAlign w:val="center"/>
          </w:tcPr>
          <w:p w14:paraId="1B981133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49</w:t>
            </w:r>
          </w:p>
        </w:tc>
        <w:tc>
          <w:tcPr>
            <w:tcW w:w="1197" w:type="dxa"/>
            <w:vAlign w:val="center"/>
          </w:tcPr>
          <w:p w14:paraId="33D8A1DA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4.08E-07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8C5F73F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78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AAF790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50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E83AB0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3.4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22030A7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3.19E-23</w:t>
            </w:r>
          </w:p>
        </w:tc>
      </w:tr>
      <w:tr w:rsidR="00001694" w:rsidRPr="00485BD1" w14:paraId="3CC2AB24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6093AB4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LRRTM2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7B1DC515" w14:textId="77777777" w:rsidR="00001694" w:rsidRPr="00A524D3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eastAsia="fi-FI"/>
              </w:rPr>
            </w:pPr>
            <w:r w:rsidRPr="00A524D3">
              <w:rPr>
                <w:rFonts w:ascii="Calibri" w:eastAsia="Times New Roman" w:hAnsi="Calibri" w:cs="Times New Roman"/>
                <w:color w:val="0070C0"/>
                <w:lang w:eastAsia="fi-FI"/>
              </w:rPr>
              <w:t xml:space="preserve">Leucine Rich Repeat Transmembrane Neuronal 2 </w:t>
            </w:r>
          </w:p>
        </w:tc>
        <w:tc>
          <w:tcPr>
            <w:tcW w:w="992" w:type="dxa"/>
            <w:vAlign w:val="center"/>
          </w:tcPr>
          <w:p w14:paraId="401EB196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25</w:t>
            </w:r>
          </w:p>
        </w:tc>
        <w:tc>
          <w:tcPr>
            <w:tcW w:w="1197" w:type="dxa"/>
            <w:vAlign w:val="center"/>
          </w:tcPr>
          <w:p w14:paraId="748FA42D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5.42E-04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459A46A3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59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94B175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0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68B1F7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64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C80301D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1.06E-07</w:t>
            </w:r>
          </w:p>
        </w:tc>
      </w:tr>
      <w:tr w:rsidR="00001694" w:rsidRPr="00485BD1" w14:paraId="6F25112C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32C5F6B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ERICH3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28554F75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Glutamate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Rich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3 </w:t>
            </w:r>
          </w:p>
        </w:tc>
        <w:tc>
          <w:tcPr>
            <w:tcW w:w="992" w:type="dxa"/>
            <w:vAlign w:val="center"/>
          </w:tcPr>
          <w:p w14:paraId="6BD60F32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56</w:t>
            </w:r>
          </w:p>
        </w:tc>
        <w:tc>
          <w:tcPr>
            <w:tcW w:w="1197" w:type="dxa"/>
            <w:vAlign w:val="center"/>
          </w:tcPr>
          <w:p w14:paraId="0E11ED40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2.32E-02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60C75BEE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31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1EB5B1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2D2749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6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348E926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2.51E-04</w:t>
            </w:r>
          </w:p>
        </w:tc>
      </w:tr>
      <w:tr w:rsidR="00001694" w:rsidRPr="00485BD1" w14:paraId="21DA5E50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C10B1ED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PTGER3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2786D57F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Prostaglandin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E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Receptor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3</w:t>
            </w:r>
          </w:p>
        </w:tc>
        <w:tc>
          <w:tcPr>
            <w:tcW w:w="992" w:type="dxa"/>
            <w:vAlign w:val="center"/>
          </w:tcPr>
          <w:p w14:paraId="7AB94179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3.08</w:t>
            </w:r>
          </w:p>
        </w:tc>
        <w:tc>
          <w:tcPr>
            <w:tcW w:w="1197" w:type="dxa"/>
            <w:vAlign w:val="center"/>
          </w:tcPr>
          <w:p w14:paraId="3011C514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4.91E-08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34C26F80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485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3C562C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83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C29332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6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695F4BA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9.54E-41</w:t>
            </w:r>
          </w:p>
        </w:tc>
      </w:tr>
      <w:tr w:rsidR="00001694" w:rsidRPr="00485BD1" w14:paraId="7EC4DEA6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160D544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DACT1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0AE26002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eastAsia="fi-FI"/>
              </w:rPr>
              <w:t>Dishevelled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eastAsia="fi-FI"/>
              </w:rPr>
              <w:t xml:space="preserve"> Binding Antagonist </w:t>
            </w:r>
            <w:proofErr w:type="gramStart"/>
            <w:r w:rsidRPr="00485BD1">
              <w:rPr>
                <w:rFonts w:ascii="Calibri" w:eastAsia="Times New Roman" w:hAnsi="Calibri" w:cs="Times New Roman"/>
                <w:color w:val="0070C0"/>
                <w:lang w:eastAsia="fi-FI"/>
              </w:rPr>
              <w:t>Of</w:t>
            </w:r>
            <w:proofErr w:type="gramEnd"/>
            <w:r w:rsidRPr="00485BD1">
              <w:rPr>
                <w:rFonts w:ascii="Calibri" w:eastAsia="Times New Roman" w:hAnsi="Calibri" w:cs="Times New Roman"/>
                <w:color w:val="0070C0"/>
                <w:lang w:eastAsia="fi-FI"/>
              </w:rPr>
              <w:t xml:space="preserve"> Beta Catenin 1 </w:t>
            </w:r>
          </w:p>
        </w:tc>
        <w:tc>
          <w:tcPr>
            <w:tcW w:w="992" w:type="dxa"/>
            <w:vAlign w:val="center"/>
          </w:tcPr>
          <w:p w14:paraId="2989D916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68</w:t>
            </w:r>
          </w:p>
        </w:tc>
        <w:tc>
          <w:tcPr>
            <w:tcW w:w="1197" w:type="dxa"/>
            <w:vAlign w:val="center"/>
          </w:tcPr>
          <w:p w14:paraId="2859E8DA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2.85E-07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C46AE17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416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91795A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65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E9591A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46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C0BE108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5.13E-15</w:t>
            </w:r>
          </w:p>
        </w:tc>
      </w:tr>
      <w:tr w:rsidR="00001694" w:rsidRPr="00485BD1" w14:paraId="53A764E8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19E71FA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ZNF385C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16875E69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Zinc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Finger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Protein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385C </w:t>
            </w:r>
          </w:p>
        </w:tc>
        <w:tc>
          <w:tcPr>
            <w:tcW w:w="992" w:type="dxa"/>
            <w:vAlign w:val="center"/>
          </w:tcPr>
          <w:p w14:paraId="623DACC5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32</w:t>
            </w:r>
          </w:p>
        </w:tc>
        <w:tc>
          <w:tcPr>
            <w:tcW w:w="1197" w:type="dxa"/>
            <w:vAlign w:val="center"/>
          </w:tcPr>
          <w:p w14:paraId="7319FE78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2.30E-06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474439EE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09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6F2E83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43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582345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4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B4DD313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5.86E-13</w:t>
            </w:r>
          </w:p>
        </w:tc>
      </w:tr>
      <w:tr w:rsidR="00001694" w:rsidRPr="00485BD1" w14:paraId="5C0EACE3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7D6EC6D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CRISPLD1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6B38EAC3" w14:textId="77777777" w:rsidR="00001694" w:rsidRPr="00A524D3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eastAsia="fi-FI"/>
              </w:rPr>
            </w:pPr>
            <w:r w:rsidRPr="00A524D3">
              <w:rPr>
                <w:rFonts w:ascii="Calibri" w:eastAsia="Times New Roman" w:hAnsi="Calibri" w:cs="Times New Roman"/>
                <w:color w:val="0070C0"/>
                <w:lang w:eastAsia="fi-FI"/>
              </w:rPr>
              <w:t xml:space="preserve">Cysteine Rich Secretory Protein </w:t>
            </w:r>
            <w:proofErr w:type="spellStart"/>
            <w:r w:rsidRPr="00A524D3">
              <w:rPr>
                <w:rFonts w:ascii="Calibri" w:eastAsia="Times New Roman" w:hAnsi="Calibri" w:cs="Times New Roman"/>
                <w:color w:val="0070C0"/>
                <w:lang w:eastAsia="fi-FI"/>
              </w:rPr>
              <w:t>Lccl</w:t>
            </w:r>
            <w:proofErr w:type="spellEnd"/>
            <w:r w:rsidRPr="00A524D3">
              <w:rPr>
                <w:rFonts w:ascii="Calibri" w:eastAsia="Times New Roman" w:hAnsi="Calibri" w:cs="Times New Roman"/>
                <w:color w:val="0070C0"/>
                <w:lang w:eastAsia="fi-FI"/>
              </w:rPr>
              <w:t xml:space="preserve"> Domain Containing 1 </w:t>
            </w:r>
          </w:p>
        </w:tc>
        <w:tc>
          <w:tcPr>
            <w:tcW w:w="992" w:type="dxa"/>
            <w:vAlign w:val="center"/>
          </w:tcPr>
          <w:p w14:paraId="01931A87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76</w:t>
            </w:r>
          </w:p>
        </w:tc>
        <w:tc>
          <w:tcPr>
            <w:tcW w:w="1197" w:type="dxa"/>
            <w:vAlign w:val="center"/>
          </w:tcPr>
          <w:p w14:paraId="036D5EE0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9.29E-06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5DD62D6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014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257833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408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812FE6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39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01761C6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6.13E-25</w:t>
            </w:r>
          </w:p>
        </w:tc>
      </w:tr>
      <w:tr w:rsidR="00001694" w:rsidRPr="00485BD1" w14:paraId="4D7A2C0C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A0B7701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CNTFR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64E12279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Ciliary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Neurotrophic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Factor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Receptor</w:t>
            </w:r>
            <w:proofErr w:type="spellEnd"/>
          </w:p>
        </w:tc>
        <w:tc>
          <w:tcPr>
            <w:tcW w:w="992" w:type="dxa"/>
            <w:vAlign w:val="center"/>
          </w:tcPr>
          <w:p w14:paraId="2BF4763E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3.24</w:t>
            </w:r>
          </w:p>
        </w:tc>
        <w:tc>
          <w:tcPr>
            <w:tcW w:w="1197" w:type="dxa"/>
            <w:vAlign w:val="center"/>
          </w:tcPr>
          <w:p w14:paraId="5C68ECC8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1.56E-09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4050A0B4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55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31F061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3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DFB505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2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F305D5B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8.81E-08</w:t>
            </w:r>
          </w:p>
        </w:tc>
      </w:tr>
      <w:tr w:rsidR="00001694" w:rsidRPr="00485BD1" w14:paraId="34E4B8DF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2F8A6D8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RNF150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7825882E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Ring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Finger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Protein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150 </w:t>
            </w:r>
          </w:p>
        </w:tc>
        <w:tc>
          <w:tcPr>
            <w:tcW w:w="992" w:type="dxa"/>
            <w:vAlign w:val="center"/>
          </w:tcPr>
          <w:p w14:paraId="52E63323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11</w:t>
            </w:r>
          </w:p>
        </w:tc>
        <w:tc>
          <w:tcPr>
            <w:tcW w:w="1197" w:type="dxa"/>
            <w:vAlign w:val="center"/>
          </w:tcPr>
          <w:p w14:paraId="6444AB3E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6.85E-04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396A4815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2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5C304F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9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B62902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07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B4FF131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4.40E-03</w:t>
            </w:r>
          </w:p>
        </w:tc>
      </w:tr>
      <w:tr w:rsidR="00001694" w:rsidRPr="00485BD1" w14:paraId="39F04A26" w14:textId="77777777" w:rsidTr="00E4330A">
        <w:trPr>
          <w:trHeight w:val="315"/>
        </w:trPr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51535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ZFHX4-AS1</w:t>
            </w:r>
          </w:p>
        </w:tc>
        <w:tc>
          <w:tcPr>
            <w:tcW w:w="249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7610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Zfhx4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Antisense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Rna 1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6CCF530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65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5FE7272D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2.07E-02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D6C309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1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051A5E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8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69C8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07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EB23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4.90E-03</w:t>
            </w:r>
          </w:p>
        </w:tc>
      </w:tr>
      <w:tr w:rsidR="00001694" w:rsidRPr="00485BD1" w14:paraId="4A29AEA0" w14:textId="77777777" w:rsidTr="00E4330A">
        <w:trPr>
          <w:trHeight w:val="571"/>
        </w:trPr>
        <w:tc>
          <w:tcPr>
            <w:tcW w:w="10195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5962A1" w14:textId="52C50CFF" w:rsidR="00001694" w:rsidRPr="00A41A1A" w:rsidRDefault="00001694" w:rsidP="001B6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lang w:eastAsia="fi-FI"/>
              </w:rPr>
            </w:pPr>
            <w:r w:rsidRPr="00CD62B6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i-FI"/>
              </w:rPr>
              <w:t xml:space="preserve">Genes 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i-FI"/>
              </w:rPr>
              <w:t>down</w:t>
            </w:r>
            <w:r w:rsidRPr="00CD62B6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i-FI"/>
              </w:rPr>
              <w:t>regul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i-FI"/>
              </w:rPr>
              <w:t>ated in degraded cartilage (</w:t>
            </w:r>
            <w:r w:rsidRPr="009F2C68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i-FI"/>
              </w:rPr>
              <w:t>Almeida et al.</w:t>
            </w:r>
            <w:r w:rsidR="009F2C68" w:rsidRPr="009F2C68">
              <w:rPr>
                <w:b/>
                <w:i/>
              </w:rPr>
              <w:t xml:space="preserve"> [10]</w:t>
            </w:r>
            <w:r w:rsidRPr="009F2C68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i-FI"/>
              </w:rPr>
              <w:t>) and downregulated by dexamethasone (our study)</w:t>
            </w:r>
          </w:p>
        </w:tc>
      </w:tr>
      <w:tr w:rsidR="00001694" w:rsidRPr="00485BD1" w14:paraId="7B485EF2" w14:textId="77777777" w:rsidTr="00E4330A">
        <w:trPr>
          <w:trHeight w:val="315"/>
        </w:trPr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D1ECB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PDZRN4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3673" w14:textId="77777777" w:rsidR="00001694" w:rsidRPr="00A524D3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eastAsia="fi-FI"/>
              </w:rPr>
            </w:pPr>
            <w:proofErr w:type="spellStart"/>
            <w:r w:rsidRPr="00A524D3">
              <w:rPr>
                <w:rFonts w:ascii="Calibri" w:eastAsia="Times New Roman" w:hAnsi="Calibri" w:cs="Times New Roman"/>
                <w:color w:val="0070C0"/>
                <w:lang w:eastAsia="fi-FI"/>
              </w:rPr>
              <w:t>Pdz</w:t>
            </w:r>
            <w:proofErr w:type="spellEnd"/>
            <w:r w:rsidRPr="00A524D3">
              <w:rPr>
                <w:rFonts w:ascii="Calibri" w:eastAsia="Times New Roman" w:hAnsi="Calibri" w:cs="Times New Roman"/>
                <w:color w:val="0070C0"/>
                <w:lang w:eastAsia="fi-FI"/>
              </w:rPr>
              <w:t xml:space="preserve"> Domain Containing Ring Finger 4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BBCB869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58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11FB7DCC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7.76E-04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15B314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3.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83FA67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84.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303D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12.55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96083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2.82E-18</w:t>
            </w:r>
          </w:p>
        </w:tc>
      </w:tr>
      <w:tr w:rsidR="00001694" w:rsidRPr="00485BD1" w14:paraId="3F6B995B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26F768E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SAA1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2923FD2E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Serum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Amyloid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A1 </w:t>
            </w:r>
          </w:p>
        </w:tc>
        <w:tc>
          <w:tcPr>
            <w:tcW w:w="992" w:type="dxa"/>
            <w:vAlign w:val="center"/>
          </w:tcPr>
          <w:p w14:paraId="64B48E26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40</w:t>
            </w:r>
          </w:p>
        </w:tc>
        <w:tc>
          <w:tcPr>
            <w:tcW w:w="1197" w:type="dxa"/>
            <w:vAlign w:val="center"/>
          </w:tcPr>
          <w:p w14:paraId="7DBE29BC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3.04E-03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353FAA6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C374C4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094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636177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12.1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F9EF00A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1.25E-27</w:t>
            </w:r>
          </w:p>
        </w:tc>
      </w:tr>
      <w:tr w:rsidR="00001694" w:rsidRPr="00485BD1" w14:paraId="40E1D79F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DE71D4A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RSPO3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465B6292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R-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Spondin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3 </w:t>
            </w:r>
          </w:p>
        </w:tc>
        <w:tc>
          <w:tcPr>
            <w:tcW w:w="992" w:type="dxa"/>
            <w:vAlign w:val="center"/>
          </w:tcPr>
          <w:p w14:paraId="3AE147D7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3.62</w:t>
            </w:r>
          </w:p>
        </w:tc>
        <w:tc>
          <w:tcPr>
            <w:tcW w:w="1197" w:type="dxa"/>
            <w:vAlign w:val="center"/>
          </w:tcPr>
          <w:p w14:paraId="6F8DE3E9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1.48E-06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316D558F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57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7828CA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584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C19F0D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9.5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4FFB579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2.35E-165</w:t>
            </w:r>
          </w:p>
        </w:tc>
      </w:tr>
      <w:tr w:rsidR="00001694" w:rsidRPr="00485BD1" w14:paraId="3C611C4C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319C17C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WISP2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7E2079E6" w14:textId="77777777" w:rsidR="00001694" w:rsidRPr="00A524D3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eastAsia="fi-FI"/>
              </w:rPr>
            </w:pPr>
            <w:r w:rsidRPr="00A524D3">
              <w:rPr>
                <w:rFonts w:ascii="Calibri" w:eastAsia="Times New Roman" w:hAnsi="Calibri" w:cs="Times New Roman"/>
                <w:color w:val="0070C0"/>
                <w:lang w:eastAsia="fi-FI"/>
              </w:rPr>
              <w:t xml:space="preserve">Wnt1 Inducible Signaling Pathway Protein 2 </w:t>
            </w:r>
          </w:p>
        </w:tc>
        <w:tc>
          <w:tcPr>
            <w:tcW w:w="992" w:type="dxa"/>
            <w:vAlign w:val="center"/>
          </w:tcPr>
          <w:p w14:paraId="3EF1742D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30</w:t>
            </w:r>
          </w:p>
        </w:tc>
        <w:tc>
          <w:tcPr>
            <w:tcW w:w="1197" w:type="dxa"/>
            <w:vAlign w:val="center"/>
          </w:tcPr>
          <w:p w14:paraId="5002B37F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3.06E-03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2ACDE1D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D1C33F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45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3C1104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9.4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965AB15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2.18E-21</w:t>
            </w:r>
          </w:p>
        </w:tc>
      </w:tr>
      <w:tr w:rsidR="00001694" w:rsidRPr="00485BD1" w14:paraId="24E62B5B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4875703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KIT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07221244" w14:textId="77777777" w:rsidR="00001694" w:rsidRPr="00A524D3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eastAsia="fi-FI"/>
              </w:rPr>
            </w:pPr>
            <w:r w:rsidRPr="00A524D3">
              <w:rPr>
                <w:rFonts w:ascii="Calibri" w:eastAsia="Times New Roman" w:hAnsi="Calibri" w:cs="Times New Roman"/>
                <w:color w:val="0070C0"/>
                <w:lang w:eastAsia="fi-FI"/>
              </w:rPr>
              <w:t>Kit Proto-Oncogene Receptor Tyrosine Kinase</w:t>
            </w:r>
          </w:p>
        </w:tc>
        <w:tc>
          <w:tcPr>
            <w:tcW w:w="992" w:type="dxa"/>
            <w:vAlign w:val="center"/>
          </w:tcPr>
          <w:p w14:paraId="41237E10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58</w:t>
            </w:r>
          </w:p>
        </w:tc>
        <w:tc>
          <w:tcPr>
            <w:tcW w:w="1197" w:type="dxa"/>
            <w:vAlign w:val="center"/>
          </w:tcPr>
          <w:p w14:paraId="09A810F8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5.18E-04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F9FB5D1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5.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0EBD7B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58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881E7B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6.54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60625D5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1.81E-14</w:t>
            </w:r>
          </w:p>
        </w:tc>
      </w:tr>
      <w:tr w:rsidR="00001694" w:rsidRPr="00485BD1" w14:paraId="09A13D3D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D1A06C5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APOD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5A827CB2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Apolipoprotein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5AF69D4B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98</w:t>
            </w:r>
          </w:p>
        </w:tc>
        <w:tc>
          <w:tcPr>
            <w:tcW w:w="1197" w:type="dxa"/>
            <w:vAlign w:val="center"/>
          </w:tcPr>
          <w:p w14:paraId="41FD1DEA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1.70E-10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2671616B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638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B2FD51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3819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ACF625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6.1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56BF4F5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2.65E-222</w:t>
            </w:r>
          </w:p>
        </w:tc>
      </w:tr>
      <w:tr w:rsidR="00001694" w:rsidRPr="00485BD1" w14:paraId="48A6D764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09B705A9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METTL7A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4D60D639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Methyltransferase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Like 7A </w:t>
            </w:r>
          </w:p>
        </w:tc>
        <w:tc>
          <w:tcPr>
            <w:tcW w:w="992" w:type="dxa"/>
            <w:vAlign w:val="center"/>
          </w:tcPr>
          <w:p w14:paraId="17071A88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15</w:t>
            </w:r>
          </w:p>
        </w:tc>
        <w:tc>
          <w:tcPr>
            <w:tcW w:w="1197" w:type="dxa"/>
            <w:vAlign w:val="center"/>
          </w:tcPr>
          <w:p w14:paraId="0691945F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1.54E-06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9F5C67F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409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CCC2A4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1859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53D283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4.9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0BFC9A0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0.00E+00</w:t>
            </w:r>
          </w:p>
        </w:tc>
      </w:tr>
      <w:tr w:rsidR="00001694" w:rsidRPr="00485BD1" w14:paraId="523E274C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3A1F01E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SLC14A2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3685921B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Solute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Carrier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Family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14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Member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2 </w:t>
            </w:r>
          </w:p>
        </w:tc>
        <w:tc>
          <w:tcPr>
            <w:tcW w:w="992" w:type="dxa"/>
            <w:vAlign w:val="center"/>
          </w:tcPr>
          <w:p w14:paraId="3D42DC2B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29</w:t>
            </w:r>
          </w:p>
        </w:tc>
        <w:tc>
          <w:tcPr>
            <w:tcW w:w="1197" w:type="dxa"/>
            <w:vAlign w:val="center"/>
          </w:tcPr>
          <w:p w14:paraId="4905269A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6.02E-03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65A6B8A3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5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06251F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31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CB0349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4.17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D49C603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2.87E-09</w:t>
            </w:r>
          </w:p>
        </w:tc>
      </w:tr>
      <w:tr w:rsidR="00001694" w:rsidRPr="00485BD1" w14:paraId="4F452654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5767004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CYP4F22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1BB42864" w14:textId="77777777" w:rsidR="00001694" w:rsidRPr="00A524D3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eastAsia="fi-FI"/>
              </w:rPr>
            </w:pPr>
            <w:r w:rsidRPr="00A524D3">
              <w:rPr>
                <w:rFonts w:ascii="Calibri" w:eastAsia="Times New Roman" w:hAnsi="Calibri" w:cs="Times New Roman"/>
                <w:color w:val="0070C0"/>
                <w:lang w:eastAsia="fi-FI"/>
              </w:rPr>
              <w:t xml:space="preserve">Cytochrome P450 Family 4 Subfamily F Member 22 </w:t>
            </w:r>
          </w:p>
        </w:tc>
        <w:tc>
          <w:tcPr>
            <w:tcW w:w="992" w:type="dxa"/>
            <w:vAlign w:val="center"/>
          </w:tcPr>
          <w:p w14:paraId="697E3D1F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38</w:t>
            </w:r>
          </w:p>
        </w:tc>
        <w:tc>
          <w:tcPr>
            <w:tcW w:w="1197" w:type="dxa"/>
            <w:vAlign w:val="center"/>
          </w:tcPr>
          <w:p w14:paraId="2AFBC254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1.35E-03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75AD1DB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6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318106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32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2F7B14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4.0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8917514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1.12E-12</w:t>
            </w:r>
          </w:p>
        </w:tc>
      </w:tr>
      <w:tr w:rsidR="00001694" w:rsidRPr="00485BD1" w14:paraId="3C9B6F5A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ADC48D9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TRABD2B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5FE368A0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Trab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Domain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Containing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2B </w:t>
            </w:r>
          </w:p>
        </w:tc>
        <w:tc>
          <w:tcPr>
            <w:tcW w:w="992" w:type="dxa"/>
            <w:vAlign w:val="center"/>
          </w:tcPr>
          <w:p w14:paraId="32319A04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02</w:t>
            </w:r>
          </w:p>
        </w:tc>
        <w:tc>
          <w:tcPr>
            <w:tcW w:w="1197" w:type="dxa"/>
            <w:vAlign w:val="center"/>
          </w:tcPr>
          <w:p w14:paraId="33EE67C4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1.34E-07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5C0F9BA6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3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D31A27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61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9F24C3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4.0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251F11B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1.07E-16</w:t>
            </w:r>
          </w:p>
        </w:tc>
      </w:tr>
      <w:tr w:rsidR="00001694" w:rsidRPr="00485BD1" w14:paraId="3AD50118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20BA1AB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PRLR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0345EC06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Prolactin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Receptor</w:t>
            </w:r>
            <w:proofErr w:type="spellEnd"/>
          </w:p>
        </w:tc>
        <w:tc>
          <w:tcPr>
            <w:tcW w:w="992" w:type="dxa"/>
            <w:vAlign w:val="center"/>
          </w:tcPr>
          <w:p w14:paraId="2C7C5FEC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55</w:t>
            </w:r>
          </w:p>
        </w:tc>
        <w:tc>
          <w:tcPr>
            <w:tcW w:w="1197" w:type="dxa"/>
            <w:vAlign w:val="center"/>
          </w:tcPr>
          <w:p w14:paraId="3A78ADFD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1.94E-02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42B797CE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8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478BF6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37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D112D8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3.6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ECC9DF7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9.75E-09</w:t>
            </w:r>
          </w:p>
        </w:tc>
      </w:tr>
      <w:tr w:rsidR="00001694" w:rsidRPr="00485BD1" w14:paraId="570D570F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897D302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ALDH1L1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1386ACAD" w14:textId="77777777" w:rsidR="00001694" w:rsidRPr="00A524D3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eastAsia="fi-FI"/>
              </w:rPr>
            </w:pPr>
            <w:r w:rsidRPr="00A524D3">
              <w:rPr>
                <w:rFonts w:ascii="Calibri" w:eastAsia="Times New Roman" w:hAnsi="Calibri" w:cs="Times New Roman"/>
                <w:color w:val="0070C0"/>
                <w:lang w:eastAsia="fi-FI"/>
              </w:rPr>
              <w:t>Aldehyde Dehydrogenase 1 Family Member L1</w:t>
            </w:r>
          </w:p>
        </w:tc>
        <w:tc>
          <w:tcPr>
            <w:tcW w:w="992" w:type="dxa"/>
            <w:vAlign w:val="center"/>
          </w:tcPr>
          <w:p w14:paraId="309B1E1F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03</w:t>
            </w:r>
          </w:p>
        </w:tc>
        <w:tc>
          <w:tcPr>
            <w:tcW w:w="1197" w:type="dxa"/>
            <w:vAlign w:val="center"/>
          </w:tcPr>
          <w:p w14:paraId="49DF6AB8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7.24E-07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B0DFE6C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7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E62617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94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500451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3.29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2C26799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1.38E-23</w:t>
            </w:r>
          </w:p>
        </w:tc>
      </w:tr>
      <w:tr w:rsidR="00001694" w:rsidRPr="00485BD1" w14:paraId="0BFDA7E4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5D1CBAB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HS6ST3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4C7F2434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Heparan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Sulfate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6-O-Sulfotransferase 3 </w:t>
            </w:r>
          </w:p>
        </w:tc>
        <w:tc>
          <w:tcPr>
            <w:tcW w:w="992" w:type="dxa"/>
            <w:vAlign w:val="center"/>
          </w:tcPr>
          <w:p w14:paraId="449CCADD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16</w:t>
            </w:r>
          </w:p>
        </w:tc>
        <w:tc>
          <w:tcPr>
            <w:tcW w:w="1197" w:type="dxa"/>
            <w:vAlign w:val="center"/>
          </w:tcPr>
          <w:p w14:paraId="4E1F504F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6.80E-03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2258C03E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2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D3C052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46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85F3A9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2.97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4E18D7B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1.40E-06</w:t>
            </w:r>
          </w:p>
        </w:tc>
      </w:tr>
      <w:tr w:rsidR="00001694" w:rsidRPr="00485BD1" w14:paraId="6905FC50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D1E8137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AQP7P2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364FD4FA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Aquaporin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7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Pseudogene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2 </w:t>
            </w:r>
          </w:p>
        </w:tc>
        <w:tc>
          <w:tcPr>
            <w:tcW w:w="992" w:type="dxa"/>
            <w:vAlign w:val="center"/>
          </w:tcPr>
          <w:p w14:paraId="2FAA44ED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43</w:t>
            </w:r>
          </w:p>
        </w:tc>
        <w:tc>
          <w:tcPr>
            <w:tcW w:w="1197" w:type="dxa"/>
            <w:vAlign w:val="center"/>
          </w:tcPr>
          <w:p w14:paraId="3223043A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1.93E-02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465ED88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1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562052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40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22C02E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2.9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4338F1C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4.98E-07</w:t>
            </w:r>
          </w:p>
        </w:tc>
      </w:tr>
      <w:tr w:rsidR="00001694" w:rsidRPr="00485BD1" w14:paraId="21FFB3D5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5AD6C6B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lastRenderedPageBreak/>
              <w:t>ACADL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0925192B" w14:textId="77777777" w:rsidR="00001694" w:rsidRPr="00A524D3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eastAsia="fi-FI"/>
              </w:rPr>
            </w:pPr>
            <w:r w:rsidRPr="00A524D3">
              <w:rPr>
                <w:rFonts w:ascii="Calibri" w:eastAsia="Times New Roman" w:hAnsi="Calibri" w:cs="Times New Roman"/>
                <w:color w:val="0070C0"/>
                <w:lang w:eastAsia="fi-FI"/>
              </w:rPr>
              <w:t>Acyl-Co</w:t>
            </w:r>
            <w:r>
              <w:rPr>
                <w:rFonts w:ascii="Calibri" w:eastAsia="Times New Roman" w:hAnsi="Calibri" w:cs="Times New Roman"/>
                <w:color w:val="0070C0"/>
                <w:lang w:eastAsia="fi-FI"/>
              </w:rPr>
              <w:t>A</w:t>
            </w:r>
            <w:r w:rsidRPr="00A524D3">
              <w:rPr>
                <w:rFonts w:ascii="Calibri" w:eastAsia="Times New Roman" w:hAnsi="Calibri" w:cs="Times New Roman"/>
                <w:color w:val="0070C0"/>
                <w:lang w:eastAsia="fi-FI"/>
              </w:rPr>
              <w:t xml:space="preserve"> Dehydrogenase Long Cha</w:t>
            </w:r>
            <w:r>
              <w:rPr>
                <w:rFonts w:ascii="Calibri" w:eastAsia="Times New Roman" w:hAnsi="Calibri" w:cs="Times New Roman"/>
                <w:color w:val="0070C0"/>
                <w:lang w:eastAsia="fi-FI"/>
              </w:rPr>
              <w:t>in</w:t>
            </w:r>
          </w:p>
        </w:tc>
        <w:tc>
          <w:tcPr>
            <w:tcW w:w="992" w:type="dxa"/>
            <w:vAlign w:val="center"/>
          </w:tcPr>
          <w:p w14:paraId="6F43475B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26</w:t>
            </w:r>
          </w:p>
        </w:tc>
        <w:tc>
          <w:tcPr>
            <w:tcW w:w="1197" w:type="dxa"/>
            <w:vAlign w:val="center"/>
          </w:tcPr>
          <w:p w14:paraId="03156BDE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2.53E-05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67D7D639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06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4239D9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288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B23551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2.5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8B42517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2.11E-27</w:t>
            </w:r>
          </w:p>
        </w:tc>
      </w:tr>
      <w:tr w:rsidR="00001694" w:rsidRPr="00485BD1" w14:paraId="57348D9A" w14:textId="77777777" w:rsidTr="00E4330A">
        <w:trPr>
          <w:trHeight w:val="315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9A2A900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STC2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14:paraId="203A4ECD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Stanniocalcin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2 </w:t>
            </w:r>
          </w:p>
        </w:tc>
        <w:tc>
          <w:tcPr>
            <w:tcW w:w="992" w:type="dxa"/>
            <w:vAlign w:val="center"/>
          </w:tcPr>
          <w:p w14:paraId="77EDD43A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04</w:t>
            </w:r>
          </w:p>
        </w:tc>
        <w:tc>
          <w:tcPr>
            <w:tcW w:w="1197" w:type="dxa"/>
            <w:vAlign w:val="center"/>
          </w:tcPr>
          <w:p w14:paraId="79F3B964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1.24E-06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61C2924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899.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630EA3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4253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3564C5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2.19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B67C66F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5.74E-19</w:t>
            </w:r>
          </w:p>
        </w:tc>
      </w:tr>
      <w:tr w:rsidR="00001694" w:rsidRPr="00485BD1" w14:paraId="2F763842" w14:textId="77777777" w:rsidTr="00E4330A">
        <w:trPr>
          <w:trHeight w:val="315"/>
        </w:trPr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941C3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FMO2</w:t>
            </w:r>
          </w:p>
        </w:tc>
        <w:tc>
          <w:tcPr>
            <w:tcW w:w="249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9022" w14:textId="77777777" w:rsidR="00001694" w:rsidRPr="00485BD1" w:rsidRDefault="00001694" w:rsidP="001B62D6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val="fi-FI" w:eastAsia="fi-FI"/>
              </w:rPr>
            </w:pP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Flavin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Containing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</w:t>
            </w:r>
            <w:proofErr w:type="spellStart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Monooxygenase</w:t>
            </w:r>
            <w:proofErr w:type="spellEnd"/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 xml:space="preserve"> 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DC24E55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  <w:t>-2.64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7243CE85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0070C0"/>
                <w:lang w:val="fi-FI" w:eastAsia="fi-FI"/>
              </w:rPr>
              <w:t>2.20E-03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56B4A3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4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5C8F7B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70C0"/>
                <w:lang w:val="fi-FI" w:eastAsia="fi-FI"/>
              </w:rPr>
            </w:pPr>
            <w:r>
              <w:rPr>
                <w:rFonts w:ascii="Calibri" w:hAnsi="Calibri"/>
                <w:color w:val="000000"/>
              </w:rPr>
              <w:t>11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395A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b/>
                <w:bCs/>
                <w:color w:val="FF0000"/>
                <w:lang w:val="fi-FI" w:eastAsia="fi-FI"/>
              </w:rPr>
              <w:t>2.19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9F919" w14:textId="77777777" w:rsidR="00001694" w:rsidRPr="00485BD1" w:rsidRDefault="00001694" w:rsidP="001B62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val="fi-FI" w:eastAsia="fi-FI"/>
              </w:rPr>
            </w:pPr>
            <w:r w:rsidRPr="00485BD1">
              <w:rPr>
                <w:rFonts w:ascii="Calibri" w:eastAsia="Times New Roman" w:hAnsi="Calibri" w:cs="Times New Roman"/>
                <w:color w:val="FF0000"/>
                <w:lang w:val="fi-FI" w:eastAsia="fi-FI"/>
              </w:rPr>
              <w:t>1.17E-02</w:t>
            </w:r>
          </w:p>
        </w:tc>
      </w:tr>
    </w:tbl>
    <w:p w14:paraId="6558FF56" w14:textId="77777777" w:rsidR="00001694" w:rsidRDefault="00001694" w:rsidP="00001694">
      <w:pPr>
        <w:spacing w:after="160" w:line="259" w:lineRule="auto"/>
        <w:rPr>
          <w:b/>
          <w:sz w:val="24"/>
        </w:rPr>
      </w:pPr>
    </w:p>
    <w:p w14:paraId="22486B66" w14:textId="77777777" w:rsidR="00001694" w:rsidRPr="0016452D" w:rsidRDefault="00001694" w:rsidP="00001694">
      <w:pPr>
        <w:spacing w:after="160" w:line="259" w:lineRule="auto"/>
        <w:rPr>
          <w:sz w:val="24"/>
        </w:rPr>
      </w:pPr>
      <w:r>
        <w:rPr>
          <w:sz w:val="24"/>
        </w:rPr>
        <w:t>D = D</w:t>
      </w:r>
      <w:r w:rsidRPr="0016452D">
        <w:rPr>
          <w:sz w:val="24"/>
        </w:rPr>
        <w:t>examethasone-treated OA chondrocytes</w:t>
      </w:r>
    </w:p>
    <w:p w14:paraId="4F4CE3C6" w14:textId="77777777" w:rsidR="00001694" w:rsidRDefault="00001694" w:rsidP="00001694">
      <w:pPr>
        <w:spacing w:after="160" w:line="259" w:lineRule="auto"/>
        <w:rPr>
          <w:sz w:val="24"/>
        </w:rPr>
      </w:pPr>
      <w:r>
        <w:rPr>
          <w:sz w:val="24"/>
        </w:rPr>
        <w:t>Co</w:t>
      </w:r>
      <w:r w:rsidRPr="0016452D">
        <w:rPr>
          <w:sz w:val="24"/>
        </w:rPr>
        <w:t xml:space="preserve"> = </w:t>
      </w:r>
      <w:r>
        <w:rPr>
          <w:sz w:val="24"/>
        </w:rPr>
        <w:t>Control</w:t>
      </w:r>
      <w:r w:rsidRPr="0016452D">
        <w:rPr>
          <w:sz w:val="24"/>
        </w:rPr>
        <w:t xml:space="preserve"> OA chondrocytes</w:t>
      </w:r>
    </w:p>
    <w:p w14:paraId="53CAF3DA" w14:textId="77777777" w:rsidR="00001694" w:rsidRDefault="00001694" w:rsidP="00001694">
      <w:pPr>
        <w:spacing w:after="160" w:line="259" w:lineRule="auto"/>
        <w:rPr>
          <w:sz w:val="24"/>
        </w:rPr>
      </w:pPr>
      <w:r>
        <w:rPr>
          <w:sz w:val="24"/>
        </w:rPr>
        <w:t>FC = Fold change</w:t>
      </w:r>
    </w:p>
    <w:p w14:paraId="2BF9D2A1" w14:textId="77777777" w:rsidR="00001694" w:rsidRDefault="00001694" w:rsidP="00001694">
      <w:pPr>
        <w:spacing w:after="160" w:line="259" w:lineRule="auto"/>
        <w:rPr>
          <w:sz w:val="24"/>
        </w:rPr>
      </w:pPr>
      <w:r>
        <w:rPr>
          <w:sz w:val="24"/>
        </w:rPr>
        <w:t xml:space="preserve">FDR </w:t>
      </w:r>
      <w:r w:rsidRPr="0016452D">
        <w:rPr>
          <w:i/>
          <w:sz w:val="24"/>
        </w:rPr>
        <w:t>p</w:t>
      </w:r>
      <w:r>
        <w:rPr>
          <w:sz w:val="24"/>
        </w:rPr>
        <w:t xml:space="preserve"> = False discovery rate –corrected </w:t>
      </w:r>
      <w:r w:rsidRPr="0016452D">
        <w:rPr>
          <w:i/>
          <w:sz w:val="24"/>
        </w:rPr>
        <w:t>p</w:t>
      </w:r>
      <w:r>
        <w:rPr>
          <w:sz w:val="24"/>
        </w:rPr>
        <w:t>-value</w:t>
      </w:r>
    </w:p>
    <w:p w14:paraId="2A123B90" w14:textId="77777777" w:rsidR="00001694" w:rsidRPr="000777F3" w:rsidRDefault="00001694" w:rsidP="00001694">
      <w:pPr>
        <w:spacing w:after="160" w:line="259" w:lineRule="auto"/>
        <w:rPr>
          <w:color w:val="FF0000"/>
          <w:sz w:val="24"/>
          <w:szCs w:val="24"/>
        </w:rPr>
      </w:pPr>
      <w:r w:rsidRPr="000777F3">
        <w:rPr>
          <w:color w:val="FF0000"/>
          <w:sz w:val="24"/>
          <w:szCs w:val="24"/>
        </w:rPr>
        <w:t>Red = upregulated genes</w:t>
      </w:r>
    </w:p>
    <w:p w14:paraId="1883CB52" w14:textId="77777777" w:rsidR="00001694" w:rsidRPr="0016452D" w:rsidRDefault="00001694" w:rsidP="00001694">
      <w:pPr>
        <w:spacing w:after="160" w:line="259" w:lineRule="auto"/>
        <w:rPr>
          <w:sz w:val="24"/>
        </w:rPr>
      </w:pPr>
      <w:r w:rsidRPr="000777F3">
        <w:rPr>
          <w:color w:val="0070C0"/>
          <w:sz w:val="24"/>
          <w:szCs w:val="24"/>
        </w:rPr>
        <w:t>Blue = downregulated genes</w:t>
      </w:r>
    </w:p>
    <w:p w14:paraId="5C044618" w14:textId="1E4A6EEF" w:rsidR="00784ACE" w:rsidRDefault="00784ACE">
      <w:pPr>
        <w:spacing w:after="160" w:line="259" w:lineRule="auto"/>
        <w:rPr>
          <w:sz w:val="24"/>
        </w:rPr>
      </w:pPr>
      <w:r>
        <w:rPr>
          <w:sz w:val="24"/>
        </w:rPr>
        <w:br w:type="page"/>
      </w:r>
    </w:p>
    <w:p w14:paraId="288E91C1" w14:textId="328F28E7" w:rsidR="00776714" w:rsidRDefault="004A2FE4" w:rsidP="00590320">
      <w:pPr>
        <w:spacing w:after="160" w:line="259" w:lineRule="auto"/>
        <w:rPr>
          <w:b/>
          <w:bCs/>
          <w:sz w:val="24"/>
        </w:rPr>
      </w:pPr>
      <w:r w:rsidRPr="004A2FE4">
        <w:rPr>
          <w:b/>
          <w:bCs/>
          <w:sz w:val="24"/>
        </w:rPr>
        <w:lastRenderedPageBreak/>
        <w:t>Figures</w:t>
      </w:r>
    </w:p>
    <w:p w14:paraId="3920E6BB" w14:textId="0677F8E7" w:rsidR="00AE6565" w:rsidRDefault="00AE6565" w:rsidP="00590320">
      <w:pPr>
        <w:spacing w:after="160" w:line="259" w:lineRule="auto"/>
        <w:rPr>
          <w:b/>
          <w:bCs/>
          <w:sz w:val="24"/>
        </w:rPr>
      </w:pPr>
      <w:r>
        <w:rPr>
          <w:b/>
          <w:bCs/>
          <w:noProof/>
          <w:sz w:val="24"/>
        </w:rPr>
        <w:drawing>
          <wp:anchor distT="0" distB="0" distL="114300" distR="114300" simplePos="0" relativeHeight="251659264" behindDoc="0" locked="0" layoutInCell="1" allowOverlap="1" wp14:anchorId="43947CE0" wp14:editId="7B79CE65">
            <wp:simplePos x="0" y="0"/>
            <wp:positionH relativeFrom="column">
              <wp:posOffset>3810</wp:posOffset>
            </wp:positionH>
            <wp:positionV relativeFrom="paragraph">
              <wp:posOffset>-1905</wp:posOffset>
            </wp:positionV>
            <wp:extent cx="4322064" cy="3529584"/>
            <wp:effectExtent l="0" t="0" r="2540" b="0"/>
            <wp:wrapTopAndBottom/>
            <wp:docPr id="1" name="Kuva 1" descr="Kuva, joka sisältää kohteen tekst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MP1 ELISA korjattu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2064" cy="35295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543C3D2" w14:textId="03C01ECD" w:rsidR="004A2FE4" w:rsidRDefault="004A2FE4" w:rsidP="00590320">
      <w:pPr>
        <w:spacing w:after="160" w:line="259" w:lineRule="auto"/>
        <w:rPr>
          <w:b/>
          <w:bCs/>
          <w:sz w:val="24"/>
        </w:rPr>
      </w:pPr>
    </w:p>
    <w:p w14:paraId="76B32795" w14:textId="2FEE72D1" w:rsidR="00BF5E35" w:rsidRPr="00BF5E35" w:rsidRDefault="00BF5E35" w:rsidP="00BF5E35">
      <w:pPr>
        <w:spacing w:line="360" w:lineRule="auto"/>
        <w:jc w:val="both"/>
      </w:pPr>
      <w:r w:rsidRPr="00590DD9">
        <w:rPr>
          <w:b/>
        </w:rPr>
        <w:t xml:space="preserve">Figure S1: Effects of dexamethasone on the production of catabolic and proinflammatory </w:t>
      </w:r>
      <w:r w:rsidR="00F37D63" w:rsidRPr="00590DD9">
        <w:rPr>
          <w:b/>
        </w:rPr>
        <w:t>factors</w:t>
      </w:r>
      <w:r w:rsidRPr="00590DD9">
        <w:rPr>
          <w:b/>
        </w:rPr>
        <w:t xml:space="preserve"> in OA chondrocytes. </w:t>
      </w:r>
      <w:r w:rsidRPr="00590DD9">
        <w:rPr>
          <w:bCs/>
        </w:rPr>
        <w:t xml:space="preserve">OA chondrocytes / chondrocytes isolated from OA patients </w:t>
      </w:r>
      <w:r w:rsidRPr="00590DD9">
        <w:t xml:space="preserve">were cultured for 24 h with or without dexamethasone (1 µM). </w:t>
      </w:r>
      <w:r w:rsidR="00F677D8" w:rsidRPr="00590DD9">
        <w:t>MMP-1</w:t>
      </w:r>
      <w:r w:rsidRPr="00590DD9">
        <w:t xml:space="preserve"> (A)</w:t>
      </w:r>
      <w:r w:rsidR="00F677D8" w:rsidRPr="00590DD9">
        <w:t>, MMP-13</w:t>
      </w:r>
      <w:r w:rsidR="00D65CBB" w:rsidRPr="00590DD9">
        <w:t xml:space="preserve"> (B)</w:t>
      </w:r>
      <w:r w:rsidR="00F677D8" w:rsidRPr="00590DD9">
        <w:t xml:space="preserve"> and CCL2</w:t>
      </w:r>
      <w:r w:rsidR="00D65CBB" w:rsidRPr="00590DD9">
        <w:t xml:space="preserve"> (C)</w:t>
      </w:r>
      <w:r w:rsidR="00F677D8" w:rsidRPr="00590DD9">
        <w:t xml:space="preserve"> l</w:t>
      </w:r>
      <w:r w:rsidRPr="00590DD9">
        <w:t>evels</w:t>
      </w:r>
      <w:r w:rsidR="00F677D8" w:rsidRPr="00590DD9">
        <w:t xml:space="preserve"> in the culture media</w:t>
      </w:r>
      <w:r w:rsidRPr="00590DD9">
        <w:t xml:space="preserve"> were </w:t>
      </w:r>
      <w:r w:rsidR="00D65CBB" w:rsidRPr="00590DD9">
        <w:t>determined with ELISA.</w:t>
      </w:r>
      <w:r w:rsidR="00F37D63" w:rsidRPr="00590DD9">
        <w:t xml:space="preserve"> MMP-1 (D), MMP-13 (E) and CCL2 (F) </w:t>
      </w:r>
      <w:r w:rsidR="005C6996" w:rsidRPr="00590DD9">
        <w:t xml:space="preserve">mRNA </w:t>
      </w:r>
      <w:r w:rsidR="00F37D63" w:rsidRPr="00590DD9">
        <w:t xml:space="preserve">expression </w:t>
      </w:r>
      <w:r w:rsidR="005C6996" w:rsidRPr="00590DD9">
        <w:t xml:space="preserve">was </w:t>
      </w:r>
      <w:r w:rsidR="00F37D63" w:rsidRPr="00590DD9">
        <w:t xml:space="preserve">studied with </w:t>
      </w:r>
      <w:r w:rsidRPr="00590DD9">
        <w:t xml:space="preserve">quantitative RT-PCR and normalized against GAPDH. The results were compared against </w:t>
      </w:r>
      <w:r w:rsidR="00F37D63" w:rsidRPr="00590DD9">
        <w:t>control</w:t>
      </w:r>
      <w:r w:rsidRPr="00590DD9">
        <w:t xml:space="preserve">, which was set as 100 %. The results are expressed as mean + SEM, n = </w:t>
      </w:r>
      <w:r w:rsidR="00F37D63" w:rsidRPr="00590DD9">
        <w:t>9</w:t>
      </w:r>
      <w:r w:rsidRPr="00590DD9">
        <w:t xml:space="preserve">. </w:t>
      </w:r>
      <w:r w:rsidR="00F37D63" w:rsidRPr="00590DD9">
        <w:t xml:space="preserve">*: p &lt; 0.05, </w:t>
      </w:r>
      <w:r w:rsidRPr="00590DD9">
        <w:t xml:space="preserve">**: </w:t>
      </w:r>
      <w:r w:rsidRPr="00590DD9">
        <w:rPr>
          <w:i/>
        </w:rPr>
        <w:t>p</w:t>
      </w:r>
      <w:r w:rsidRPr="00590DD9">
        <w:t xml:space="preserve"> &lt; 0.01</w:t>
      </w:r>
      <w:r w:rsidR="001D5B22" w:rsidRPr="00590DD9">
        <w:t xml:space="preserve"> </w:t>
      </w:r>
      <w:r w:rsidR="00F37D63" w:rsidRPr="00590DD9">
        <w:t>and</w:t>
      </w:r>
      <w:r w:rsidR="001D5B22" w:rsidRPr="00590DD9">
        <w:t xml:space="preserve"> </w:t>
      </w:r>
      <w:r w:rsidR="00F37D63" w:rsidRPr="00590DD9">
        <w:t xml:space="preserve">***: </w:t>
      </w:r>
      <w:r w:rsidR="00F37D63" w:rsidRPr="00590DD9">
        <w:rPr>
          <w:i/>
        </w:rPr>
        <w:t>p</w:t>
      </w:r>
      <w:r w:rsidR="00F37D63" w:rsidRPr="00590DD9">
        <w:t xml:space="preserve"> &lt; 0.001</w:t>
      </w:r>
      <w:r w:rsidRPr="00590DD9">
        <w:t>, compared to the untreated control</w:t>
      </w:r>
      <w:r w:rsidR="00F37D63" w:rsidRPr="00590DD9">
        <w:t>.</w:t>
      </w:r>
    </w:p>
    <w:p w14:paraId="1886D1EE" w14:textId="69F2E554" w:rsidR="004A2FE4" w:rsidRDefault="004A2FE4" w:rsidP="00590320">
      <w:pPr>
        <w:spacing w:after="160" w:line="259" w:lineRule="auto"/>
        <w:rPr>
          <w:b/>
          <w:bCs/>
          <w:sz w:val="24"/>
        </w:rPr>
      </w:pPr>
    </w:p>
    <w:p w14:paraId="2654AB2C" w14:textId="5362727F" w:rsidR="004A2FE4" w:rsidRDefault="004A2FE4" w:rsidP="00590320">
      <w:pPr>
        <w:spacing w:after="160" w:line="259" w:lineRule="auto"/>
        <w:rPr>
          <w:b/>
          <w:bCs/>
          <w:sz w:val="24"/>
        </w:rPr>
      </w:pPr>
    </w:p>
    <w:p w14:paraId="02CF4A8E" w14:textId="77777777" w:rsidR="004A2FE4" w:rsidRPr="004A2FE4" w:rsidRDefault="004A2FE4" w:rsidP="00590320">
      <w:pPr>
        <w:spacing w:after="160" w:line="259" w:lineRule="auto"/>
        <w:rPr>
          <w:b/>
          <w:bCs/>
          <w:sz w:val="24"/>
        </w:rPr>
      </w:pPr>
    </w:p>
    <w:sectPr w:rsidR="004A2FE4" w:rsidRPr="004A2FE4" w:rsidSect="00C75076">
      <w:pgSz w:w="11906" w:h="16838"/>
      <w:pgMar w:top="1417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2DBC30" w14:textId="77777777" w:rsidR="007C5810" w:rsidRDefault="007C5810" w:rsidP="008018D4">
      <w:pPr>
        <w:spacing w:after="0" w:line="240" w:lineRule="auto"/>
      </w:pPr>
      <w:r>
        <w:separator/>
      </w:r>
    </w:p>
  </w:endnote>
  <w:endnote w:type="continuationSeparator" w:id="0">
    <w:p w14:paraId="7CB8F055" w14:textId="77777777" w:rsidR="007C5810" w:rsidRDefault="007C5810" w:rsidP="008018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17B66C" w14:textId="77777777" w:rsidR="007C5810" w:rsidRDefault="007C5810" w:rsidP="008018D4">
      <w:pPr>
        <w:spacing w:after="0" w:line="240" w:lineRule="auto"/>
      </w:pPr>
      <w:r>
        <w:separator/>
      </w:r>
    </w:p>
  </w:footnote>
  <w:footnote w:type="continuationSeparator" w:id="0">
    <w:p w14:paraId="1C8F50DD" w14:textId="77777777" w:rsidR="007C5810" w:rsidRDefault="007C5810" w:rsidP="008018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s-ES" w:vendorID="64" w:dllVersion="6" w:nlCheck="1" w:checkStyle="0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sv-SE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0003"/>
    <w:rsid w:val="00001694"/>
    <w:rsid w:val="0001365A"/>
    <w:rsid w:val="000251ED"/>
    <w:rsid w:val="00043AA6"/>
    <w:rsid w:val="000570FF"/>
    <w:rsid w:val="00071881"/>
    <w:rsid w:val="00073479"/>
    <w:rsid w:val="0008066E"/>
    <w:rsid w:val="000A3714"/>
    <w:rsid w:val="000D367B"/>
    <w:rsid w:val="000E2A72"/>
    <w:rsid w:val="00106B58"/>
    <w:rsid w:val="001315CE"/>
    <w:rsid w:val="00135735"/>
    <w:rsid w:val="00155C8C"/>
    <w:rsid w:val="0017264F"/>
    <w:rsid w:val="00174D1E"/>
    <w:rsid w:val="001B62D6"/>
    <w:rsid w:val="001B7F77"/>
    <w:rsid w:val="001D5B22"/>
    <w:rsid w:val="001F2AF4"/>
    <w:rsid w:val="00252BF2"/>
    <w:rsid w:val="002653D1"/>
    <w:rsid w:val="00273511"/>
    <w:rsid w:val="002C1031"/>
    <w:rsid w:val="002F2E3E"/>
    <w:rsid w:val="00315E6D"/>
    <w:rsid w:val="00323BE5"/>
    <w:rsid w:val="00325F47"/>
    <w:rsid w:val="00342000"/>
    <w:rsid w:val="003928BD"/>
    <w:rsid w:val="003F3795"/>
    <w:rsid w:val="003F71BE"/>
    <w:rsid w:val="00440DE2"/>
    <w:rsid w:val="004516C5"/>
    <w:rsid w:val="0046333A"/>
    <w:rsid w:val="00494FD5"/>
    <w:rsid w:val="004A2FE4"/>
    <w:rsid w:val="004B75F9"/>
    <w:rsid w:val="004C1693"/>
    <w:rsid w:val="00501961"/>
    <w:rsid w:val="00506E05"/>
    <w:rsid w:val="00530297"/>
    <w:rsid w:val="0053066A"/>
    <w:rsid w:val="0058397B"/>
    <w:rsid w:val="00590320"/>
    <w:rsid w:val="00590DD9"/>
    <w:rsid w:val="005C6996"/>
    <w:rsid w:val="0063758E"/>
    <w:rsid w:val="006667EF"/>
    <w:rsid w:val="006771E1"/>
    <w:rsid w:val="00690D92"/>
    <w:rsid w:val="00693B31"/>
    <w:rsid w:val="006F0636"/>
    <w:rsid w:val="006F6D1F"/>
    <w:rsid w:val="00761364"/>
    <w:rsid w:val="00776135"/>
    <w:rsid w:val="00776714"/>
    <w:rsid w:val="00784ACE"/>
    <w:rsid w:val="00793AAD"/>
    <w:rsid w:val="007C5810"/>
    <w:rsid w:val="007C659F"/>
    <w:rsid w:val="007E40F2"/>
    <w:rsid w:val="008018D4"/>
    <w:rsid w:val="008023AD"/>
    <w:rsid w:val="00821525"/>
    <w:rsid w:val="0086033F"/>
    <w:rsid w:val="00865013"/>
    <w:rsid w:val="00875450"/>
    <w:rsid w:val="0088156D"/>
    <w:rsid w:val="008C5669"/>
    <w:rsid w:val="008C6BD0"/>
    <w:rsid w:val="008D3254"/>
    <w:rsid w:val="008E7C54"/>
    <w:rsid w:val="00927FF0"/>
    <w:rsid w:val="00935BEA"/>
    <w:rsid w:val="009717ED"/>
    <w:rsid w:val="0098151A"/>
    <w:rsid w:val="009C10EC"/>
    <w:rsid w:val="009F1DFE"/>
    <w:rsid w:val="009F2C68"/>
    <w:rsid w:val="00A86803"/>
    <w:rsid w:val="00A92629"/>
    <w:rsid w:val="00A971B5"/>
    <w:rsid w:val="00AC1AFE"/>
    <w:rsid w:val="00AC6633"/>
    <w:rsid w:val="00AE6565"/>
    <w:rsid w:val="00B2512B"/>
    <w:rsid w:val="00B253F5"/>
    <w:rsid w:val="00B3140D"/>
    <w:rsid w:val="00B656D7"/>
    <w:rsid w:val="00B772C2"/>
    <w:rsid w:val="00B829CC"/>
    <w:rsid w:val="00BA62C2"/>
    <w:rsid w:val="00BC007B"/>
    <w:rsid w:val="00BC4EE0"/>
    <w:rsid w:val="00BD57E1"/>
    <w:rsid w:val="00BF5E35"/>
    <w:rsid w:val="00C26D55"/>
    <w:rsid w:val="00C56D9B"/>
    <w:rsid w:val="00C75076"/>
    <w:rsid w:val="00C904FC"/>
    <w:rsid w:val="00CD5FE7"/>
    <w:rsid w:val="00CE0F4E"/>
    <w:rsid w:val="00CF0CEB"/>
    <w:rsid w:val="00D3770E"/>
    <w:rsid w:val="00D40768"/>
    <w:rsid w:val="00D605C2"/>
    <w:rsid w:val="00D65CBB"/>
    <w:rsid w:val="00D72B5C"/>
    <w:rsid w:val="00D86377"/>
    <w:rsid w:val="00D9250D"/>
    <w:rsid w:val="00DC3771"/>
    <w:rsid w:val="00DF1731"/>
    <w:rsid w:val="00DF5721"/>
    <w:rsid w:val="00E107AF"/>
    <w:rsid w:val="00E244D7"/>
    <w:rsid w:val="00E27BD4"/>
    <w:rsid w:val="00E4330A"/>
    <w:rsid w:val="00E5082C"/>
    <w:rsid w:val="00E679E7"/>
    <w:rsid w:val="00ED0003"/>
    <w:rsid w:val="00F37D63"/>
    <w:rsid w:val="00F628E0"/>
    <w:rsid w:val="00F677D8"/>
    <w:rsid w:val="00F81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EBDC00"/>
  <w15:chartTrackingRefBased/>
  <w15:docId w15:val="{38D68483-D77F-4C8A-AD6C-B3B8E1F87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C5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19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9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96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9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96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19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961"/>
    <w:rPr>
      <w:rFonts w:ascii="Segoe UI" w:hAnsi="Segoe UI" w:cs="Segoe UI"/>
      <w:sz w:val="18"/>
      <w:szCs w:val="18"/>
      <w:lang w:val="en-US"/>
    </w:rPr>
  </w:style>
  <w:style w:type="paragraph" w:styleId="NoSpacing">
    <w:name w:val="No Spacing"/>
    <w:uiPriority w:val="1"/>
    <w:qFormat/>
    <w:rsid w:val="00BD57E1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6F6D1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6D1F"/>
    <w:rPr>
      <w:color w:val="954F72"/>
      <w:u w:val="single"/>
    </w:rPr>
  </w:style>
  <w:style w:type="paragraph" w:customStyle="1" w:styleId="msonormal0">
    <w:name w:val="msonormal"/>
    <w:basedOn w:val="Normal"/>
    <w:rsid w:val="006F6D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customStyle="1" w:styleId="font5">
    <w:name w:val="font5"/>
    <w:basedOn w:val="Normal"/>
    <w:rsid w:val="006F6D1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lang w:val="fi-FI" w:eastAsia="fi-FI"/>
    </w:rPr>
  </w:style>
  <w:style w:type="paragraph" w:customStyle="1" w:styleId="font6">
    <w:name w:val="font6"/>
    <w:basedOn w:val="Normal"/>
    <w:rsid w:val="006F6D1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lang w:val="fi-FI" w:eastAsia="fi-FI"/>
    </w:rPr>
  </w:style>
  <w:style w:type="paragraph" w:customStyle="1" w:styleId="xl63">
    <w:name w:val="xl63"/>
    <w:basedOn w:val="Normal"/>
    <w:rsid w:val="006F6D1F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i-FI" w:eastAsia="fi-FI"/>
    </w:rPr>
  </w:style>
  <w:style w:type="paragraph" w:customStyle="1" w:styleId="xl64">
    <w:name w:val="xl64"/>
    <w:basedOn w:val="Normal"/>
    <w:rsid w:val="006F6D1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i-FI" w:eastAsia="fi-FI"/>
    </w:rPr>
  </w:style>
  <w:style w:type="paragraph" w:customStyle="1" w:styleId="xl65">
    <w:name w:val="xl65"/>
    <w:basedOn w:val="Normal"/>
    <w:rsid w:val="006F6D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i-FI" w:eastAsia="fi-FI"/>
    </w:rPr>
  </w:style>
  <w:style w:type="paragraph" w:styleId="Header">
    <w:name w:val="header"/>
    <w:basedOn w:val="Normal"/>
    <w:link w:val="HeaderChar"/>
    <w:uiPriority w:val="99"/>
    <w:unhideWhenUsed/>
    <w:rsid w:val="008018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8D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018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8D4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75076"/>
  </w:style>
  <w:style w:type="table" w:styleId="TableGrid">
    <w:name w:val="Table Grid"/>
    <w:basedOn w:val="TableNormal"/>
    <w:uiPriority w:val="59"/>
    <w:rsid w:val="0059032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35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2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2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8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552</Words>
  <Characters>20677</Characters>
  <Application>Microsoft Office Word</Application>
  <DocSecurity>0</DocSecurity>
  <Lines>172</Lines>
  <Paragraphs>46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ampereen yliopisto - University of Tampere</Company>
  <LinksUpToDate>false</LinksUpToDate>
  <CharactersWithSpaces>2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ti Pemmari</dc:creator>
  <cp:keywords/>
  <dc:description/>
  <cp:lastModifiedBy>Antti Pemmari (TAU)</cp:lastModifiedBy>
  <cp:revision>2</cp:revision>
  <dcterms:created xsi:type="dcterms:W3CDTF">2020-08-22T18:10:00Z</dcterms:created>
  <dcterms:modified xsi:type="dcterms:W3CDTF">2020-08-22T18:10:00Z</dcterms:modified>
</cp:coreProperties>
</file>